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DA3D1" w14:textId="143B7F48" w:rsidR="00D26070" w:rsidRDefault="00337A4A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APPENDIX</w:t>
      </w:r>
      <w:r w:rsidR="00D26070" w:rsidRPr="00380A4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380A41" w:rsidRPr="00380A41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="00F2465A" w:rsidRPr="00380A41"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 w:rsidR="00F2465A" w:rsidRPr="00380A4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9255D">
        <w:rPr>
          <w:rFonts w:ascii="Times New Roman" w:hAnsi="Times New Roman" w:cs="Times New Roman"/>
          <w:sz w:val="20"/>
          <w:szCs w:val="20"/>
          <w:lang w:val="en-US"/>
        </w:rPr>
        <w:t>Univariable and Multivariable</w:t>
      </w:r>
      <w:r w:rsidR="00F2465A" w:rsidRPr="00380A41">
        <w:rPr>
          <w:rFonts w:ascii="Times New Roman" w:hAnsi="Times New Roman" w:cs="Times New Roman"/>
          <w:sz w:val="20"/>
          <w:szCs w:val="20"/>
          <w:lang w:val="en-US"/>
        </w:rPr>
        <w:t xml:space="preserve"> Regression Analyses </w:t>
      </w:r>
    </w:p>
    <w:p w14:paraId="7FEFBF26" w14:textId="77777777" w:rsidR="00B009DB" w:rsidRPr="00380A41" w:rsidRDefault="00B009D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4594E17" w14:textId="77777777" w:rsidR="00674989" w:rsidRPr="00A1536D" w:rsidRDefault="00674989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482"/>
        <w:gridCol w:w="5456"/>
        <w:gridCol w:w="1921"/>
        <w:gridCol w:w="1322"/>
        <w:gridCol w:w="1572"/>
        <w:gridCol w:w="1200"/>
      </w:tblGrid>
      <w:tr w:rsidR="0030458F" w:rsidRPr="00187108" w14:paraId="10B1A373" w14:textId="77777777" w:rsidTr="00654F02">
        <w:tc>
          <w:tcPr>
            <w:tcW w:w="13953" w:type="dxa"/>
            <w:gridSpan w:val="6"/>
          </w:tcPr>
          <w:p w14:paraId="49425487" w14:textId="06582D5F" w:rsidR="0030458F" w:rsidRPr="00187108" w:rsidRDefault="0030458F" w:rsidP="00380A4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871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pplemental Table 1.</w:t>
            </w:r>
            <w:r w:rsidRPr="001871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gression models for Extension Strength &amp; </w:t>
            </w:r>
            <w:r w:rsidRPr="0018710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xiety</w:t>
            </w:r>
            <w:r w:rsidRPr="001871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adjustment for baseline confounders and baseline Extension Strength scores. </w:t>
            </w:r>
          </w:p>
        </w:tc>
      </w:tr>
      <w:tr w:rsidR="0030458F" w:rsidRPr="00E47A65" w14:paraId="693A6C18" w14:textId="77777777" w:rsidTr="0030458F">
        <w:tc>
          <w:tcPr>
            <w:tcW w:w="2482" w:type="dxa"/>
          </w:tcPr>
          <w:p w14:paraId="09D8358B" w14:textId="77777777" w:rsidR="0030458F" w:rsidRPr="00E47A65" w:rsidRDefault="0030458F" w:rsidP="00380A4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47A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5456" w:type="dxa"/>
          </w:tcPr>
          <w:p w14:paraId="468AC2E7" w14:textId="77777777" w:rsidR="0030458F" w:rsidRPr="00E47A65" w:rsidRDefault="0030458F" w:rsidP="00380A4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47A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921" w:type="dxa"/>
          </w:tcPr>
          <w:p w14:paraId="372DCD4D" w14:textId="1C4556DE" w:rsidR="0030458F" w:rsidRPr="00E47A65" w:rsidRDefault="0030458F" w:rsidP="00380A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47A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ign</w:t>
            </w:r>
          </w:p>
        </w:tc>
        <w:tc>
          <w:tcPr>
            <w:tcW w:w="1322" w:type="dxa"/>
          </w:tcPr>
          <w:p w14:paraId="5463F49A" w14:textId="1BDE3898" w:rsidR="0030458F" w:rsidRPr="00E47A65" w:rsidRDefault="0030458F" w:rsidP="00380A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47A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a</w:t>
            </w:r>
          </w:p>
        </w:tc>
        <w:tc>
          <w:tcPr>
            <w:tcW w:w="1572" w:type="dxa"/>
          </w:tcPr>
          <w:p w14:paraId="19ABAC3D" w14:textId="77777777" w:rsidR="0030458F" w:rsidRPr="00E47A65" w:rsidRDefault="0030458F" w:rsidP="00380A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47A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-CI</w:t>
            </w:r>
          </w:p>
        </w:tc>
        <w:tc>
          <w:tcPr>
            <w:tcW w:w="1200" w:type="dxa"/>
          </w:tcPr>
          <w:p w14:paraId="69FB5009" w14:textId="77777777" w:rsidR="0030458F" w:rsidRPr="00E47A65" w:rsidRDefault="0030458F" w:rsidP="00380A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47A6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-</w:t>
            </w:r>
            <w:r w:rsidRPr="00E47A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lue</w:t>
            </w:r>
          </w:p>
        </w:tc>
      </w:tr>
      <w:tr w:rsidR="0030458F" w:rsidRPr="00E47A65" w14:paraId="5C0233BD" w14:textId="77777777" w:rsidTr="0030458F">
        <w:tc>
          <w:tcPr>
            <w:tcW w:w="2482" w:type="dxa"/>
            <w:vMerge w:val="restart"/>
          </w:tcPr>
          <w:p w14:paraId="6E9D42D5" w14:textId="1696B444" w:rsidR="0030458F" w:rsidRPr="00E47A65" w:rsidRDefault="0030458F" w:rsidP="00380A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nsion Strength</w:t>
            </w:r>
          </w:p>
          <w:p w14:paraId="0151B41B" w14:textId="772A33C4" w:rsidR="0030458F" w:rsidRPr="00E47A65" w:rsidRDefault="0030458F" w:rsidP="00380A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</w:t>
            </w:r>
            <w:r w:rsidR="00112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5456" w:type="dxa"/>
          </w:tcPr>
          <w:p w14:paraId="36772C0D" w14:textId="60167446" w:rsidR="0030458F" w:rsidRPr="00E47A65" w:rsidRDefault="0030458F" w:rsidP="00380A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A6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 yes/no</w:t>
            </w:r>
          </w:p>
        </w:tc>
        <w:tc>
          <w:tcPr>
            <w:tcW w:w="1921" w:type="dxa"/>
          </w:tcPr>
          <w:p w14:paraId="265C9C81" w14:textId="77777777" w:rsidR="0030458F" w:rsidRPr="00E47A65" w:rsidRDefault="0030458F" w:rsidP="00380A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</w:tcPr>
          <w:p w14:paraId="14E1CA10" w14:textId="7329D1A5" w:rsidR="0030458F" w:rsidRPr="00E47A65" w:rsidRDefault="0030458F" w:rsidP="00380A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15</w:t>
            </w:r>
          </w:p>
        </w:tc>
        <w:tc>
          <w:tcPr>
            <w:tcW w:w="1572" w:type="dxa"/>
          </w:tcPr>
          <w:p w14:paraId="351196DD" w14:textId="785720EC" w:rsidR="0030458F" w:rsidRPr="00E47A65" w:rsidRDefault="0030458F" w:rsidP="00380A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.3, 8.93</w:t>
            </w:r>
          </w:p>
        </w:tc>
        <w:tc>
          <w:tcPr>
            <w:tcW w:w="1200" w:type="dxa"/>
          </w:tcPr>
          <w:p w14:paraId="7ED567F6" w14:textId="0BAD49A8" w:rsidR="0030458F" w:rsidRPr="00E47A65" w:rsidRDefault="0030458F" w:rsidP="00380A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1</w:t>
            </w:r>
          </w:p>
        </w:tc>
      </w:tr>
      <w:tr w:rsidR="0030458F" w:rsidRPr="00E47A65" w14:paraId="322FAEA4" w14:textId="77777777" w:rsidTr="0030458F">
        <w:tc>
          <w:tcPr>
            <w:tcW w:w="2482" w:type="dxa"/>
            <w:vMerge/>
          </w:tcPr>
          <w:p w14:paraId="5B87BEBD" w14:textId="77777777" w:rsidR="0030458F" w:rsidRPr="00E47A65" w:rsidRDefault="0030458F" w:rsidP="00380A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56" w:type="dxa"/>
          </w:tcPr>
          <w:p w14:paraId="01AD33C7" w14:textId="60849A03" w:rsidR="0030458F" w:rsidRPr="00E47A65" w:rsidRDefault="0030458F" w:rsidP="00380A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A6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xiety yes/no, baseline </w:t>
            </w:r>
            <w:proofErr w:type="spellStart"/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E47A6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21" w:type="dxa"/>
          </w:tcPr>
          <w:p w14:paraId="1E893D53" w14:textId="33FE3747" w:rsidR="0030458F" w:rsidRPr="00E47A65" w:rsidRDefault="0030458F" w:rsidP="00380A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sex, BMI</w:t>
            </w:r>
          </w:p>
        </w:tc>
        <w:tc>
          <w:tcPr>
            <w:tcW w:w="1322" w:type="dxa"/>
          </w:tcPr>
          <w:p w14:paraId="6CA807F9" w14:textId="7B87F6D8" w:rsidR="0030458F" w:rsidRPr="00E47A65" w:rsidRDefault="0030458F" w:rsidP="00380A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4</w:t>
            </w:r>
          </w:p>
        </w:tc>
        <w:tc>
          <w:tcPr>
            <w:tcW w:w="1572" w:type="dxa"/>
          </w:tcPr>
          <w:p w14:paraId="0546BB85" w14:textId="07B23934" w:rsidR="0030458F" w:rsidRPr="00E47A65" w:rsidRDefault="0030458F" w:rsidP="00380A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.7, 8.5</w:t>
            </w:r>
          </w:p>
        </w:tc>
        <w:tc>
          <w:tcPr>
            <w:tcW w:w="1200" w:type="dxa"/>
          </w:tcPr>
          <w:p w14:paraId="0594A2A1" w14:textId="3887FC70" w:rsidR="0030458F" w:rsidRPr="00E47A65" w:rsidRDefault="0030458F" w:rsidP="00380A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5</w:t>
            </w:r>
          </w:p>
        </w:tc>
      </w:tr>
      <w:tr w:rsidR="0030458F" w:rsidRPr="00E47A65" w14:paraId="4727E0A6" w14:textId="77777777" w:rsidTr="0030458F">
        <w:tc>
          <w:tcPr>
            <w:tcW w:w="2482" w:type="dxa"/>
            <w:vMerge/>
          </w:tcPr>
          <w:p w14:paraId="6A4B8D3C" w14:textId="77777777" w:rsidR="0030458F" w:rsidRPr="00E47A65" w:rsidRDefault="0030458F" w:rsidP="00380A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56" w:type="dxa"/>
          </w:tcPr>
          <w:p w14:paraId="6F7637D2" w14:textId="5A15522F" w:rsidR="0030458F" w:rsidRPr="00E47A65" w:rsidRDefault="0030458F" w:rsidP="00380A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A6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xiety yes/no, baseline </w:t>
            </w:r>
            <w:proofErr w:type="spellStart"/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E47A6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aseline score</w:t>
            </w:r>
          </w:p>
        </w:tc>
        <w:tc>
          <w:tcPr>
            <w:tcW w:w="1921" w:type="dxa"/>
          </w:tcPr>
          <w:p w14:paraId="7E6D80B5" w14:textId="718338EE" w:rsidR="0030458F" w:rsidRPr="00E47A65" w:rsidRDefault="0030458F" w:rsidP="00380A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seline function </w:t>
            </w:r>
          </w:p>
        </w:tc>
        <w:tc>
          <w:tcPr>
            <w:tcW w:w="1322" w:type="dxa"/>
          </w:tcPr>
          <w:p w14:paraId="25486B40" w14:textId="5308A1B8" w:rsidR="0030458F" w:rsidRPr="00E47A65" w:rsidRDefault="0030458F" w:rsidP="00380A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05</w:t>
            </w:r>
          </w:p>
        </w:tc>
        <w:tc>
          <w:tcPr>
            <w:tcW w:w="1572" w:type="dxa"/>
          </w:tcPr>
          <w:p w14:paraId="664748BE" w14:textId="00D852E9" w:rsidR="0030458F" w:rsidRPr="00E47A65" w:rsidRDefault="0030458F" w:rsidP="00380A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3, 9.1</w:t>
            </w:r>
          </w:p>
        </w:tc>
        <w:tc>
          <w:tcPr>
            <w:tcW w:w="1200" w:type="dxa"/>
          </w:tcPr>
          <w:p w14:paraId="57BEA0B3" w14:textId="022FA30B" w:rsidR="0030458F" w:rsidRPr="00E47A65" w:rsidRDefault="0030458F" w:rsidP="00380A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9</w:t>
            </w:r>
          </w:p>
        </w:tc>
      </w:tr>
      <w:tr w:rsidR="0030458F" w:rsidRPr="00E47A65" w14:paraId="30626E76" w14:textId="77777777" w:rsidTr="00FE2F87">
        <w:tc>
          <w:tcPr>
            <w:tcW w:w="13953" w:type="dxa"/>
            <w:gridSpan w:val="6"/>
          </w:tcPr>
          <w:p w14:paraId="6E04273E" w14:textId="49EF98EA" w:rsidR="0030458F" w:rsidRPr="00E47A65" w:rsidRDefault="0030458F" w:rsidP="00380A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458F" w:rsidRPr="00E47A65" w14:paraId="34A95E3E" w14:textId="77777777" w:rsidTr="0030458F">
        <w:tc>
          <w:tcPr>
            <w:tcW w:w="2482" w:type="dxa"/>
            <w:vMerge w:val="restart"/>
          </w:tcPr>
          <w:p w14:paraId="2DD7FB12" w14:textId="7D653B64" w:rsidR="0030458F" w:rsidRPr="00E47A65" w:rsidRDefault="0030458F" w:rsidP="00380A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nsion Strength</w:t>
            </w:r>
          </w:p>
          <w:p w14:paraId="4B345EF0" w14:textId="0532CE87" w:rsidR="0030458F" w:rsidRPr="00E47A65" w:rsidRDefault="0030458F" w:rsidP="00380A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12 months</w:t>
            </w:r>
          </w:p>
        </w:tc>
        <w:tc>
          <w:tcPr>
            <w:tcW w:w="5456" w:type="dxa"/>
          </w:tcPr>
          <w:p w14:paraId="332AEE43" w14:textId="043C6694" w:rsidR="0030458F" w:rsidRPr="00E47A65" w:rsidRDefault="0030458F" w:rsidP="00380A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A6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 yes/no</w:t>
            </w:r>
          </w:p>
        </w:tc>
        <w:tc>
          <w:tcPr>
            <w:tcW w:w="1921" w:type="dxa"/>
          </w:tcPr>
          <w:p w14:paraId="0802BA38" w14:textId="77777777" w:rsidR="0030458F" w:rsidRPr="00E47A65" w:rsidRDefault="0030458F" w:rsidP="00380A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</w:tcPr>
          <w:p w14:paraId="11034859" w14:textId="719799D4" w:rsidR="0030458F" w:rsidRPr="00E47A65" w:rsidRDefault="0030458F" w:rsidP="00380A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.029</w:t>
            </w:r>
          </w:p>
        </w:tc>
        <w:tc>
          <w:tcPr>
            <w:tcW w:w="1572" w:type="dxa"/>
          </w:tcPr>
          <w:p w14:paraId="45FB472A" w14:textId="0EE73FD8" w:rsidR="0030458F" w:rsidRPr="00E47A65" w:rsidRDefault="0030458F" w:rsidP="00380A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7.4, 3.4</w:t>
            </w:r>
          </w:p>
        </w:tc>
        <w:tc>
          <w:tcPr>
            <w:tcW w:w="1200" w:type="dxa"/>
          </w:tcPr>
          <w:p w14:paraId="53E5DF03" w14:textId="647CD0E6" w:rsidR="0030458F" w:rsidRPr="00E47A65" w:rsidRDefault="0030458F" w:rsidP="00380A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4</w:t>
            </w:r>
          </w:p>
        </w:tc>
      </w:tr>
      <w:tr w:rsidR="0030458F" w:rsidRPr="00E47A65" w14:paraId="646E9410" w14:textId="77777777" w:rsidTr="0030458F">
        <w:tc>
          <w:tcPr>
            <w:tcW w:w="2482" w:type="dxa"/>
            <w:vMerge/>
          </w:tcPr>
          <w:p w14:paraId="6091366E" w14:textId="77777777" w:rsidR="0030458F" w:rsidRPr="00E47A65" w:rsidRDefault="0030458F" w:rsidP="00380A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56" w:type="dxa"/>
          </w:tcPr>
          <w:p w14:paraId="3DE205DC" w14:textId="1C37FE14" w:rsidR="0030458F" w:rsidRPr="00E47A65" w:rsidRDefault="0030458F" w:rsidP="00380A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A6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xiety yes/no, baseline </w:t>
            </w:r>
            <w:proofErr w:type="spellStart"/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E47A6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21" w:type="dxa"/>
          </w:tcPr>
          <w:p w14:paraId="28481CDB" w14:textId="6610EC92" w:rsidR="0030458F" w:rsidRPr="00E47A65" w:rsidRDefault="00287D29" w:rsidP="00380A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sex, BMI</w:t>
            </w:r>
          </w:p>
        </w:tc>
        <w:tc>
          <w:tcPr>
            <w:tcW w:w="1322" w:type="dxa"/>
          </w:tcPr>
          <w:p w14:paraId="230791FB" w14:textId="5CD33932" w:rsidR="0030458F" w:rsidRPr="00E47A65" w:rsidRDefault="0030458F" w:rsidP="00380A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287D29"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87D29"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1</w:t>
            </w:r>
          </w:p>
        </w:tc>
        <w:tc>
          <w:tcPr>
            <w:tcW w:w="1572" w:type="dxa"/>
          </w:tcPr>
          <w:p w14:paraId="7478017A" w14:textId="043D3867" w:rsidR="0030458F" w:rsidRPr="00E47A65" w:rsidRDefault="0030458F" w:rsidP="00380A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287D29"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287D29"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87D29"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00" w:type="dxa"/>
          </w:tcPr>
          <w:p w14:paraId="3ADDA779" w14:textId="28F78BBB" w:rsidR="0030458F" w:rsidRPr="00E47A65" w:rsidRDefault="0030458F" w:rsidP="00380A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87D29"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2</w:t>
            </w:r>
          </w:p>
        </w:tc>
      </w:tr>
      <w:tr w:rsidR="0030458F" w:rsidRPr="00E47A65" w14:paraId="0717E9C6" w14:textId="77777777" w:rsidTr="0030458F">
        <w:tc>
          <w:tcPr>
            <w:tcW w:w="2482" w:type="dxa"/>
            <w:vMerge/>
          </w:tcPr>
          <w:p w14:paraId="0133121E" w14:textId="77777777" w:rsidR="0030458F" w:rsidRPr="00E47A65" w:rsidRDefault="0030458F" w:rsidP="00380A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56" w:type="dxa"/>
          </w:tcPr>
          <w:p w14:paraId="1F4AB662" w14:textId="2B1B1597" w:rsidR="0030458F" w:rsidRPr="00E47A65" w:rsidRDefault="0030458F" w:rsidP="00380A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A6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xiety yes/no, baseline </w:t>
            </w:r>
            <w:proofErr w:type="spellStart"/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E47A6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aseline score</w:t>
            </w:r>
          </w:p>
        </w:tc>
        <w:tc>
          <w:tcPr>
            <w:tcW w:w="1921" w:type="dxa"/>
          </w:tcPr>
          <w:p w14:paraId="031A38D6" w14:textId="12644878" w:rsidR="0030458F" w:rsidRPr="00E47A65" w:rsidRDefault="00287D29" w:rsidP="00380A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sex, BMI, baseline function</w:t>
            </w:r>
          </w:p>
        </w:tc>
        <w:tc>
          <w:tcPr>
            <w:tcW w:w="1322" w:type="dxa"/>
          </w:tcPr>
          <w:p w14:paraId="10438AE6" w14:textId="52F829F0" w:rsidR="0030458F" w:rsidRPr="00E47A65" w:rsidRDefault="0030458F" w:rsidP="00380A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287D29"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87D29"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1</w:t>
            </w:r>
          </w:p>
        </w:tc>
        <w:tc>
          <w:tcPr>
            <w:tcW w:w="1572" w:type="dxa"/>
          </w:tcPr>
          <w:p w14:paraId="0A344880" w14:textId="108CB25B" w:rsidR="0030458F" w:rsidRPr="00E47A65" w:rsidRDefault="0030458F" w:rsidP="00380A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287D29"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87D29"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287D29"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87D29"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</w:tcPr>
          <w:p w14:paraId="12CE1568" w14:textId="6C14188D" w:rsidR="0030458F" w:rsidRPr="00E47A65" w:rsidRDefault="0030458F" w:rsidP="00380A4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87D29"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1</w:t>
            </w:r>
          </w:p>
        </w:tc>
      </w:tr>
      <w:tr w:rsidR="0030458F" w:rsidRPr="00E47A65" w14:paraId="5290B392" w14:textId="77777777" w:rsidTr="002C7C62">
        <w:tc>
          <w:tcPr>
            <w:tcW w:w="13953" w:type="dxa"/>
            <w:gridSpan w:val="6"/>
          </w:tcPr>
          <w:p w14:paraId="5308F32E" w14:textId="20030CBC" w:rsidR="0030458F" w:rsidRPr="00E47A65" w:rsidRDefault="0030458F" w:rsidP="00380A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A6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ariate regression analysis</w:t>
            </w:r>
          </w:p>
          <w:p w14:paraId="19661344" w14:textId="77777777" w:rsidR="0030458F" w:rsidRPr="00E47A65" w:rsidRDefault="0030458F" w:rsidP="00380A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A6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variate regression analysis</w:t>
            </w:r>
          </w:p>
          <w:p w14:paraId="7BFDCC39" w14:textId="58F44880" w:rsidR="0030458F" w:rsidRPr="00E47A65" w:rsidRDefault="0030458F" w:rsidP="00380A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A6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a </w:t>
            </w:r>
            <w:proofErr w:type="gramStart"/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confounders</w:t>
            </w:r>
            <w:proofErr w:type="gramEnd"/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clude Age, Gender, ASA I/II, BMI, and Surgical approach.</w:t>
            </w:r>
          </w:p>
        </w:tc>
      </w:tr>
    </w:tbl>
    <w:p w14:paraId="4A10D388" w14:textId="7979E552" w:rsidR="00A86235" w:rsidRDefault="00A86235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8716855" w14:textId="77777777" w:rsidR="00084409" w:rsidRPr="00E47A65" w:rsidRDefault="00084409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482"/>
        <w:gridCol w:w="5173"/>
        <w:gridCol w:w="2204"/>
        <w:gridCol w:w="1322"/>
        <w:gridCol w:w="1572"/>
        <w:gridCol w:w="1200"/>
      </w:tblGrid>
      <w:tr w:rsidR="000B537A" w:rsidRPr="00E47A65" w14:paraId="658E150E" w14:textId="77777777" w:rsidTr="00FB1627">
        <w:tc>
          <w:tcPr>
            <w:tcW w:w="13953" w:type="dxa"/>
            <w:gridSpan w:val="6"/>
          </w:tcPr>
          <w:p w14:paraId="028FE698" w14:textId="377E2866" w:rsidR="000B537A" w:rsidRPr="00E47A65" w:rsidRDefault="000B537A" w:rsidP="00F6331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47A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pplemental Table 2.</w:t>
            </w:r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gression models for Extension Strength Deficits of the affected leg compared to the non-affected leg &amp; </w:t>
            </w:r>
            <w:r w:rsidRPr="00E47A6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xiety</w:t>
            </w:r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adjustment for baseline confounders and baseline Extension Strength Deficit scores. </w:t>
            </w:r>
          </w:p>
        </w:tc>
      </w:tr>
      <w:tr w:rsidR="000B537A" w:rsidRPr="00E47A65" w14:paraId="21818145" w14:textId="77777777" w:rsidTr="008D4E0A">
        <w:tc>
          <w:tcPr>
            <w:tcW w:w="2482" w:type="dxa"/>
          </w:tcPr>
          <w:p w14:paraId="16CAB101" w14:textId="77777777" w:rsidR="000B537A" w:rsidRPr="00E47A65" w:rsidRDefault="000B537A" w:rsidP="00F6331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47A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5173" w:type="dxa"/>
          </w:tcPr>
          <w:p w14:paraId="78F52197" w14:textId="77777777" w:rsidR="000B537A" w:rsidRPr="00E47A65" w:rsidRDefault="000B537A" w:rsidP="00F6331B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47A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2204" w:type="dxa"/>
          </w:tcPr>
          <w:p w14:paraId="54836441" w14:textId="148A9704" w:rsidR="000B537A" w:rsidRPr="00E47A65" w:rsidRDefault="000B537A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47A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ign</w:t>
            </w:r>
          </w:p>
        </w:tc>
        <w:tc>
          <w:tcPr>
            <w:tcW w:w="1322" w:type="dxa"/>
          </w:tcPr>
          <w:p w14:paraId="6F16A0D4" w14:textId="2BE6E8F2" w:rsidR="000B537A" w:rsidRPr="00E47A65" w:rsidRDefault="000B537A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47A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a</w:t>
            </w:r>
          </w:p>
        </w:tc>
        <w:tc>
          <w:tcPr>
            <w:tcW w:w="1572" w:type="dxa"/>
          </w:tcPr>
          <w:p w14:paraId="5224D256" w14:textId="77777777" w:rsidR="000B537A" w:rsidRPr="00E47A65" w:rsidRDefault="000B537A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47A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-CI</w:t>
            </w:r>
          </w:p>
        </w:tc>
        <w:tc>
          <w:tcPr>
            <w:tcW w:w="1200" w:type="dxa"/>
          </w:tcPr>
          <w:p w14:paraId="69A607AE" w14:textId="77777777" w:rsidR="000B537A" w:rsidRPr="00E47A65" w:rsidRDefault="000B537A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47A6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-</w:t>
            </w:r>
            <w:r w:rsidRPr="00E47A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lue</w:t>
            </w:r>
          </w:p>
        </w:tc>
      </w:tr>
      <w:tr w:rsidR="000B537A" w:rsidRPr="00187108" w14:paraId="391B6B37" w14:textId="77777777" w:rsidTr="008D4E0A">
        <w:tc>
          <w:tcPr>
            <w:tcW w:w="2482" w:type="dxa"/>
            <w:vMerge w:val="restart"/>
          </w:tcPr>
          <w:p w14:paraId="0048EC7E" w14:textId="1661A4E2" w:rsidR="000B537A" w:rsidRPr="00E47A65" w:rsidRDefault="000B537A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nsion Strength Deficits</w:t>
            </w:r>
          </w:p>
          <w:p w14:paraId="08A548A3" w14:textId="07A07E53" w:rsidR="000B537A" w:rsidRPr="00E47A65" w:rsidRDefault="000B537A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</w:t>
            </w:r>
            <w:r w:rsidR="00112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5173" w:type="dxa"/>
          </w:tcPr>
          <w:p w14:paraId="47E044CC" w14:textId="77777777" w:rsidR="000B537A" w:rsidRPr="00E47A65" w:rsidRDefault="000B537A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A6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 yes/no</w:t>
            </w:r>
          </w:p>
        </w:tc>
        <w:tc>
          <w:tcPr>
            <w:tcW w:w="2204" w:type="dxa"/>
          </w:tcPr>
          <w:p w14:paraId="459DA899" w14:textId="77777777" w:rsidR="000B537A" w:rsidRPr="00E47A65" w:rsidRDefault="000B537A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</w:tcPr>
          <w:p w14:paraId="01BC1514" w14:textId="4FA9F15F" w:rsidR="000B537A" w:rsidRPr="00E47A65" w:rsidRDefault="000B537A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03</w:t>
            </w:r>
          </w:p>
        </w:tc>
        <w:tc>
          <w:tcPr>
            <w:tcW w:w="1572" w:type="dxa"/>
          </w:tcPr>
          <w:p w14:paraId="278155B1" w14:textId="652DD6CE" w:rsidR="000B537A" w:rsidRPr="00E47A65" w:rsidRDefault="000B537A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0, 20.8</w:t>
            </w:r>
          </w:p>
        </w:tc>
        <w:tc>
          <w:tcPr>
            <w:tcW w:w="1200" w:type="dxa"/>
          </w:tcPr>
          <w:p w14:paraId="27C12E56" w14:textId="184FAB66" w:rsidR="000B537A" w:rsidRPr="000B537A" w:rsidRDefault="000B537A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7</w:t>
            </w:r>
          </w:p>
        </w:tc>
      </w:tr>
      <w:tr w:rsidR="000B537A" w:rsidRPr="00187108" w14:paraId="05AEEF1F" w14:textId="77777777" w:rsidTr="008D4E0A">
        <w:tc>
          <w:tcPr>
            <w:tcW w:w="2482" w:type="dxa"/>
            <w:vMerge/>
          </w:tcPr>
          <w:p w14:paraId="6BECEBE1" w14:textId="77777777" w:rsidR="000B537A" w:rsidRPr="00187108" w:rsidRDefault="000B537A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73" w:type="dxa"/>
          </w:tcPr>
          <w:p w14:paraId="7B21FAD7" w14:textId="77777777" w:rsidR="000B537A" w:rsidRPr="00187108" w:rsidRDefault="000B537A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710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1871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xiety yes/no, baseline </w:t>
            </w:r>
            <w:proofErr w:type="spellStart"/>
            <w:r w:rsidRPr="001871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18710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204" w:type="dxa"/>
          </w:tcPr>
          <w:p w14:paraId="299A34E3" w14:textId="612FDCC1" w:rsidR="000B537A" w:rsidRPr="000B537A" w:rsidRDefault="000B537A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322" w:type="dxa"/>
          </w:tcPr>
          <w:p w14:paraId="61A0FDB8" w14:textId="4C59BC50" w:rsidR="000B537A" w:rsidRPr="000B537A" w:rsidRDefault="000B537A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3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0</w:t>
            </w:r>
          </w:p>
        </w:tc>
        <w:tc>
          <w:tcPr>
            <w:tcW w:w="1572" w:type="dxa"/>
          </w:tcPr>
          <w:p w14:paraId="7832602B" w14:textId="6EA7A65C" w:rsidR="000B537A" w:rsidRPr="000B537A" w:rsidRDefault="000B537A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3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0B53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0B53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0B53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</w:tcPr>
          <w:p w14:paraId="3FA05A24" w14:textId="0F7776EA" w:rsidR="000B537A" w:rsidRPr="000B537A" w:rsidRDefault="000B537A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3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4</w:t>
            </w:r>
          </w:p>
        </w:tc>
      </w:tr>
      <w:tr w:rsidR="000B537A" w:rsidRPr="00187108" w14:paraId="41CC7B7D" w14:textId="77777777" w:rsidTr="008D4E0A">
        <w:tc>
          <w:tcPr>
            <w:tcW w:w="2482" w:type="dxa"/>
            <w:vMerge/>
          </w:tcPr>
          <w:p w14:paraId="23183C26" w14:textId="77777777" w:rsidR="000B537A" w:rsidRPr="00187108" w:rsidRDefault="000B537A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73" w:type="dxa"/>
          </w:tcPr>
          <w:p w14:paraId="73C84702" w14:textId="77777777" w:rsidR="000B537A" w:rsidRPr="00187108" w:rsidRDefault="000B537A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710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1871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xiety yes/no, baseline </w:t>
            </w:r>
            <w:proofErr w:type="spellStart"/>
            <w:r w:rsidRPr="001871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18710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1871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aseline score</w:t>
            </w:r>
          </w:p>
        </w:tc>
        <w:tc>
          <w:tcPr>
            <w:tcW w:w="2204" w:type="dxa"/>
          </w:tcPr>
          <w:p w14:paraId="3AFAC501" w14:textId="5787BFFE" w:rsidR="000B537A" w:rsidRPr="000B537A" w:rsidRDefault="00A52F10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Baseline function</w:t>
            </w:r>
          </w:p>
        </w:tc>
        <w:tc>
          <w:tcPr>
            <w:tcW w:w="1322" w:type="dxa"/>
          </w:tcPr>
          <w:p w14:paraId="65590352" w14:textId="6CA05365" w:rsidR="000B537A" w:rsidRPr="000B537A" w:rsidRDefault="000B537A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3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 w:rsidR="00396F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6</w:t>
            </w:r>
          </w:p>
        </w:tc>
        <w:tc>
          <w:tcPr>
            <w:tcW w:w="1572" w:type="dxa"/>
          </w:tcPr>
          <w:p w14:paraId="22E15AB3" w14:textId="27B83EE3" w:rsidR="000B537A" w:rsidRPr="000B537A" w:rsidRDefault="000B537A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3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396F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0B53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96F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0B53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7.</w:t>
            </w:r>
            <w:r w:rsidR="00396F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00" w:type="dxa"/>
          </w:tcPr>
          <w:p w14:paraId="3A614CCF" w14:textId="0FB2F889" w:rsidR="000B537A" w:rsidRPr="000B537A" w:rsidRDefault="000B537A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53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396F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</w:tr>
      <w:tr w:rsidR="000B537A" w:rsidRPr="00187108" w14:paraId="0A540513" w14:textId="77777777" w:rsidTr="002817F5">
        <w:tc>
          <w:tcPr>
            <w:tcW w:w="13953" w:type="dxa"/>
            <w:gridSpan w:val="6"/>
          </w:tcPr>
          <w:p w14:paraId="5CAA3F87" w14:textId="416492C7" w:rsidR="000B537A" w:rsidRPr="00187108" w:rsidRDefault="000B537A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B537A" w:rsidRPr="00187108" w14:paraId="5A192369" w14:textId="77777777" w:rsidTr="008D4E0A">
        <w:tc>
          <w:tcPr>
            <w:tcW w:w="2482" w:type="dxa"/>
            <w:vMerge w:val="restart"/>
          </w:tcPr>
          <w:p w14:paraId="69F26931" w14:textId="77777777" w:rsidR="000B537A" w:rsidRPr="00187108" w:rsidRDefault="000B537A" w:rsidP="00A8623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71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nsion Strength Deficits</w:t>
            </w:r>
          </w:p>
          <w:p w14:paraId="1BCAD414" w14:textId="77777777" w:rsidR="000B537A" w:rsidRPr="00187108" w:rsidRDefault="000B537A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71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12 months</w:t>
            </w:r>
          </w:p>
        </w:tc>
        <w:tc>
          <w:tcPr>
            <w:tcW w:w="5173" w:type="dxa"/>
          </w:tcPr>
          <w:p w14:paraId="4F36C6B3" w14:textId="77777777" w:rsidR="000B537A" w:rsidRPr="00187108" w:rsidRDefault="000B537A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710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1871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 yes/no</w:t>
            </w:r>
          </w:p>
        </w:tc>
        <w:tc>
          <w:tcPr>
            <w:tcW w:w="2204" w:type="dxa"/>
          </w:tcPr>
          <w:p w14:paraId="11B345E1" w14:textId="77777777" w:rsidR="000B537A" w:rsidRPr="00B94ADF" w:rsidRDefault="000B537A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22" w:type="dxa"/>
          </w:tcPr>
          <w:p w14:paraId="0371AD27" w14:textId="2AFBB447" w:rsidR="000B537A" w:rsidRPr="00844A27" w:rsidRDefault="00DD4891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0B537A" w:rsidRPr="00844A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6</w:t>
            </w:r>
          </w:p>
        </w:tc>
        <w:tc>
          <w:tcPr>
            <w:tcW w:w="1572" w:type="dxa"/>
          </w:tcPr>
          <w:p w14:paraId="3B0C68C4" w14:textId="62759EEC" w:rsidR="000B537A" w:rsidRPr="00844A27" w:rsidRDefault="000B537A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A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DD4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844A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DD4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844A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5.</w:t>
            </w:r>
            <w:r w:rsidR="00DD4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00" w:type="dxa"/>
          </w:tcPr>
          <w:p w14:paraId="661BF880" w14:textId="33A8AF4C" w:rsidR="000B537A" w:rsidRPr="00844A27" w:rsidRDefault="000B537A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A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D48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7</w:t>
            </w:r>
          </w:p>
        </w:tc>
      </w:tr>
      <w:tr w:rsidR="000B537A" w:rsidRPr="00187108" w14:paraId="3A13A713" w14:textId="77777777" w:rsidTr="008D4E0A">
        <w:tc>
          <w:tcPr>
            <w:tcW w:w="2482" w:type="dxa"/>
            <w:vMerge/>
          </w:tcPr>
          <w:p w14:paraId="117055FA" w14:textId="77777777" w:rsidR="000B537A" w:rsidRPr="00187108" w:rsidRDefault="000B537A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73" w:type="dxa"/>
          </w:tcPr>
          <w:p w14:paraId="1D9F21B4" w14:textId="77777777" w:rsidR="000B537A" w:rsidRPr="00187108" w:rsidRDefault="000B537A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710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1871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xiety yes/no, baseline </w:t>
            </w:r>
            <w:proofErr w:type="spellStart"/>
            <w:r w:rsidRPr="001871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18710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204" w:type="dxa"/>
          </w:tcPr>
          <w:p w14:paraId="17D40F2F" w14:textId="1EDABAB3" w:rsidR="000B537A" w:rsidRPr="007D0208" w:rsidRDefault="007D0208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</w:t>
            </w:r>
          </w:p>
        </w:tc>
        <w:tc>
          <w:tcPr>
            <w:tcW w:w="1322" w:type="dxa"/>
          </w:tcPr>
          <w:p w14:paraId="7CDCAD9C" w14:textId="5D02DADE" w:rsidR="000B537A" w:rsidRPr="00844A27" w:rsidRDefault="007D0208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0B537A" w:rsidRPr="00844A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8</w:t>
            </w:r>
          </w:p>
        </w:tc>
        <w:tc>
          <w:tcPr>
            <w:tcW w:w="1572" w:type="dxa"/>
          </w:tcPr>
          <w:p w14:paraId="38FD34DB" w14:textId="1AD6E7E9" w:rsidR="000B537A" w:rsidRPr="00844A27" w:rsidRDefault="000B537A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A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7D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844A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D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844A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</w:t>
            </w:r>
            <w:r w:rsidR="007D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</w:t>
            </w:r>
          </w:p>
        </w:tc>
        <w:tc>
          <w:tcPr>
            <w:tcW w:w="1200" w:type="dxa"/>
          </w:tcPr>
          <w:p w14:paraId="64E180B6" w14:textId="200188F3" w:rsidR="000B537A" w:rsidRPr="00844A27" w:rsidRDefault="000B537A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A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7D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</w:tr>
      <w:tr w:rsidR="000B537A" w:rsidRPr="00187108" w14:paraId="3AF76FBC" w14:textId="77777777" w:rsidTr="008D4E0A">
        <w:tc>
          <w:tcPr>
            <w:tcW w:w="2482" w:type="dxa"/>
            <w:vMerge/>
          </w:tcPr>
          <w:p w14:paraId="1EFD5F64" w14:textId="77777777" w:rsidR="000B537A" w:rsidRPr="00187108" w:rsidRDefault="000B537A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73" w:type="dxa"/>
          </w:tcPr>
          <w:p w14:paraId="794150D9" w14:textId="77777777" w:rsidR="000B537A" w:rsidRPr="00187108" w:rsidRDefault="000B537A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710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1871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xiety yes/no, baseline </w:t>
            </w:r>
            <w:proofErr w:type="spellStart"/>
            <w:r w:rsidRPr="001871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18710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1871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aseline score</w:t>
            </w:r>
          </w:p>
        </w:tc>
        <w:tc>
          <w:tcPr>
            <w:tcW w:w="2204" w:type="dxa"/>
          </w:tcPr>
          <w:p w14:paraId="5648520E" w14:textId="15A2433C" w:rsidR="000B537A" w:rsidRPr="007D0208" w:rsidRDefault="008D4E0A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, baseline function</w:t>
            </w:r>
          </w:p>
        </w:tc>
        <w:tc>
          <w:tcPr>
            <w:tcW w:w="1322" w:type="dxa"/>
          </w:tcPr>
          <w:p w14:paraId="59C786A6" w14:textId="3ED1A8CD" w:rsidR="000B537A" w:rsidRPr="00844A27" w:rsidRDefault="000B537A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A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7D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844A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  <w:r w:rsidR="007D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572" w:type="dxa"/>
          </w:tcPr>
          <w:p w14:paraId="568564D9" w14:textId="56288F08" w:rsidR="000B537A" w:rsidRPr="00844A27" w:rsidRDefault="000B537A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A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7D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844A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D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844A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4.</w:t>
            </w:r>
            <w:r w:rsidR="007D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844A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00" w:type="dxa"/>
          </w:tcPr>
          <w:p w14:paraId="567AAACD" w14:textId="1D3ACA61" w:rsidR="000B537A" w:rsidRPr="00844A27" w:rsidRDefault="000B537A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A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D02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6</w:t>
            </w:r>
          </w:p>
        </w:tc>
      </w:tr>
      <w:tr w:rsidR="000B537A" w:rsidRPr="00A1536D" w14:paraId="73203D0F" w14:textId="77777777" w:rsidTr="00F62D76">
        <w:tc>
          <w:tcPr>
            <w:tcW w:w="13953" w:type="dxa"/>
            <w:gridSpan w:val="6"/>
          </w:tcPr>
          <w:p w14:paraId="41866367" w14:textId="2F80CFE2" w:rsidR="000B537A" w:rsidRPr="00187108" w:rsidRDefault="000B537A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710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1871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ariate regression analysis</w:t>
            </w:r>
          </w:p>
          <w:p w14:paraId="5BA033AB" w14:textId="77777777" w:rsidR="000B537A" w:rsidRPr="00187108" w:rsidRDefault="000B537A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710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1871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variate regression analysis</w:t>
            </w:r>
          </w:p>
          <w:p w14:paraId="2BEB0B60" w14:textId="77777777" w:rsidR="000B537A" w:rsidRPr="00A1536D" w:rsidRDefault="000B537A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710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a </w:t>
            </w:r>
            <w:proofErr w:type="gramStart"/>
            <w:r w:rsidRPr="001871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confounders</w:t>
            </w:r>
            <w:proofErr w:type="gramEnd"/>
            <w:r w:rsidRPr="001871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clude Age, Gender, ASA I/II, BMI, and Surgical approach.</w:t>
            </w:r>
          </w:p>
        </w:tc>
      </w:tr>
    </w:tbl>
    <w:p w14:paraId="6023FC25" w14:textId="4F2720B4" w:rsidR="00BF2D32" w:rsidRPr="00A1536D" w:rsidRDefault="00A9689C" w:rsidP="000364E9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A1536D">
        <w:rPr>
          <w:rFonts w:ascii="Times New Roman" w:hAnsi="Times New Roman" w:cs="Times New Roman"/>
          <w:b/>
          <w:bCs/>
          <w:sz w:val="22"/>
          <w:szCs w:val="22"/>
          <w:lang w:val="en-US"/>
        </w:rPr>
        <w:br w:type="page"/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482"/>
        <w:gridCol w:w="5031"/>
        <w:gridCol w:w="2552"/>
        <w:gridCol w:w="1116"/>
        <w:gridCol w:w="1572"/>
        <w:gridCol w:w="1200"/>
      </w:tblGrid>
      <w:tr w:rsidR="00327442" w:rsidRPr="00A1536D" w14:paraId="04CB2542" w14:textId="77777777" w:rsidTr="00653FB0">
        <w:tc>
          <w:tcPr>
            <w:tcW w:w="13953" w:type="dxa"/>
            <w:gridSpan w:val="6"/>
          </w:tcPr>
          <w:p w14:paraId="4EAAAD67" w14:textId="652835AF" w:rsidR="00327442" w:rsidRPr="00A1536D" w:rsidRDefault="00327442" w:rsidP="00F6331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Supplemental Table 3.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gression models for Extension Strength &amp; </w:t>
            </w:r>
            <w:r w:rsidRPr="00A1536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epression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adjustment for baseline confounders and baseline Extension Strength sco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</w:tc>
      </w:tr>
      <w:tr w:rsidR="00327442" w:rsidRPr="00A1536D" w14:paraId="03D951C0" w14:textId="77777777" w:rsidTr="004B00F5">
        <w:tc>
          <w:tcPr>
            <w:tcW w:w="2482" w:type="dxa"/>
          </w:tcPr>
          <w:p w14:paraId="00610A7B" w14:textId="77777777" w:rsidR="00327442" w:rsidRPr="00A1536D" w:rsidRDefault="00327442" w:rsidP="00F6331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5031" w:type="dxa"/>
          </w:tcPr>
          <w:p w14:paraId="25DBB853" w14:textId="77777777" w:rsidR="00327442" w:rsidRPr="00A1536D" w:rsidRDefault="00327442" w:rsidP="00F6331B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2552" w:type="dxa"/>
          </w:tcPr>
          <w:p w14:paraId="57D5652C" w14:textId="23A82DB1" w:rsidR="00327442" w:rsidRPr="00A1536D" w:rsidRDefault="00327442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ign </w:t>
            </w:r>
          </w:p>
        </w:tc>
        <w:tc>
          <w:tcPr>
            <w:tcW w:w="1116" w:type="dxa"/>
          </w:tcPr>
          <w:p w14:paraId="793AFF00" w14:textId="6E629AB1" w:rsidR="00327442" w:rsidRPr="00A1536D" w:rsidRDefault="00327442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a</w:t>
            </w:r>
          </w:p>
        </w:tc>
        <w:tc>
          <w:tcPr>
            <w:tcW w:w="1572" w:type="dxa"/>
          </w:tcPr>
          <w:p w14:paraId="675589BA" w14:textId="77777777" w:rsidR="00327442" w:rsidRPr="00A1536D" w:rsidRDefault="00327442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-CI</w:t>
            </w:r>
          </w:p>
        </w:tc>
        <w:tc>
          <w:tcPr>
            <w:tcW w:w="1200" w:type="dxa"/>
          </w:tcPr>
          <w:p w14:paraId="57917F9B" w14:textId="77777777" w:rsidR="00327442" w:rsidRPr="00A1536D" w:rsidRDefault="00327442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-</w:t>
            </w:r>
            <w:r w:rsidRPr="00A15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lue</w:t>
            </w:r>
          </w:p>
        </w:tc>
      </w:tr>
      <w:tr w:rsidR="00327442" w:rsidRPr="00A1536D" w14:paraId="4F100D28" w14:textId="77777777" w:rsidTr="004B00F5">
        <w:tc>
          <w:tcPr>
            <w:tcW w:w="2482" w:type="dxa"/>
            <w:vMerge w:val="restart"/>
          </w:tcPr>
          <w:p w14:paraId="4321F091" w14:textId="6BCE9B8F" w:rsidR="00327442" w:rsidRPr="00A1536D" w:rsidRDefault="00327442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nsion Strength</w:t>
            </w:r>
          </w:p>
          <w:p w14:paraId="0816BEE6" w14:textId="2D3C17BC" w:rsidR="00327442" w:rsidRPr="00A1536D" w:rsidRDefault="00327442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</w:t>
            </w:r>
            <w:r w:rsidR="00112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5031" w:type="dxa"/>
          </w:tcPr>
          <w:p w14:paraId="6BA63752" w14:textId="77777777" w:rsidR="00327442" w:rsidRPr="00A1536D" w:rsidRDefault="00327442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 yes/no</w:t>
            </w:r>
          </w:p>
        </w:tc>
        <w:tc>
          <w:tcPr>
            <w:tcW w:w="2552" w:type="dxa"/>
          </w:tcPr>
          <w:p w14:paraId="30B28F3D" w14:textId="77777777" w:rsidR="00327442" w:rsidRPr="00327442" w:rsidRDefault="00327442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</w:tcPr>
          <w:p w14:paraId="62A546B7" w14:textId="5D5FA2E8" w:rsidR="00327442" w:rsidRPr="00327442" w:rsidRDefault="00327442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A17E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327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17E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7</w:t>
            </w:r>
          </w:p>
        </w:tc>
        <w:tc>
          <w:tcPr>
            <w:tcW w:w="1572" w:type="dxa"/>
          </w:tcPr>
          <w:p w14:paraId="7996B31E" w14:textId="0799A3BF" w:rsidR="00327442" w:rsidRPr="00327442" w:rsidRDefault="00327442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A17E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327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17E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327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A17E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327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17E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00" w:type="dxa"/>
          </w:tcPr>
          <w:p w14:paraId="25628188" w14:textId="29FDA44F" w:rsidR="00327442" w:rsidRPr="00327442" w:rsidRDefault="00327442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A17E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</w:tr>
      <w:tr w:rsidR="00327442" w:rsidRPr="00A1536D" w14:paraId="1CD75F69" w14:textId="77777777" w:rsidTr="004B00F5">
        <w:tc>
          <w:tcPr>
            <w:tcW w:w="2482" w:type="dxa"/>
            <w:vMerge/>
          </w:tcPr>
          <w:p w14:paraId="35D58DB3" w14:textId="77777777" w:rsidR="00327442" w:rsidRPr="00A1536D" w:rsidRDefault="00327442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31" w:type="dxa"/>
          </w:tcPr>
          <w:p w14:paraId="5CA9E185" w14:textId="77777777" w:rsidR="00327442" w:rsidRPr="00A1536D" w:rsidRDefault="00327442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pression yes/no, baseline </w:t>
            </w:r>
            <w:proofErr w:type="spellStart"/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552" w:type="dxa"/>
          </w:tcPr>
          <w:p w14:paraId="76EADA03" w14:textId="77D98CD1" w:rsidR="00327442" w:rsidRPr="00327442" w:rsidRDefault="005E5CEE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sex, BMI</w:t>
            </w:r>
          </w:p>
        </w:tc>
        <w:tc>
          <w:tcPr>
            <w:tcW w:w="1116" w:type="dxa"/>
          </w:tcPr>
          <w:p w14:paraId="7C3D8ED1" w14:textId="237DC0B7" w:rsidR="00327442" w:rsidRPr="00327442" w:rsidRDefault="00327442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.</w:t>
            </w:r>
            <w:r w:rsidR="005E5C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327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1572" w:type="dxa"/>
          </w:tcPr>
          <w:p w14:paraId="609CF085" w14:textId="77A2F781" w:rsidR="00327442" w:rsidRPr="00327442" w:rsidRDefault="00327442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5E5C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327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E5C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327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5E5C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327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E5C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</w:tcPr>
          <w:p w14:paraId="7FC3FD3F" w14:textId="1665E64E" w:rsidR="00327442" w:rsidRPr="00327442" w:rsidRDefault="00327442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5E5C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  <w:tr w:rsidR="00327442" w:rsidRPr="00A1536D" w14:paraId="4B8E5545" w14:textId="77777777" w:rsidTr="004B00F5">
        <w:tc>
          <w:tcPr>
            <w:tcW w:w="2482" w:type="dxa"/>
            <w:vMerge/>
          </w:tcPr>
          <w:p w14:paraId="0D740D00" w14:textId="77777777" w:rsidR="00327442" w:rsidRPr="00A1536D" w:rsidRDefault="00327442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31" w:type="dxa"/>
          </w:tcPr>
          <w:p w14:paraId="382361E9" w14:textId="77777777" w:rsidR="00327442" w:rsidRPr="00A1536D" w:rsidRDefault="00327442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pression yes/no, baseline </w:t>
            </w:r>
            <w:proofErr w:type="spellStart"/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aseline score</w:t>
            </w:r>
          </w:p>
        </w:tc>
        <w:tc>
          <w:tcPr>
            <w:tcW w:w="2552" w:type="dxa"/>
          </w:tcPr>
          <w:p w14:paraId="561637F9" w14:textId="0B14771B" w:rsidR="00327442" w:rsidRPr="00327442" w:rsidRDefault="004B00F5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, BMI, baseline function</w:t>
            </w:r>
          </w:p>
        </w:tc>
        <w:tc>
          <w:tcPr>
            <w:tcW w:w="1116" w:type="dxa"/>
          </w:tcPr>
          <w:p w14:paraId="4070083A" w14:textId="1354954C" w:rsidR="00327442" w:rsidRPr="00327442" w:rsidRDefault="00327442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4A5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327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A5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8</w:t>
            </w:r>
          </w:p>
        </w:tc>
        <w:tc>
          <w:tcPr>
            <w:tcW w:w="1572" w:type="dxa"/>
          </w:tcPr>
          <w:p w14:paraId="24F87815" w14:textId="3F3378B2" w:rsidR="00327442" w:rsidRPr="00327442" w:rsidRDefault="00327442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4A5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  <w:r w:rsidRPr="00327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4A5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327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</w:t>
            </w:r>
          </w:p>
        </w:tc>
        <w:tc>
          <w:tcPr>
            <w:tcW w:w="1200" w:type="dxa"/>
          </w:tcPr>
          <w:p w14:paraId="6B237D64" w14:textId="1FEF9FE7" w:rsidR="00327442" w:rsidRPr="00327442" w:rsidRDefault="00327442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4A52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8</w:t>
            </w:r>
          </w:p>
        </w:tc>
      </w:tr>
      <w:tr w:rsidR="00327442" w:rsidRPr="00A1536D" w14:paraId="350D69EE" w14:textId="77777777" w:rsidTr="001469E3">
        <w:tc>
          <w:tcPr>
            <w:tcW w:w="13953" w:type="dxa"/>
            <w:gridSpan w:val="6"/>
          </w:tcPr>
          <w:p w14:paraId="6D1E0E09" w14:textId="2D6E38DB" w:rsidR="00327442" w:rsidRPr="00327442" w:rsidRDefault="00327442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7442" w:rsidRPr="00A1536D" w14:paraId="3F804D1F" w14:textId="77777777" w:rsidTr="004B00F5">
        <w:tc>
          <w:tcPr>
            <w:tcW w:w="2482" w:type="dxa"/>
            <w:vMerge w:val="restart"/>
          </w:tcPr>
          <w:p w14:paraId="5EA59046" w14:textId="78BC69C2" w:rsidR="00327442" w:rsidRPr="00A1536D" w:rsidRDefault="00327442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tension Strength </w:t>
            </w:r>
          </w:p>
          <w:p w14:paraId="109CABD8" w14:textId="77777777" w:rsidR="00327442" w:rsidRPr="00A1536D" w:rsidRDefault="00327442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12 months</w:t>
            </w:r>
          </w:p>
        </w:tc>
        <w:tc>
          <w:tcPr>
            <w:tcW w:w="5031" w:type="dxa"/>
          </w:tcPr>
          <w:p w14:paraId="65792BD9" w14:textId="77777777" w:rsidR="00327442" w:rsidRPr="00A1536D" w:rsidRDefault="00327442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 yes/no</w:t>
            </w:r>
          </w:p>
        </w:tc>
        <w:tc>
          <w:tcPr>
            <w:tcW w:w="2552" w:type="dxa"/>
          </w:tcPr>
          <w:p w14:paraId="70E91B27" w14:textId="7D5ADEC4" w:rsidR="00327442" w:rsidRPr="00327442" w:rsidRDefault="00327442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</w:tcPr>
          <w:p w14:paraId="74940E61" w14:textId="4DC2CA61" w:rsidR="00327442" w:rsidRPr="00327442" w:rsidRDefault="00327442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0B2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327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B2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1</w:t>
            </w:r>
          </w:p>
        </w:tc>
        <w:tc>
          <w:tcPr>
            <w:tcW w:w="1572" w:type="dxa"/>
          </w:tcPr>
          <w:p w14:paraId="6EF88450" w14:textId="56725C2D" w:rsidR="00327442" w:rsidRPr="00327442" w:rsidRDefault="00327442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0B2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327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B2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327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0B2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327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</w:t>
            </w:r>
          </w:p>
        </w:tc>
        <w:tc>
          <w:tcPr>
            <w:tcW w:w="1200" w:type="dxa"/>
          </w:tcPr>
          <w:p w14:paraId="4EF8F29D" w14:textId="0A018FB5" w:rsidR="00327442" w:rsidRPr="00327442" w:rsidRDefault="00327442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B2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</w:t>
            </w:r>
          </w:p>
        </w:tc>
      </w:tr>
      <w:tr w:rsidR="00327442" w:rsidRPr="00A1536D" w14:paraId="6EFEDCC0" w14:textId="77777777" w:rsidTr="004B00F5">
        <w:tc>
          <w:tcPr>
            <w:tcW w:w="2482" w:type="dxa"/>
            <w:vMerge/>
          </w:tcPr>
          <w:p w14:paraId="381B812B" w14:textId="77777777" w:rsidR="00327442" w:rsidRPr="00A1536D" w:rsidRDefault="00327442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31" w:type="dxa"/>
          </w:tcPr>
          <w:p w14:paraId="12371F79" w14:textId="77777777" w:rsidR="00327442" w:rsidRPr="00A1536D" w:rsidRDefault="00327442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pression yes/no, baseline </w:t>
            </w:r>
            <w:proofErr w:type="spellStart"/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552" w:type="dxa"/>
          </w:tcPr>
          <w:p w14:paraId="222F56E1" w14:textId="414092FB" w:rsidR="00327442" w:rsidRPr="00327442" w:rsidRDefault="000B2C9D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sex, BMI</w:t>
            </w:r>
          </w:p>
        </w:tc>
        <w:tc>
          <w:tcPr>
            <w:tcW w:w="1116" w:type="dxa"/>
          </w:tcPr>
          <w:p w14:paraId="67BF180E" w14:textId="3550729E" w:rsidR="00327442" w:rsidRPr="00327442" w:rsidRDefault="00327442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0B2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327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B2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4</w:t>
            </w:r>
          </w:p>
        </w:tc>
        <w:tc>
          <w:tcPr>
            <w:tcW w:w="1572" w:type="dxa"/>
          </w:tcPr>
          <w:p w14:paraId="290ACCA5" w14:textId="37B772D0" w:rsidR="00327442" w:rsidRPr="00327442" w:rsidRDefault="00327442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0B2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327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B2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327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0B2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27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B2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00" w:type="dxa"/>
          </w:tcPr>
          <w:p w14:paraId="1E599D93" w14:textId="7B038D5A" w:rsidR="00327442" w:rsidRPr="00327442" w:rsidRDefault="00327442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B2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7</w:t>
            </w:r>
          </w:p>
        </w:tc>
      </w:tr>
      <w:tr w:rsidR="00327442" w:rsidRPr="00A1536D" w14:paraId="3DEADB3D" w14:textId="77777777" w:rsidTr="004B00F5">
        <w:tc>
          <w:tcPr>
            <w:tcW w:w="2482" w:type="dxa"/>
            <w:vMerge/>
          </w:tcPr>
          <w:p w14:paraId="4267B579" w14:textId="77777777" w:rsidR="00327442" w:rsidRPr="00A1536D" w:rsidRDefault="00327442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31" w:type="dxa"/>
          </w:tcPr>
          <w:p w14:paraId="1FA9C963" w14:textId="77777777" w:rsidR="00327442" w:rsidRPr="00A1536D" w:rsidRDefault="00327442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pression yes/no, baseline </w:t>
            </w:r>
            <w:proofErr w:type="spellStart"/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aseline score</w:t>
            </w:r>
          </w:p>
        </w:tc>
        <w:tc>
          <w:tcPr>
            <w:tcW w:w="2552" w:type="dxa"/>
          </w:tcPr>
          <w:p w14:paraId="54458017" w14:textId="361D2E6C" w:rsidR="00327442" w:rsidRPr="00327442" w:rsidRDefault="000B2C9D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sex, BMI, baseline function</w:t>
            </w:r>
          </w:p>
        </w:tc>
        <w:tc>
          <w:tcPr>
            <w:tcW w:w="1116" w:type="dxa"/>
          </w:tcPr>
          <w:p w14:paraId="4F9F9A0E" w14:textId="75ACBE00" w:rsidR="00327442" w:rsidRPr="00327442" w:rsidRDefault="00327442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0B2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327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</w:t>
            </w:r>
            <w:r w:rsidR="000B2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572" w:type="dxa"/>
          </w:tcPr>
          <w:p w14:paraId="38E5E2AE" w14:textId="2506EC2A" w:rsidR="00327442" w:rsidRPr="00327442" w:rsidRDefault="000B2C9D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</w:t>
            </w:r>
            <w:r w:rsidR="00327442" w:rsidRPr="00327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5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327442" w:rsidRPr="00327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00" w:type="dxa"/>
          </w:tcPr>
          <w:p w14:paraId="6635EDA6" w14:textId="12EC7607" w:rsidR="00327442" w:rsidRPr="00327442" w:rsidRDefault="00327442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B2C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1</w:t>
            </w:r>
          </w:p>
        </w:tc>
      </w:tr>
      <w:tr w:rsidR="00327442" w:rsidRPr="00A1536D" w14:paraId="5FF82B61" w14:textId="77777777" w:rsidTr="00511F48">
        <w:tc>
          <w:tcPr>
            <w:tcW w:w="13953" w:type="dxa"/>
            <w:gridSpan w:val="6"/>
          </w:tcPr>
          <w:p w14:paraId="193B5A91" w14:textId="094FC8AD" w:rsidR="00327442" w:rsidRPr="00A1536D" w:rsidRDefault="00327442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ariate regression analysis</w:t>
            </w:r>
          </w:p>
          <w:p w14:paraId="150E32BD" w14:textId="77777777" w:rsidR="00327442" w:rsidRPr="00A1536D" w:rsidRDefault="00327442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variate regression analysis</w:t>
            </w:r>
          </w:p>
          <w:p w14:paraId="5CBD29C4" w14:textId="77777777" w:rsidR="00327442" w:rsidRPr="00A1536D" w:rsidRDefault="00327442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a </w:t>
            </w:r>
            <w:proofErr w:type="gramStart"/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confounders</w:t>
            </w:r>
            <w:proofErr w:type="gramEnd"/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clude Age, Gender, ASA I/II, BMI, and Surgical approach.</w:t>
            </w:r>
          </w:p>
        </w:tc>
      </w:tr>
    </w:tbl>
    <w:p w14:paraId="40B75ECC" w14:textId="77777777" w:rsidR="00BF2D32" w:rsidRPr="00A1536D" w:rsidRDefault="00BF2D32" w:rsidP="000364E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1B7DAAE" w14:textId="70153DC9" w:rsidR="003C2C0D" w:rsidRPr="00A1536D" w:rsidRDefault="003C2C0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480"/>
        <w:gridCol w:w="5317"/>
        <w:gridCol w:w="2052"/>
        <w:gridCol w:w="1334"/>
        <w:gridCol w:w="1571"/>
        <w:gridCol w:w="1199"/>
      </w:tblGrid>
      <w:tr w:rsidR="00587095" w:rsidRPr="00A1536D" w14:paraId="169C7637" w14:textId="77777777" w:rsidTr="009C4245">
        <w:tc>
          <w:tcPr>
            <w:tcW w:w="13953" w:type="dxa"/>
            <w:gridSpan w:val="6"/>
          </w:tcPr>
          <w:p w14:paraId="254D03EE" w14:textId="627AE637" w:rsidR="00587095" w:rsidRPr="00A1536D" w:rsidRDefault="00587095" w:rsidP="00F6331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pplemental Table 4.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gression models for Extension Strength Deficit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the affected leg compared to the non-affected leg 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amp; </w:t>
            </w:r>
            <w:r w:rsidRPr="00A1536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epression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adjustment for baseline confounders and baseline Extension Strength Deficit sco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</w:tc>
      </w:tr>
      <w:tr w:rsidR="00587095" w:rsidRPr="00A1536D" w14:paraId="2D2E364F" w14:textId="77777777" w:rsidTr="00587095">
        <w:tc>
          <w:tcPr>
            <w:tcW w:w="2480" w:type="dxa"/>
          </w:tcPr>
          <w:p w14:paraId="0B6FCAAA" w14:textId="77777777" w:rsidR="00587095" w:rsidRPr="00A1536D" w:rsidRDefault="00587095" w:rsidP="00F6331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5317" w:type="dxa"/>
          </w:tcPr>
          <w:p w14:paraId="5ABE9574" w14:textId="77777777" w:rsidR="00587095" w:rsidRPr="00A1536D" w:rsidRDefault="00587095" w:rsidP="00F6331B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2052" w:type="dxa"/>
          </w:tcPr>
          <w:p w14:paraId="28DBB615" w14:textId="45CFF67F" w:rsidR="00587095" w:rsidRPr="00A1536D" w:rsidRDefault="00587095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ign</w:t>
            </w:r>
          </w:p>
        </w:tc>
        <w:tc>
          <w:tcPr>
            <w:tcW w:w="1334" w:type="dxa"/>
          </w:tcPr>
          <w:p w14:paraId="5C7857BC" w14:textId="3E499B68" w:rsidR="00587095" w:rsidRPr="00A1536D" w:rsidRDefault="00587095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a</w:t>
            </w:r>
          </w:p>
        </w:tc>
        <w:tc>
          <w:tcPr>
            <w:tcW w:w="1571" w:type="dxa"/>
          </w:tcPr>
          <w:p w14:paraId="0FCAA3E9" w14:textId="77777777" w:rsidR="00587095" w:rsidRPr="00A1536D" w:rsidRDefault="00587095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-CI</w:t>
            </w:r>
          </w:p>
        </w:tc>
        <w:tc>
          <w:tcPr>
            <w:tcW w:w="1199" w:type="dxa"/>
          </w:tcPr>
          <w:p w14:paraId="6BFEE899" w14:textId="77777777" w:rsidR="00587095" w:rsidRPr="00A1536D" w:rsidRDefault="00587095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-</w:t>
            </w:r>
            <w:r w:rsidRPr="00A15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lue</w:t>
            </w:r>
          </w:p>
        </w:tc>
      </w:tr>
      <w:tr w:rsidR="00587095" w:rsidRPr="00A1536D" w14:paraId="6DB728DD" w14:textId="77777777" w:rsidTr="00587095">
        <w:tc>
          <w:tcPr>
            <w:tcW w:w="2480" w:type="dxa"/>
            <w:vMerge w:val="restart"/>
          </w:tcPr>
          <w:p w14:paraId="60E650EF" w14:textId="16F85162" w:rsidR="00587095" w:rsidRPr="00A1536D" w:rsidRDefault="00587095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nsion Strength Deficit</w:t>
            </w:r>
          </w:p>
          <w:p w14:paraId="7EBBD1AA" w14:textId="195CB505" w:rsidR="00587095" w:rsidRPr="00A1536D" w:rsidRDefault="00587095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</w:t>
            </w:r>
            <w:r w:rsidR="00112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5317" w:type="dxa"/>
          </w:tcPr>
          <w:p w14:paraId="066755BB" w14:textId="77777777" w:rsidR="00587095" w:rsidRPr="00A1536D" w:rsidRDefault="00587095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 yes/no</w:t>
            </w:r>
          </w:p>
        </w:tc>
        <w:tc>
          <w:tcPr>
            <w:tcW w:w="2052" w:type="dxa"/>
          </w:tcPr>
          <w:p w14:paraId="5E5E732D" w14:textId="77777777" w:rsidR="00587095" w:rsidRPr="00587095" w:rsidRDefault="00587095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</w:tcPr>
          <w:p w14:paraId="45509ADC" w14:textId="481A8F6D" w:rsidR="00587095" w:rsidRPr="00587095" w:rsidRDefault="00587095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5870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2</w:t>
            </w:r>
          </w:p>
        </w:tc>
        <w:tc>
          <w:tcPr>
            <w:tcW w:w="1571" w:type="dxa"/>
          </w:tcPr>
          <w:p w14:paraId="4051BF0A" w14:textId="42F5510E" w:rsidR="00587095" w:rsidRPr="00587095" w:rsidRDefault="00587095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0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5870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870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5870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</w:t>
            </w:r>
          </w:p>
        </w:tc>
        <w:tc>
          <w:tcPr>
            <w:tcW w:w="1199" w:type="dxa"/>
          </w:tcPr>
          <w:p w14:paraId="1B1AC9A9" w14:textId="537D840A" w:rsidR="00587095" w:rsidRPr="00587095" w:rsidRDefault="00587095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0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8</w:t>
            </w:r>
          </w:p>
        </w:tc>
      </w:tr>
      <w:tr w:rsidR="00587095" w:rsidRPr="00A1536D" w14:paraId="1232B42B" w14:textId="77777777" w:rsidTr="00587095">
        <w:tc>
          <w:tcPr>
            <w:tcW w:w="2480" w:type="dxa"/>
            <w:vMerge/>
          </w:tcPr>
          <w:p w14:paraId="26A7A9A3" w14:textId="77777777" w:rsidR="00587095" w:rsidRPr="00A1536D" w:rsidRDefault="00587095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17" w:type="dxa"/>
          </w:tcPr>
          <w:p w14:paraId="092395BB" w14:textId="77777777" w:rsidR="00587095" w:rsidRPr="00A1536D" w:rsidRDefault="00587095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pression yes/no, baseline </w:t>
            </w:r>
            <w:proofErr w:type="spellStart"/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052" w:type="dxa"/>
          </w:tcPr>
          <w:p w14:paraId="7D2CFF70" w14:textId="3CAA325B" w:rsidR="00587095" w:rsidRPr="00587095" w:rsidRDefault="00621941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334" w:type="dxa"/>
          </w:tcPr>
          <w:p w14:paraId="3533CD4C" w14:textId="10507B8E" w:rsidR="00587095" w:rsidRPr="00587095" w:rsidRDefault="00587095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5870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1571" w:type="dxa"/>
          </w:tcPr>
          <w:p w14:paraId="1F57B673" w14:textId="29668F74" w:rsidR="00587095" w:rsidRPr="00587095" w:rsidRDefault="00587095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0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5870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5870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5870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99" w:type="dxa"/>
          </w:tcPr>
          <w:p w14:paraId="02FF2B74" w14:textId="6FABFCF2" w:rsidR="00587095" w:rsidRPr="00587095" w:rsidRDefault="00587095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0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7</w:t>
            </w:r>
          </w:p>
        </w:tc>
      </w:tr>
      <w:tr w:rsidR="00587095" w:rsidRPr="00A1536D" w14:paraId="7402D107" w14:textId="77777777" w:rsidTr="00587095">
        <w:tc>
          <w:tcPr>
            <w:tcW w:w="2480" w:type="dxa"/>
            <w:vMerge/>
          </w:tcPr>
          <w:p w14:paraId="3E36A3D9" w14:textId="77777777" w:rsidR="00587095" w:rsidRPr="00A1536D" w:rsidRDefault="00587095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17" w:type="dxa"/>
          </w:tcPr>
          <w:p w14:paraId="51389E96" w14:textId="77777777" w:rsidR="00587095" w:rsidRPr="00A1536D" w:rsidRDefault="00587095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pression yes/no, baseline </w:t>
            </w:r>
            <w:proofErr w:type="spellStart"/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aseline score</w:t>
            </w:r>
          </w:p>
        </w:tc>
        <w:tc>
          <w:tcPr>
            <w:tcW w:w="2052" w:type="dxa"/>
          </w:tcPr>
          <w:p w14:paraId="2187442B" w14:textId="5A152A14" w:rsidR="00587095" w:rsidRPr="00587095" w:rsidRDefault="00D5068B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baseline function</w:t>
            </w:r>
          </w:p>
        </w:tc>
        <w:tc>
          <w:tcPr>
            <w:tcW w:w="1334" w:type="dxa"/>
          </w:tcPr>
          <w:p w14:paraId="0428C9C5" w14:textId="27BAAD1D" w:rsidR="00587095" w:rsidRPr="00587095" w:rsidRDefault="00587095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0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</w:t>
            </w:r>
            <w:r w:rsidR="00621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</w:t>
            </w:r>
          </w:p>
        </w:tc>
        <w:tc>
          <w:tcPr>
            <w:tcW w:w="1571" w:type="dxa"/>
          </w:tcPr>
          <w:p w14:paraId="2BD145E9" w14:textId="3252323F" w:rsidR="00587095" w:rsidRPr="00587095" w:rsidRDefault="00587095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0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621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5870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621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5870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1.</w:t>
            </w:r>
            <w:r w:rsidR="00621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99" w:type="dxa"/>
          </w:tcPr>
          <w:p w14:paraId="1673D017" w14:textId="6906064C" w:rsidR="00587095" w:rsidRPr="00587095" w:rsidRDefault="00587095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0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621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0</w:t>
            </w:r>
          </w:p>
        </w:tc>
      </w:tr>
      <w:tr w:rsidR="00587095" w:rsidRPr="00A1536D" w14:paraId="65966F9D" w14:textId="77777777" w:rsidTr="00FC1339">
        <w:tc>
          <w:tcPr>
            <w:tcW w:w="13953" w:type="dxa"/>
            <w:gridSpan w:val="6"/>
          </w:tcPr>
          <w:p w14:paraId="68677F95" w14:textId="5D4EE037" w:rsidR="00587095" w:rsidRPr="00587095" w:rsidRDefault="00587095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87095" w:rsidRPr="00A1536D" w14:paraId="70C35B8C" w14:textId="77777777" w:rsidTr="00587095">
        <w:tc>
          <w:tcPr>
            <w:tcW w:w="2480" w:type="dxa"/>
            <w:vMerge w:val="restart"/>
          </w:tcPr>
          <w:p w14:paraId="5744B6DF" w14:textId="27133D1C" w:rsidR="00587095" w:rsidRPr="00A1536D" w:rsidRDefault="00587095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nsion Strength Deficit</w:t>
            </w:r>
          </w:p>
          <w:p w14:paraId="022864E1" w14:textId="77777777" w:rsidR="00587095" w:rsidRPr="00A1536D" w:rsidRDefault="00587095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12 months</w:t>
            </w:r>
          </w:p>
        </w:tc>
        <w:tc>
          <w:tcPr>
            <w:tcW w:w="5317" w:type="dxa"/>
          </w:tcPr>
          <w:p w14:paraId="62B2B360" w14:textId="77777777" w:rsidR="00587095" w:rsidRPr="00A1536D" w:rsidRDefault="00587095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 yes/no</w:t>
            </w:r>
          </w:p>
        </w:tc>
        <w:tc>
          <w:tcPr>
            <w:tcW w:w="2052" w:type="dxa"/>
          </w:tcPr>
          <w:p w14:paraId="173FC45B" w14:textId="77777777" w:rsidR="00587095" w:rsidRPr="00587095" w:rsidRDefault="00587095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</w:tcPr>
          <w:p w14:paraId="7C984716" w14:textId="7E595CF3" w:rsidR="00587095" w:rsidRPr="00587095" w:rsidRDefault="00587095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0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A24D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870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A24D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1571" w:type="dxa"/>
          </w:tcPr>
          <w:p w14:paraId="78EC0655" w14:textId="6F14B668" w:rsidR="00587095" w:rsidRPr="00587095" w:rsidRDefault="00587095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0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A24D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5870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24D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870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4.</w:t>
            </w:r>
            <w:r w:rsidR="00A24D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99" w:type="dxa"/>
          </w:tcPr>
          <w:p w14:paraId="11BBE816" w14:textId="724AA5AB" w:rsidR="00587095" w:rsidRPr="00587095" w:rsidRDefault="00587095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0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A24D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9</w:t>
            </w:r>
          </w:p>
        </w:tc>
      </w:tr>
      <w:tr w:rsidR="00587095" w:rsidRPr="00A1536D" w14:paraId="01495B1A" w14:textId="77777777" w:rsidTr="00587095">
        <w:tc>
          <w:tcPr>
            <w:tcW w:w="2480" w:type="dxa"/>
            <w:vMerge/>
          </w:tcPr>
          <w:p w14:paraId="119BF59C" w14:textId="77777777" w:rsidR="00587095" w:rsidRPr="00A1536D" w:rsidRDefault="00587095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17" w:type="dxa"/>
          </w:tcPr>
          <w:p w14:paraId="272A1CF1" w14:textId="77777777" w:rsidR="00587095" w:rsidRPr="00A1536D" w:rsidRDefault="00587095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pression yes/no, baseline </w:t>
            </w:r>
            <w:proofErr w:type="spellStart"/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052" w:type="dxa"/>
          </w:tcPr>
          <w:p w14:paraId="6CBA2142" w14:textId="276730BA" w:rsidR="00587095" w:rsidRPr="00587095" w:rsidRDefault="00AF1AED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</w:t>
            </w:r>
          </w:p>
        </w:tc>
        <w:tc>
          <w:tcPr>
            <w:tcW w:w="1334" w:type="dxa"/>
          </w:tcPr>
          <w:p w14:paraId="15A51708" w14:textId="01D98D4C" w:rsidR="00587095" w:rsidRPr="00587095" w:rsidRDefault="00587095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0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2244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870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244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3</w:t>
            </w:r>
          </w:p>
        </w:tc>
        <w:tc>
          <w:tcPr>
            <w:tcW w:w="1571" w:type="dxa"/>
          </w:tcPr>
          <w:p w14:paraId="79713A56" w14:textId="5E7EDE2E" w:rsidR="00587095" w:rsidRPr="00587095" w:rsidRDefault="00587095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0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2244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5870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244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5870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4.</w:t>
            </w:r>
            <w:r w:rsidR="002244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99" w:type="dxa"/>
          </w:tcPr>
          <w:p w14:paraId="07D7EA6F" w14:textId="0D2D7695" w:rsidR="00587095" w:rsidRPr="00587095" w:rsidRDefault="00587095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0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244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5</w:t>
            </w:r>
          </w:p>
        </w:tc>
      </w:tr>
      <w:tr w:rsidR="00587095" w:rsidRPr="00A1536D" w14:paraId="71E02B87" w14:textId="77777777" w:rsidTr="00587095">
        <w:tc>
          <w:tcPr>
            <w:tcW w:w="2480" w:type="dxa"/>
            <w:vMerge/>
          </w:tcPr>
          <w:p w14:paraId="76389F74" w14:textId="77777777" w:rsidR="00587095" w:rsidRPr="00A1536D" w:rsidRDefault="00587095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17" w:type="dxa"/>
          </w:tcPr>
          <w:p w14:paraId="754A0905" w14:textId="77777777" w:rsidR="00587095" w:rsidRPr="00A1536D" w:rsidRDefault="00587095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pression yes/no, baseline </w:t>
            </w:r>
            <w:proofErr w:type="spellStart"/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aseline score</w:t>
            </w:r>
          </w:p>
        </w:tc>
        <w:tc>
          <w:tcPr>
            <w:tcW w:w="2052" w:type="dxa"/>
          </w:tcPr>
          <w:p w14:paraId="3EB7DF27" w14:textId="11ADAAFA" w:rsidR="00587095" w:rsidRPr="00587095" w:rsidRDefault="00713C26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, baseline function</w:t>
            </w:r>
          </w:p>
        </w:tc>
        <w:tc>
          <w:tcPr>
            <w:tcW w:w="1334" w:type="dxa"/>
          </w:tcPr>
          <w:p w14:paraId="3448EF24" w14:textId="31F5668F" w:rsidR="00587095" w:rsidRPr="00587095" w:rsidRDefault="00587095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0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AF1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870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F1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6</w:t>
            </w:r>
          </w:p>
        </w:tc>
        <w:tc>
          <w:tcPr>
            <w:tcW w:w="1571" w:type="dxa"/>
          </w:tcPr>
          <w:p w14:paraId="6D0B0853" w14:textId="06ACC9C4" w:rsidR="00587095" w:rsidRPr="00587095" w:rsidRDefault="00587095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0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AF1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</w:t>
            </w:r>
            <w:r w:rsidRPr="005870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3.</w:t>
            </w:r>
            <w:r w:rsidR="00AF1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99" w:type="dxa"/>
          </w:tcPr>
          <w:p w14:paraId="5B4B4698" w14:textId="086ADBD6" w:rsidR="00587095" w:rsidRPr="00587095" w:rsidRDefault="00587095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0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AF1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7</w:t>
            </w:r>
          </w:p>
        </w:tc>
      </w:tr>
      <w:tr w:rsidR="00587095" w:rsidRPr="00A1536D" w14:paraId="4A4DE3A5" w14:textId="77777777" w:rsidTr="00842574">
        <w:tc>
          <w:tcPr>
            <w:tcW w:w="13953" w:type="dxa"/>
            <w:gridSpan w:val="6"/>
          </w:tcPr>
          <w:p w14:paraId="6C60A356" w14:textId="2EF8ABF1" w:rsidR="00587095" w:rsidRPr="00A1536D" w:rsidRDefault="00587095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ariate regression analysis</w:t>
            </w:r>
          </w:p>
          <w:p w14:paraId="526700D1" w14:textId="77777777" w:rsidR="00587095" w:rsidRPr="00A1536D" w:rsidRDefault="00587095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variate regression analysis</w:t>
            </w:r>
          </w:p>
          <w:p w14:paraId="54974564" w14:textId="77777777" w:rsidR="00587095" w:rsidRPr="00A1536D" w:rsidRDefault="00587095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a </w:t>
            </w:r>
            <w:proofErr w:type="gramStart"/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confounders</w:t>
            </w:r>
            <w:proofErr w:type="gramEnd"/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clude Age, Gender, ASA I/II, BMI, and Surgical approach.</w:t>
            </w:r>
          </w:p>
        </w:tc>
      </w:tr>
    </w:tbl>
    <w:p w14:paraId="52FD872D" w14:textId="77777777" w:rsidR="00761FA1" w:rsidRPr="00A1536D" w:rsidRDefault="00761FA1" w:rsidP="000364E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5F7FE5A" w14:textId="77777777" w:rsidR="00075DB1" w:rsidRDefault="00075DB1">
      <w:pPr>
        <w:rPr>
          <w:rFonts w:ascii="Times New Roman" w:hAnsi="Times New Roman" w:cs="Times New Roman"/>
        </w:rPr>
      </w:pPr>
    </w:p>
    <w:p w14:paraId="5660FA06" w14:textId="5B53741A" w:rsidR="00A1536D" w:rsidRDefault="00A153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482"/>
        <w:gridCol w:w="4606"/>
        <w:gridCol w:w="2771"/>
        <w:gridCol w:w="1322"/>
        <w:gridCol w:w="1572"/>
        <w:gridCol w:w="1200"/>
      </w:tblGrid>
      <w:tr w:rsidR="00795CD4" w:rsidRPr="00A1536D" w14:paraId="12D8CB83" w14:textId="77777777" w:rsidTr="006F4E10">
        <w:tc>
          <w:tcPr>
            <w:tcW w:w="13953" w:type="dxa"/>
            <w:gridSpan w:val="6"/>
          </w:tcPr>
          <w:p w14:paraId="245603B4" w14:textId="317A5EB6" w:rsidR="00795CD4" w:rsidRPr="00A1536D" w:rsidRDefault="00795CD4" w:rsidP="00F6331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Supplemental Table 5.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gression models for Extension Strength &amp; </w:t>
            </w:r>
            <w:r w:rsidRPr="00A1536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C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adjustment for baseline confounders and baseline Extension Strength scor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</w:tc>
      </w:tr>
      <w:tr w:rsidR="00795CD4" w:rsidRPr="00A1536D" w14:paraId="56BD18AE" w14:textId="77777777" w:rsidTr="00795CD4">
        <w:tc>
          <w:tcPr>
            <w:tcW w:w="2482" w:type="dxa"/>
          </w:tcPr>
          <w:p w14:paraId="22042022" w14:textId="77777777" w:rsidR="00795CD4" w:rsidRPr="00A1536D" w:rsidRDefault="00795CD4" w:rsidP="00F6331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4606" w:type="dxa"/>
          </w:tcPr>
          <w:p w14:paraId="13516D07" w14:textId="77777777" w:rsidR="00795CD4" w:rsidRPr="00A1536D" w:rsidRDefault="00795CD4" w:rsidP="00F6331B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2771" w:type="dxa"/>
          </w:tcPr>
          <w:p w14:paraId="250A728C" w14:textId="01551823" w:rsidR="00795CD4" w:rsidRPr="00A1536D" w:rsidRDefault="00795CD4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ign</w:t>
            </w:r>
          </w:p>
        </w:tc>
        <w:tc>
          <w:tcPr>
            <w:tcW w:w="1322" w:type="dxa"/>
          </w:tcPr>
          <w:p w14:paraId="35D0739F" w14:textId="3E462BC8" w:rsidR="00795CD4" w:rsidRPr="00A1536D" w:rsidRDefault="00795CD4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a</w:t>
            </w:r>
          </w:p>
        </w:tc>
        <w:tc>
          <w:tcPr>
            <w:tcW w:w="1572" w:type="dxa"/>
          </w:tcPr>
          <w:p w14:paraId="18F05895" w14:textId="77777777" w:rsidR="00795CD4" w:rsidRPr="00A1536D" w:rsidRDefault="00795CD4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-CI</w:t>
            </w:r>
          </w:p>
        </w:tc>
        <w:tc>
          <w:tcPr>
            <w:tcW w:w="1200" w:type="dxa"/>
          </w:tcPr>
          <w:p w14:paraId="5782F9FC" w14:textId="77777777" w:rsidR="00795CD4" w:rsidRPr="00A1536D" w:rsidRDefault="00795CD4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-</w:t>
            </w:r>
            <w:r w:rsidRPr="00A15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lue</w:t>
            </w:r>
          </w:p>
        </w:tc>
      </w:tr>
      <w:tr w:rsidR="00795CD4" w:rsidRPr="00A1536D" w14:paraId="7DC9B9CE" w14:textId="77777777" w:rsidTr="00795CD4">
        <w:tc>
          <w:tcPr>
            <w:tcW w:w="2482" w:type="dxa"/>
            <w:vMerge w:val="restart"/>
          </w:tcPr>
          <w:p w14:paraId="2F68A6C6" w14:textId="77777777" w:rsidR="00795CD4" w:rsidRPr="00E47A65" w:rsidRDefault="00795CD4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nsion Strength</w:t>
            </w:r>
          </w:p>
          <w:p w14:paraId="5CD2D26B" w14:textId="565ADD31" w:rsidR="00795CD4" w:rsidRPr="00A1536D" w:rsidRDefault="00795CD4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</w:t>
            </w:r>
            <w:r w:rsidR="00112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4606" w:type="dxa"/>
          </w:tcPr>
          <w:p w14:paraId="1EDF4092" w14:textId="77777777" w:rsidR="00795CD4" w:rsidRPr="00A1536D" w:rsidRDefault="00795CD4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 yes/no</w:t>
            </w:r>
          </w:p>
        </w:tc>
        <w:tc>
          <w:tcPr>
            <w:tcW w:w="2771" w:type="dxa"/>
          </w:tcPr>
          <w:p w14:paraId="516D370F" w14:textId="77777777" w:rsidR="00795CD4" w:rsidRDefault="00795CD4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</w:tcPr>
          <w:p w14:paraId="75BCD184" w14:textId="1CD92500" w:rsidR="00795CD4" w:rsidRPr="00A1536D" w:rsidRDefault="00795CD4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371</w:t>
            </w:r>
          </w:p>
        </w:tc>
        <w:tc>
          <w:tcPr>
            <w:tcW w:w="1572" w:type="dxa"/>
          </w:tcPr>
          <w:p w14:paraId="67BEA2CC" w14:textId="1E38FAD4" w:rsidR="00795CD4" w:rsidRPr="00A1536D" w:rsidRDefault="00795CD4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6.4, 7.7</w:t>
            </w:r>
          </w:p>
        </w:tc>
        <w:tc>
          <w:tcPr>
            <w:tcW w:w="1200" w:type="dxa"/>
          </w:tcPr>
          <w:p w14:paraId="1778510A" w14:textId="28F3C141" w:rsidR="00795CD4" w:rsidRPr="00A1536D" w:rsidRDefault="00795CD4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5</w:t>
            </w:r>
          </w:p>
        </w:tc>
      </w:tr>
      <w:tr w:rsidR="00795CD4" w:rsidRPr="00A1536D" w14:paraId="3494CE68" w14:textId="77777777" w:rsidTr="00795CD4">
        <w:tc>
          <w:tcPr>
            <w:tcW w:w="2482" w:type="dxa"/>
            <w:vMerge/>
          </w:tcPr>
          <w:p w14:paraId="3EEA177C" w14:textId="77777777" w:rsidR="00795CD4" w:rsidRPr="00A1536D" w:rsidRDefault="00795CD4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6" w:type="dxa"/>
          </w:tcPr>
          <w:p w14:paraId="3593CF6E" w14:textId="77777777" w:rsidR="00795CD4" w:rsidRPr="00A1536D" w:rsidRDefault="00795CD4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C yes/no, baseline </w:t>
            </w:r>
            <w:proofErr w:type="spellStart"/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771" w:type="dxa"/>
          </w:tcPr>
          <w:p w14:paraId="45B0D78C" w14:textId="2F268906" w:rsidR="00795CD4" w:rsidRDefault="00CD75C8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sex, BMI</w:t>
            </w:r>
          </w:p>
        </w:tc>
        <w:tc>
          <w:tcPr>
            <w:tcW w:w="1322" w:type="dxa"/>
          </w:tcPr>
          <w:p w14:paraId="02899192" w14:textId="61CCE448" w:rsidR="00795CD4" w:rsidRPr="00A1536D" w:rsidRDefault="00795CD4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791</w:t>
            </w:r>
          </w:p>
        </w:tc>
        <w:tc>
          <w:tcPr>
            <w:tcW w:w="1572" w:type="dxa"/>
          </w:tcPr>
          <w:p w14:paraId="72A24303" w14:textId="376FCA84" w:rsidR="00795CD4" w:rsidRPr="00A1536D" w:rsidRDefault="00795CD4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4.6, 7.1</w:t>
            </w:r>
          </w:p>
        </w:tc>
        <w:tc>
          <w:tcPr>
            <w:tcW w:w="1200" w:type="dxa"/>
          </w:tcPr>
          <w:p w14:paraId="55F1B40A" w14:textId="66DDC09A" w:rsidR="00795CD4" w:rsidRPr="00A1536D" w:rsidRDefault="00795CD4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2</w:t>
            </w:r>
          </w:p>
        </w:tc>
      </w:tr>
      <w:tr w:rsidR="00795CD4" w:rsidRPr="00A1536D" w14:paraId="2FECF444" w14:textId="77777777" w:rsidTr="00795CD4">
        <w:tc>
          <w:tcPr>
            <w:tcW w:w="2482" w:type="dxa"/>
            <w:vMerge/>
          </w:tcPr>
          <w:p w14:paraId="4BBF3F67" w14:textId="77777777" w:rsidR="00795CD4" w:rsidRPr="00A1536D" w:rsidRDefault="00795CD4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6" w:type="dxa"/>
          </w:tcPr>
          <w:p w14:paraId="02F0212C" w14:textId="77777777" w:rsidR="00795CD4" w:rsidRPr="00A1536D" w:rsidRDefault="00795CD4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C yes/no, baseline </w:t>
            </w:r>
            <w:proofErr w:type="spellStart"/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aseline score</w:t>
            </w:r>
          </w:p>
        </w:tc>
        <w:tc>
          <w:tcPr>
            <w:tcW w:w="2771" w:type="dxa"/>
          </w:tcPr>
          <w:p w14:paraId="2C2CCFD0" w14:textId="41AA1735" w:rsidR="00795CD4" w:rsidRDefault="005E78A2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, BMI, baseline function</w:t>
            </w:r>
          </w:p>
        </w:tc>
        <w:tc>
          <w:tcPr>
            <w:tcW w:w="1322" w:type="dxa"/>
          </w:tcPr>
          <w:p w14:paraId="513544CA" w14:textId="29999AFD" w:rsidR="00795CD4" w:rsidRPr="00A1536D" w:rsidRDefault="00795CD4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0</w:t>
            </w:r>
            <w:r w:rsidR="00CD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572" w:type="dxa"/>
          </w:tcPr>
          <w:p w14:paraId="039CCEE2" w14:textId="74BFDC8A" w:rsidR="00795CD4" w:rsidRPr="00A1536D" w:rsidRDefault="00795CD4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CD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2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D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D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00" w:type="dxa"/>
          </w:tcPr>
          <w:p w14:paraId="31B961E2" w14:textId="4F81A8D2" w:rsidR="00795CD4" w:rsidRPr="00A1536D" w:rsidRDefault="00795CD4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CD7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</w:tr>
      <w:tr w:rsidR="00795CD4" w:rsidRPr="00A1536D" w14:paraId="7C0C1214" w14:textId="77777777" w:rsidTr="00B174DD">
        <w:tc>
          <w:tcPr>
            <w:tcW w:w="13953" w:type="dxa"/>
            <w:gridSpan w:val="6"/>
          </w:tcPr>
          <w:p w14:paraId="3063B463" w14:textId="4E2D22BF" w:rsidR="00795CD4" w:rsidRPr="00A1536D" w:rsidRDefault="00795CD4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5CD4" w:rsidRPr="00A1536D" w14:paraId="36A8F059" w14:textId="77777777" w:rsidTr="00795CD4">
        <w:tc>
          <w:tcPr>
            <w:tcW w:w="2482" w:type="dxa"/>
            <w:vMerge w:val="restart"/>
          </w:tcPr>
          <w:p w14:paraId="761E7A7B" w14:textId="77777777" w:rsidR="00795CD4" w:rsidRPr="00A1536D" w:rsidRDefault="00795CD4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nsion Strength</w:t>
            </w:r>
          </w:p>
          <w:p w14:paraId="0A4DAC36" w14:textId="77777777" w:rsidR="00795CD4" w:rsidRPr="00A1536D" w:rsidRDefault="00795CD4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12 months</w:t>
            </w:r>
          </w:p>
        </w:tc>
        <w:tc>
          <w:tcPr>
            <w:tcW w:w="4606" w:type="dxa"/>
          </w:tcPr>
          <w:p w14:paraId="60D439E7" w14:textId="77777777" w:rsidR="00795CD4" w:rsidRPr="00A1536D" w:rsidRDefault="00795CD4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C yes/no</w:t>
            </w:r>
          </w:p>
        </w:tc>
        <w:tc>
          <w:tcPr>
            <w:tcW w:w="2771" w:type="dxa"/>
          </w:tcPr>
          <w:p w14:paraId="48DE4303" w14:textId="77777777" w:rsidR="00795CD4" w:rsidRDefault="00795CD4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</w:tcPr>
          <w:p w14:paraId="48BE4C27" w14:textId="45DE446F" w:rsidR="00795CD4" w:rsidRPr="00A1536D" w:rsidRDefault="00795CD4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CE6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E6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5</w:t>
            </w:r>
          </w:p>
        </w:tc>
        <w:tc>
          <w:tcPr>
            <w:tcW w:w="1572" w:type="dxa"/>
          </w:tcPr>
          <w:p w14:paraId="477C49F6" w14:textId="6D5F856A" w:rsidR="00795CD4" w:rsidRPr="00A1536D" w:rsidRDefault="00795CD4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CE6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E6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CE6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E6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</w:tcPr>
          <w:p w14:paraId="062E3B63" w14:textId="66575817" w:rsidR="00795CD4" w:rsidRPr="00A1536D" w:rsidRDefault="00795CD4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E6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</w:t>
            </w:r>
          </w:p>
        </w:tc>
      </w:tr>
      <w:tr w:rsidR="00795CD4" w:rsidRPr="00A1536D" w14:paraId="7E230A99" w14:textId="77777777" w:rsidTr="00795CD4">
        <w:tc>
          <w:tcPr>
            <w:tcW w:w="2482" w:type="dxa"/>
            <w:vMerge/>
          </w:tcPr>
          <w:p w14:paraId="0A1966B2" w14:textId="77777777" w:rsidR="00795CD4" w:rsidRPr="00A1536D" w:rsidRDefault="00795CD4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6" w:type="dxa"/>
          </w:tcPr>
          <w:p w14:paraId="0B855E69" w14:textId="77777777" w:rsidR="00795CD4" w:rsidRPr="00A1536D" w:rsidRDefault="00795CD4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C yes/no, baseline </w:t>
            </w:r>
            <w:proofErr w:type="spellStart"/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771" w:type="dxa"/>
          </w:tcPr>
          <w:p w14:paraId="34354866" w14:textId="48CED0D9" w:rsidR="00795CD4" w:rsidRDefault="00D7365E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sex, BMI</w:t>
            </w:r>
          </w:p>
        </w:tc>
        <w:tc>
          <w:tcPr>
            <w:tcW w:w="1322" w:type="dxa"/>
          </w:tcPr>
          <w:p w14:paraId="168387E9" w14:textId="0A8AAB83" w:rsidR="00795CD4" w:rsidRPr="00A1536D" w:rsidRDefault="00795CD4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CE6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E6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0</w:t>
            </w:r>
          </w:p>
        </w:tc>
        <w:tc>
          <w:tcPr>
            <w:tcW w:w="1572" w:type="dxa"/>
          </w:tcPr>
          <w:p w14:paraId="4F01BE19" w14:textId="395F207E" w:rsidR="00795CD4" w:rsidRPr="00A1536D" w:rsidRDefault="00795CD4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CE6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CE6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E6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00" w:type="dxa"/>
          </w:tcPr>
          <w:p w14:paraId="10E6B7BA" w14:textId="48712C27" w:rsidR="00795CD4" w:rsidRPr="00A1536D" w:rsidRDefault="00795CD4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E6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2</w:t>
            </w:r>
          </w:p>
        </w:tc>
      </w:tr>
      <w:tr w:rsidR="00795CD4" w:rsidRPr="00A1536D" w14:paraId="372AA050" w14:textId="77777777" w:rsidTr="00795CD4">
        <w:tc>
          <w:tcPr>
            <w:tcW w:w="2482" w:type="dxa"/>
            <w:vMerge/>
          </w:tcPr>
          <w:p w14:paraId="215A79FB" w14:textId="77777777" w:rsidR="00795CD4" w:rsidRPr="00A1536D" w:rsidRDefault="00795CD4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6" w:type="dxa"/>
          </w:tcPr>
          <w:p w14:paraId="27066954" w14:textId="77777777" w:rsidR="00795CD4" w:rsidRPr="00A1536D" w:rsidRDefault="00795CD4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C yes/no, baseline </w:t>
            </w:r>
            <w:proofErr w:type="spellStart"/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aseline score</w:t>
            </w:r>
          </w:p>
        </w:tc>
        <w:tc>
          <w:tcPr>
            <w:tcW w:w="2771" w:type="dxa"/>
          </w:tcPr>
          <w:p w14:paraId="2DDB6014" w14:textId="0890AB49" w:rsidR="00795CD4" w:rsidRDefault="006D1692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sex, BMI, baseline function</w:t>
            </w:r>
          </w:p>
        </w:tc>
        <w:tc>
          <w:tcPr>
            <w:tcW w:w="1322" w:type="dxa"/>
          </w:tcPr>
          <w:p w14:paraId="3C037882" w14:textId="72906957" w:rsidR="00795CD4" w:rsidRPr="00A1536D" w:rsidRDefault="00795CD4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037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37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5</w:t>
            </w:r>
          </w:p>
        </w:tc>
        <w:tc>
          <w:tcPr>
            <w:tcW w:w="1572" w:type="dxa"/>
          </w:tcPr>
          <w:p w14:paraId="6C32E785" w14:textId="068FF3D8" w:rsidR="00795CD4" w:rsidRPr="00A1536D" w:rsidRDefault="00795CD4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037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37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037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37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00" w:type="dxa"/>
          </w:tcPr>
          <w:p w14:paraId="77E8C06A" w14:textId="5E42F951" w:rsidR="00795CD4" w:rsidRPr="00A1536D" w:rsidRDefault="00795CD4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378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</w:t>
            </w:r>
          </w:p>
        </w:tc>
      </w:tr>
      <w:tr w:rsidR="00795CD4" w:rsidRPr="00A1536D" w14:paraId="636B8DA4" w14:textId="77777777" w:rsidTr="00DB72D8">
        <w:tc>
          <w:tcPr>
            <w:tcW w:w="13953" w:type="dxa"/>
            <w:gridSpan w:val="6"/>
          </w:tcPr>
          <w:p w14:paraId="7954F600" w14:textId="5401B9B4" w:rsidR="00795CD4" w:rsidRPr="00A1536D" w:rsidRDefault="00795CD4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ariate regression analysis</w:t>
            </w:r>
          </w:p>
          <w:p w14:paraId="4B6E4F24" w14:textId="77777777" w:rsidR="00795CD4" w:rsidRPr="00A1536D" w:rsidRDefault="00795CD4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variate regression analysis</w:t>
            </w:r>
          </w:p>
          <w:p w14:paraId="61DEFCB5" w14:textId="77777777" w:rsidR="00795CD4" w:rsidRPr="00A1536D" w:rsidRDefault="00795CD4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a </w:t>
            </w:r>
            <w:proofErr w:type="gramStart"/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confounders</w:t>
            </w:r>
            <w:proofErr w:type="gramEnd"/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clude Age, Gender, ASA I/II, BMI, and Surgical approach.</w:t>
            </w:r>
          </w:p>
          <w:p w14:paraId="4291836C" w14:textId="77777777" w:rsidR="00795CD4" w:rsidRPr="00A1536D" w:rsidRDefault="00795CD4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, Pain Catastrophizing</w:t>
            </w:r>
          </w:p>
        </w:tc>
      </w:tr>
    </w:tbl>
    <w:p w14:paraId="7BA1BE9E" w14:textId="77777777" w:rsidR="00A1536D" w:rsidRPr="00A1536D" w:rsidRDefault="00A1536D">
      <w:pPr>
        <w:rPr>
          <w:rFonts w:ascii="Times New Roman" w:hAnsi="Times New Roman" w:cs="Times New Roman"/>
          <w:sz w:val="20"/>
          <w:szCs w:val="20"/>
        </w:rPr>
      </w:pPr>
    </w:p>
    <w:p w14:paraId="26159085" w14:textId="77777777" w:rsidR="00A1536D" w:rsidRPr="00A1536D" w:rsidRDefault="00A1536D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479"/>
        <w:gridCol w:w="4892"/>
        <w:gridCol w:w="2474"/>
        <w:gridCol w:w="1334"/>
        <w:gridCol w:w="1575"/>
        <w:gridCol w:w="1199"/>
      </w:tblGrid>
      <w:tr w:rsidR="001507B7" w:rsidRPr="00A1536D" w14:paraId="074F24BF" w14:textId="77777777" w:rsidTr="00F41D8C">
        <w:tc>
          <w:tcPr>
            <w:tcW w:w="13953" w:type="dxa"/>
            <w:gridSpan w:val="6"/>
          </w:tcPr>
          <w:p w14:paraId="1B40281A" w14:textId="1EAFF3EE" w:rsidR="001507B7" w:rsidRPr="00A1536D" w:rsidRDefault="001507B7" w:rsidP="00F6331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pplemental Table 6.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gression models for Extension Strengt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ficits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the affected leg compared to the non-affected leg 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amp; </w:t>
            </w:r>
            <w:r w:rsidRPr="00A1536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C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adjustment for baseline confounders and baseline Extension Strengt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ficit 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or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</w:tc>
      </w:tr>
      <w:tr w:rsidR="001507B7" w:rsidRPr="00A1536D" w14:paraId="1B7C439B" w14:textId="77777777" w:rsidTr="001507B7">
        <w:tc>
          <w:tcPr>
            <w:tcW w:w="2479" w:type="dxa"/>
          </w:tcPr>
          <w:p w14:paraId="024168D1" w14:textId="77777777" w:rsidR="001507B7" w:rsidRPr="00E47A65" w:rsidRDefault="001507B7" w:rsidP="00F6331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47A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4892" w:type="dxa"/>
          </w:tcPr>
          <w:p w14:paraId="225EBA99" w14:textId="77777777" w:rsidR="001507B7" w:rsidRPr="00A1536D" w:rsidRDefault="001507B7" w:rsidP="00F6331B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2474" w:type="dxa"/>
          </w:tcPr>
          <w:p w14:paraId="2925A020" w14:textId="4AACFBC1" w:rsidR="001507B7" w:rsidRPr="00A1536D" w:rsidRDefault="001507B7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ign</w:t>
            </w:r>
          </w:p>
        </w:tc>
        <w:tc>
          <w:tcPr>
            <w:tcW w:w="1334" w:type="dxa"/>
          </w:tcPr>
          <w:p w14:paraId="27293A8E" w14:textId="798CC9C6" w:rsidR="001507B7" w:rsidRPr="00A1536D" w:rsidRDefault="001507B7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a</w:t>
            </w:r>
          </w:p>
        </w:tc>
        <w:tc>
          <w:tcPr>
            <w:tcW w:w="1575" w:type="dxa"/>
          </w:tcPr>
          <w:p w14:paraId="73B82230" w14:textId="77777777" w:rsidR="001507B7" w:rsidRPr="00A1536D" w:rsidRDefault="001507B7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-CI</w:t>
            </w:r>
          </w:p>
        </w:tc>
        <w:tc>
          <w:tcPr>
            <w:tcW w:w="1199" w:type="dxa"/>
          </w:tcPr>
          <w:p w14:paraId="7A048C03" w14:textId="77777777" w:rsidR="001507B7" w:rsidRPr="00A1536D" w:rsidRDefault="001507B7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-</w:t>
            </w:r>
            <w:r w:rsidRPr="00A15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lue</w:t>
            </w:r>
          </w:p>
        </w:tc>
      </w:tr>
      <w:tr w:rsidR="001507B7" w:rsidRPr="00A1536D" w14:paraId="5DA233DB" w14:textId="77777777" w:rsidTr="001507B7">
        <w:tc>
          <w:tcPr>
            <w:tcW w:w="2479" w:type="dxa"/>
            <w:vMerge w:val="restart"/>
          </w:tcPr>
          <w:p w14:paraId="093A562C" w14:textId="78150B92" w:rsidR="001507B7" w:rsidRPr="00E47A65" w:rsidRDefault="001507B7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nsion Strength Deficit</w:t>
            </w:r>
          </w:p>
          <w:p w14:paraId="1E0886B1" w14:textId="35EB7B21" w:rsidR="001507B7" w:rsidRPr="00E47A65" w:rsidRDefault="001507B7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7A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</w:t>
            </w:r>
            <w:r w:rsidR="00112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4892" w:type="dxa"/>
          </w:tcPr>
          <w:p w14:paraId="4823EA53" w14:textId="77777777" w:rsidR="001507B7" w:rsidRPr="00A1536D" w:rsidRDefault="001507B7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 yes/no</w:t>
            </w:r>
          </w:p>
        </w:tc>
        <w:tc>
          <w:tcPr>
            <w:tcW w:w="2474" w:type="dxa"/>
          </w:tcPr>
          <w:p w14:paraId="0220D565" w14:textId="77777777" w:rsidR="001507B7" w:rsidRDefault="001507B7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</w:tcPr>
          <w:p w14:paraId="24E14A92" w14:textId="237CB462" w:rsidR="001507B7" w:rsidRPr="00A1536D" w:rsidRDefault="001507B7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12</w:t>
            </w:r>
          </w:p>
        </w:tc>
        <w:tc>
          <w:tcPr>
            <w:tcW w:w="1575" w:type="dxa"/>
          </w:tcPr>
          <w:p w14:paraId="71F68366" w14:textId="322C3D01" w:rsidR="001507B7" w:rsidRPr="00A1536D" w:rsidRDefault="001507B7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009, 26.6</w:t>
            </w:r>
          </w:p>
        </w:tc>
        <w:tc>
          <w:tcPr>
            <w:tcW w:w="1199" w:type="dxa"/>
          </w:tcPr>
          <w:p w14:paraId="191BE162" w14:textId="37E77A24" w:rsidR="001507B7" w:rsidRPr="00A1536D" w:rsidRDefault="001507B7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4</w:t>
            </w:r>
          </w:p>
        </w:tc>
      </w:tr>
      <w:tr w:rsidR="001507B7" w:rsidRPr="00A1536D" w14:paraId="128292FA" w14:textId="77777777" w:rsidTr="001507B7">
        <w:tc>
          <w:tcPr>
            <w:tcW w:w="2479" w:type="dxa"/>
            <w:vMerge/>
          </w:tcPr>
          <w:p w14:paraId="32AC4ECC" w14:textId="77777777" w:rsidR="001507B7" w:rsidRPr="00A1536D" w:rsidRDefault="001507B7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92" w:type="dxa"/>
          </w:tcPr>
          <w:p w14:paraId="1757B3B7" w14:textId="77777777" w:rsidR="001507B7" w:rsidRPr="00A1536D" w:rsidRDefault="001507B7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C yes/no, baseline </w:t>
            </w:r>
            <w:proofErr w:type="spellStart"/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474" w:type="dxa"/>
          </w:tcPr>
          <w:p w14:paraId="66FFA0B2" w14:textId="447E2D66" w:rsidR="001507B7" w:rsidRDefault="001507B7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334" w:type="dxa"/>
          </w:tcPr>
          <w:p w14:paraId="1A963186" w14:textId="40A7233D" w:rsidR="001507B7" w:rsidRPr="00A1536D" w:rsidRDefault="001507B7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38</w:t>
            </w:r>
          </w:p>
        </w:tc>
        <w:tc>
          <w:tcPr>
            <w:tcW w:w="1575" w:type="dxa"/>
          </w:tcPr>
          <w:p w14:paraId="0EF6A472" w14:textId="255B0957" w:rsidR="001507B7" w:rsidRPr="00A1536D" w:rsidRDefault="001507B7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4.2, 19.8</w:t>
            </w:r>
          </w:p>
        </w:tc>
        <w:tc>
          <w:tcPr>
            <w:tcW w:w="1199" w:type="dxa"/>
          </w:tcPr>
          <w:p w14:paraId="270F56D3" w14:textId="075D0862" w:rsidR="001507B7" w:rsidRPr="00A1536D" w:rsidRDefault="001507B7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2</w:t>
            </w:r>
          </w:p>
        </w:tc>
      </w:tr>
      <w:tr w:rsidR="001507B7" w:rsidRPr="00A1536D" w14:paraId="01E77157" w14:textId="77777777" w:rsidTr="001507B7">
        <w:tc>
          <w:tcPr>
            <w:tcW w:w="2479" w:type="dxa"/>
            <w:vMerge/>
          </w:tcPr>
          <w:p w14:paraId="364D4EBF" w14:textId="77777777" w:rsidR="001507B7" w:rsidRPr="00A1536D" w:rsidRDefault="001507B7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92" w:type="dxa"/>
          </w:tcPr>
          <w:p w14:paraId="4ED2CBA1" w14:textId="77777777" w:rsidR="001507B7" w:rsidRPr="00A1536D" w:rsidRDefault="001507B7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C yes/no, baseline </w:t>
            </w:r>
            <w:proofErr w:type="spellStart"/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aseline score</w:t>
            </w:r>
          </w:p>
        </w:tc>
        <w:tc>
          <w:tcPr>
            <w:tcW w:w="2474" w:type="dxa"/>
          </w:tcPr>
          <w:p w14:paraId="4F2309CD" w14:textId="5FBDECE7" w:rsidR="001507B7" w:rsidRDefault="002F3BDB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baseline function</w:t>
            </w:r>
          </w:p>
        </w:tc>
        <w:tc>
          <w:tcPr>
            <w:tcW w:w="1334" w:type="dxa"/>
          </w:tcPr>
          <w:p w14:paraId="07DABBF4" w14:textId="4D467962" w:rsidR="001507B7" w:rsidRPr="00A1536D" w:rsidRDefault="001507B7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97</w:t>
            </w:r>
          </w:p>
        </w:tc>
        <w:tc>
          <w:tcPr>
            <w:tcW w:w="1575" w:type="dxa"/>
          </w:tcPr>
          <w:p w14:paraId="6D6938A9" w14:textId="62E4366E" w:rsidR="001507B7" w:rsidRPr="00A1536D" w:rsidRDefault="001507B7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4.8, 18.8</w:t>
            </w:r>
          </w:p>
        </w:tc>
        <w:tc>
          <w:tcPr>
            <w:tcW w:w="1199" w:type="dxa"/>
          </w:tcPr>
          <w:p w14:paraId="78AF8DFF" w14:textId="1412581A" w:rsidR="001507B7" w:rsidRPr="00A1536D" w:rsidRDefault="001507B7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5</w:t>
            </w:r>
          </w:p>
        </w:tc>
      </w:tr>
      <w:tr w:rsidR="001507B7" w:rsidRPr="00A1536D" w14:paraId="74093D5E" w14:textId="77777777" w:rsidTr="00B05480">
        <w:tc>
          <w:tcPr>
            <w:tcW w:w="13953" w:type="dxa"/>
            <w:gridSpan w:val="6"/>
          </w:tcPr>
          <w:p w14:paraId="26F3DA44" w14:textId="0E3BDA2A" w:rsidR="001507B7" w:rsidRPr="00A1536D" w:rsidRDefault="001507B7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07B7" w:rsidRPr="00A1536D" w14:paraId="146FE762" w14:textId="77777777" w:rsidTr="001507B7">
        <w:tc>
          <w:tcPr>
            <w:tcW w:w="2479" w:type="dxa"/>
            <w:vMerge w:val="restart"/>
          </w:tcPr>
          <w:p w14:paraId="218427C0" w14:textId="6DF6A38E" w:rsidR="001507B7" w:rsidRPr="00A1536D" w:rsidRDefault="001507B7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nsion Strengt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ficit</w:t>
            </w:r>
          </w:p>
          <w:p w14:paraId="65F5BA1A" w14:textId="77777777" w:rsidR="001507B7" w:rsidRPr="00A1536D" w:rsidRDefault="001507B7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12 months</w:t>
            </w:r>
          </w:p>
        </w:tc>
        <w:tc>
          <w:tcPr>
            <w:tcW w:w="4892" w:type="dxa"/>
          </w:tcPr>
          <w:p w14:paraId="1EF170FB" w14:textId="77777777" w:rsidR="001507B7" w:rsidRPr="00A1536D" w:rsidRDefault="001507B7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C yes/no</w:t>
            </w:r>
          </w:p>
        </w:tc>
        <w:tc>
          <w:tcPr>
            <w:tcW w:w="2474" w:type="dxa"/>
          </w:tcPr>
          <w:p w14:paraId="11D2D7DF" w14:textId="77777777" w:rsidR="001507B7" w:rsidRDefault="001507B7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</w:tcPr>
          <w:p w14:paraId="2F88187D" w14:textId="3F33FEF7" w:rsidR="001507B7" w:rsidRPr="00A1536D" w:rsidRDefault="001507B7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</w:t>
            </w:r>
            <w:r w:rsidR="00CF46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2</w:t>
            </w:r>
          </w:p>
        </w:tc>
        <w:tc>
          <w:tcPr>
            <w:tcW w:w="1575" w:type="dxa"/>
          </w:tcPr>
          <w:p w14:paraId="13203BF2" w14:textId="5948E8DB" w:rsidR="001507B7" w:rsidRPr="00A1536D" w:rsidRDefault="001507B7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CF46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</w:t>
            </w:r>
            <w:r w:rsidR="00CF46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F46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99" w:type="dxa"/>
          </w:tcPr>
          <w:p w14:paraId="56A85FCC" w14:textId="764CFD4D" w:rsidR="001507B7" w:rsidRPr="00A1536D" w:rsidRDefault="001507B7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F46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0</w:t>
            </w:r>
          </w:p>
        </w:tc>
      </w:tr>
      <w:tr w:rsidR="001507B7" w:rsidRPr="00A1536D" w14:paraId="55F5FE60" w14:textId="77777777" w:rsidTr="001507B7">
        <w:tc>
          <w:tcPr>
            <w:tcW w:w="2479" w:type="dxa"/>
            <w:vMerge/>
          </w:tcPr>
          <w:p w14:paraId="240C5F03" w14:textId="77777777" w:rsidR="001507B7" w:rsidRPr="00A1536D" w:rsidRDefault="001507B7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92" w:type="dxa"/>
          </w:tcPr>
          <w:p w14:paraId="09A5C9B7" w14:textId="77777777" w:rsidR="001507B7" w:rsidRPr="00A1536D" w:rsidRDefault="001507B7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C yes/no, baseline </w:t>
            </w:r>
            <w:proofErr w:type="spellStart"/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474" w:type="dxa"/>
          </w:tcPr>
          <w:p w14:paraId="646EF883" w14:textId="1BF088EB" w:rsidR="001507B7" w:rsidRDefault="00BA3688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</w:t>
            </w:r>
          </w:p>
        </w:tc>
        <w:tc>
          <w:tcPr>
            <w:tcW w:w="1334" w:type="dxa"/>
          </w:tcPr>
          <w:p w14:paraId="383819DE" w14:textId="2B5E935F" w:rsidR="001507B7" w:rsidRPr="00A1536D" w:rsidRDefault="00CF4621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1507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8</w:t>
            </w:r>
          </w:p>
        </w:tc>
        <w:tc>
          <w:tcPr>
            <w:tcW w:w="1575" w:type="dxa"/>
          </w:tcPr>
          <w:p w14:paraId="5B452FD1" w14:textId="1BE4B468" w:rsidR="001507B7" w:rsidRPr="00A1536D" w:rsidRDefault="001507B7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CF46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F46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</w:t>
            </w:r>
            <w:r w:rsidR="00CF46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F46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99" w:type="dxa"/>
          </w:tcPr>
          <w:p w14:paraId="08483A6C" w14:textId="3D94F5FC" w:rsidR="001507B7" w:rsidRPr="00A1536D" w:rsidRDefault="001507B7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F46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7</w:t>
            </w:r>
          </w:p>
        </w:tc>
      </w:tr>
      <w:tr w:rsidR="001507B7" w:rsidRPr="00A1536D" w14:paraId="17AEA1F2" w14:textId="77777777" w:rsidTr="001507B7">
        <w:tc>
          <w:tcPr>
            <w:tcW w:w="2479" w:type="dxa"/>
            <w:vMerge/>
          </w:tcPr>
          <w:p w14:paraId="592C8B1B" w14:textId="77777777" w:rsidR="001507B7" w:rsidRPr="00A1536D" w:rsidRDefault="001507B7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92" w:type="dxa"/>
          </w:tcPr>
          <w:p w14:paraId="1CE169AC" w14:textId="77777777" w:rsidR="001507B7" w:rsidRPr="00A1536D" w:rsidRDefault="001507B7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C yes/no, baseline </w:t>
            </w:r>
            <w:proofErr w:type="spellStart"/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aseline score</w:t>
            </w:r>
          </w:p>
        </w:tc>
        <w:tc>
          <w:tcPr>
            <w:tcW w:w="2474" w:type="dxa"/>
          </w:tcPr>
          <w:p w14:paraId="189E320D" w14:textId="320E2DB1" w:rsidR="001507B7" w:rsidRDefault="005B4E93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, baseline function</w:t>
            </w:r>
          </w:p>
        </w:tc>
        <w:tc>
          <w:tcPr>
            <w:tcW w:w="1334" w:type="dxa"/>
          </w:tcPr>
          <w:p w14:paraId="0E9F9D51" w14:textId="3B6454B0" w:rsidR="001507B7" w:rsidRPr="00A1536D" w:rsidRDefault="001507B7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 w:rsidR="00BA3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6</w:t>
            </w:r>
          </w:p>
        </w:tc>
        <w:tc>
          <w:tcPr>
            <w:tcW w:w="1575" w:type="dxa"/>
          </w:tcPr>
          <w:p w14:paraId="1C62D7E3" w14:textId="389EFD45" w:rsidR="001507B7" w:rsidRPr="00A1536D" w:rsidRDefault="001507B7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BA3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A3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</w:t>
            </w:r>
            <w:r w:rsidR="00BA3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A3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99" w:type="dxa"/>
          </w:tcPr>
          <w:p w14:paraId="1700E06E" w14:textId="19145F25" w:rsidR="001507B7" w:rsidRPr="00A1536D" w:rsidRDefault="001507B7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BA36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</w:tr>
      <w:tr w:rsidR="001507B7" w:rsidRPr="00A1536D" w14:paraId="44178D95" w14:textId="77777777" w:rsidTr="006A26DF">
        <w:tc>
          <w:tcPr>
            <w:tcW w:w="13953" w:type="dxa"/>
            <w:gridSpan w:val="6"/>
          </w:tcPr>
          <w:p w14:paraId="21878D6B" w14:textId="07F2CA0F" w:rsidR="001507B7" w:rsidRPr="00A1536D" w:rsidRDefault="001507B7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ariate regression analysis</w:t>
            </w:r>
          </w:p>
          <w:p w14:paraId="684906CE" w14:textId="77777777" w:rsidR="001507B7" w:rsidRPr="00A1536D" w:rsidRDefault="001507B7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variate regression analysis</w:t>
            </w:r>
          </w:p>
          <w:p w14:paraId="5496EADF" w14:textId="77777777" w:rsidR="001507B7" w:rsidRPr="00A1536D" w:rsidRDefault="001507B7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a </w:t>
            </w:r>
            <w:proofErr w:type="gramStart"/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confounders</w:t>
            </w:r>
            <w:proofErr w:type="gramEnd"/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clude Age, Gender, ASA I/II, BMI, and Surgical approach.</w:t>
            </w:r>
          </w:p>
          <w:p w14:paraId="3CBD4547" w14:textId="77777777" w:rsidR="001507B7" w:rsidRPr="00A1536D" w:rsidRDefault="001507B7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, Pain Catastrophizing</w:t>
            </w:r>
          </w:p>
        </w:tc>
      </w:tr>
    </w:tbl>
    <w:p w14:paraId="23E17487" w14:textId="77777777" w:rsidR="00A1536D" w:rsidRPr="00A1536D" w:rsidRDefault="00A1536D">
      <w:pPr>
        <w:rPr>
          <w:rFonts w:ascii="Times New Roman" w:hAnsi="Times New Roman" w:cs="Times New Roman"/>
        </w:rPr>
      </w:pPr>
    </w:p>
    <w:p w14:paraId="2DFEF50D" w14:textId="290BC180" w:rsidR="002C4834" w:rsidRPr="00A1536D" w:rsidRDefault="002C4834">
      <w:pPr>
        <w:rPr>
          <w:rFonts w:ascii="Times New Roman" w:hAnsi="Times New Roman" w:cs="Times New Roman"/>
        </w:rPr>
      </w:pPr>
      <w:r w:rsidRPr="00A1536D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482"/>
        <w:gridCol w:w="4748"/>
        <w:gridCol w:w="2976"/>
        <w:gridCol w:w="975"/>
        <w:gridCol w:w="1572"/>
        <w:gridCol w:w="1200"/>
      </w:tblGrid>
      <w:tr w:rsidR="00ED57C3" w:rsidRPr="00D92771" w14:paraId="53D59547" w14:textId="77777777" w:rsidTr="00824DD4">
        <w:tc>
          <w:tcPr>
            <w:tcW w:w="13953" w:type="dxa"/>
            <w:gridSpan w:val="6"/>
          </w:tcPr>
          <w:p w14:paraId="29A9029A" w14:textId="66D152C6" w:rsidR="00ED57C3" w:rsidRPr="00D92771" w:rsidRDefault="00ED57C3" w:rsidP="00F6331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 xml:space="preserve">Supplemental Table </w:t>
            </w:r>
            <w:r w:rsidR="00A62E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</w:t>
            </w: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gression models for Extensi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ngth Endurance (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 </w:t>
            </w:r>
            <w:r w:rsidRPr="00D92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xiety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adjustment for baseline confounders and baseline Extension SE scor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</w:tc>
      </w:tr>
      <w:tr w:rsidR="00ED57C3" w:rsidRPr="00D92771" w14:paraId="0A6B54BA" w14:textId="77777777" w:rsidTr="00C05674">
        <w:tc>
          <w:tcPr>
            <w:tcW w:w="2482" w:type="dxa"/>
          </w:tcPr>
          <w:p w14:paraId="43CC9BA3" w14:textId="77777777" w:rsidR="00ED57C3" w:rsidRPr="00D92771" w:rsidRDefault="00ED57C3" w:rsidP="00F6331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4748" w:type="dxa"/>
          </w:tcPr>
          <w:p w14:paraId="1B7B83B3" w14:textId="77777777" w:rsidR="00ED57C3" w:rsidRPr="00D92771" w:rsidRDefault="00ED57C3" w:rsidP="00F6331B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2976" w:type="dxa"/>
          </w:tcPr>
          <w:p w14:paraId="259BB63B" w14:textId="0B6A010A" w:rsidR="00ED57C3" w:rsidRPr="00D92771" w:rsidRDefault="00ED57C3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ign </w:t>
            </w:r>
          </w:p>
        </w:tc>
        <w:tc>
          <w:tcPr>
            <w:tcW w:w="975" w:type="dxa"/>
          </w:tcPr>
          <w:p w14:paraId="6C782871" w14:textId="36779BAB" w:rsidR="00ED57C3" w:rsidRPr="00D92771" w:rsidRDefault="00ED57C3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a</w:t>
            </w:r>
          </w:p>
        </w:tc>
        <w:tc>
          <w:tcPr>
            <w:tcW w:w="1572" w:type="dxa"/>
          </w:tcPr>
          <w:p w14:paraId="58B45CA7" w14:textId="77777777" w:rsidR="00ED57C3" w:rsidRPr="00D92771" w:rsidRDefault="00ED57C3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-CI</w:t>
            </w:r>
          </w:p>
        </w:tc>
        <w:tc>
          <w:tcPr>
            <w:tcW w:w="1200" w:type="dxa"/>
          </w:tcPr>
          <w:p w14:paraId="1A535833" w14:textId="77777777" w:rsidR="00ED57C3" w:rsidRPr="00D92771" w:rsidRDefault="00ED57C3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-</w:t>
            </w: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lue</w:t>
            </w:r>
          </w:p>
        </w:tc>
      </w:tr>
      <w:tr w:rsidR="00ED57C3" w:rsidRPr="00D92771" w14:paraId="74C99AA4" w14:textId="77777777" w:rsidTr="00C05674">
        <w:tc>
          <w:tcPr>
            <w:tcW w:w="2482" w:type="dxa"/>
            <w:vMerge w:val="restart"/>
          </w:tcPr>
          <w:p w14:paraId="529E1FE3" w14:textId="711165B5" w:rsidR="00ED57C3" w:rsidRPr="00D92771" w:rsidRDefault="00ED57C3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nsion SE</w:t>
            </w:r>
          </w:p>
          <w:p w14:paraId="173A29C6" w14:textId="0E7BDC0A" w:rsidR="00ED57C3" w:rsidRPr="00D92771" w:rsidRDefault="00ED57C3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</w:t>
            </w:r>
            <w:r w:rsidR="00112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4748" w:type="dxa"/>
          </w:tcPr>
          <w:p w14:paraId="2D615065" w14:textId="77777777" w:rsidR="00ED57C3" w:rsidRPr="00D92771" w:rsidRDefault="00ED57C3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 yes/no</w:t>
            </w:r>
          </w:p>
        </w:tc>
        <w:tc>
          <w:tcPr>
            <w:tcW w:w="2976" w:type="dxa"/>
          </w:tcPr>
          <w:p w14:paraId="6D498B5B" w14:textId="77777777" w:rsidR="00ED57C3" w:rsidRDefault="00ED57C3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</w:tcPr>
          <w:p w14:paraId="095606C4" w14:textId="036C01EB" w:rsidR="00ED57C3" w:rsidRPr="00D92771" w:rsidRDefault="00ED57C3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376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76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3</w:t>
            </w:r>
          </w:p>
        </w:tc>
        <w:tc>
          <w:tcPr>
            <w:tcW w:w="1572" w:type="dxa"/>
          </w:tcPr>
          <w:p w14:paraId="444E3909" w14:textId="12BFE3C5" w:rsidR="00ED57C3" w:rsidRPr="00D92771" w:rsidRDefault="00ED57C3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376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76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376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76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00" w:type="dxa"/>
          </w:tcPr>
          <w:p w14:paraId="07EEF214" w14:textId="1857D62E" w:rsidR="00ED57C3" w:rsidRPr="00D92771" w:rsidRDefault="00ED57C3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764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8</w:t>
            </w:r>
          </w:p>
        </w:tc>
      </w:tr>
      <w:tr w:rsidR="00ED57C3" w:rsidRPr="00D92771" w14:paraId="42231B4F" w14:textId="77777777" w:rsidTr="00C05674">
        <w:tc>
          <w:tcPr>
            <w:tcW w:w="2482" w:type="dxa"/>
            <w:vMerge/>
          </w:tcPr>
          <w:p w14:paraId="753E7A50" w14:textId="77777777" w:rsidR="00ED57C3" w:rsidRPr="00D92771" w:rsidRDefault="00ED57C3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8" w:type="dxa"/>
          </w:tcPr>
          <w:p w14:paraId="78E74F43" w14:textId="77777777" w:rsidR="00ED57C3" w:rsidRPr="00D92771" w:rsidRDefault="00ED57C3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xiety yes/no, baseline </w:t>
            </w:r>
            <w:proofErr w:type="spell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976" w:type="dxa"/>
          </w:tcPr>
          <w:p w14:paraId="330C0770" w14:textId="4496C331" w:rsidR="00ED57C3" w:rsidRDefault="0064654A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Sex, BMI</w:t>
            </w:r>
          </w:p>
        </w:tc>
        <w:tc>
          <w:tcPr>
            <w:tcW w:w="975" w:type="dxa"/>
          </w:tcPr>
          <w:p w14:paraId="5CD8B573" w14:textId="7EF7675E" w:rsidR="00ED57C3" w:rsidRPr="00D92771" w:rsidRDefault="00ED57C3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="00646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4</w:t>
            </w:r>
          </w:p>
        </w:tc>
        <w:tc>
          <w:tcPr>
            <w:tcW w:w="1572" w:type="dxa"/>
          </w:tcPr>
          <w:p w14:paraId="00B5DD37" w14:textId="57F42A1A" w:rsidR="00ED57C3" w:rsidRPr="00D92771" w:rsidRDefault="00ED57C3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646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646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4.</w:t>
            </w:r>
            <w:r w:rsidR="00646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00" w:type="dxa"/>
          </w:tcPr>
          <w:p w14:paraId="5BF431B0" w14:textId="7DC3DAFC" w:rsidR="00ED57C3" w:rsidRPr="00D92771" w:rsidRDefault="00ED57C3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646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6</w:t>
            </w:r>
          </w:p>
        </w:tc>
      </w:tr>
      <w:tr w:rsidR="00ED57C3" w:rsidRPr="00D92771" w14:paraId="317708B0" w14:textId="77777777" w:rsidTr="00C05674">
        <w:tc>
          <w:tcPr>
            <w:tcW w:w="2482" w:type="dxa"/>
            <w:vMerge/>
          </w:tcPr>
          <w:p w14:paraId="57DB79FE" w14:textId="77777777" w:rsidR="00ED57C3" w:rsidRPr="00D92771" w:rsidRDefault="00ED57C3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8" w:type="dxa"/>
          </w:tcPr>
          <w:p w14:paraId="19E3EC61" w14:textId="77777777" w:rsidR="00ED57C3" w:rsidRPr="00D92771" w:rsidRDefault="00ED57C3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xiety yes/no, baseline </w:t>
            </w:r>
            <w:proofErr w:type="spell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aseline score</w:t>
            </w:r>
          </w:p>
        </w:tc>
        <w:tc>
          <w:tcPr>
            <w:tcW w:w="2976" w:type="dxa"/>
          </w:tcPr>
          <w:p w14:paraId="0568B571" w14:textId="057538A9" w:rsidR="00ED57C3" w:rsidRDefault="001646F7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, BMI, baseline function</w:t>
            </w:r>
          </w:p>
        </w:tc>
        <w:tc>
          <w:tcPr>
            <w:tcW w:w="975" w:type="dxa"/>
          </w:tcPr>
          <w:p w14:paraId="57EFF651" w14:textId="5A0D36B0" w:rsidR="00ED57C3" w:rsidRPr="00D92771" w:rsidRDefault="00ED57C3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1646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9</w:t>
            </w:r>
          </w:p>
        </w:tc>
        <w:tc>
          <w:tcPr>
            <w:tcW w:w="1572" w:type="dxa"/>
          </w:tcPr>
          <w:p w14:paraId="2BC95A4B" w14:textId="45E70F80" w:rsidR="00ED57C3" w:rsidRPr="00D92771" w:rsidRDefault="00ED57C3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1646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9, </w:t>
            </w:r>
            <w:r w:rsidR="001646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646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00" w:type="dxa"/>
          </w:tcPr>
          <w:p w14:paraId="6699B30E" w14:textId="4E835976" w:rsidR="00ED57C3" w:rsidRPr="00D92771" w:rsidRDefault="00ED57C3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646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9</w:t>
            </w:r>
          </w:p>
        </w:tc>
      </w:tr>
      <w:tr w:rsidR="00ED57C3" w:rsidRPr="00D92771" w14:paraId="09B25F30" w14:textId="77777777" w:rsidTr="00670E0A">
        <w:tc>
          <w:tcPr>
            <w:tcW w:w="13953" w:type="dxa"/>
            <w:gridSpan w:val="6"/>
          </w:tcPr>
          <w:p w14:paraId="491A1C09" w14:textId="1D05554B" w:rsidR="00ED57C3" w:rsidRPr="00D92771" w:rsidRDefault="00ED57C3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D57C3" w:rsidRPr="00D92771" w14:paraId="05FB4BA1" w14:textId="77777777" w:rsidTr="00C05674">
        <w:tc>
          <w:tcPr>
            <w:tcW w:w="2482" w:type="dxa"/>
            <w:vMerge w:val="restart"/>
          </w:tcPr>
          <w:p w14:paraId="1AFA66B8" w14:textId="75BB93C9" w:rsidR="00ED57C3" w:rsidRPr="00D92771" w:rsidRDefault="00ED57C3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nsion SE</w:t>
            </w:r>
          </w:p>
          <w:p w14:paraId="13434FC0" w14:textId="77777777" w:rsidR="00ED57C3" w:rsidRPr="00D92771" w:rsidRDefault="00ED57C3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12 months</w:t>
            </w:r>
          </w:p>
        </w:tc>
        <w:tc>
          <w:tcPr>
            <w:tcW w:w="4748" w:type="dxa"/>
          </w:tcPr>
          <w:p w14:paraId="1857475A" w14:textId="77777777" w:rsidR="00ED57C3" w:rsidRPr="00D92771" w:rsidRDefault="00ED57C3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 yes/no</w:t>
            </w:r>
          </w:p>
        </w:tc>
        <w:tc>
          <w:tcPr>
            <w:tcW w:w="2976" w:type="dxa"/>
          </w:tcPr>
          <w:p w14:paraId="06AB1ECA" w14:textId="77777777" w:rsidR="00ED57C3" w:rsidRDefault="00ED57C3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</w:tcPr>
          <w:p w14:paraId="67590FED" w14:textId="13949194" w:rsidR="00ED57C3" w:rsidRPr="00D92771" w:rsidRDefault="00ED57C3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9B6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0</w:t>
            </w:r>
            <w:r w:rsidR="009B6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72" w:type="dxa"/>
          </w:tcPr>
          <w:p w14:paraId="5EC4D4D5" w14:textId="5C5F5C57" w:rsidR="00ED57C3" w:rsidRPr="00D92771" w:rsidRDefault="00ED57C3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9B6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B6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9B6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B6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00" w:type="dxa"/>
          </w:tcPr>
          <w:p w14:paraId="4025D222" w14:textId="446AC7AB" w:rsidR="00ED57C3" w:rsidRPr="00D92771" w:rsidRDefault="00ED57C3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B6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8</w:t>
            </w:r>
          </w:p>
        </w:tc>
      </w:tr>
      <w:tr w:rsidR="00ED57C3" w:rsidRPr="00D92771" w14:paraId="3E6B58D9" w14:textId="77777777" w:rsidTr="00C05674">
        <w:tc>
          <w:tcPr>
            <w:tcW w:w="2482" w:type="dxa"/>
            <w:vMerge/>
          </w:tcPr>
          <w:p w14:paraId="14911AD6" w14:textId="77777777" w:rsidR="00ED57C3" w:rsidRPr="00D92771" w:rsidRDefault="00ED57C3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8" w:type="dxa"/>
          </w:tcPr>
          <w:p w14:paraId="1DBF31D3" w14:textId="77777777" w:rsidR="00ED57C3" w:rsidRPr="00D92771" w:rsidRDefault="00ED57C3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xiety yes/no, baseline </w:t>
            </w:r>
            <w:proofErr w:type="spell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976" w:type="dxa"/>
          </w:tcPr>
          <w:p w14:paraId="4F92FEA7" w14:textId="708ADBD2" w:rsidR="00ED57C3" w:rsidRDefault="00285F96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Sex, ASA, BMI</w:t>
            </w:r>
          </w:p>
        </w:tc>
        <w:tc>
          <w:tcPr>
            <w:tcW w:w="975" w:type="dxa"/>
          </w:tcPr>
          <w:p w14:paraId="4AE73A54" w14:textId="6DB72F41" w:rsidR="00ED57C3" w:rsidRPr="00D92771" w:rsidRDefault="00ED57C3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</w:t>
            </w:r>
            <w:r w:rsidR="00285F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6</w:t>
            </w:r>
          </w:p>
        </w:tc>
        <w:tc>
          <w:tcPr>
            <w:tcW w:w="1572" w:type="dxa"/>
          </w:tcPr>
          <w:p w14:paraId="23B577B8" w14:textId="413E0AB6" w:rsidR="00ED57C3" w:rsidRPr="00D92771" w:rsidRDefault="00ED57C3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.</w:t>
            </w:r>
            <w:r w:rsidR="00285F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3.0</w:t>
            </w:r>
          </w:p>
        </w:tc>
        <w:tc>
          <w:tcPr>
            <w:tcW w:w="1200" w:type="dxa"/>
          </w:tcPr>
          <w:p w14:paraId="03BE8119" w14:textId="0D6D5DFF" w:rsidR="00ED57C3" w:rsidRPr="00D92771" w:rsidRDefault="00ED57C3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285F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</w:tr>
      <w:tr w:rsidR="00ED57C3" w:rsidRPr="00D92771" w14:paraId="5C4A105D" w14:textId="77777777" w:rsidTr="00C05674">
        <w:tc>
          <w:tcPr>
            <w:tcW w:w="2482" w:type="dxa"/>
            <w:vMerge/>
          </w:tcPr>
          <w:p w14:paraId="373C6296" w14:textId="77777777" w:rsidR="00ED57C3" w:rsidRPr="00D92771" w:rsidRDefault="00ED57C3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8" w:type="dxa"/>
          </w:tcPr>
          <w:p w14:paraId="229EE198" w14:textId="77777777" w:rsidR="00ED57C3" w:rsidRPr="00D92771" w:rsidRDefault="00ED57C3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xiety yes/no, baseline </w:t>
            </w:r>
            <w:proofErr w:type="spell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aseline score</w:t>
            </w:r>
          </w:p>
        </w:tc>
        <w:tc>
          <w:tcPr>
            <w:tcW w:w="2976" w:type="dxa"/>
          </w:tcPr>
          <w:p w14:paraId="18996055" w14:textId="68159651" w:rsidR="00ED57C3" w:rsidRDefault="00C05674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Sex, BMI, baseline function</w:t>
            </w:r>
          </w:p>
        </w:tc>
        <w:tc>
          <w:tcPr>
            <w:tcW w:w="975" w:type="dxa"/>
          </w:tcPr>
          <w:p w14:paraId="44415A89" w14:textId="781F9B7F" w:rsidR="00ED57C3" w:rsidRPr="00D92771" w:rsidRDefault="00ED57C3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05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5</w:t>
            </w:r>
          </w:p>
        </w:tc>
        <w:tc>
          <w:tcPr>
            <w:tcW w:w="1572" w:type="dxa"/>
          </w:tcPr>
          <w:p w14:paraId="1A3B1D34" w14:textId="076E7537" w:rsidR="00ED57C3" w:rsidRPr="00D92771" w:rsidRDefault="00ED57C3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C05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05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5.</w:t>
            </w:r>
            <w:r w:rsidR="00C05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</w:tcPr>
          <w:p w14:paraId="68DC08CA" w14:textId="4A83BC85" w:rsidR="00ED57C3" w:rsidRPr="00D92771" w:rsidRDefault="00ED57C3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056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0</w:t>
            </w:r>
          </w:p>
        </w:tc>
      </w:tr>
      <w:tr w:rsidR="00ED57C3" w:rsidRPr="00D92771" w14:paraId="3C7622AB" w14:textId="77777777" w:rsidTr="00EA04A5">
        <w:tc>
          <w:tcPr>
            <w:tcW w:w="13953" w:type="dxa"/>
            <w:gridSpan w:val="6"/>
          </w:tcPr>
          <w:p w14:paraId="3A8F73DA" w14:textId="4F116389" w:rsidR="00ED57C3" w:rsidRPr="00D92771" w:rsidRDefault="00ED57C3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ariate regression analysis</w:t>
            </w:r>
          </w:p>
          <w:p w14:paraId="2C5C3BC7" w14:textId="77777777" w:rsidR="00ED57C3" w:rsidRPr="00D92771" w:rsidRDefault="00ED57C3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variate regression analysis</w:t>
            </w:r>
          </w:p>
          <w:p w14:paraId="696E0301" w14:textId="77777777" w:rsidR="00ED57C3" w:rsidRPr="00D92771" w:rsidRDefault="00ED57C3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a </w:t>
            </w:r>
            <w:proofErr w:type="gram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confounders</w:t>
            </w:r>
            <w:proofErr w:type="gramEnd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clude Age, Gender, ASA I/II, BMI, and Surgical approach.</w:t>
            </w:r>
          </w:p>
        </w:tc>
      </w:tr>
    </w:tbl>
    <w:p w14:paraId="0CEBAAF0" w14:textId="77777777" w:rsidR="00E54133" w:rsidRDefault="00E54133" w:rsidP="00ED1DC2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4218879" w14:textId="77777777" w:rsidR="005036F8" w:rsidRPr="00A1536D" w:rsidRDefault="005036F8" w:rsidP="00ED1DC2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482"/>
        <w:gridCol w:w="4748"/>
        <w:gridCol w:w="3118"/>
        <w:gridCol w:w="833"/>
        <w:gridCol w:w="1572"/>
        <w:gridCol w:w="1200"/>
      </w:tblGrid>
      <w:tr w:rsidR="00642E77" w:rsidRPr="00D92771" w14:paraId="0C6C0599" w14:textId="77777777" w:rsidTr="00166802">
        <w:tc>
          <w:tcPr>
            <w:tcW w:w="13953" w:type="dxa"/>
            <w:gridSpan w:val="6"/>
          </w:tcPr>
          <w:p w14:paraId="3E20D3D9" w14:textId="458E3EDD" w:rsidR="00642E77" w:rsidRPr="00D92771" w:rsidRDefault="00642E77" w:rsidP="00F6331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pplemental Table </w:t>
            </w:r>
            <w:r w:rsidR="00A62E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gression models for Extensi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ngth Endurance (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icits of the affected leg compared to the non-affected leg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 </w:t>
            </w:r>
            <w:r w:rsidRPr="00D92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xiety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adjustment for baseline confounders and baseline Extension 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ficit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or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</w:tc>
      </w:tr>
      <w:tr w:rsidR="00642E77" w:rsidRPr="00D92771" w14:paraId="1C88FFC8" w14:textId="77777777" w:rsidTr="00642E77">
        <w:tc>
          <w:tcPr>
            <w:tcW w:w="2482" w:type="dxa"/>
          </w:tcPr>
          <w:p w14:paraId="271F894A" w14:textId="77777777" w:rsidR="00642E77" w:rsidRPr="00D92771" w:rsidRDefault="00642E77" w:rsidP="00F6331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4748" w:type="dxa"/>
          </w:tcPr>
          <w:p w14:paraId="7FE29307" w14:textId="77777777" w:rsidR="00642E77" w:rsidRPr="00D92771" w:rsidRDefault="00642E77" w:rsidP="00F6331B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3118" w:type="dxa"/>
          </w:tcPr>
          <w:p w14:paraId="374FB816" w14:textId="1E815140" w:rsidR="00642E77" w:rsidRPr="00D92771" w:rsidRDefault="00642E77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ign </w:t>
            </w:r>
          </w:p>
        </w:tc>
        <w:tc>
          <w:tcPr>
            <w:tcW w:w="833" w:type="dxa"/>
          </w:tcPr>
          <w:p w14:paraId="322F67C2" w14:textId="4BA941D7" w:rsidR="00642E77" w:rsidRPr="00D92771" w:rsidRDefault="00642E77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a</w:t>
            </w:r>
          </w:p>
        </w:tc>
        <w:tc>
          <w:tcPr>
            <w:tcW w:w="1572" w:type="dxa"/>
          </w:tcPr>
          <w:p w14:paraId="5FAC4CD3" w14:textId="77777777" w:rsidR="00642E77" w:rsidRPr="00D92771" w:rsidRDefault="00642E77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-CI</w:t>
            </w:r>
          </w:p>
        </w:tc>
        <w:tc>
          <w:tcPr>
            <w:tcW w:w="1200" w:type="dxa"/>
          </w:tcPr>
          <w:p w14:paraId="700C2233" w14:textId="77777777" w:rsidR="00642E77" w:rsidRPr="00D92771" w:rsidRDefault="00642E77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-</w:t>
            </w: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lue</w:t>
            </w:r>
          </w:p>
        </w:tc>
      </w:tr>
      <w:tr w:rsidR="00642E77" w:rsidRPr="00D92771" w14:paraId="5E38FCD2" w14:textId="77777777" w:rsidTr="00642E77">
        <w:tc>
          <w:tcPr>
            <w:tcW w:w="2482" w:type="dxa"/>
            <w:vMerge w:val="restart"/>
          </w:tcPr>
          <w:p w14:paraId="4EC95BDF" w14:textId="2F303FF5" w:rsidR="00642E77" w:rsidRPr="00D92771" w:rsidRDefault="00642E77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nsion 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ficit</w:t>
            </w:r>
          </w:p>
          <w:p w14:paraId="1DD6470A" w14:textId="7E915130" w:rsidR="00642E77" w:rsidRPr="00D92771" w:rsidRDefault="00642E77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</w:t>
            </w:r>
            <w:r w:rsidR="00112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4748" w:type="dxa"/>
          </w:tcPr>
          <w:p w14:paraId="407019FB" w14:textId="77777777" w:rsidR="00642E77" w:rsidRPr="00D92771" w:rsidRDefault="00642E77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 yes/no</w:t>
            </w:r>
          </w:p>
        </w:tc>
        <w:tc>
          <w:tcPr>
            <w:tcW w:w="3118" w:type="dxa"/>
          </w:tcPr>
          <w:p w14:paraId="65AA098A" w14:textId="77777777" w:rsidR="00642E77" w:rsidRPr="00642E77" w:rsidRDefault="00642E77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3" w:type="dxa"/>
          </w:tcPr>
          <w:p w14:paraId="27A199BC" w14:textId="0855FBD0" w:rsidR="00642E77" w:rsidRPr="00642E77" w:rsidRDefault="00642E77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1572" w:type="dxa"/>
          </w:tcPr>
          <w:p w14:paraId="7D939C2E" w14:textId="53955435" w:rsidR="00642E77" w:rsidRPr="00642E77" w:rsidRDefault="00642E77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4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4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00" w:type="dxa"/>
          </w:tcPr>
          <w:p w14:paraId="22DB9D94" w14:textId="5D5CC4B5" w:rsidR="00642E77" w:rsidRPr="00642E77" w:rsidRDefault="00642E77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</w:tr>
      <w:tr w:rsidR="00642E77" w:rsidRPr="00D92771" w14:paraId="74046E9A" w14:textId="77777777" w:rsidTr="00642E77">
        <w:tc>
          <w:tcPr>
            <w:tcW w:w="2482" w:type="dxa"/>
            <w:vMerge/>
          </w:tcPr>
          <w:p w14:paraId="4B47FE1F" w14:textId="77777777" w:rsidR="00642E77" w:rsidRPr="00D92771" w:rsidRDefault="00642E77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8" w:type="dxa"/>
          </w:tcPr>
          <w:p w14:paraId="23ECD271" w14:textId="77777777" w:rsidR="00642E77" w:rsidRPr="00D92771" w:rsidRDefault="00642E77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xiety yes/no, baseline </w:t>
            </w:r>
            <w:proofErr w:type="spell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118" w:type="dxa"/>
          </w:tcPr>
          <w:p w14:paraId="07AC234A" w14:textId="357D3817" w:rsidR="00642E77" w:rsidRPr="00642E77" w:rsidRDefault="00642E77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833" w:type="dxa"/>
          </w:tcPr>
          <w:p w14:paraId="4F51F119" w14:textId="7FF89D91" w:rsidR="00642E77" w:rsidRPr="00642E77" w:rsidRDefault="00642E77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1</w:t>
            </w:r>
          </w:p>
        </w:tc>
        <w:tc>
          <w:tcPr>
            <w:tcW w:w="1572" w:type="dxa"/>
          </w:tcPr>
          <w:p w14:paraId="159B20D4" w14:textId="0F746CE6" w:rsidR="00642E77" w:rsidRPr="00642E77" w:rsidRDefault="00642E77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</w:t>
            </w:r>
            <w:r w:rsidRPr="0064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4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00" w:type="dxa"/>
          </w:tcPr>
          <w:p w14:paraId="7B472932" w14:textId="04A45199" w:rsidR="00642E77" w:rsidRPr="00642E77" w:rsidRDefault="00642E77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</w:tr>
      <w:tr w:rsidR="00642E77" w:rsidRPr="00D92771" w14:paraId="0602CDE0" w14:textId="77777777" w:rsidTr="00642E77">
        <w:tc>
          <w:tcPr>
            <w:tcW w:w="2482" w:type="dxa"/>
            <w:vMerge/>
          </w:tcPr>
          <w:p w14:paraId="69140B7F" w14:textId="77777777" w:rsidR="00642E77" w:rsidRPr="00D92771" w:rsidRDefault="00642E77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8" w:type="dxa"/>
          </w:tcPr>
          <w:p w14:paraId="4109E339" w14:textId="77777777" w:rsidR="00642E77" w:rsidRPr="00D92771" w:rsidRDefault="00642E77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xiety yes/no, baseline </w:t>
            </w:r>
            <w:proofErr w:type="spell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aseline score</w:t>
            </w:r>
          </w:p>
        </w:tc>
        <w:tc>
          <w:tcPr>
            <w:tcW w:w="3118" w:type="dxa"/>
          </w:tcPr>
          <w:p w14:paraId="345D50B9" w14:textId="50B04475" w:rsidR="00642E77" w:rsidRPr="00642E77" w:rsidRDefault="00642E77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baseline function</w:t>
            </w:r>
          </w:p>
        </w:tc>
        <w:tc>
          <w:tcPr>
            <w:tcW w:w="833" w:type="dxa"/>
          </w:tcPr>
          <w:p w14:paraId="335EE49D" w14:textId="58D8E08F" w:rsidR="00642E77" w:rsidRPr="00642E77" w:rsidRDefault="00642E77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2</w:t>
            </w:r>
          </w:p>
        </w:tc>
        <w:tc>
          <w:tcPr>
            <w:tcW w:w="1572" w:type="dxa"/>
          </w:tcPr>
          <w:p w14:paraId="5A752BE2" w14:textId="5248BC2E" w:rsidR="00642E77" w:rsidRPr="00642E77" w:rsidRDefault="00642E77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0.4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</w:t>
            </w:r>
          </w:p>
        </w:tc>
        <w:tc>
          <w:tcPr>
            <w:tcW w:w="1200" w:type="dxa"/>
          </w:tcPr>
          <w:p w14:paraId="5C215691" w14:textId="3A3EADD7" w:rsidR="00642E77" w:rsidRPr="00642E77" w:rsidRDefault="00642E77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2</w:t>
            </w:r>
          </w:p>
        </w:tc>
      </w:tr>
      <w:tr w:rsidR="00642E77" w:rsidRPr="00D92771" w14:paraId="12E5A54C" w14:textId="77777777" w:rsidTr="00DC5022">
        <w:tc>
          <w:tcPr>
            <w:tcW w:w="13953" w:type="dxa"/>
            <w:gridSpan w:val="6"/>
          </w:tcPr>
          <w:p w14:paraId="34A0ABA5" w14:textId="7AEE9DF3" w:rsidR="00642E77" w:rsidRPr="00642E77" w:rsidRDefault="00642E77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42E77" w:rsidRPr="00D92771" w14:paraId="2C5EF617" w14:textId="77777777" w:rsidTr="00642E77">
        <w:tc>
          <w:tcPr>
            <w:tcW w:w="2482" w:type="dxa"/>
            <w:vMerge w:val="restart"/>
          </w:tcPr>
          <w:p w14:paraId="0F030B9C" w14:textId="63C124D3" w:rsidR="00642E77" w:rsidRPr="00D92771" w:rsidRDefault="00642E77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nsion 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ficit</w:t>
            </w:r>
          </w:p>
          <w:p w14:paraId="02E11F97" w14:textId="77777777" w:rsidR="00642E77" w:rsidRPr="00D92771" w:rsidRDefault="00642E77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12 months</w:t>
            </w:r>
          </w:p>
        </w:tc>
        <w:tc>
          <w:tcPr>
            <w:tcW w:w="4748" w:type="dxa"/>
          </w:tcPr>
          <w:p w14:paraId="11859503" w14:textId="77777777" w:rsidR="00642E77" w:rsidRPr="00D92771" w:rsidRDefault="00642E77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 yes/no</w:t>
            </w:r>
          </w:p>
        </w:tc>
        <w:tc>
          <w:tcPr>
            <w:tcW w:w="3118" w:type="dxa"/>
          </w:tcPr>
          <w:p w14:paraId="3EDC3CCA" w14:textId="77777777" w:rsidR="00642E77" w:rsidRPr="00642E77" w:rsidRDefault="00642E77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3" w:type="dxa"/>
          </w:tcPr>
          <w:p w14:paraId="4CB24D90" w14:textId="27EFEDA4" w:rsidR="00642E77" w:rsidRPr="00642E77" w:rsidRDefault="00642E77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</w:t>
            </w:r>
            <w:r w:rsidR="00471F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1572" w:type="dxa"/>
          </w:tcPr>
          <w:p w14:paraId="6F566401" w14:textId="1C06129A" w:rsidR="00642E77" w:rsidRPr="00642E77" w:rsidRDefault="00642E77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471F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4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71F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4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471F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Pr="0064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71F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00" w:type="dxa"/>
          </w:tcPr>
          <w:p w14:paraId="60475A45" w14:textId="0290BA65" w:rsidR="00642E77" w:rsidRPr="00642E77" w:rsidRDefault="00642E77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471F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0</w:t>
            </w:r>
          </w:p>
        </w:tc>
      </w:tr>
      <w:tr w:rsidR="00642E77" w:rsidRPr="00D92771" w14:paraId="70BBD871" w14:textId="77777777" w:rsidTr="00642E77">
        <w:tc>
          <w:tcPr>
            <w:tcW w:w="2482" w:type="dxa"/>
            <w:vMerge/>
          </w:tcPr>
          <w:p w14:paraId="52138ED8" w14:textId="77777777" w:rsidR="00642E77" w:rsidRPr="00D92771" w:rsidRDefault="00642E77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8" w:type="dxa"/>
          </w:tcPr>
          <w:p w14:paraId="535BE10A" w14:textId="77777777" w:rsidR="00642E77" w:rsidRPr="00D92771" w:rsidRDefault="00642E77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xiety yes/no, baseline </w:t>
            </w:r>
            <w:proofErr w:type="spell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118" w:type="dxa"/>
          </w:tcPr>
          <w:p w14:paraId="159C91E2" w14:textId="646ED8C5" w:rsidR="00642E77" w:rsidRPr="00642E77" w:rsidRDefault="00095BAE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33" w:type="dxa"/>
          </w:tcPr>
          <w:p w14:paraId="06D51E0B" w14:textId="49032A52" w:rsidR="00642E77" w:rsidRPr="00642E77" w:rsidRDefault="00471F85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642E77" w:rsidRPr="0064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8</w:t>
            </w:r>
          </w:p>
        </w:tc>
        <w:tc>
          <w:tcPr>
            <w:tcW w:w="1572" w:type="dxa"/>
          </w:tcPr>
          <w:p w14:paraId="38EE4491" w14:textId="1BBD4514" w:rsidR="00642E77" w:rsidRPr="00642E77" w:rsidRDefault="00642E77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471F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4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71F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4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</w:t>
            </w:r>
            <w:r w:rsidR="00471F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4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71F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00" w:type="dxa"/>
          </w:tcPr>
          <w:p w14:paraId="27C94DD6" w14:textId="7C91049D" w:rsidR="00642E77" w:rsidRPr="00642E77" w:rsidRDefault="00642E77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471F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0</w:t>
            </w:r>
          </w:p>
        </w:tc>
      </w:tr>
      <w:tr w:rsidR="00642E77" w:rsidRPr="00D92771" w14:paraId="757921F9" w14:textId="77777777" w:rsidTr="00642E77">
        <w:tc>
          <w:tcPr>
            <w:tcW w:w="2482" w:type="dxa"/>
            <w:vMerge/>
          </w:tcPr>
          <w:p w14:paraId="716B4EC0" w14:textId="77777777" w:rsidR="00642E77" w:rsidRPr="00D92771" w:rsidRDefault="00642E77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8" w:type="dxa"/>
          </w:tcPr>
          <w:p w14:paraId="3CB90493" w14:textId="77777777" w:rsidR="00642E77" w:rsidRPr="00D92771" w:rsidRDefault="00642E77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xiety yes/no, baseline </w:t>
            </w:r>
            <w:proofErr w:type="spell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aseline score</w:t>
            </w:r>
          </w:p>
        </w:tc>
        <w:tc>
          <w:tcPr>
            <w:tcW w:w="3118" w:type="dxa"/>
          </w:tcPr>
          <w:p w14:paraId="2676D86F" w14:textId="25D30CE6" w:rsidR="00642E77" w:rsidRPr="00642E77" w:rsidRDefault="00D626B4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functio</w:t>
            </w:r>
            <w:r w:rsidR="00C92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833" w:type="dxa"/>
          </w:tcPr>
          <w:p w14:paraId="20F159BD" w14:textId="47DB6CA1" w:rsidR="00642E77" w:rsidRPr="00642E77" w:rsidRDefault="00095BAE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42E77" w:rsidRPr="0064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3</w:t>
            </w:r>
          </w:p>
        </w:tc>
        <w:tc>
          <w:tcPr>
            <w:tcW w:w="1572" w:type="dxa"/>
          </w:tcPr>
          <w:p w14:paraId="660C756F" w14:textId="1C95643C" w:rsidR="00642E77" w:rsidRPr="00642E77" w:rsidRDefault="00642E77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095B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4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95B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4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9.</w:t>
            </w:r>
            <w:r w:rsidR="00095B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00" w:type="dxa"/>
          </w:tcPr>
          <w:p w14:paraId="070211FF" w14:textId="64429CC6" w:rsidR="00642E77" w:rsidRPr="00642E77" w:rsidRDefault="00642E77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2E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95B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0</w:t>
            </w:r>
          </w:p>
        </w:tc>
      </w:tr>
      <w:tr w:rsidR="00642E77" w:rsidRPr="00D92771" w14:paraId="19FD3EC5" w14:textId="77777777" w:rsidTr="008F5157">
        <w:tc>
          <w:tcPr>
            <w:tcW w:w="13953" w:type="dxa"/>
            <w:gridSpan w:val="6"/>
          </w:tcPr>
          <w:p w14:paraId="43195274" w14:textId="3859E507" w:rsidR="00642E77" w:rsidRPr="00D92771" w:rsidRDefault="00642E77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ariate regression analysis</w:t>
            </w:r>
          </w:p>
          <w:p w14:paraId="3D7D15DD" w14:textId="77777777" w:rsidR="00642E77" w:rsidRPr="00D92771" w:rsidRDefault="00642E77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variate regression analysis</w:t>
            </w:r>
          </w:p>
          <w:p w14:paraId="02BCA471" w14:textId="77777777" w:rsidR="00642E77" w:rsidRPr="00D92771" w:rsidRDefault="00642E77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a </w:t>
            </w:r>
            <w:proofErr w:type="gram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confounders</w:t>
            </w:r>
            <w:proofErr w:type="gramEnd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clude Age, Gender, ASA I/II, BMI, and Surgical approach.</w:t>
            </w:r>
          </w:p>
        </w:tc>
      </w:tr>
    </w:tbl>
    <w:p w14:paraId="11646333" w14:textId="4310466C" w:rsidR="00DA5540" w:rsidRPr="00A1536D" w:rsidRDefault="00DA5540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A1536D">
        <w:rPr>
          <w:rFonts w:ascii="Times New Roman" w:hAnsi="Times New Roman" w:cs="Times New Roman"/>
          <w:b/>
          <w:bCs/>
          <w:sz w:val="22"/>
          <w:szCs w:val="22"/>
          <w:lang w:val="en-US"/>
        </w:rPr>
        <w:br w:type="page"/>
      </w:r>
    </w:p>
    <w:p w14:paraId="626A78CC" w14:textId="77777777" w:rsidR="00ED1DC2" w:rsidRPr="00A1536D" w:rsidRDefault="00ED1DC2" w:rsidP="00ED1DC2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482"/>
        <w:gridCol w:w="4889"/>
        <w:gridCol w:w="2977"/>
        <w:gridCol w:w="833"/>
        <w:gridCol w:w="1572"/>
        <w:gridCol w:w="1200"/>
      </w:tblGrid>
      <w:tr w:rsidR="00C9233F" w:rsidRPr="00D92771" w14:paraId="094D702E" w14:textId="77777777" w:rsidTr="00C221A8">
        <w:tc>
          <w:tcPr>
            <w:tcW w:w="13953" w:type="dxa"/>
            <w:gridSpan w:val="6"/>
          </w:tcPr>
          <w:p w14:paraId="1237FF65" w14:textId="287F1396" w:rsidR="00C9233F" w:rsidRPr="00D92771" w:rsidRDefault="00C9233F" w:rsidP="00F6331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pplemental Table </w:t>
            </w:r>
            <w:r w:rsidR="00A62E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</w:t>
            </w: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gression models for Extensi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ngth Endurance (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 </w:t>
            </w:r>
            <w:r w:rsidRPr="00D92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epression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adjustment for baseline confounders and baseline Extension SE sco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</w:tc>
      </w:tr>
      <w:tr w:rsidR="00C9233F" w:rsidRPr="00D92771" w14:paraId="3AB75CD1" w14:textId="77777777" w:rsidTr="00AB3413">
        <w:tc>
          <w:tcPr>
            <w:tcW w:w="2482" w:type="dxa"/>
          </w:tcPr>
          <w:p w14:paraId="7AD5534F" w14:textId="77777777" w:rsidR="00C9233F" w:rsidRPr="00D92771" w:rsidRDefault="00C9233F" w:rsidP="00F6331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4889" w:type="dxa"/>
          </w:tcPr>
          <w:p w14:paraId="64EA07E7" w14:textId="77777777" w:rsidR="00C9233F" w:rsidRPr="00D92771" w:rsidRDefault="00C9233F" w:rsidP="00F6331B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2977" w:type="dxa"/>
          </w:tcPr>
          <w:p w14:paraId="091E3B94" w14:textId="1DB8D70F" w:rsidR="00C9233F" w:rsidRPr="00D92771" w:rsidRDefault="00C9233F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ign</w:t>
            </w:r>
          </w:p>
        </w:tc>
        <w:tc>
          <w:tcPr>
            <w:tcW w:w="833" w:type="dxa"/>
          </w:tcPr>
          <w:p w14:paraId="013E1771" w14:textId="1B5E3B86" w:rsidR="00C9233F" w:rsidRPr="00D92771" w:rsidRDefault="00C9233F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a</w:t>
            </w:r>
          </w:p>
        </w:tc>
        <w:tc>
          <w:tcPr>
            <w:tcW w:w="1572" w:type="dxa"/>
          </w:tcPr>
          <w:p w14:paraId="4615FA74" w14:textId="77777777" w:rsidR="00C9233F" w:rsidRPr="00D92771" w:rsidRDefault="00C9233F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-CI</w:t>
            </w:r>
          </w:p>
        </w:tc>
        <w:tc>
          <w:tcPr>
            <w:tcW w:w="1200" w:type="dxa"/>
          </w:tcPr>
          <w:p w14:paraId="54361B04" w14:textId="77777777" w:rsidR="00C9233F" w:rsidRPr="00D92771" w:rsidRDefault="00C9233F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-</w:t>
            </w: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lue</w:t>
            </w:r>
          </w:p>
        </w:tc>
      </w:tr>
      <w:tr w:rsidR="00C9233F" w:rsidRPr="00D92771" w14:paraId="2C9AE157" w14:textId="77777777" w:rsidTr="00AB3413">
        <w:tc>
          <w:tcPr>
            <w:tcW w:w="2482" w:type="dxa"/>
            <w:vMerge w:val="restart"/>
          </w:tcPr>
          <w:p w14:paraId="27709B23" w14:textId="23157E4F" w:rsidR="00C9233F" w:rsidRPr="00D92771" w:rsidRDefault="00C9233F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nsion SE</w:t>
            </w:r>
          </w:p>
          <w:p w14:paraId="25FC660F" w14:textId="063FA701" w:rsidR="00C9233F" w:rsidRPr="00D92771" w:rsidRDefault="00C9233F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</w:t>
            </w:r>
            <w:r w:rsidR="00112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4889" w:type="dxa"/>
          </w:tcPr>
          <w:p w14:paraId="5EE406D8" w14:textId="77777777" w:rsidR="00C9233F" w:rsidRPr="00D92771" w:rsidRDefault="00C9233F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 yes/no</w:t>
            </w:r>
          </w:p>
        </w:tc>
        <w:tc>
          <w:tcPr>
            <w:tcW w:w="2977" w:type="dxa"/>
          </w:tcPr>
          <w:p w14:paraId="2658CAD5" w14:textId="77777777" w:rsidR="00C9233F" w:rsidRPr="00C9233F" w:rsidRDefault="00C9233F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3" w:type="dxa"/>
          </w:tcPr>
          <w:p w14:paraId="6CE76B8D" w14:textId="2A230CDB" w:rsidR="00C9233F" w:rsidRPr="00C9233F" w:rsidRDefault="00C9233F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C92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</w:tc>
        <w:tc>
          <w:tcPr>
            <w:tcW w:w="1572" w:type="dxa"/>
          </w:tcPr>
          <w:p w14:paraId="0515ED52" w14:textId="58260472" w:rsidR="00C9233F" w:rsidRPr="00C9233F" w:rsidRDefault="00C9233F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C92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00" w:type="dxa"/>
          </w:tcPr>
          <w:p w14:paraId="353E2840" w14:textId="2899ADA9" w:rsidR="00C9233F" w:rsidRPr="00C9233F" w:rsidRDefault="00C9233F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C9233F" w:rsidRPr="00D92771" w14:paraId="45991A87" w14:textId="77777777" w:rsidTr="00AB3413">
        <w:tc>
          <w:tcPr>
            <w:tcW w:w="2482" w:type="dxa"/>
            <w:vMerge/>
          </w:tcPr>
          <w:p w14:paraId="4CC38206" w14:textId="77777777" w:rsidR="00C9233F" w:rsidRPr="00D92771" w:rsidRDefault="00C9233F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89" w:type="dxa"/>
          </w:tcPr>
          <w:p w14:paraId="035FFB99" w14:textId="77777777" w:rsidR="00C9233F" w:rsidRPr="00D92771" w:rsidRDefault="00C9233F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pression yes/no, baseline </w:t>
            </w:r>
            <w:proofErr w:type="spell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977" w:type="dxa"/>
          </w:tcPr>
          <w:p w14:paraId="7A42111F" w14:textId="0F02EABE" w:rsidR="00C9233F" w:rsidRPr="00C9233F" w:rsidRDefault="00C9233F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Sex, BMI</w:t>
            </w:r>
          </w:p>
        </w:tc>
        <w:tc>
          <w:tcPr>
            <w:tcW w:w="833" w:type="dxa"/>
          </w:tcPr>
          <w:p w14:paraId="1443C0C7" w14:textId="0A84E020" w:rsidR="00C9233F" w:rsidRPr="00C9233F" w:rsidRDefault="00C9233F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4</w:t>
            </w:r>
          </w:p>
        </w:tc>
        <w:tc>
          <w:tcPr>
            <w:tcW w:w="1572" w:type="dxa"/>
          </w:tcPr>
          <w:p w14:paraId="06473B82" w14:textId="4E1F04D8" w:rsidR="00C9233F" w:rsidRPr="00C9233F" w:rsidRDefault="00C9233F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C92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C92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C92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</w:tcPr>
          <w:p w14:paraId="75C299F4" w14:textId="282DAABA" w:rsidR="00C9233F" w:rsidRPr="00C9233F" w:rsidRDefault="00C9233F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</w:t>
            </w:r>
          </w:p>
        </w:tc>
      </w:tr>
      <w:tr w:rsidR="00C9233F" w:rsidRPr="00D92771" w14:paraId="04C84CE9" w14:textId="77777777" w:rsidTr="00AB3413">
        <w:tc>
          <w:tcPr>
            <w:tcW w:w="2482" w:type="dxa"/>
            <w:vMerge/>
          </w:tcPr>
          <w:p w14:paraId="1D9B94AC" w14:textId="77777777" w:rsidR="00C9233F" w:rsidRPr="00D92771" w:rsidRDefault="00C9233F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89" w:type="dxa"/>
          </w:tcPr>
          <w:p w14:paraId="74A345F9" w14:textId="77777777" w:rsidR="00C9233F" w:rsidRPr="00D92771" w:rsidRDefault="00C9233F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pression yes/no, baseline </w:t>
            </w:r>
            <w:proofErr w:type="spell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aseline score</w:t>
            </w:r>
          </w:p>
        </w:tc>
        <w:tc>
          <w:tcPr>
            <w:tcW w:w="2977" w:type="dxa"/>
          </w:tcPr>
          <w:p w14:paraId="02273458" w14:textId="379FCD93" w:rsidR="00C9233F" w:rsidRPr="00C9233F" w:rsidRDefault="006A16D9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, BMI, baseline function</w:t>
            </w:r>
          </w:p>
        </w:tc>
        <w:tc>
          <w:tcPr>
            <w:tcW w:w="833" w:type="dxa"/>
          </w:tcPr>
          <w:p w14:paraId="36C06A34" w14:textId="113A77BC" w:rsidR="00C9233F" w:rsidRPr="00C9233F" w:rsidRDefault="006A16D9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C9233F" w:rsidRPr="00C92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9</w:t>
            </w:r>
          </w:p>
        </w:tc>
        <w:tc>
          <w:tcPr>
            <w:tcW w:w="1572" w:type="dxa"/>
          </w:tcPr>
          <w:p w14:paraId="0EB71367" w14:textId="27743421" w:rsidR="00C9233F" w:rsidRPr="00C9233F" w:rsidRDefault="00C9233F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6A16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C92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6A16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C92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6A16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C92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6A16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00" w:type="dxa"/>
          </w:tcPr>
          <w:p w14:paraId="207006F9" w14:textId="61487282" w:rsidR="00C9233F" w:rsidRPr="00C9233F" w:rsidRDefault="00C9233F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6A16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6</w:t>
            </w:r>
          </w:p>
        </w:tc>
      </w:tr>
      <w:tr w:rsidR="00C9233F" w:rsidRPr="00D92771" w14:paraId="0BED8397" w14:textId="77777777" w:rsidTr="00101B47">
        <w:tc>
          <w:tcPr>
            <w:tcW w:w="13953" w:type="dxa"/>
            <w:gridSpan w:val="6"/>
          </w:tcPr>
          <w:p w14:paraId="6FBB9FC7" w14:textId="350FC606" w:rsidR="00C9233F" w:rsidRPr="00C9233F" w:rsidRDefault="00C9233F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233F" w:rsidRPr="00D92771" w14:paraId="286D3134" w14:textId="77777777" w:rsidTr="00AB3413">
        <w:tc>
          <w:tcPr>
            <w:tcW w:w="2482" w:type="dxa"/>
            <w:vMerge w:val="restart"/>
          </w:tcPr>
          <w:p w14:paraId="31DDF9B8" w14:textId="3F34140A" w:rsidR="00C9233F" w:rsidRPr="00D92771" w:rsidRDefault="00C9233F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nsion SE</w:t>
            </w:r>
          </w:p>
          <w:p w14:paraId="2BC1D4B9" w14:textId="77777777" w:rsidR="00C9233F" w:rsidRPr="00D92771" w:rsidRDefault="00C9233F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12 months</w:t>
            </w:r>
          </w:p>
        </w:tc>
        <w:tc>
          <w:tcPr>
            <w:tcW w:w="4889" w:type="dxa"/>
          </w:tcPr>
          <w:p w14:paraId="460A7E9F" w14:textId="77777777" w:rsidR="00C9233F" w:rsidRPr="00D92771" w:rsidRDefault="00C9233F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 yes/no</w:t>
            </w:r>
          </w:p>
        </w:tc>
        <w:tc>
          <w:tcPr>
            <w:tcW w:w="2977" w:type="dxa"/>
          </w:tcPr>
          <w:p w14:paraId="330BB546" w14:textId="77777777" w:rsidR="00C9233F" w:rsidRPr="00C9233F" w:rsidRDefault="00C9233F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3" w:type="dxa"/>
          </w:tcPr>
          <w:p w14:paraId="1BA86332" w14:textId="36D5631E" w:rsidR="00C9233F" w:rsidRPr="00C9233F" w:rsidRDefault="00C9233F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3D3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C92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D3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</w:t>
            </w:r>
          </w:p>
        </w:tc>
        <w:tc>
          <w:tcPr>
            <w:tcW w:w="1572" w:type="dxa"/>
          </w:tcPr>
          <w:p w14:paraId="25F228F1" w14:textId="356A8DF4" w:rsidR="00C9233F" w:rsidRPr="00C9233F" w:rsidRDefault="00C9233F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3D3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C92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D3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C92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3D3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C92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</w:t>
            </w:r>
          </w:p>
        </w:tc>
        <w:tc>
          <w:tcPr>
            <w:tcW w:w="1200" w:type="dxa"/>
          </w:tcPr>
          <w:p w14:paraId="56196CBB" w14:textId="464A0D97" w:rsidR="00C9233F" w:rsidRPr="00C9233F" w:rsidRDefault="00C9233F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D3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0</w:t>
            </w:r>
          </w:p>
        </w:tc>
      </w:tr>
      <w:tr w:rsidR="00C9233F" w:rsidRPr="00C63821" w14:paraId="2CFAD088" w14:textId="77777777" w:rsidTr="00AB3413">
        <w:tc>
          <w:tcPr>
            <w:tcW w:w="2482" w:type="dxa"/>
            <w:vMerge/>
          </w:tcPr>
          <w:p w14:paraId="0005679E" w14:textId="77777777" w:rsidR="00C9233F" w:rsidRPr="00D92771" w:rsidRDefault="00C9233F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89" w:type="dxa"/>
          </w:tcPr>
          <w:p w14:paraId="6A64D610" w14:textId="77777777" w:rsidR="00C9233F" w:rsidRPr="00D92771" w:rsidRDefault="00C9233F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pression yes/no, baseline </w:t>
            </w:r>
            <w:proofErr w:type="spell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977" w:type="dxa"/>
          </w:tcPr>
          <w:p w14:paraId="29D88893" w14:textId="143F9CF7" w:rsidR="00C9233F" w:rsidRPr="00C9233F" w:rsidRDefault="003D3F51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Sex, BMI</w:t>
            </w:r>
          </w:p>
        </w:tc>
        <w:tc>
          <w:tcPr>
            <w:tcW w:w="833" w:type="dxa"/>
          </w:tcPr>
          <w:p w14:paraId="39751076" w14:textId="438D6EED" w:rsidR="00C9233F" w:rsidRPr="00C9233F" w:rsidRDefault="00C9233F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</w:t>
            </w:r>
            <w:r w:rsidR="003D3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1</w:t>
            </w:r>
          </w:p>
        </w:tc>
        <w:tc>
          <w:tcPr>
            <w:tcW w:w="1572" w:type="dxa"/>
          </w:tcPr>
          <w:p w14:paraId="5B054EBD" w14:textId="03BAD554" w:rsidR="00C9233F" w:rsidRPr="00C9233F" w:rsidRDefault="00C9233F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3D3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C92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D3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C92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-0.</w:t>
            </w:r>
            <w:r w:rsidR="003D3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00" w:type="dxa"/>
          </w:tcPr>
          <w:p w14:paraId="75AA9AA0" w14:textId="1F3C5FD2" w:rsidR="00C9233F" w:rsidRPr="00C63821" w:rsidRDefault="00C9233F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3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3D3F51" w:rsidRPr="00C638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</w:tr>
      <w:tr w:rsidR="00C9233F" w:rsidRPr="00D92771" w14:paraId="48E9E325" w14:textId="77777777" w:rsidTr="00AB3413">
        <w:tc>
          <w:tcPr>
            <w:tcW w:w="2482" w:type="dxa"/>
            <w:vMerge/>
          </w:tcPr>
          <w:p w14:paraId="2D1EB42B" w14:textId="77777777" w:rsidR="00C9233F" w:rsidRPr="00D92771" w:rsidRDefault="00C9233F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89" w:type="dxa"/>
          </w:tcPr>
          <w:p w14:paraId="0DF2A965" w14:textId="77777777" w:rsidR="00C9233F" w:rsidRPr="00D92771" w:rsidRDefault="00C9233F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pression yes/no, baseline </w:t>
            </w:r>
            <w:proofErr w:type="spell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aseline score</w:t>
            </w:r>
          </w:p>
        </w:tc>
        <w:tc>
          <w:tcPr>
            <w:tcW w:w="2977" w:type="dxa"/>
          </w:tcPr>
          <w:p w14:paraId="4E401E7F" w14:textId="0020C2D5" w:rsidR="00C9233F" w:rsidRPr="00C9233F" w:rsidRDefault="00AB3413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Sex, BMI, baseline function</w:t>
            </w:r>
          </w:p>
        </w:tc>
        <w:tc>
          <w:tcPr>
            <w:tcW w:w="833" w:type="dxa"/>
          </w:tcPr>
          <w:p w14:paraId="31593E04" w14:textId="51CB6C3A" w:rsidR="00C9233F" w:rsidRPr="00C9233F" w:rsidRDefault="00C9233F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AB34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C92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8</w:t>
            </w:r>
            <w:r w:rsidR="00AB34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72" w:type="dxa"/>
          </w:tcPr>
          <w:p w14:paraId="47ACED61" w14:textId="43976B58" w:rsidR="00C9233F" w:rsidRPr="00C9233F" w:rsidRDefault="00C9233F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AB34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C92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B34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C92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AB34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C92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B34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00" w:type="dxa"/>
          </w:tcPr>
          <w:p w14:paraId="501B787B" w14:textId="0B78BF3F" w:rsidR="00C9233F" w:rsidRPr="00C9233F" w:rsidRDefault="00C9233F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23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AB34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2</w:t>
            </w:r>
          </w:p>
        </w:tc>
      </w:tr>
      <w:tr w:rsidR="00C9233F" w:rsidRPr="00D92771" w14:paraId="1A22F75F" w14:textId="77777777" w:rsidTr="00D411F3">
        <w:tc>
          <w:tcPr>
            <w:tcW w:w="13953" w:type="dxa"/>
            <w:gridSpan w:val="6"/>
          </w:tcPr>
          <w:p w14:paraId="08E339ED" w14:textId="0CDEC462" w:rsidR="00C9233F" w:rsidRPr="00D92771" w:rsidRDefault="00C9233F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ariate regression analysis</w:t>
            </w:r>
          </w:p>
          <w:p w14:paraId="1031EB27" w14:textId="77777777" w:rsidR="00C9233F" w:rsidRPr="00D92771" w:rsidRDefault="00C9233F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variate regression analysis</w:t>
            </w:r>
          </w:p>
          <w:p w14:paraId="6616F788" w14:textId="77777777" w:rsidR="00C9233F" w:rsidRPr="00D92771" w:rsidRDefault="00C9233F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a </w:t>
            </w:r>
            <w:proofErr w:type="gram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confounders</w:t>
            </w:r>
            <w:proofErr w:type="gramEnd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clude Age, Gender, ASA I/II, BMI, and Surgical approach.</w:t>
            </w:r>
          </w:p>
        </w:tc>
      </w:tr>
    </w:tbl>
    <w:p w14:paraId="752211BE" w14:textId="77777777" w:rsidR="005036F8" w:rsidRDefault="005036F8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91C2C7E" w14:textId="77777777" w:rsidR="005036F8" w:rsidRDefault="005036F8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482"/>
        <w:gridCol w:w="4889"/>
        <w:gridCol w:w="2835"/>
        <w:gridCol w:w="975"/>
        <w:gridCol w:w="1572"/>
        <w:gridCol w:w="1200"/>
      </w:tblGrid>
      <w:tr w:rsidR="00187219" w:rsidRPr="00D92771" w14:paraId="6A44209C" w14:textId="77777777" w:rsidTr="00FF244E">
        <w:tc>
          <w:tcPr>
            <w:tcW w:w="13953" w:type="dxa"/>
            <w:gridSpan w:val="6"/>
          </w:tcPr>
          <w:p w14:paraId="370F8A94" w14:textId="7BBBC582" w:rsidR="00187219" w:rsidRPr="00D92771" w:rsidRDefault="00187219" w:rsidP="00F6331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pplemental 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="00A62E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gression models for Extensi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ngth Endurance (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icits of the affected leg compared to the non-affected leg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 </w:t>
            </w:r>
            <w:r w:rsidRPr="00D92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epression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adjustment for baseline confounders and baseline Extension S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ficit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o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</w:tc>
      </w:tr>
      <w:tr w:rsidR="00187219" w:rsidRPr="00D92771" w14:paraId="5E15F5D9" w14:textId="77777777" w:rsidTr="00187219">
        <w:tc>
          <w:tcPr>
            <w:tcW w:w="2482" w:type="dxa"/>
          </w:tcPr>
          <w:p w14:paraId="52A40080" w14:textId="77777777" w:rsidR="00187219" w:rsidRPr="00D92771" w:rsidRDefault="00187219" w:rsidP="00F6331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4889" w:type="dxa"/>
          </w:tcPr>
          <w:p w14:paraId="78B403B1" w14:textId="77777777" w:rsidR="00187219" w:rsidRPr="00D92771" w:rsidRDefault="00187219" w:rsidP="00F6331B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2835" w:type="dxa"/>
          </w:tcPr>
          <w:p w14:paraId="6F8B3229" w14:textId="77777777" w:rsidR="00187219" w:rsidRPr="00D92771" w:rsidRDefault="00187219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</w:tcPr>
          <w:p w14:paraId="2CFE8B4C" w14:textId="50412DE9" w:rsidR="00187219" w:rsidRPr="00D92771" w:rsidRDefault="00187219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a</w:t>
            </w:r>
          </w:p>
        </w:tc>
        <w:tc>
          <w:tcPr>
            <w:tcW w:w="1572" w:type="dxa"/>
          </w:tcPr>
          <w:p w14:paraId="3C32AEF6" w14:textId="77777777" w:rsidR="00187219" w:rsidRPr="00D92771" w:rsidRDefault="00187219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-CI</w:t>
            </w:r>
          </w:p>
        </w:tc>
        <w:tc>
          <w:tcPr>
            <w:tcW w:w="1200" w:type="dxa"/>
          </w:tcPr>
          <w:p w14:paraId="7F6EF0B9" w14:textId="77777777" w:rsidR="00187219" w:rsidRPr="00D92771" w:rsidRDefault="00187219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-</w:t>
            </w: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lue</w:t>
            </w:r>
          </w:p>
        </w:tc>
      </w:tr>
      <w:tr w:rsidR="00187219" w:rsidRPr="00D92771" w14:paraId="01829B6A" w14:textId="77777777" w:rsidTr="00187219">
        <w:tc>
          <w:tcPr>
            <w:tcW w:w="2482" w:type="dxa"/>
            <w:vMerge w:val="restart"/>
          </w:tcPr>
          <w:p w14:paraId="0B855D6D" w14:textId="70BC0117" w:rsidR="00187219" w:rsidRPr="00D92771" w:rsidRDefault="00187219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nsion 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ficit</w:t>
            </w:r>
          </w:p>
          <w:p w14:paraId="165DDF0A" w14:textId="573BD34D" w:rsidR="00187219" w:rsidRPr="00D92771" w:rsidRDefault="00187219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</w:t>
            </w:r>
            <w:r w:rsidR="00112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4889" w:type="dxa"/>
          </w:tcPr>
          <w:p w14:paraId="2A423E34" w14:textId="77777777" w:rsidR="00187219" w:rsidRPr="00D92771" w:rsidRDefault="00187219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 yes/no</w:t>
            </w:r>
          </w:p>
        </w:tc>
        <w:tc>
          <w:tcPr>
            <w:tcW w:w="2835" w:type="dxa"/>
          </w:tcPr>
          <w:p w14:paraId="6E416934" w14:textId="77777777" w:rsidR="00187219" w:rsidRPr="00187219" w:rsidRDefault="00187219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</w:tcPr>
          <w:p w14:paraId="4A5913E0" w14:textId="25BD6480" w:rsidR="00187219" w:rsidRPr="00187219" w:rsidRDefault="00187219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187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1</w:t>
            </w:r>
          </w:p>
        </w:tc>
        <w:tc>
          <w:tcPr>
            <w:tcW w:w="1572" w:type="dxa"/>
          </w:tcPr>
          <w:p w14:paraId="565C610C" w14:textId="704DBD38" w:rsidR="00187219" w:rsidRPr="00187219" w:rsidRDefault="00187219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7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187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187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187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00" w:type="dxa"/>
          </w:tcPr>
          <w:p w14:paraId="3104000C" w14:textId="3C1CBCB1" w:rsidR="00187219" w:rsidRPr="00187219" w:rsidRDefault="00187219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7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7</w:t>
            </w:r>
          </w:p>
        </w:tc>
      </w:tr>
      <w:tr w:rsidR="00187219" w:rsidRPr="00D92771" w14:paraId="2AD9C8ED" w14:textId="77777777" w:rsidTr="00187219">
        <w:tc>
          <w:tcPr>
            <w:tcW w:w="2482" w:type="dxa"/>
            <w:vMerge/>
          </w:tcPr>
          <w:p w14:paraId="0A90D6D3" w14:textId="77777777" w:rsidR="00187219" w:rsidRPr="00D92771" w:rsidRDefault="00187219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89" w:type="dxa"/>
          </w:tcPr>
          <w:p w14:paraId="718E21A9" w14:textId="77777777" w:rsidR="00187219" w:rsidRPr="00D92771" w:rsidRDefault="00187219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pression yes/no, baseline </w:t>
            </w:r>
            <w:proofErr w:type="spell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835" w:type="dxa"/>
          </w:tcPr>
          <w:p w14:paraId="39394AB5" w14:textId="08C52234" w:rsidR="00187219" w:rsidRPr="00187219" w:rsidRDefault="00A15679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975" w:type="dxa"/>
          </w:tcPr>
          <w:p w14:paraId="74AE40E5" w14:textId="57BE5CF7" w:rsidR="00187219" w:rsidRPr="00187219" w:rsidRDefault="00A15679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87219" w:rsidRPr="00187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9</w:t>
            </w:r>
          </w:p>
        </w:tc>
        <w:tc>
          <w:tcPr>
            <w:tcW w:w="1572" w:type="dxa"/>
          </w:tcPr>
          <w:p w14:paraId="5BFC9A62" w14:textId="15005440" w:rsidR="00187219" w:rsidRPr="00187219" w:rsidRDefault="00187219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7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A156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187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, 1</w:t>
            </w:r>
            <w:r w:rsidR="00A156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187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156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00" w:type="dxa"/>
          </w:tcPr>
          <w:p w14:paraId="04BB91EC" w14:textId="18D280E0" w:rsidR="00187219" w:rsidRPr="00187219" w:rsidRDefault="00187219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7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A156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2</w:t>
            </w:r>
          </w:p>
        </w:tc>
      </w:tr>
      <w:tr w:rsidR="00187219" w:rsidRPr="00D92771" w14:paraId="604D9159" w14:textId="77777777" w:rsidTr="00187219">
        <w:tc>
          <w:tcPr>
            <w:tcW w:w="2482" w:type="dxa"/>
            <w:vMerge/>
          </w:tcPr>
          <w:p w14:paraId="7FFDFCCB" w14:textId="77777777" w:rsidR="00187219" w:rsidRPr="00D92771" w:rsidRDefault="00187219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89" w:type="dxa"/>
          </w:tcPr>
          <w:p w14:paraId="4DD7E9A3" w14:textId="77777777" w:rsidR="00187219" w:rsidRPr="00D92771" w:rsidRDefault="00187219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pression yes/no, baseline </w:t>
            </w:r>
            <w:proofErr w:type="spell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aseline score</w:t>
            </w:r>
          </w:p>
        </w:tc>
        <w:tc>
          <w:tcPr>
            <w:tcW w:w="2835" w:type="dxa"/>
          </w:tcPr>
          <w:p w14:paraId="55F75681" w14:textId="53B038AB" w:rsidR="00187219" w:rsidRPr="00187219" w:rsidRDefault="00E46C73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baseline function</w:t>
            </w:r>
          </w:p>
        </w:tc>
        <w:tc>
          <w:tcPr>
            <w:tcW w:w="975" w:type="dxa"/>
          </w:tcPr>
          <w:p w14:paraId="6F2AEFA6" w14:textId="364E2938" w:rsidR="00187219" w:rsidRPr="00187219" w:rsidRDefault="00187219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7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="00E46C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9</w:t>
            </w:r>
          </w:p>
        </w:tc>
        <w:tc>
          <w:tcPr>
            <w:tcW w:w="1572" w:type="dxa"/>
          </w:tcPr>
          <w:p w14:paraId="5D38A08C" w14:textId="75A27DB9" w:rsidR="00187219" w:rsidRPr="00187219" w:rsidRDefault="00187219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7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.</w:t>
            </w:r>
            <w:r w:rsidR="00E46C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187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E46C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187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46C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00" w:type="dxa"/>
          </w:tcPr>
          <w:p w14:paraId="607414C4" w14:textId="25206A45" w:rsidR="00187219" w:rsidRPr="00187219" w:rsidRDefault="00187219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7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E46C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</w:tr>
      <w:tr w:rsidR="00187219" w:rsidRPr="00D92771" w14:paraId="66BBF1E1" w14:textId="77777777" w:rsidTr="00BE1844">
        <w:tc>
          <w:tcPr>
            <w:tcW w:w="13953" w:type="dxa"/>
            <w:gridSpan w:val="6"/>
          </w:tcPr>
          <w:p w14:paraId="1ACDDDA0" w14:textId="0CBE7193" w:rsidR="00187219" w:rsidRPr="00187219" w:rsidRDefault="00187219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7219" w:rsidRPr="00D92771" w14:paraId="46995FE2" w14:textId="77777777" w:rsidTr="00187219">
        <w:tc>
          <w:tcPr>
            <w:tcW w:w="2482" w:type="dxa"/>
            <w:vMerge w:val="restart"/>
          </w:tcPr>
          <w:p w14:paraId="533B2BC4" w14:textId="052E4765" w:rsidR="00187219" w:rsidRPr="00D92771" w:rsidRDefault="00187219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nsion 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ficit</w:t>
            </w:r>
          </w:p>
          <w:p w14:paraId="200ACEAE" w14:textId="77777777" w:rsidR="00187219" w:rsidRPr="00D92771" w:rsidRDefault="00187219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12 months</w:t>
            </w:r>
          </w:p>
        </w:tc>
        <w:tc>
          <w:tcPr>
            <w:tcW w:w="4889" w:type="dxa"/>
          </w:tcPr>
          <w:p w14:paraId="59A79FD5" w14:textId="77777777" w:rsidR="00187219" w:rsidRPr="00D92771" w:rsidRDefault="00187219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 yes/no</w:t>
            </w:r>
          </w:p>
        </w:tc>
        <w:tc>
          <w:tcPr>
            <w:tcW w:w="2835" w:type="dxa"/>
          </w:tcPr>
          <w:p w14:paraId="398E584C" w14:textId="77777777" w:rsidR="00187219" w:rsidRPr="00187219" w:rsidRDefault="00187219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</w:tcPr>
          <w:p w14:paraId="0EAB982E" w14:textId="1ECFC699" w:rsidR="00187219" w:rsidRPr="00187219" w:rsidRDefault="00187219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7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6346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187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6346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5</w:t>
            </w:r>
          </w:p>
        </w:tc>
        <w:tc>
          <w:tcPr>
            <w:tcW w:w="1572" w:type="dxa"/>
          </w:tcPr>
          <w:p w14:paraId="67F9E278" w14:textId="698A9ED0" w:rsidR="00187219" w:rsidRPr="00187219" w:rsidRDefault="00187219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7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 w:rsidR="006346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187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6346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187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</w:t>
            </w:r>
            <w:r w:rsidR="006346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187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6346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00" w:type="dxa"/>
          </w:tcPr>
          <w:p w14:paraId="7871F38D" w14:textId="66552324" w:rsidR="00187219" w:rsidRPr="00187219" w:rsidRDefault="00187219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7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6346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6</w:t>
            </w:r>
          </w:p>
        </w:tc>
      </w:tr>
      <w:tr w:rsidR="00187219" w:rsidRPr="00D92771" w14:paraId="39B6E614" w14:textId="77777777" w:rsidTr="00187219">
        <w:tc>
          <w:tcPr>
            <w:tcW w:w="2482" w:type="dxa"/>
            <w:vMerge/>
          </w:tcPr>
          <w:p w14:paraId="05003E17" w14:textId="77777777" w:rsidR="00187219" w:rsidRPr="00D92771" w:rsidRDefault="00187219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89" w:type="dxa"/>
          </w:tcPr>
          <w:p w14:paraId="755ABBCA" w14:textId="77777777" w:rsidR="00187219" w:rsidRPr="00D92771" w:rsidRDefault="00187219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pression yes/no, baseline </w:t>
            </w:r>
            <w:proofErr w:type="spell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835" w:type="dxa"/>
          </w:tcPr>
          <w:p w14:paraId="7B8300AC" w14:textId="7CB12BE1" w:rsidR="00187219" w:rsidRPr="00187219" w:rsidRDefault="006346BA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75" w:type="dxa"/>
          </w:tcPr>
          <w:p w14:paraId="34E32081" w14:textId="7D679BDE" w:rsidR="00187219" w:rsidRPr="00187219" w:rsidRDefault="00187219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7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6346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187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6346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6</w:t>
            </w:r>
          </w:p>
        </w:tc>
        <w:tc>
          <w:tcPr>
            <w:tcW w:w="1572" w:type="dxa"/>
          </w:tcPr>
          <w:p w14:paraId="0862D2E7" w14:textId="33D8DDCB" w:rsidR="00187219" w:rsidRPr="00187219" w:rsidRDefault="00187219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7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 w:rsidR="006346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187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6346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187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</w:t>
            </w:r>
            <w:r w:rsidR="006346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187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6346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00" w:type="dxa"/>
          </w:tcPr>
          <w:p w14:paraId="524199D2" w14:textId="512B1428" w:rsidR="00187219" w:rsidRPr="00187219" w:rsidRDefault="00187219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7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346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77</w:t>
            </w:r>
          </w:p>
        </w:tc>
      </w:tr>
      <w:tr w:rsidR="00187219" w:rsidRPr="00D92771" w14:paraId="0F7CE84F" w14:textId="77777777" w:rsidTr="00187219">
        <w:tc>
          <w:tcPr>
            <w:tcW w:w="2482" w:type="dxa"/>
            <w:vMerge/>
          </w:tcPr>
          <w:p w14:paraId="38A57079" w14:textId="77777777" w:rsidR="00187219" w:rsidRPr="00D92771" w:rsidRDefault="00187219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89" w:type="dxa"/>
          </w:tcPr>
          <w:p w14:paraId="3DD89851" w14:textId="77777777" w:rsidR="00187219" w:rsidRPr="00D92771" w:rsidRDefault="00187219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pression yes/no, baseline </w:t>
            </w:r>
            <w:proofErr w:type="spell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aseline score</w:t>
            </w:r>
          </w:p>
        </w:tc>
        <w:tc>
          <w:tcPr>
            <w:tcW w:w="2835" w:type="dxa"/>
          </w:tcPr>
          <w:p w14:paraId="69346E6D" w14:textId="033C99F7" w:rsidR="00187219" w:rsidRPr="00187219" w:rsidRDefault="006346BA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function</w:t>
            </w:r>
          </w:p>
        </w:tc>
        <w:tc>
          <w:tcPr>
            <w:tcW w:w="975" w:type="dxa"/>
          </w:tcPr>
          <w:p w14:paraId="39582468" w14:textId="55975479" w:rsidR="00187219" w:rsidRPr="00187219" w:rsidRDefault="00187219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7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6346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187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6346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0</w:t>
            </w:r>
          </w:p>
        </w:tc>
        <w:tc>
          <w:tcPr>
            <w:tcW w:w="1572" w:type="dxa"/>
          </w:tcPr>
          <w:p w14:paraId="0579807A" w14:textId="0472DCA8" w:rsidR="00187219" w:rsidRPr="00187219" w:rsidRDefault="00187219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7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 w:rsidR="006346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187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6346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187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2.</w:t>
            </w:r>
            <w:r w:rsidR="006346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00" w:type="dxa"/>
          </w:tcPr>
          <w:p w14:paraId="214281DE" w14:textId="70976FBD" w:rsidR="00187219" w:rsidRPr="00187219" w:rsidRDefault="00187219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72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6346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5</w:t>
            </w:r>
          </w:p>
        </w:tc>
      </w:tr>
      <w:tr w:rsidR="00187219" w:rsidRPr="00D92771" w14:paraId="53D58C49" w14:textId="77777777" w:rsidTr="001E30C0">
        <w:tc>
          <w:tcPr>
            <w:tcW w:w="13953" w:type="dxa"/>
            <w:gridSpan w:val="6"/>
          </w:tcPr>
          <w:p w14:paraId="45E8DD30" w14:textId="1B7D3579" w:rsidR="00187219" w:rsidRPr="00D92771" w:rsidRDefault="00187219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ariate regression analysis</w:t>
            </w:r>
          </w:p>
          <w:p w14:paraId="117A6703" w14:textId="77777777" w:rsidR="00187219" w:rsidRPr="00D92771" w:rsidRDefault="00187219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variate regression analysis</w:t>
            </w:r>
          </w:p>
          <w:p w14:paraId="1FCE9923" w14:textId="77777777" w:rsidR="00187219" w:rsidRPr="00D92771" w:rsidRDefault="00187219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a </w:t>
            </w:r>
            <w:proofErr w:type="gram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confounders</w:t>
            </w:r>
            <w:proofErr w:type="gramEnd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clude Age, Gender, ASA I/II, BMI, and Surgical approach.</w:t>
            </w:r>
          </w:p>
        </w:tc>
      </w:tr>
    </w:tbl>
    <w:p w14:paraId="190AA3CC" w14:textId="2BE11652" w:rsidR="00ED1DC2" w:rsidRPr="00A1536D" w:rsidRDefault="00ED1DC2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A1536D">
        <w:rPr>
          <w:rFonts w:ascii="Times New Roman" w:hAnsi="Times New Roman" w:cs="Times New Roman"/>
          <w:b/>
          <w:bCs/>
          <w:sz w:val="22"/>
          <w:szCs w:val="22"/>
          <w:lang w:val="en-US"/>
        </w:rPr>
        <w:br w:type="page"/>
      </w:r>
    </w:p>
    <w:p w14:paraId="16D0797E" w14:textId="77777777" w:rsidR="00ED1DC2" w:rsidRPr="00A1536D" w:rsidRDefault="00ED1DC2" w:rsidP="00ED1DC2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482"/>
        <w:gridCol w:w="4464"/>
        <w:gridCol w:w="3402"/>
        <w:gridCol w:w="833"/>
        <w:gridCol w:w="1572"/>
        <w:gridCol w:w="1200"/>
      </w:tblGrid>
      <w:tr w:rsidR="007E4D03" w:rsidRPr="00D92771" w14:paraId="43913E4E" w14:textId="77777777" w:rsidTr="003E4979">
        <w:tc>
          <w:tcPr>
            <w:tcW w:w="13953" w:type="dxa"/>
            <w:gridSpan w:val="6"/>
          </w:tcPr>
          <w:p w14:paraId="56D1A419" w14:textId="0B15FD9C" w:rsidR="007E4D03" w:rsidRPr="00D92771" w:rsidRDefault="007E4D03" w:rsidP="00F6331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pplemental 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="00A62E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gression models for Extensi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ngth Endurance (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 </w:t>
            </w:r>
            <w:r w:rsidRPr="00D92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C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adjustment for baseline confounders and baseline Extension SE scor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</w:tc>
      </w:tr>
      <w:tr w:rsidR="007E4D03" w:rsidRPr="00D92771" w14:paraId="2AEA4F21" w14:textId="77777777" w:rsidTr="007E4D03">
        <w:tc>
          <w:tcPr>
            <w:tcW w:w="2482" w:type="dxa"/>
          </w:tcPr>
          <w:p w14:paraId="36100D67" w14:textId="77777777" w:rsidR="007E4D03" w:rsidRPr="00D92771" w:rsidRDefault="007E4D03" w:rsidP="00F6331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4464" w:type="dxa"/>
          </w:tcPr>
          <w:p w14:paraId="20DF04CF" w14:textId="77777777" w:rsidR="007E4D03" w:rsidRPr="00D92771" w:rsidRDefault="007E4D03" w:rsidP="00F6331B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3402" w:type="dxa"/>
          </w:tcPr>
          <w:p w14:paraId="6758D0B3" w14:textId="2AA45565" w:rsidR="007E4D03" w:rsidRPr="00D92771" w:rsidRDefault="007E4D03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ign</w:t>
            </w:r>
          </w:p>
        </w:tc>
        <w:tc>
          <w:tcPr>
            <w:tcW w:w="833" w:type="dxa"/>
          </w:tcPr>
          <w:p w14:paraId="26C82B41" w14:textId="55F9B31A" w:rsidR="007E4D03" w:rsidRPr="00D92771" w:rsidRDefault="007E4D03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a</w:t>
            </w:r>
          </w:p>
        </w:tc>
        <w:tc>
          <w:tcPr>
            <w:tcW w:w="1572" w:type="dxa"/>
          </w:tcPr>
          <w:p w14:paraId="68301CF9" w14:textId="77777777" w:rsidR="007E4D03" w:rsidRPr="00D92771" w:rsidRDefault="007E4D03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-CI</w:t>
            </w:r>
          </w:p>
        </w:tc>
        <w:tc>
          <w:tcPr>
            <w:tcW w:w="1200" w:type="dxa"/>
          </w:tcPr>
          <w:p w14:paraId="18D47DC9" w14:textId="77777777" w:rsidR="007E4D03" w:rsidRPr="00D92771" w:rsidRDefault="007E4D03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-</w:t>
            </w: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lue</w:t>
            </w:r>
          </w:p>
        </w:tc>
      </w:tr>
      <w:tr w:rsidR="007E4D03" w:rsidRPr="00D92771" w14:paraId="16AF110C" w14:textId="77777777" w:rsidTr="007E4D03">
        <w:tc>
          <w:tcPr>
            <w:tcW w:w="2482" w:type="dxa"/>
            <w:vMerge w:val="restart"/>
          </w:tcPr>
          <w:p w14:paraId="79EA66EC" w14:textId="1BA30B9B" w:rsidR="007E4D03" w:rsidRPr="00D92771" w:rsidRDefault="007E4D03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nsion SE</w:t>
            </w:r>
          </w:p>
          <w:p w14:paraId="307B65F2" w14:textId="29202C3A" w:rsidR="007E4D03" w:rsidRPr="00D92771" w:rsidRDefault="007E4D03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</w:t>
            </w:r>
            <w:r w:rsidR="00112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4464" w:type="dxa"/>
          </w:tcPr>
          <w:p w14:paraId="0902B249" w14:textId="77777777" w:rsidR="007E4D03" w:rsidRPr="00D92771" w:rsidRDefault="007E4D03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 yes/no</w:t>
            </w:r>
          </w:p>
        </w:tc>
        <w:tc>
          <w:tcPr>
            <w:tcW w:w="3402" w:type="dxa"/>
          </w:tcPr>
          <w:p w14:paraId="429E9FFE" w14:textId="77777777" w:rsidR="007E4D03" w:rsidRPr="00830086" w:rsidRDefault="007E4D03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3" w:type="dxa"/>
          </w:tcPr>
          <w:p w14:paraId="477E44EE" w14:textId="554B3E37" w:rsidR="007E4D03" w:rsidRPr="00830086" w:rsidRDefault="007E4D03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830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0</w:t>
            </w:r>
          </w:p>
        </w:tc>
        <w:tc>
          <w:tcPr>
            <w:tcW w:w="1572" w:type="dxa"/>
          </w:tcPr>
          <w:p w14:paraId="522730F5" w14:textId="0234B77C" w:rsidR="007E4D03" w:rsidRPr="00830086" w:rsidRDefault="007E4D03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830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4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830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</w:t>
            </w:r>
          </w:p>
        </w:tc>
        <w:tc>
          <w:tcPr>
            <w:tcW w:w="1200" w:type="dxa"/>
          </w:tcPr>
          <w:p w14:paraId="448E0052" w14:textId="07081A0E" w:rsidR="007E4D03" w:rsidRPr="00830086" w:rsidRDefault="007E4D03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4</w:t>
            </w:r>
          </w:p>
        </w:tc>
      </w:tr>
      <w:tr w:rsidR="007E4D03" w:rsidRPr="00D92771" w14:paraId="426B2CAA" w14:textId="77777777" w:rsidTr="007E4D03">
        <w:tc>
          <w:tcPr>
            <w:tcW w:w="2482" w:type="dxa"/>
            <w:vMerge/>
          </w:tcPr>
          <w:p w14:paraId="552DC93B" w14:textId="77777777" w:rsidR="007E4D03" w:rsidRPr="00D92771" w:rsidRDefault="007E4D03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64" w:type="dxa"/>
          </w:tcPr>
          <w:p w14:paraId="588DCE66" w14:textId="77777777" w:rsidR="007E4D03" w:rsidRPr="00D92771" w:rsidRDefault="007E4D03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C yes/no, baseline </w:t>
            </w:r>
            <w:proofErr w:type="spell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402" w:type="dxa"/>
          </w:tcPr>
          <w:p w14:paraId="168A7F97" w14:textId="1375A972" w:rsidR="007E4D03" w:rsidRPr="00830086" w:rsidRDefault="00225B1E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Sex, BMI</w:t>
            </w:r>
          </w:p>
        </w:tc>
        <w:tc>
          <w:tcPr>
            <w:tcW w:w="833" w:type="dxa"/>
          </w:tcPr>
          <w:p w14:paraId="53340375" w14:textId="5A6CAF36" w:rsidR="007E4D03" w:rsidRPr="00830086" w:rsidRDefault="007E4D03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830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6</w:t>
            </w:r>
          </w:p>
        </w:tc>
        <w:tc>
          <w:tcPr>
            <w:tcW w:w="1572" w:type="dxa"/>
          </w:tcPr>
          <w:p w14:paraId="0D7588A2" w14:textId="637B41CA" w:rsidR="007E4D03" w:rsidRPr="00830086" w:rsidRDefault="007E4D03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Pr="00830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830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4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</w:tcPr>
          <w:p w14:paraId="71075C41" w14:textId="230891C1" w:rsidR="007E4D03" w:rsidRPr="00830086" w:rsidRDefault="007E4D03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1</w:t>
            </w:r>
          </w:p>
        </w:tc>
      </w:tr>
      <w:tr w:rsidR="007E4D03" w:rsidRPr="00D92771" w14:paraId="0D53B66F" w14:textId="77777777" w:rsidTr="007E4D03">
        <w:tc>
          <w:tcPr>
            <w:tcW w:w="2482" w:type="dxa"/>
            <w:vMerge/>
          </w:tcPr>
          <w:p w14:paraId="249D43C3" w14:textId="77777777" w:rsidR="007E4D03" w:rsidRPr="00D92771" w:rsidRDefault="007E4D03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64" w:type="dxa"/>
          </w:tcPr>
          <w:p w14:paraId="403D46B0" w14:textId="77777777" w:rsidR="007E4D03" w:rsidRPr="00D92771" w:rsidRDefault="007E4D03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C yes/no, baseline </w:t>
            </w:r>
            <w:proofErr w:type="spell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aseline score</w:t>
            </w:r>
          </w:p>
        </w:tc>
        <w:tc>
          <w:tcPr>
            <w:tcW w:w="3402" w:type="dxa"/>
          </w:tcPr>
          <w:p w14:paraId="68CB0AD8" w14:textId="3B9591C7" w:rsidR="007E4D03" w:rsidRPr="00830086" w:rsidRDefault="00225B1E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, BMI, baseline function</w:t>
            </w:r>
          </w:p>
        </w:tc>
        <w:tc>
          <w:tcPr>
            <w:tcW w:w="833" w:type="dxa"/>
          </w:tcPr>
          <w:p w14:paraId="09CDA648" w14:textId="7A3B3207" w:rsidR="007E4D03" w:rsidRPr="00830086" w:rsidRDefault="00225B1E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</w:t>
            </w:r>
            <w:r w:rsidR="007E4D03" w:rsidRPr="00830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1572" w:type="dxa"/>
          </w:tcPr>
          <w:p w14:paraId="3170D18D" w14:textId="309DC880" w:rsidR="007E4D03" w:rsidRPr="00830086" w:rsidRDefault="007E4D03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225B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830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25B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830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225B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830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25B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00" w:type="dxa"/>
          </w:tcPr>
          <w:p w14:paraId="5023ED4E" w14:textId="5AA0257B" w:rsidR="007E4D03" w:rsidRPr="00830086" w:rsidRDefault="007E4D03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25B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2</w:t>
            </w:r>
          </w:p>
        </w:tc>
      </w:tr>
      <w:tr w:rsidR="007E4D03" w:rsidRPr="00D92771" w14:paraId="55EF6C02" w14:textId="77777777" w:rsidTr="00A22F84">
        <w:tc>
          <w:tcPr>
            <w:tcW w:w="13953" w:type="dxa"/>
            <w:gridSpan w:val="6"/>
          </w:tcPr>
          <w:p w14:paraId="3C70FEE5" w14:textId="506BDCB4" w:rsidR="007E4D03" w:rsidRPr="00830086" w:rsidRDefault="007E4D03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4D03" w:rsidRPr="00D92771" w14:paraId="715BA936" w14:textId="77777777" w:rsidTr="007E4D03">
        <w:tc>
          <w:tcPr>
            <w:tcW w:w="2482" w:type="dxa"/>
            <w:vMerge w:val="restart"/>
          </w:tcPr>
          <w:p w14:paraId="5D0F7A3E" w14:textId="24CE9BEE" w:rsidR="007E4D03" w:rsidRPr="00D92771" w:rsidRDefault="007E4D03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nsion SE</w:t>
            </w:r>
          </w:p>
          <w:p w14:paraId="35D17D7B" w14:textId="77777777" w:rsidR="007E4D03" w:rsidRPr="00D92771" w:rsidRDefault="007E4D03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12 months</w:t>
            </w:r>
          </w:p>
        </w:tc>
        <w:tc>
          <w:tcPr>
            <w:tcW w:w="4464" w:type="dxa"/>
          </w:tcPr>
          <w:p w14:paraId="40C7B32C" w14:textId="77777777" w:rsidR="007E4D03" w:rsidRPr="00D92771" w:rsidRDefault="007E4D03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C yes/no</w:t>
            </w:r>
          </w:p>
        </w:tc>
        <w:tc>
          <w:tcPr>
            <w:tcW w:w="3402" w:type="dxa"/>
          </w:tcPr>
          <w:p w14:paraId="377D3DA2" w14:textId="77777777" w:rsidR="007E4D03" w:rsidRPr="00830086" w:rsidRDefault="007E4D03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3" w:type="dxa"/>
          </w:tcPr>
          <w:p w14:paraId="48317082" w14:textId="4D74AF6B" w:rsidR="007E4D03" w:rsidRPr="00830086" w:rsidRDefault="007E4D03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5B1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830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B1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1</w:t>
            </w:r>
          </w:p>
        </w:tc>
        <w:tc>
          <w:tcPr>
            <w:tcW w:w="1572" w:type="dxa"/>
          </w:tcPr>
          <w:p w14:paraId="2BB5F6AE" w14:textId="51F0B5D3" w:rsidR="007E4D03" w:rsidRPr="00830086" w:rsidRDefault="007E4D03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5B1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830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B1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830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5B1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830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</w:p>
        </w:tc>
        <w:tc>
          <w:tcPr>
            <w:tcW w:w="1200" w:type="dxa"/>
          </w:tcPr>
          <w:p w14:paraId="7EC547AD" w14:textId="741395EC" w:rsidR="007E4D03" w:rsidRPr="00830086" w:rsidRDefault="007E4D03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B1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4</w:t>
            </w:r>
          </w:p>
        </w:tc>
      </w:tr>
      <w:tr w:rsidR="007E4D03" w:rsidRPr="00D92771" w14:paraId="5B0E0D35" w14:textId="77777777" w:rsidTr="007E4D03">
        <w:tc>
          <w:tcPr>
            <w:tcW w:w="2482" w:type="dxa"/>
            <w:vMerge/>
          </w:tcPr>
          <w:p w14:paraId="64777613" w14:textId="77777777" w:rsidR="007E4D03" w:rsidRPr="00D92771" w:rsidRDefault="007E4D03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64" w:type="dxa"/>
          </w:tcPr>
          <w:p w14:paraId="55F9A1AD" w14:textId="77777777" w:rsidR="007E4D03" w:rsidRPr="00D92771" w:rsidRDefault="007E4D03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C yes/no, baseline </w:t>
            </w:r>
            <w:proofErr w:type="spell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402" w:type="dxa"/>
          </w:tcPr>
          <w:p w14:paraId="03017127" w14:textId="105CC8F7" w:rsidR="007E4D03" w:rsidRPr="00830086" w:rsidRDefault="00EF7521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Sex, ASA, BMI</w:t>
            </w:r>
          </w:p>
        </w:tc>
        <w:tc>
          <w:tcPr>
            <w:tcW w:w="833" w:type="dxa"/>
          </w:tcPr>
          <w:p w14:paraId="64BC3D77" w14:textId="67E77BA9" w:rsidR="007E4D03" w:rsidRPr="00830086" w:rsidRDefault="007E4D03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EF7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830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F7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1</w:t>
            </w:r>
          </w:p>
        </w:tc>
        <w:tc>
          <w:tcPr>
            <w:tcW w:w="1572" w:type="dxa"/>
          </w:tcPr>
          <w:p w14:paraId="248EF358" w14:textId="23EC8892" w:rsidR="007E4D03" w:rsidRPr="00830086" w:rsidRDefault="007E4D03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EF7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830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F7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830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EF7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830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F7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00" w:type="dxa"/>
          </w:tcPr>
          <w:p w14:paraId="1B1A4D24" w14:textId="7B35B93C" w:rsidR="007E4D03" w:rsidRPr="00830086" w:rsidRDefault="007E4D03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EF7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</w:tr>
      <w:tr w:rsidR="007E4D03" w:rsidRPr="00D92771" w14:paraId="628B7606" w14:textId="77777777" w:rsidTr="007E4D03">
        <w:tc>
          <w:tcPr>
            <w:tcW w:w="2482" w:type="dxa"/>
            <w:vMerge/>
          </w:tcPr>
          <w:p w14:paraId="451D8DC2" w14:textId="77777777" w:rsidR="007E4D03" w:rsidRPr="00D92771" w:rsidRDefault="007E4D03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64" w:type="dxa"/>
          </w:tcPr>
          <w:p w14:paraId="19D42DB6" w14:textId="77777777" w:rsidR="007E4D03" w:rsidRPr="00D92771" w:rsidRDefault="007E4D03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C yes/no, baseline </w:t>
            </w:r>
            <w:proofErr w:type="spell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aseline score</w:t>
            </w:r>
          </w:p>
        </w:tc>
        <w:tc>
          <w:tcPr>
            <w:tcW w:w="3402" w:type="dxa"/>
          </w:tcPr>
          <w:p w14:paraId="6B9D146D" w14:textId="0B51D1D2" w:rsidR="007E4D03" w:rsidRPr="00830086" w:rsidRDefault="00B960D0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Sex, BMI, baseline function</w:t>
            </w:r>
          </w:p>
        </w:tc>
        <w:tc>
          <w:tcPr>
            <w:tcW w:w="833" w:type="dxa"/>
          </w:tcPr>
          <w:p w14:paraId="7BEA579C" w14:textId="15853CB9" w:rsidR="007E4D03" w:rsidRPr="00830086" w:rsidRDefault="007E4D03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B96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830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96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1</w:t>
            </w:r>
          </w:p>
        </w:tc>
        <w:tc>
          <w:tcPr>
            <w:tcW w:w="1572" w:type="dxa"/>
          </w:tcPr>
          <w:p w14:paraId="682FFA39" w14:textId="2342B69B" w:rsidR="007E4D03" w:rsidRPr="00830086" w:rsidRDefault="007E4D03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B96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830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96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830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B96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830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96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00" w:type="dxa"/>
          </w:tcPr>
          <w:p w14:paraId="139F54F8" w14:textId="23762D2B" w:rsidR="007E4D03" w:rsidRPr="00830086" w:rsidRDefault="007E4D03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0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96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6</w:t>
            </w:r>
          </w:p>
        </w:tc>
      </w:tr>
      <w:tr w:rsidR="007E4D03" w:rsidRPr="00D92771" w14:paraId="40A00B7B" w14:textId="77777777" w:rsidTr="003F486F">
        <w:tc>
          <w:tcPr>
            <w:tcW w:w="13953" w:type="dxa"/>
            <w:gridSpan w:val="6"/>
          </w:tcPr>
          <w:p w14:paraId="067A3E4B" w14:textId="042588A5" w:rsidR="007E4D03" w:rsidRPr="00D92771" w:rsidRDefault="007E4D03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ariate regression analysis</w:t>
            </w:r>
          </w:p>
          <w:p w14:paraId="1AB47321" w14:textId="77777777" w:rsidR="007E4D03" w:rsidRPr="00D92771" w:rsidRDefault="007E4D03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variate regression analysis</w:t>
            </w:r>
          </w:p>
          <w:p w14:paraId="17B16F17" w14:textId="77777777" w:rsidR="007E4D03" w:rsidRPr="00D92771" w:rsidRDefault="007E4D03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a </w:t>
            </w:r>
            <w:proofErr w:type="gram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confounders</w:t>
            </w:r>
            <w:proofErr w:type="gramEnd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clude Age, Gender, ASA I/II, BMI, and Surgical approach.</w:t>
            </w:r>
          </w:p>
          <w:p w14:paraId="0CFF7E61" w14:textId="77777777" w:rsidR="007E4D03" w:rsidRPr="00D92771" w:rsidRDefault="007E4D03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, Pain Catastrophizing</w:t>
            </w:r>
          </w:p>
        </w:tc>
      </w:tr>
    </w:tbl>
    <w:p w14:paraId="352F2EC4" w14:textId="4F143EA3" w:rsidR="00DA5540" w:rsidRPr="00A1536D" w:rsidRDefault="00DA5540" w:rsidP="00ED1DC2">
      <w:pPr>
        <w:rPr>
          <w:rFonts w:ascii="Times New Roman" w:hAnsi="Times New Roman" w:cs="Times New Roman"/>
        </w:rPr>
      </w:pPr>
    </w:p>
    <w:p w14:paraId="39106ECA" w14:textId="77777777" w:rsidR="00682F2E" w:rsidRDefault="00682F2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482"/>
        <w:gridCol w:w="4322"/>
        <w:gridCol w:w="3544"/>
        <w:gridCol w:w="833"/>
        <w:gridCol w:w="1572"/>
        <w:gridCol w:w="1200"/>
      </w:tblGrid>
      <w:tr w:rsidR="008D5044" w:rsidRPr="00D92771" w14:paraId="5DB028D5" w14:textId="77777777" w:rsidTr="00F54D3D">
        <w:tc>
          <w:tcPr>
            <w:tcW w:w="13953" w:type="dxa"/>
            <w:gridSpan w:val="6"/>
          </w:tcPr>
          <w:p w14:paraId="4676FC0C" w14:textId="05326C7B" w:rsidR="008D5044" w:rsidRPr="00D92771" w:rsidRDefault="008D5044" w:rsidP="00F6331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pplemental 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="00A62E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gression models for Extensi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ngth Endurance (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icits of the affected leg compared to the non-affected leg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 </w:t>
            </w:r>
            <w:r w:rsidRPr="00D92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C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adjustment for baseline confounders and baseline Extension S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ficit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or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</w:tc>
      </w:tr>
      <w:tr w:rsidR="008D5044" w:rsidRPr="00D92771" w14:paraId="1A344BBD" w14:textId="77777777" w:rsidTr="008D5044">
        <w:tc>
          <w:tcPr>
            <w:tcW w:w="2482" w:type="dxa"/>
          </w:tcPr>
          <w:p w14:paraId="4A1B505D" w14:textId="77777777" w:rsidR="008D5044" w:rsidRPr="00D92771" w:rsidRDefault="008D5044" w:rsidP="00F6331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4322" w:type="dxa"/>
          </w:tcPr>
          <w:p w14:paraId="14E6E996" w14:textId="77777777" w:rsidR="008D5044" w:rsidRPr="00D92771" w:rsidRDefault="008D5044" w:rsidP="00F6331B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3544" w:type="dxa"/>
          </w:tcPr>
          <w:p w14:paraId="3F6B163B" w14:textId="119E3273" w:rsidR="008D5044" w:rsidRPr="00D92771" w:rsidRDefault="008D5044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ign</w:t>
            </w:r>
          </w:p>
        </w:tc>
        <w:tc>
          <w:tcPr>
            <w:tcW w:w="833" w:type="dxa"/>
          </w:tcPr>
          <w:p w14:paraId="799BE53F" w14:textId="2D8AC317" w:rsidR="008D5044" w:rsidRPr="00D92771" w:rsidRDefault="008D5044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a</w:t>
            </w:r>
          </w:p>
        </w:tc>
        <w:tc>
          <w:tcPr>
            <w:tcW w:w="1572" w:type="dxa"/>
          </w:tcPr>
          <w:p w14:paraId="6CB6A635" w14:textId="77777777" w:rsidR="008D5044" w:rsidRPr="00D92771" w:rsidRDefault="008D5044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-CI</w:t>
            </w:r>
          </w:p>
        </w:tc>
        <w:tc>
          <w:tcPr>
            <w:tcW w:w="1200" w:type="dxa"/>
          </w:tcPr>
          <w:p w14:paraId="36133711" w14:textId="77777777" w:rsidR="008D5044" w:rsidRPr="00D92771" w:rsidRDefault="008D5044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-</w:t>
            </w: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lue</w:t>
            </w:r>
          </w:p>
        </w:tc>
      </w:tr>
      <w:tr w:rsidR="008D5044" w:rsidRPr="00D92771" w14:paraId="0AC88894" w14:textId="77777777" w:rsidTr="008D5044">
        <w:tc>
          <w:tcPr>
            <w:tcW w:w="2482" w:type="dxa"/>
            <w:vMerge w:val="restart"/>
          </w:tcPr>
          <w:p w14:paraId="634A4CDA" w14:textId="55A4B5B4" w:rsidR="008D5044" w:rsidRPr="00D92771" w:rsidRDefault="008D5044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nsion 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ficit</w:t>
            </w:r>
          </w:p>
          <w:p w14:paraId="34733411" w14:textId="7E9FFF77" w:rsidR="008D5044" w:rsidRPr="00D92771" w:rsidRDefault="008D5044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</w:t>
            </w:r>
            <w:r w:rsidR="00112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4322" w:type="dxa"/>
          </w:tcPr>
          <w:p w14:paraId="42A14718" w14:textId="77777777" w:rsidR="008D5044" w:rsidRPr="00D92771" w:rsidRDefault="008D5044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 yes/no</w:t>
            </w:r>
          </w:p>
        </w:tc>
        <w:tc>
          <w:tcPr>
            <w:tcW w:w="3544" w:type="dxa"/>
          </w:tcPr>
          <w:p w14:paraId="70A78A0B" w14:textId="77777777" w:rsidR="008D5044" w:rsidRPr="008D5044" w:rsidRDefault="008D5044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3" w:type="dxa"/>
          </w:tcPr>
          <w:p w14:paraId="4031322B" w14:textId="64C59264" w:rsidR="008D5044" w:rsidRPr="008D5044" w:rsidRDefault="00CE1F03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8D5044" w:rsidRPr="008D50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7</w:t>
            </w:r>
          </w:p>
        </w:tc>
        <w:tc>
          <w:tcPr>
            <w:tcW w:w="1572" w:type="dxa"/>
          </w:tcPr>
          <w:p w14:paraId="3A5E7C47" w14:textId="7921B88D" w:rsidR="008D5044" w:rsidRPr="008D5044" w:rsidRDefault="008D5044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50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</w:t>
            </w:r>
            <w:r w:rsidR="00CE1F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8D50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4.</w:t>
            </w:r>
            <w:r w:rsidR="00CE1F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00" w:type="dxa"/>
          </w:tcPr>
          <w:p w14:paraId="55D295C5" w14:textId="35C80750" w:rsidR="008D5044" w:rsidRPr="008D5044" w:rsidRDefault="008D5044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50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 w:rsidR="00CE1F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</w:tr>
      <w:tr w:rsidR="008D5044" w:rsidRPr="00D92771" w14:paraId="1F99E351" w14:textId="77777777" w:rsidTr="008D5044">
        <w:tc>
          <w:tcPr>
            <w:tcW w:w="2482" w:type="dxa"/>
            <w:vMerge/>
          </w:tcPr>
          <w:p w14:paraId="4A2C395B" w14:textId="77777777" w:rsidR="008D5044" w:rsidRPr="00D92771" w:rsidRDefault="008D5044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22" w:type="dxa"/>
          </w:tcPr>
          <w:p w14:paraId="1DA13C9D" w14:textId="77777777" w:rsidR="008D5044" w:rsidRPr="00D92771" w:rsidRDefault="008D5044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C yes/no, baseline </w:t>
            </w:r>
            <w:proofErr w:type="spell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544" w:type="dxa"/>
          </w:tcPr>
          <w:p w14:paraId="36839DC2" w14:textId="2232433E" w:rsidR="008D5044" w:rsidRPr="008D5044" w:rsidRDefault="00CE1F03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833" w:type="dxa"/>
          </w:tcPr>
          <w:p w14:paraId="4D9F23BC" w14:textId="2DD10B81" w:rsidR="008D5044" w:rsidRPr="008D5044" w:rsidRDefault="008D5044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50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E1F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3</w:t>
            </w:r>
          </w:p>
        </w:tc>
        <w:tc>
          <w:tcPr>
            <w:tcW w:w="1572" w:type="dxa"/>
          </w:tcPr>
          <w:p w14:paraId="6D2AAED2" w14:textId="4B73469C" w:rsidR="008D5044" w:rsidRPr="008D5044" w:rsidRDefault="008D5044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50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.</w:t>
            </w:r>
            <w:r w:rsidR="00CE1F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8D50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</w:t>
            </w:r>
            <w:r w:rsidR="00CE1F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8D50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E1F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00" w:type="dxa"/>
          </w:tcPr>
          <w:p w14:paraId="1981B217" w14:textId="00A12A4B" w:rsidR="008D5044" w:rsidRPr="008D5044" w:rsidRDefault="008D5044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50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CE1F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</w:tr>
      <w:tr w:rsidR="008D5044" w:rsidRPr="00D92771" w14:paraId="6304464C" w14:textId="77777777" w:rsidTr="008D5044">
        <w:tc>
          <w:tcPr>
            <w:tcW w:w="2482" w:type="dxa"/>
            <w:vMerge/>
          </w:tcPr>
          <w:p w14:paraId="6DB24E6C" w14:textId="77777777" w:rsidR="008D5044" w:rsidRPr="00D92771" w:rsidRDefault="008D5044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22" w:type="dxa"/>
          </w:tcPr>
          <w:p w14:paraId="6C7787AF" w14:textId="77777777" w:rsidR="008D5044" w:rsidRPr="00D92771" w:rsidRDefault="008D5044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C yes/no, baseline </w:t>
            </w:r>
            <w:proofErr w:type="spell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aseline score</w:t>
            </w:r>
          </w:p>
        </w:tc>
        <w:tc>
          <w:tcPr>
            <w:tcW w:w="3544" w:type="dxa"/>
          </w:tcPr>
          <w:p w14:paraId="4C1CA74C" w14:textId="4D5EE2EB" w:rsidR="008D5044" w:rsidRPr="008D5044" w:rsidRDefault="00985435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baseline function</w:t>
            </w:r>
          </w:p>
        </w:tc>
        <w:tc>
          <w:tcPr>
            <w:tcW w:w="833" w:type="dxa"/>
          </w:tcPr>
          <w:p w14:paraId="409D278E" w14:textId="4AD05345" w:rsidR="008D5044" w:rsidRPr="008D5044" w:rsidRDefault="008D5044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50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</w:t>
            </w:r>
            <w:r w:rsidR="009854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7</w:t>
            </w:r>
          </w:p>
        </w:tc>
        <w:tc>
          <w:tcPr>
            <w:tcW w:w="1572" w:type="dxa"/>
          </w:tcPr>
          <w:p w14:paraId="68034A7A" w14:textId="0C7B1A42" w:rsidR="008D5044" w:rsidRPr="008D5044" w:rsidRDefault="008D5044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50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9854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8D50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854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8D50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9854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8D50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854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00" w:type="dxa"/>
          </w:tcPr>
          <w:p w14:paraId="614D06A1" w14:textId="05AFAE1E" w:rsidR="008D5044" w:rsidRPr="008D5044" w:rsidRDefault="008D5044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50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854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0</w:t>
            </w:r>
          </w:p>
        </w:tc>
      </w:tr>
      <w:tr w:rsidR="008D5044" w:rsidRPr="00D92771" w14:paraId="2E8FAF18" w14:textId="77777777" w:rsidTr="00755284">
        <w:tc>
          <w:tcPr>
            <w:tcW w:w="13953" w:type="dxa"/>
            <w:gridSpan w:val="6"/>
          </w:tcPr>
          <w:p w14:paraId="3609BC75" w14:textId="024AF318" w:rsidR="008D5044" w:rsidRPr="008D5044" w:rsidRDefault="008D5044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D5044" w:rsidRPr="00D92771" w14:paraId="236CAD9E" w14:textId="77777777" w:rsidTr="008D5044">
        <w:tc>
          <w:tcPr>
            <w:tcW w:w="2482" w:type="dxa"/>
            <w:vMerge w:val="restart"/>
          </w:tcPr>
          <w:p w14:paraId="593CF659" w14:textId="450000BA" w:rsidR="008D5044" w:rsidRPr="00D92771" w:rsidRDefault="008D5044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nsion 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ficit</w:t>
            </w:r>
          </w:p>
          <w:p w14:paraId="12C38AE1" w14:textId="77777777" w:rsidR="008D5044" w:rsidRPr="00D92771" w:rsidRDefault="008D5044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12 months</w:t>
            </w:r>
          </w:p>
        </w:tc>
        <w:tc>
          <w:tcPr>
            <w:tcW w:w="4322" w:type="dxa"/>
          </w:tcPr>
          <w:p w14:paraId="72B38558" w14:textId="77777777" w:rsidR="008D5044" w:rsidRPr="00D92771" w:rsidRDefault="008D5044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C yes/no</w:t>
            </w:r>
          </w:p>
        </w:tc>
        <w:tc>
          <w:tcPr>
            <w:tcW w:w="3544" w:type="dxa"/>
          </w:tcPr>
          <w:p w14:paraId="365B31A5" w14:textId="77777777" w:rsidR="008D5044" w:rsidRPr="008D5044" w:rsidRDefault="008D5044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3" w:type="dxa"/>
          </w:tcPr>
          <w:p w14:paraId="6C0F763B" w14:textId="3A8F5978" w:rsidR="008D5044" w:rsidRPr="008D5044" w:rsidRDefault="000B6D1F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8D5044" w:rsidRPr="008D50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9</w:t>
            </w:r>
          </w:p>
        </w:tc>
        <w:tc>
          <w:tcPr>
            <w:tcW w:w="1572" w:type="dxa"/>
          </w:tcPr>
          <w:p w14:paraId="2837999D" w14:textId="1CBD96D0" w:rsidR="008D5044" w:rsidRPr="008D5044" w:rsidRDefault="008D5044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50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0B6D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8D50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B6D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8D50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8.</w:t>
            </w:r>
            <w:r w:rsidR="000B6D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00" w:type="dxa"/>
          </w:tcPr>
          <w:p w14:paraId="780CF054" w14:textId="6C571381" w:rsidR="008D5044" w:rsidRPr="008D5044" w:rsidRDefault="008D5044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50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B6D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6</w:t>
            </w:r>
          </w:p>
        </w:tc>
      </w:tr>
      <w:tr w:rsidR="008D5044" w:rsidRPr="00D92771" w14:paraId="53CAF4C4" w14:textId="77777777" w:rsidTr="008D5044">
        <w:tc>
          <w:tcPr>
            <w:tcW w:w="2482" w:type="dxa"/>
            <w:vMerge/>
          </w:tcPr>
          <w:p w14:paraId="1B4D5DD8" w14:textId="77777777" w:rsidR="008D5044" w:rsidRPr="00D92771" w:rsidRDefault="008D5044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22" w:type="dxa"/>
          </w:tcPr>
          <w:p w14:paraId="0215D9F9" w14:textId="77777777" w:rsidR="008D5044" w:rsidRPr="00D92771" w:rsidRDefault="008D5044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C yes/no, baseline </w:t>
            </w:r>
            <w:proofErr w:type="spell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544" w:type="dxa"/>
          </w:tcPr>
          <w:p w14:paraId="17BDB49F" w14:textId="560161C8" w:rsidR="008D5044" w:rsidRPr="008D5044" w:rsidRDefault="004C0DAD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33" w:type="dxa"/>
          </w:tcPr>
          <w:p w14:paraId="1B57E945" w14:textId="28BEFDFA" w:rsidR="008D5044" w:rsidRPr="008D5044" w:rsidRDefault="00861DFA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8D5044" w:rsidRPr="008D50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3</w:t>
            </w:r>
          </w:p>
        </w:tc>
        <w:tc>
          <w:tcPr>
            <w:tcW w:w="1572" w:type="dxa"/>
          </w:tcPr>
          <w:p w14:paraId="169CBE4F" w14:textId="26B1379B" w:rsidR="008D5044" w:rsidRPr="008D5044" w:rsidRDefault="008D5044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50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861D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8D50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861D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</w:t>
            </w:r>
            <w:r w:rsidRPr="008D50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  <w:r w:rsidR="00861D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8D50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861D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00" w:type="dxa"/>
          </w:tcPr>
          <w:p w14:paraId="163D96B2" w14:textId="1C3E403A" w:rsidR="008D5044" w:rsidRPr="008D5044" w:rsidRDefault="008D5044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50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61D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6</w:t>
            </w:r>
          </w:p>
        </w:tc>
      </w:tr>
      <w:tr w:rsidR="008D5044" w:rsidRPr="00D92771" w14:paraId="56DB7C30" w14:textId="77777777" w:rsidTr="008D5044">
        <w:tc>
          <w:tcPr>
            <w:tcW w:w="2482" w:type="dxa"/>
            <w:vMerge/>
          </w:tcPr>
          <w:p w14:paraId="2C1CF5B2" w14:textId="77777777" w:rsidR="008D5044" w:rsidRPr="00D92771" w:rsidRDefault="008D5044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22" w:type="dxa"/>
          </w:tcPr>
          <w:p w14:paraId="6E0A761E" w14:textId="77777777" w:rsidR="008D5044" w:rsidRPr="00D92771" w:rsidRDefault="008D5044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C yes/no, baseline </w:t>
            </w:r>
            <w:proofErr w:type="spell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aseline score</w:t>
            </w:r>
          </w:p>
        </w:tc>
        <w:tc>
          <w:tcPr>
            <w:tcW w:w="3544" w:type="dxa"/>
          </w:tcPr>
          <w:p w14:paraId="61E4ED33" w14:textId="5EBA3F81" w:rsidR="008D5044" w:rsidRPr="008D5044" w:rsidRDefault="004C0DAD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function</w:t>
            </w:r>
          </w:p>
        </w:tc>
        <w:tc>
          <w:tcPr>
            <w:tcW w:w="833" w:type="dxa"/>
          </w:tcPr>
          <w:p w14:paraId="22624F8A" w14:textId="430484D9" w:rsidR="008D5044" w:rsidRPr="008D5044" w:rsidRDefault="004C0DAD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8D5044" w:rsidRPr="008D50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73</w:t>
            </w:r>
          </w:p>
        </w:tc>
        <w:tc>
          <w:tcPr>
            <w:tcW w:w="1572" w:type="dxa"/>
          </w:tcPr>
          <w:p w14:paraId="309237AD" w14:textId="758A5D0F" w:rsidR="008D5044" w:rsidRPr="008D5044" w:rsidRDefault="008D5044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50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 w:rsidR="004C0D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8D50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C0D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8D50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4.</w:t>
            </w:r>
            <w:r w:rsidR="004C0D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00" w:type="dxa"/>
          </w:tcPr>
          <w:p w14:paraId="746EB9D1" w14:textId="32632FE6" w:rsidR="008D5044" w:rsidRPr="008D5044" w:rsidRDefault="008D5044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50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4C0D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6</w:t>
            </w:r>
          </w:p>
        </w:tc>
      </w:tr>
      <w:tr w:rsidR="008D5044" w:rsidRPr="00D92771" w14:paraId="7390F995" w14:textId="77777777" w:rsidTr="006340F5">
        <w:tc>
          <w:tcPr>
            <w:tcW w:w="13953" w:type="dxa"/>
            <w:gridSpan w:val="6"/>
          </w:tcPr>
          <w:p w14:paraId="3D38219E" w14:textId="266CB052" w:rsidR="008D5044" w:rsidRPr="00D92771" w:rsidRDefault="008D5044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ariate regression analysis</w:t>
            </w:r>
          </w:p>
          <w:p w14:paraId="2D6E7E9F" w14:textId="77777777" w:rsidR="008D5044" w:rsidRPr="00D92771" w:rsidRDefault="008D5044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variate regression analysis</w:t>
            </w:r>
          </w:p>
          <w:p w14:paraId="02FC5389" w14:textId="3BB31450" w:rsidR="008D5044" w:rsidRPr="00D92771" w:rsidRDefault="008D5044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a </w:t>
            </w:r>
            <w:proofErr w:type="gram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confounders</w:t>
            </w:r>
            <w:proofErr w:type="gramEnd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clude Age, Gender, ASA I/II, BMI, an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ical approach.</w:t>
            </w:r>
          </w:p>
          <w:p w14:paraId="251D63F8" w14:textId="77777777" w:rsidR="008D5044" w:rsidRPr="00D92771" w:rsidRDefault="008D5044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, Pain Catastrophizing</w:t>
            </w:r>
          </w:p>
        </w:tc>
      </w:tr>
    </w:tbl>
    <w:p w14:paraId="56B3E39B" w14:textId="5565AFA7" w:rsidR="00DA5540" w:rsidRPr="00A1536D" w:rsidRDefault="00DA5540">
      <w:pPr>
        <w:rPr>
          <w:rFonts w:ascii="Times New Roman" w:hAnsi="Times New Roman" w:cs="Times New Roman"/>
        </w:rPr>
      </w:pPr>
      <w:r w:rsidRPr="00A1536D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482"/>
        <w:gridCol w:w="4748"/>
        <w:gridCol w:w="2976"/>
        <w:gridCol w:w="975"/>
        <w:gridCol w:w="1572"/>
        <w:gridCol w:w="1200"/>
      </w:tblGrid>
      <w:tr w:rsidR="00721561" w:rsidRPr="00D92771" w14:paraId="0B6CFE0E" w14:textId="77777777" w:rsidTr="00DB24F6">
        <w:tc>
          <w:tcPr>
            <w:tcW w:w="13953" w:type="dxa"/>
            <w:gridSpan w:val="6"/>
          </w:tcPr>
          <w:p w14:paraId="7B7D27CE" w14:textId="145980D5" w:rsidR="00721561" w:rsidRPr="00D92771" w:rsidRDefault="00721561" w:rsidP="00F6331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 xml:space="preserve">Supplemental Table </w:t>
            </w:r>
            <w:r w:rsidR="00A62E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3</w:t>
            </w: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gression models for Extension ROM &amp; </w:t>
            </w:r>
            <w:r w:rsidRPr="00D92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xiety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adjustment for baseline confounders and baseline Extension ROM scores.</w:t>
            </w:r>
          </w:p>
        </w:tc>
      </w:tr>
      <w:tr w:rsidR="00721561" w:rsidRPr="00D92771" w14:paraId="72D9EDD1" w14:textId="77777777" w:rsidTr="00721561">
        <w:tc>
          <w:tcPr>
            <w:tcW w:w="2482" w:type="dxa"/>
          </w:tcPr>
          <w:p w14:paraId="6F5B0812" w14:textId="77777777" w:rsidR="00721561" w:rsidRPr="00D92771" w:rsidRDefault="00721561" w:rsidP="00F6331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4748" w:type="dxa"/>
          </w:tcPr>
          <w:p w14:paraId="12518218" w14:textId="77777777" w:rsidR="00721561" w:rsidRPr="00D92771" w:rsidRDefault="00721561" w:rsidP="00F6331B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2976" w:type="dxa"/>
          </w:tcPr>
          <w:p w14:paraId="3D5D3244" w14:textId="2E95D702" w:rsidR="00721561" w:rsidRPr="00D92771" w:rsidRDefault="00721561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ign</w:t>
            </w:r>
          </w:p>
        </w:tc>
        <w:tc>
          <w:tcPr>
            <w:tcW w:w="975" w:type="dxa"/>
          </w:tcPr>
          <w:p w14:paraId="5BF88764" w14:textId="7E988CC4" w:rsidR="00721561" w:rsidRPr="00D92771" w:rsidRDefault="00721561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a</w:t>
            </w:r>
          </w:p>
        </w:tc>
        <w:tc>
          <w:tcPr>
            <w:tcW w:w="1572" w:type="dxa"/>
          </w:tcPr>
          <w:p w14:paraId="686EFBC4" w14:textId="77777777" w:rsidR="00721561" w:rsidRPr="00D92771" w:rsidRDefault="00721561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-CI</w:t>
            </w:r>
          </w:p>
        </w:tc>
        <w:tc>
          <w:tcPr>
            <w:tcW w:w="1200" w:type="dxa"/>
          </w:tcPr>
          <w:p w14:paraId="04BD7263" w14:textId="77777777" w:rsidR="00721561" w:rsidRPr="00D92771" w:rsidRDefault="00721561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-</w:t>
            </w: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lue</w:t>
            </w:r>
          </w:p>
        </w:tc>
      </w:tr>
      <w:tr w:rsidR="00721561" w:rsidRPr="00D92771" w14:paraId="2AD83EC2" w14:textId="77777777" w:rsidTr="00721561">
        <w:tc>
          <w:tcPr>
            <w:tcW w:w="2482" w:type="dxa"/>
            <w:vMerge w:val="restart"/>
          </w:tcPr>
          <w:p w14:paraId="2D85716C" w14:textId="543B7305" w:rsidR="00721561" w:rsidRPr="00D92771" w:rsidRDefault="00721561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tension ROM </w:t>
            </w:r>
          </w:p>
          <w:p w14:paraId="735D17DE" w14:textId="56A667A9" w:rsidR="00721561" w:rsidRPr="00D92771" w:rsidRDefault="00721561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</w:t>
            </w:r>
            <w:r w:rsidR="00112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4748" w:type="dxa"/>
          </w:tcPr>
          <w:p w14:paraId="5569A578" w14:textId="77777777" w:rsidR="00721561" w:rsidRPr="00D92771" w:rsidRDefault="00721561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 yes/no</w:t>
            </w:r>
          </w:p>
        </w:tc>
        <w:tc>
          <w:tcPr>
            <w:tcW w:w="2976" w:type="dxa"/>
          </w:tcPr>
          <w:p w14:paraId="295FFB2B" w14:textId="77777777" w:rsidR="00721561" w:rsidRPr="00721561" w:rsidRDefault="00721561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</w:tcPr>
          <w:p w14:paraId="50FDD651" w14:textId="3A733D09" w:rsidR="00721561" w:rsidRPr="00721561" w:rsidRDefault="00721561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FE20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36</w:t>
            </w:r>
          </w:p>
        </w:tc>
        <w:tc>
          <w:tcPr>
            <w:tcW w:w="1572" w:type="dxa"/>
          </w:tcPr>
          <w:p w14:paraId="3513C694" w14:textId="07214668" w:rsidR="00721561" w:rsidRPr="00721561" w:rsidRDefault="00721561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</w:t>
            </w:r>
            <w:r w:rsidR="00FE20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7215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4</w:t>
            </w:r>
          </w:p>
        </w:tc>
        <w:tc>
          <w:tcPr>
            <w:tcW w:w="1200" w:type="dxa"/>
          </w:tcPr>
          <w:p w14:paraId="52B5FDD9" w14:textId="60AFF1FE" w:rsidR="00721561" w:rsidRPr="00721561" w:rsidRDefault="00721561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E20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3</w:t>
            </w:r>
          </w:p>
        </w:tc>
      </w:tr>
      <w:tr w:rsidR="00721561" w:rsidRPr="00D92771" w14:paraId="2AE475BD" w14:textId="77777777" w:rsidTr="00721561">
        <w:tc>
          <w:tcPr>
            <w:tcW w:w="2482" w:type="dxa"/>
            <w:vMerge/>
          </w:tcPr>
          <w:p w14:paraId="44EC528C" w14:textId="77777777" w:rsidR="00721561" w:rsidRPr="00D92771" w:rsidRDefault="00721561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8" w:type="dxa"/>
          </w:tcPr>
          <w:p w14:paraId="392795EF" w14:textId="77777777" w:rsidR="00721561" w:rsidRPr="00D92771" w:rsidRDefault="00721561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xiety yes/no, baseline </w:t>
            </w:r>
            <w:proofErr w:type="spell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976" w:type="dxa"/>
          </w:tcPr>
          <w:p w14:paraId="693631D5" w14:textId="41E1D35E" w:rsidR="00721561" w:rsidRPr="00721561" w:rsidRDefault="000E0A2B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roach</w:t>
            </w:r>
          </w:p>
        </w:tc>
        <w:tc>
          <w:tcPr>
            <w:tcW w:w="975" w:type="dxa"/>
          </w:tcPr>
          <w:p w14:paraId="3EAFB9D5" w14:textId="5214E98B" w:rsidR="00721561" w:rsidRPr="00721561" w:rsidRDefault="00721561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1B3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4</w:t>
            </w:r>
          </w:p>
        </w:tc>
        <w:tc>
          <w:tcPr>
            <w:tcW w:w="1572" w:type="dxa"/>
          </w:tcPr>
          <w:p w14:paraId="7678E935" w14:textId="051E549D" w:rsidR="00721561" w:rsidRPr="00721561" w:rsidRDefault="00721561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1B3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7215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B3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7215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</w:t>
            </w:r>
            <w:r w:rsidR="001B3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</w:tcPr>
          <w:p w14:paraId="17978560" w14:textId="001E0EE4" w:rsidR="00721561" w:rsidRPr="00721561" w:rsidRDefault="00721561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B3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9</w:t>
            </w:r>
          </w:p>
        </w:tc>
      </w:tr>
      <w:tr w:rsidR="00721561" w:rsidRPr="00D92771" w14:paraId="296F3D90" w14:textId="77777777" w:rsidTr="00721561">
        <w:tc>
          <w:tcPr>
            <w:tcW w:w="2482" w:type="dxa"/>
            <w:vMerge/>
          </w:tcPr>
          <w:p w14:paraId="1985A08A" w14:textId="77777777" w:rsidR="00721561" w:rsidRPr="00D92771" w:rsidRDefault="00721561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8" w:type="dxa"/>
          </w:tcPr>
          <w:p w14:paraId="366C8F8C" w14:textId="77777777" w:rsidR="00721561" w:rsidRPr="00D92771" w:rsidRDefault="00721561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xiety yes/no, baseline </w:t>
            </w:r>
            <w:proofErr w:type="spell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aseline score</w:t>
            </w:r>
          </w:p>
        </w:tc>
        <w:tc>
          <w:tcPr>
            <w:tcW w:w="2976" w:type="dxa"/>
          </w:tcPr>
          <w:p w14:paraId="51F8FED6" w14:textId="039D6FF1" w:rsidR="00721561" w:rsidRPr="00721561" w:rsidRDefault="0001267F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roach, baseline function</w:t>
            </w:r>
          </w:p>
        </w:tc>
        <w:tc>
          <w:tcPr>
            <w:tcW w:w="975" w:type="dxa"/>
          </w:tcPr>
          <w:p w14:paraId="7DCBB749" w14:textId="2F926B57" w:rsidR="00721561" w:rsidRPr="00721561" w:rsidRDefault="00721561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D119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0</w:t>
            </w:r>
          </w:p>
        </w:tc>
        <w:tc>
          <w:tcPr>
            <w:tcW w:w="1572" w:type="dxa"/>
          </w:tcPr>
          <w:p w14:paraId="0B436C06" w14:textId="1232E299" w:rsidR="00721561" w:rsidRPr="00721561" w:rsidRDefault="00721561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D119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7215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D119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7215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</w:t>
            </w:r>
            <w:r w:rsidR="00D119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</w:tcPr>
          <w:p w14:paraId="3493E970" w14:textId="5027CE59" w:rsidR="00721561" w:rsidRPr="00721561" w:rsidRDefault="00721561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119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2</w:t>
            </w:r>
          </w:p>
        </w:tc>
      </w:tr>
      <w:tr w:rsidR="00721561" w:rsidRPr="00D92771" w14:paraId="5AFFF7E1" w14:textId="77777777" w:rsidTr="00801396">
        <w:tc>
          <w:tcPr>
            <w:tcW w:w="13953" w:type="dxa"/>
            <w:gridSpan w:val="6"/>
          </w:tcPr>
          <w:p w14:paraId="1059AAF3" w14:textId="58552BBC" w:rsidR="00721561" w:rsidRPr="00721561" w:rsidRDefault="00721561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21561" w:rsidRPr="00D92771" w14:paraId="7A319879" w14:textId="77777777" w:rsidTr="00721561">
        <w:tc>
          <w:tcPr>
            <w:tcW w:w="2482" w:type="dxa"/>
            <w:vMerge w:val="restart"/>
          </w:tcPr>
          <w:p w14:paraId="28D55725" w14:textId="593AB41E" w:rsidR="00721561" w:rsidRPr="00D92771" w:rsidRDefault="00721561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tension ROM </w:t>
            </w:r>
          </w:p>
          <w:p w14:paraId="1B7CE934" w14:textId="77777777" w:rsidR="00721561" w:rsidRPr="00D92771" w:rsidRDefault="00721561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12 months</w:t>
            </w:r>
          </w:p>
        </w:tc>
        <w:tc>
          <w:tcPr>
            <w:tcW w:w="4748" w:type="dxa"/>
          </w:tcPr>
          <w:p w14:paraId="220B43AA" w14:textId="77777777" w:rsidR="00721561" w:rsidRPr="00D92771" w:rsidRDefault="00721561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 yes/no</w:t>
            </w:r>
          </w:p>
        </w:tc>
        <w:tc>
          <w:tcPr>
            <w:tcW w:w="2976" w:type="dxa"/>
          </w:tcPr>
          <w:p w14:paraId="77222BB1" w14:textId="77777777" w:rsidR="00721561" w:rsidRPr="00721561" w:rsidRDefault="00721561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5" w:type="dxa"/>
          </w:tcPr>
          <w:p w14:paraId="252F8715" w14:textId="0D2F3BAC" w:rsidR="00721561" w:rsidRPr="00721561" w:rsidRDefault="00721561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3F75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8</w:t>
            </w:r>
          </w:p>
        </w:tc>
        <w:tc>
          <w:tcPr>
            <w:tcW w:w="1572" w:type="dxa"/>
          </w:tcPr>
          <w:p w14:paraId="2B5DFE8E" w14:textId="32E2A109" w:rsidR="00721561" w:rsidRPr="00721561" w:rsidRDefault="00721561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="003F75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7215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</w:t>
            </w:r>
            <w:r w:rsidR="003F75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</w:tcPr>
          <w:p w14:paraId="4FFB63D4" w14:textId="651D77CF" w:rsidR="00721561" w:rsidRPr="00721561" w:rsidRDefault="00721561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F75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9</w:t>
            </w:r>
          </w:p>
        </w:tc>
      </w:tr>
      <w:tr w:rsidR="00721561" w:rsidRPr="00D92771" w14:paraId="1DAAB769" w14:textId="77777777" w:rsidTr="00721561">
        <w:tc>
          <w:tcPr>
            <w:tcW w:w="2482" w:type="dxa"/>
            <w:vMerge/>
          </w:tcPr>
          <w:p w14:paraId="5BB35FB4" w14:textId="77777777" w:rsidR="00721561" w:rsidRPr="00D92771" w:rsidRDefault="00721561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8" w:type="dxa"/>
          </w:tcPr>
          <w:p w14:paraId="0B6B5F13" w14:textId="77777777" w:rsidR="00721561" w:rsidRPr="00D92771" w:rsidRDefault="00721561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xiety yes/no, baseline </w:t>
            </w:r>
            <w:proofErr w:type="spell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976" w:type="dxa"/>
          </w:tcPr>
          <w:p w14:paraId="2DC1E552" w14:textId="1DA96DFF" w:rsidR="00721561" w:rsidRPr="00721561" w:rsidRDefault="000C19A5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, approach</w:t>
            </w:r>
          </w:p>
        </w:tc>
        <w:tc>
          <w:tcPr>
            <w:tcW w:w="975" w:type="dxa"/>
          </w:tcPr>
          <w:p w14:paraId="312B17D9" w14:textId="7EA1139B" w:rsidR="00721561" w:rsidRPr="00721561" w:rsidRDefault="00721561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FE1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4</w:t>
            </w:r>
          </w:p>
        </w:tc>
        <w:tc>
          <w:tcPr>
            <w:tcW w:w="1572" w:type="dxa"/>
          </w:tcPr>
          <w:p w14:paraId="5D3E9F4B" w14:textId="54A44A49" w:rsidR="00721561" w:rsidRPr="00721561" w:rsidRDefault="00721561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="00FE1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7215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</w:t>
            </w:r>
            <w:r w:rsidR="00FE1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</w:tcPr>
          <w:p w14:paraId="4671FAAE" w14:textId="171EA46A" w:rsidR="00721561" w:rsidRPr="00721561" w:rsidRDefault="00721561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E1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4</w:t>
            </w:r>
          </w:p>
        </w:tc>
      </w:tr>
      <w:tr w:rsidR="00721561" w:rsidRPr="00D92771" w14:paraId="6036B0C2" w14:textId="77777777" w:rsidTr="00721561">
        <w:tc>
          <w:tcPr>
            <w:tcW w:w="2482" w:type="dxa"/>
            <w:vMerge/>
          </w:tcPr>
          <w:p w14:paraId="394AF496" w14:textId="77777777" w:rsidR="00721561" w:rsidRPr="00D92771" w:rsidRDefault="00721561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8" w:type="dxa"/>
          </w:tcPr>
          <w:p w14:paraId="0B95F63D" w14:textId="77777777" w:rsidR="00721561" w:rsidRPr="00D92771" w:rsidRDefault="00721561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xiety yes/no, baseline </w:t>
            </w:r>
            <w:proofErr w:type="spell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aseline score</w:t>
            </w:r>
          </w:p>
        </w:tc>
        <w:tc>
          <w:tcPr>
            <w:tcW w:w="2976" w:type="dxa"/>
          </w:tcPr>
          <w:p w14:paraId="1A3CD364" w14:textId="6A394599" w:rsidR="00721561" w:rsidRPr="00721561" w:rsidRDefault="00E10A48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, approach, baseline function</w:t>
            </w:r>
          </w:p>
        </w:tc>
        <w:tc>
          <w:tcPr>
            <w:tcW w:w="975" w:type="dxa"/>
          </w:tcPr>
          <w:p w14:paraId="13142A2D" w14:textId="7E73B45A" w:rsidR="00721561" w:rsidRPr="00721561" w:rsidRDefault="00721561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E10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4</w:t>
            </w:r>
          </w:p>
        </w:tc>
        <w:tc>
          <w:tcPr>
            <w:tcW w:w="1572" w:type="dxa"/>
          </w:tcPr>
          <w:p w14:paraId="07A2B3AD" w14:textId="31D3CA66" w:rsidR="00721561" w:rsidRPr="00721561" w:rsidRDefault="00721561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="00E10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7215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</w:t>
            </w:r>
            <w:r w:rsidR="00E10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</w:tcPr>
          <w:p w14:paraId="07D3B796" w14:textId="41708105" w:rsidR="00721561" w:rsidRPr="00721561" w:rsidRDefault="00721561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E10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7</w:t>
            </w:r>
          </w:p>
        </w:tc>
      </w:tr>
      <w:tr w:rsidR="00721561" w:rsidRPr="00D92771" w14:paraId="3385B909" w14:textId="77777777" w:rsidTr="00914E2E">
        <w:tc>
          <w:tcPr>
            <w:tcW w:w="13953" w:type="dxa"/>
            <w:gridSpan w:val="6"/>
          </w:tcPr>
          <w:p w14:paraId="48D7963E" w14:textId="2A866100" w:rsidR="00721561" w:rsidRPr="00D92771" w:rsidRDefault="00721561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ariate regression analysis</w:t>
            </w:r>
          </w:p>
          <w:p w14:paraId="11ABA3A4" w14:textId="77777777" w:rsidR="00721561" w:rsidRPr="00D92771" w:rsidRDefault="00721561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variate regression analysis</w:t>
            </w:r>
          </w:p>
          <w:p w14:paraId="00B17943" w14:textId="77777777" w:rsidR="00721561" w:rsidRPr="00D92771" w:rsidRDefault="00721561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a </w:t>
            </w:r>
            <w:proofErr w:type="gram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confounders</w:t>
            </w:r>
            <w:proofErr w:type="gramEnd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clude Age, Gender, ASA I/II, BMI, and Surgical approach.</w:t>
            </w:r>
          </w:p>
        </w:tc>
      </w:tr>
    </w:tbl>
    <w:p w14:paraId="3E95A066" w14:textId="5FC4585C" w:rsidR="00356D43" w:rsidRPr="00D92771" w:rsidRDefault="00356D43" w:rsidP="00356D4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D373EAA" w14:textId="77777777" w:rsidR="00356D43" w:rsidRPr="00D92771" w:rsidRDefault="00356D43" w:rsidP="00356D4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482"/>
        <w:gridCol w:w="4889"/>
        <w:gridCol w:w="2977"/>
        <w:gridCol w:w="833"/>
        <w:gridCol w:w="1572"/>
        <w:gridCol w:w="1200"/>
      </w:tblGrid>
      <w:tr w:rsidR="00AA280F" w:rsidRPr="00D92771" w14:paraId="0DED34CA" w14:textId="77777777" w:rsidTr="00022925">
        <w:tc>
          <w:tcPr>
            <w:tcW w:w="13953" w:type="dxa"/>
            <w:gridSpan w:val="6"/>
          </w:tcPr>
          <w:p w14:paraId="1B6BB436" w14:textId="6CAA7454" w:rsidR="00AA280F" w:rsidRPr="00D92771" w:rsidRDefault="00AA280F" w:rsidP="00F6331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pplemental Table </w:t>
            </w:r>
            <w:r w:rsidR="00A62E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4</w:t>
            </w: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gression models for Extension ROM &amp; </w:t>
            </w:r>
            <w:r w:rsidRPr="00D92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epression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adjustment for baseline confounders and baseline Extension ROM sco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</w:tc>
      </w:tr>
      <w:tr w:rsidR="00AA280F" w:rsidRPr="00D92771" w14:paraId="5FE12D54" w14:textId="77777777" w:rsidTr="00AA280F">
        <w:tc>
          <w:tcPr>
            <w:tcW w:w="2482" w:type="dxa"/>
          </w:tcPr>
          <w:p w14:paraId="600EF38F" w14:textId="77777777" w:rsidR="00AA280F" w:rsidRPr="00D92771" w:rsidRDefault="00AA280F" w:rsidP="00F6331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4889" w:type="dxa"/>
          </w:tcPr>
          <w:p w14:paraId="38A2AE69" w14:textId="77777777" w:rsidR="00AA280F" w:rsidRPr="00D92771" w:rsidRDefault="00AA280F" w:rsidP="00F6331B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2977" w:type="dxa"/>
          </w:tcPr>
          <w:p w14:paraId="5150319C" w14:textId="177FF3DB" w:rsidR="00AA280F" w:rsidRPr="00D92771" w:rsidRDefault="00AA280F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ign</w:t>
            </w:r>
          </w:p>
        </w:tc>
        <w:tc>
          <w:tcPr>
            <w:tcW w:w="833" w:type="dxa"/>
          </w:tcPr>
          <w:p w14:paraId="5409B67A" w14:textId="401DC660" w:rsidR="00AA280F" w:rsidRPr="00D92771" w:rsidRDefault="00AA280F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a</w:t>
            </w:r>
          </w:p>
        </w:tc>
        <w:tc>
          <w:tcPr>
            <w:tcW w:w="1572" w:type="dxa"/>
          </w:tcPr>
          <w:p w14:paraId="13AA5957" w14:textId="77777777" w:rsidR="00AA280F" w:rsidRPr="00D92771" w:rsidRDefault="00AA280F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-CI</w:t>
            </w:r>
          </w:p>
        </w:tc>
        <w:tc>
          <w:tcPr>
            <w:tcW w:w="1200" w:type="dxa"/>
          </w:tcPr>
          <w:p w14:paraId="09320B1E" w14:textId="77777777" w:rsidR="00AA280F" w:rsidRPr="00D92771" w:rsidRDefault="00AA280F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-</w:t>
            </w: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lue</w:t>
            </w:r>
          </w:p>
        </w:tc>
      </w:tr>
      <w:tr w:rsidR="00AA280F" w:rsidRPr="00D92771" w14:paraId="7057606E" w14:textId="77777777" w:rsidTr="00AA280F">
        <w:tc>
          <w:tcPr>
            <w:tcW w:w="2482" w:type="dxa"/>
            <w:vMerge w:val="restart"/>
          </w:tcPr>
          <w:p w14:paraId="5C94C887" w14:textId="7999C7DA" w:rsidR="00AA280F" w:rsidRPr="00D92771" w:rsidRDefault="00AA280F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tension ROM </w:t>
            </w:r>
          </w:p>
          <w:p w14:paraId="52DDDB27" w14:textId="51C87254" w:rsidR="00AA280F" w:rsidRPr="00D92771" w:rsidRDefault="00AA280F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</w:t>
            </w:r>
            <w:r w:rsidR="00112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4889" w:type="dxa"/>
          </w:tcPr>
          <w:p w14:paraId="242D4787" w14:textId="77777777" w:rsidR="00AA280F" w:rsidRPr="00D92771" w:rsidRDefault="00AA280F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 yes/no</w:t>
            </w:r>
          </w:p>
        </w:tc>
        <w:tc>
          <w:tcPr>
            <w:tcW w:w="2977" w:type="dxa"/>
          </w:tcPr>
          <w:p w14:paraId="71DE0BB5" w14:textId="77777777" w:rsidR="00AA280F" w:rsidRPr="00AA280F" w:rsidRDefault="00AA280F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3" w:type="dxa"/>
          </w:tcPr>
          <w:p w14:paraId="781DD025" w14:textId="4B283577" w:rsidR="00AA280F" w:rsidRPr="00AA280F" w:rsidRDefault="00AA280F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2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AA2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</w:t>
            </w:r>
          </w:p>
        </w:tc>
        <w:tc>
          <w:tcPr>
            <w:tcW w:w="1572" w:type="dxa"/>
          </w:tcPr>
          <w:p w14:paraId="2AC70DEF" w14:textId="56407C85" w:rsidR="00AA280F" w:rsidRPr="00AA280F" w:rsidRDefault="00AA280F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2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AA2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AA2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</w:tcPr>
          <w:p w14:paraId="316E5248" w14:textId="40A447A5" w:rsidR="00AA280F" w:rsidRPr="00AA280F" w:rsidRDefault="00AA280F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2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</w:tr>
      <w:tr w:rsidR="00AA280F" w:rsidRPr="00D92771" w14:paraId="082BF1B7" w14:textId="77777777" w:rsidTr="00AA280F">
        <w:tc>
          <w:tcPr>
            <w:tcW w:w="2482" w:type="dxa"/>
            <w:vMerge/>
          </w:tcPr>
          <w:p w14:paraId="631B58B7" w14:textId="77777777" w:rsidR="00AA280F" w:rsidRPr="00D92771" w:rsidRDefault="00AA280F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89" w:type="dxa"/>
          </w:tcPr>
          <w:p w14:paraId="2B274EF5" w14:textId="77777777" w:rsidR="00AA280F" w:rsidRPr="00D92771" w:rsidRDefault="00AA280F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pression yes/no, baseline </w:t>
            </w:r>
            <w:proofErr w:type="spell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977" w:type="dxa"/>
          </w:tcPr>
          <w:p w14:paraId="78C02425" w14:textId="3AC27382" w:rsidR="00AA280F" w:rsidRPr="00AA280F" w:rsidRDefault="005D77C2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roach</w:t>
            </w:r>
          </w:p>
        </w:tc>
        <w:tc>
          <w:tcPr>
            <w:tcW w:w="833" w:type="dxa"/>
          </w:tcPr>
          <w:p w14:paraId="1E0CC4C1" w14:textId="42F4B829" w:rsidR="00AA280F" w:rsidRPr="00AA280F" w:rsidRDefault="00AA280F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2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</w:t>
            </w:r>
            <w:r w:rsidR="005D77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9</w:t>
            </w:r>
          </w:p>
        </w:tc>
        <w:tc>
          <w:tcPr>
            <w:tcW w:w="1572" w:type="dxa"/>
          </w:tcPr>
          <w:p w14:paraId="6AE4D8FB" w14:textId="2905385B" w:rsidR="00AA280F" w:rsidRPr="00AA280F" w:rsidRDefault="00AA280F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2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</w:t>
            </w:r>
            <w:r w:rsidR="005D77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AA2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-0.</w:t>
            </w:r>
            <w:r w:rsidR="005D77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00" w:type="dxa"/>
          </w:tcPr>
          <w:p w14:paraId="68651037" w14:textId="3979FA24" w:rsidR="00AA280F" w:rsidRPr="00562F30" w:rsidRDefault="00AA280F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F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5D77C2" w:rsidRPr="00562F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  <w:tr w:rsidR="00AA280F" w:rsidRPr="00D92771" w14:paraId="6344604A" w14:textId="77777777" w:rsidTr="00AA280F">
        <w:tc>
          <w:tcPr>
            <w:tcW w:w="2482" w:type="dxa"/>
            <w:vMerge/>
          </w:tcPr>
          <w:p w14:paraId="18E4A3E5" w14:textId="77777777" w:rsidR="00AA280F" w:rsidRPr="00D92771" w:rsidRDefault="00AA280F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89" w:type="dxa"/>
          </w:tcPr>
          <w:p w14:paraId="16703454" w14:textId="77777777" w:rsidR="00AA280F" w:rsidRPr="00D92771" w:rsidRDefault="00AA280F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pression yes/no, baseline </w:t>
            </w:r>
            <w:proofErr w:type="spell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aseline score</w:t>
            </w:r>
          </w:p>
        </w:tc>
        <w:tc>
          <w:tcPr>
            <w:tcW w:w="2977" w:type="dxa"/>
          </w:tcPr>
          <w:p w14:paraId="334B38D9" w14:textId="5E692CEE" w:rsidR="00AA280F" w:rsidRPr="00AA280F" w:rsidRDefault="00382484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roach, baseline function</w:t>
            </w:r>
          </w:p>
        </w:tc>
        <w:tc>
          <w:tcPr>
            <w:tcW w:w="833" w:type="dxa"/>
          </w:tcPr>
          <w:p w14:paraId="69942D77" w14:textId="461718BC" w:rsidR="00AA280F" w:rsidRPr="00AA280F" w:rsidRDefault="00AA280F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2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</w:t>
            </w:r>
            <w:r w:rsidR="00205F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4</w:t>
            </w:r>
          </w:p>
        </w:tc>
        <w:tc>
          <w:tcPr>
            <w:tcW w:w="1572" w:type="dxa"/>
          </w:tcPr>
          <w:p w14:paraId="74A11BD9" w14:textId="56303538" w:rsidR="00AA280F" w:rsidRPr="00AA280F" w:rsidRDefault="00AA280F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2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205F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AA2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05F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AA2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-0.</w:t>
            </w:r>
            <w:r w:rsidR="00205F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00" w:type="dxa"/>
          </w:tcPr>
          <w:p w14:paraId="63B64A11" w14:textId="28848CB8" w:rsidR="00AA280F" w:rsidRPr="00562F30" w:rsidRDefault="00AA280F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2F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205F18" w:rsidRPr="00562F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</w:tr>
      <w:tr w:rsidR="00AA280F" w:rsidRPr="00D92771" w14:paraId="0E544747" w14:textId="77777777" w:rsidTr="002D37F3">
        <w:tc>
          <w:tcPr>
            <w:tcW w:w="13953" w:type="dxa"/>
            <w:gridSpan w:val="6"/>
          </w:tcPr>
          <w:p w14:paraId="00F9E85F" w14:textId="67D0BE03" w:rsidR="00AA280F" w:rsidRPr="00AA280F" w:rsidRDefault="00AA280F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A280F" w:rsidRPr="00D92771" w14:paraId="44BF2E4C" w14:textId="77777777" w:rsidTr="00AA280F">
        <w:tc>
          <w:tcPr>
            <w:tcW w:w="2482" w:type="dxa"/>
            <w:vMerge w:val="restart"/>
          </w:tcPr>
          <w:p w14:paraId="523F1C33" w14:textId="372BF85F" w:rsidR="00AA280F" w:rsidRPr="00D92771" w:rsidRDefault="00AA280F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tension ROM </w:t>
            </w:r>
          </w:p>
          <w:p w14:paraId="5A29B8B7" w14:textId="77777777" w:rsidR="00AA280F" w:rsidRPr="00D92771" w:rsidRDefault="00AA280F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12 months</w:t>
            </w:r>
          </w:p>
        </w:tc>
        <w:tc>
          <w:tcPr>
            <w:tcW w:w="4889" w:type="dxa"/>
          </w:tcPr>
          <w:p w14:paraId="0DA02118" w14:textId="77777777" w:rsidR="00AA280F" w:rsidRPr="00D92771" w:rsidRDefault="00AA280F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 yes/no</w:t>
            </w:r>
          </w:p>
        </w:tc>
        <w:tc>
          <w:tcPr>
            <w:tcW w:w="2977" w:type="dxa"/>
          </w:tcPr>
          <w:p w14:paraId="4EF1E0D4" w14:textId="77777777" w:rsidR="00AA280F" w:rsidRPr="00AA280F" w:rsidRDefault="00AA280F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3" w:type="dxa"/>
          </w:tcPr>
          <w:p w14:paraId="53225CAD" w14:textId="07F0EA52" w:rsidR="00AA280F" w:rsidRPr="00AA280F" w:rsidRDefault="00AA280F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2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182F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2</w:t>
            </w:r>
          </w:p>
        </w:tc>
        <w:tc>
          <w:tcPr>
            <w:tcW w:w="1572" w:type="dxa"/>
          </w:tcPr>
          <w:p w14:paraId="684A3336" w14:textId="6F624FC7" w:rsidR="00AA280F" w:rsidRPr="00AA280F" w:rsidRDefault="00AA280F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2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</w:t>
            </w:r>
            <w:r w:rsidR="00182F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AA2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</w:t>
            </w:r>
            <w:r w:rsidR="00182F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00" w:type="dxa"/>
          </w:tcPr>
          <w:p w14:paraId="019B7AB5" w14:textId="632D0A1D" w:rsidR="00AA280F" w:rsidRPr="00AA280F" w:rsidRDefault="00AA280F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2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82F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1</w:t>
            </w:r>
          </w:p>
        </w:tc>
      </w:tr>
      <w:tr w:rsidR="00AA280F" w:rsidRPr="00D92771" w14:paraId="20E6DF66" w14:textId="77777777" w:rsidTr="00AA280F">
        <w:tc>
          <w:tcPr>
            <w:tcW w:w="2482" w:type="dxa"/>
            <w:vMerge/>
          </w:tcPr>
          <w:p w14:paraId="755FEA75" w14:textId="77777777" w:rsidR="00AA280F" w:rsidRPr="00D92771" w:rsidRDefault="00AA280F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89" w:type="dxa"/>
          </w:tcPr>
          <w:p w14:paraId="7BB26F6E" w14:textId="77777777" w:rsidR="00AA280F" w:rsidRPr="00D92771" w:rsidRDefault="00AA280F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pression yes/no, baseline </w:t>
            </w:r>
            <w:proofErr w:type="spell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977" w:type="dxa"/>
          </w:tcPr>
          <w:p w14:paraId="4BC8FF12" w14:textId="0D26C82B" w:rsidR="00AA280F" w:rsidRPr="00AA280F" w:rsidRDefault="008A65E3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, approach</w:t>
            </w:r>
          </w:p>
        </w:tc>
        <w:tc>
          <w:tcPr>
            <w:tcW w:w="833" w:type="dxa"/>
          </w:tcPr>
          <w:p w14:paraId="0769C294" w14:textId="189FFBD4" w:rsidR="00AA280F" w:rsidRPr="00AA280F" w:rsidRDefault="00AA280F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2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8B42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9</w:t>
            </w:r>
          </w:p>
        </w:tc>
        <w:tc>
          <w:tcPr>
            <w:tcW w:w="1572" w:type="dxa"/>
          </w:tcPr>
          <w:p w14:paraId="7F5A65BA" w14:textId="03014E3F" w:rsidR="00AA280F" w:rsidRPr="00AA280F" w:rsidRDefault="00AA280F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2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</w:t>
            </w:r>
            <w:r w:rsidR="008B42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AA2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</w:t>
            </w:r>
            <w:r w:rsidR="008B42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00" w:type="dxa"/>
          </w:tcPr>
          <w:p w14:paraId="49FD9917" w14:textId="007C065B" w:rsidR="00AA280F" w:rsidRPr="00AA280F" w:rsidRDefault="00AA280F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2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B42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0</w:t>
            </w:r>
          </w:p>
        </w:tc>
      </w:tr>
      <w:tr w:rsidR="00AA280F" w:rsidRPr="00D92771" w14:paraId="4662824B" w14:textId="77777777" w:rsidTr="00AA280F">
        <w:tc>
          <w:tcPr>
            <w:tcW w:w="2482" w:type="dxa"/>
            <w:vMerge/>
          </w:tcPr>
          <w:p w14:paraId="54150FF0" w14:textId="77777777" w:rsidR="00AA280F" w:rsidRPr="00D92771" w:rsidRDefault="00AA280F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89" w:type="dxa"/>
          </w:tcPr>
          <w:p w14:paraId="471159C1" w14:textId="77777777" w:rsidR="00AA280F" w:rsidRPr="00D92771" w:rsidRDefault="00AA280F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pression yes/no, baseline </w:t>
            </w:r>
            <w:proofErr w:type="spell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aseline score</w:t>
            </w:r>
          </w:p>
        </w:tc>
        <w:tc>
          <w:tcPr>
            <w:tcW w:w="2977" w:type="dxa"/>
          </w:tcPr>
          <w:p w14:paraId="646E6FFA" w14:textId="25BB46A4" w:rsidR="00AA280F" w:rsidRPr="00AA280F" w:rsidRDefault="00A35A76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, approach, baseline function</w:t>
            </w:r>
          </w:p>
        </w:tc>
        <w:tc>
          <w:tcPr>
            <w:tcW w:w="833" w:type="dxa"/>
          </w:tcPr>
          <w:p w14:paraId="7FAD2CB5" w14:textId="24EFC70F" w:rsidR="00AA280F" w:rsidRPr="00AA280F" w:rsidRDefault="00AA280F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2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A35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9</w:t>
            </w:r>
          </w:p>
        </w:tc>
        <w:tc>
          <w:tcPr>
            <w:tcW w:w="1572" w:type="dxa"/>
          </w:tcPr>
          <w:p w14:paraId="319915AA" w14:textId="1DB23B5F" w:rsidR="00AA280F" w:rsidRPr="00AA280F" w:rsidRDefault="00AA280F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2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</w:t>
            </w:r>
            <w:r w:rsidR="00A35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AA2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</w:t>
            </w:r>
            <w:r w:rsidR="00A35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00" w:type="dxa"/>
          </w:tcPr>
          <w:p w14:paraId="58E0E29D" w14:textId="5F62DF7F" w:rsidR="00AA280F" w:rsidRPr="00AA280F" w:rsidRDefault="00AA280F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28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A35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</w:p>
        </w:tc>
      </w:tr>
      <w:tr w:rsidR="00AA280F" w:rsidRPr="00D92771" w14:paraId="6228ACB1" w14:textId="77777777" w:rsidTr="00873A99">
        <w:tc>
          <w:tcPr>
            <w:tcW w:w="13953" w:type="dxa"/>
            <w:gridSpan w:val="6"/>
          </w:tcPr>
          <w:p w14:paraId="704FFA4D" w14:textId="7BCABEEE" w:rsidR="00AA280F" w:rsidRPr="00D92771" w:rsidRDefault="00AA280F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ariate regression analysis</w:t>
            </w:r>
          </w:p>
          <w:p w14:paraId="47424BFE" w14:textId="77777777" w:rsidR="00AA280F" w:rsidRPr="00D92771" w:rsidRDefault="00AA280F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variate regression analysis</w:t>
            </w:r>
          </w:p>
          <w:p w14:paraId="556A1807" w14:textId="77777777" w:rsidR="00AA280F" w:rsidRPr="00D92771" w:rsidRDefault="00AA280F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a </w:t>
            </w:r>
            <w:proofErr w:type="gram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confounders</w:t>
            </w:r>
            <w:proofErr w:type="gramEnd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clude Age, Gender, ASA I/II, BMI, and Surgical approach.</w:t>
            </w:r>
          </w:p>
        </w:tc>
      </w:tr>
    </w:tbl>
    <w:p w14:paraId="4D75EE92" w14:textId="77777777" w:rsidR="00356D43" w:rsidRPr="00D92771" w:rsidRDefault="00356D43" w:rsidP="00356D4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92771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404E42F0" w14:textId="77777777" w:rsidR="00356D43" w:rsidRPr="00D92771" w:rsidRDefault="00356D43" w:rsidP="00356D4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482"/>
        <w:gridCol w:w="4322"/>
        <w:gridCol w:w="3544"/>
        <w:gridCol w:w="833"/>
        <w:gridCol w:w="1572"/>
        <w:gridCol w:w="1200"/>
      </w:tblGrid>
      <w:tr w:rsidR="0062488E" w:rsidRPr="00D92771" w14:paraId="3A77BA2F" w14:textId="77777777" w:rsidTr="00204A8C">
        <w:tc>
          <w:tcPr>
            <w:tcW w:w="13953" w:type="dxa"/>
            <w:gridSpan w:val="6"/>
          </w:tcPr>
          <w:p w14:paraId="156ABA3F" w14:textId="2D903882" w:rsidR="0062488E" w:rsidRPr="00D92771" w:rsidRDefault="0062488E" w:rsidP="00F6331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pplemental Table </w:t>
            </w:r>
            <w:r w:rsidR="00A62E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5</w:t>
            </w: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gression models for Extension ROM &amp; </w:t>
            </w:r>
            <w:r w:rsidRPr="00D92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C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adjustment for baseline confounders and baseline Extension ROM scores.</w:t>
            </w:r>
          </w:p>
        </w:tc>
      </w:tr>
      <w:tr w:rsidR="0062488E" w:rsidRPr="00D92771" w14:paraId="73691918" w14:textId="77777777" w:rsidTr="0062488E">
        <w:tc>
          <w:tcPr>
            <w:tcW w:w="2482" w:type="dxa"/>
          </w:tcPr>
          <w:p w14:paraId="1E2E78DD" w14:textId="77777777" w:rsidR="0062488E" w:rsidRPr="00D92771" w:rsidRDefault="0062488E" w:rsidP="00F6331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4322" w:type="dxa"/>
          </w:tcPr>
          <w:p w14:paraId="77DF7D50" w14:textId="77777777" w:rsidR="0062488E" w:rsidRPr="00D92771" w:rsidRDefault="0062488E" w:rsidP="00F6331B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3544" w:type="dxa"/>
          </w:tcPr>
          <w:p w14:paraId="75FFC95C" w14:textId="4A527975" w:rsidR="0062488E" w:rsidRPr="00D92771" w:rsidRDefault="0062488E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ign</w:t>
            </w:r>
          </w:p>
        </w:tc>
        <w:tc>
          <w:tcPr>
            <w:tcW w:w="833" w:type="dxa"/>
          </w:tcPr>
          <w:p w14:paraId="53D76DC2" w14:textId="14435425" w:rsidR="0062488E" w:rsidRPr="00D92771" w:rsidRDefault="0062488E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a</w:t>
            </w:r>
          </w:p>
        </w:tc>
        <w:tc>
          <w:tcPr>
            <w:tcW w:w="1572" w:type="dxa"/>
          </w:tcPr>
          <w:p w14:paraId="0A9A8385" w14:textId="77777777" w:rsidR="0062488E" w:rsidRPr="00D92771" w:rsidRDefault="0062488E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-CI</w:t>
            </w:r>
          </w:p>
        </w:tc>
        <w:tc>
          <w:tcPr>
            <w:tcW w:w="1200" w:type="dxa"/>
          </w:tcPr>
          <w:p w14:paraId="64B44933" w14:textId="77777777" w:rsidR="0062488E" w:rsidRPr="00D92771" w:rsidRDefault="0062488E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-</w:t>
            </w: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lue</w:t>
            </w:r>
          </w:p>
        </w:tc>
      </w:tr>
      <w:tr w:rsidR="0062488E" w:rsidRPr="00D92771" w14:paraId="7E5959E3" w14:textId="77777777" w:rsidTr="0062488E">
        <w:tc>
          <w:tcPr>
            <w:tcW w:w="2482" w:type="dxa"/>
            <w:vMerge w:val="restart"/>
          </w:tcPr>
          <w:p w14:paraId="21F49951" w14:textId="23DB0C9F" w:rsidR="0062488E" w:rsidRPr="00D92771" w:rsidRDefault="0062488E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tension ROM </w:t>
            </w:r>
          </w:p>
          <w:p w14:paraId="3FAA8BF9" w14:textId="7DF8FEE5" w:rsidR="0062488E" w:rsidRPr="00D92771" w:rsidRDefault="0062488E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</w:t>
            </w:r>
            <w:r w:rsidR="00112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4322" w:type="dxa"/>
          </w:tcPr>
          <w:p w14:paraId="0CC8973E" w14:textId="77777777" w:rsidR="0062488E" w:rsidRPr="00D92771" w:rsidRDefault="0062488E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 yes/no</w:t>
            </w:r>
          </w:p>
        </w:tc>
        <w:tc>
          <w:tcPr>
            <w:tcW w:w="3544" w:type="dxa"/>
          </w:tcPr>
          <w:p w14:paraId="5E88A8FB" w14:textId="77777777" w:rsidR="0062488E" w:rsidRPr="0062488E" w:rsidRDefault="0062488E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3" w:type="dxa"/>
          </w:tcPr>
          <w:p w14:paraId="065ED974" w14:textId="5D4B9C3C" w:rsidR="0062488E" w:rsidRPr="0062488E" w:rsidRDefault="0062488E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4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C37F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5</w:t>
            </w:r>
          </w:p>
        </w:tc>
        <w:tc>
          <w:tcPr>
            <w:tcW w:w="1572" w:type="dxa"/>
          </w:tcPr>
          <w:p w14:paraId="7FC8E5E4" w14:textId="6E4315A2" w:rsidR="0062488E" w:rsidRPr="0062488E" w:rsidRDefault="0062488E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4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</w:t>
            </w:r>
            <w:r w:rsidR="00C37F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624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.</w:t>
            </w:r>
            <w:r w:rsidR="00C37F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</w:tcPr>
          <w:p w14:paraId="59286937" w14:textId="676D9AB3" w:rsidR="0062488E" w:rsidRPr="0062488E" w:rsidRDefault="0062488E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4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37F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3</w:t>
            </w:r>
          </w:p>
        </w:tc>
      </w:tr>
      <w:tr w:rsidR="0062488E" w:rsidRPr="00D92771" w14:paraId="0DC6634B" w14:textId="77777777" w:rsidTr="0062488E">
        <w:tc>
          <w:tcPr>
            <w:tcW w:w="2482" w:type="dxa"/>
            <w:vMerge/>
          </w:tcPr>
          <w:p w14:paraId="44DA63C8" w14:textId="77777777" w:rsidR="0062488E" w:rsidRPr="00D92771" w:rsidRDefault="0062488E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22" w:type="dxa"/>
          </w:tcPr>
          <w:p w14:paraId="0932D57D" w14:textId="77777777" w:rsidR="0062488E" w:rsidRPr="00D92771" w:rsidRDefault="0062488E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C yes/no, baseline </w:t>
            </w:r>
            <w:proofErr w:type="spell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544" w:type="dxa"/>
          </w:tcPr>
          <w:p w14:paraId="727A3728" w14:textId="38E65192" w:rsidR="0062488E" w:rsidRPr="0062488E" w:rsidRDefault="00A66F27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roach</w:t>
            </w:r>
          </w:p>
        </w:tc>
        <w:tc>
          <w:tcPr>
            <w:tcW w:w="833" w:type="dxa"/>
          </w:tcPr>
          <w:p w14:paraId="7E34CA1D" w14:textId="6FB95F31" w:rsidR="0062488E" w:rsidRPr="0062488E" w:rsidRDefault="0062488E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4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1B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6</w:t>
            </w:r>
          </w:p>
        </w:tc>
        <w:tc>
          <w:tcPr>
            <w:tcW w:w="1572" w:type="dxa"/>
          </w:tcPr>
          <w:p w14:paraId="4A3AB318" w14:textId="7DF5C554" w:rsidR="0062488E" w:rsidRPr="0062488E" w:rsidRDefault="0062488E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4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1B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24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B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24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1B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24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B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00" w:type="dxa"/>
          </w:tcPr>
          <w:p w14:paraId="48F58399" w14:textId="6748D035" w:rsidR="0062488E" w:rsidRPr="0062488E" w:rsidRDefault="0062488E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4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B6E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8</w:t>
            </w:r>
          </w:p>
        </w:tc>
      </w:tr>
      <w:tr w:rsidR="0062488E" w:rsidRPr="00D92771" w14:paraId="0F4ACAD6" w14:textId="77777777" w:rsidTr="0062488E">
        <w:tc>
          <w:tcPr>
            <w:tcW w:w="2482" w:type="dxa"/>
            <w:vMerge/>
          </w:tcPr>
          <w:p w14:paraId="0EDBFE81" w14:textId="77777777" w:rsidR="0062488E" w:rsidRPr="00D92771" w:rsidRDefault="0062488E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22" w:type="dxa"/>
          </w:tcPr>
          <w:p w14:paraId="28BF4E91" w14:textId="77777777" w:rsidR="0062488E" w:rsidRPr="00D92771" w:rsidRDefault="0062488E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C yes/no, baseline </w:t>
            </w:r>
            <w:proofErr w:type="spell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aseline score</w:t>
            </w:r>
          </w:p>
        </w:tc>
        <w:tc>
          <w:tcPr>
            <w:tcW w:w="3544" w:type="dxa"/>
          </w:tcPr>
          <w:p w14:paraId="6487DEC1" w14:textId="11B64B68" w:rsidR="0062488E" w:rsidRPr="0062488E" w:rsidRDefault="004D1F93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roach, baseline function</w:t>
            </w:r>
          </w:p>
        </w:tc>
        <w:tc>
          <w:tcPr>
            <w:tcW w:w="833" w:type="dxa"/>
          </w:tcPr>
          <w:p w14:paraId="4E35D0E4" w14:textId="4A68E485" w:rsidR="0062488E" w:rsidRPr="0062488E" w:rsidRDefault="0062488E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4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670C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4</w:t>
            </w:r>
          </w:p>
        </w:tc>
        <w:tc>
          <w:tcPr>
            <w:tcW w:w="1572" w:type="dxa"/>
          </w:tcPr>
          <w:p w14:paraId="019B87DC" w14:textId="6E4C39A8" w:rsidR="0062488E" w:rsidRPr="0062488E" w:rsidRDefault="0062488E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4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670C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24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670C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24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</w:t>
            </w:r>
            <w:r w:rsidR="00670C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00" w:type="dxa"/>
          </w:tcPr>
          <w:p w14:paraId="46B7ABE8" w14:textId="083B72C3" w:rsidR="0062488E" w:rsidRPr="0062488E" w:rsidRDefault="0062488E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4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670C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4</w:t>
            </w:r>
          </w:p>
        </w:tc>
      </w:tr>
      <w:tr w:rsidR="0062488E" w:rsidRPr="00D92771" w14:paraId="04FF6983" w14:textId="77777777" w:rsidTr="006A02CC">
        <w:tc>
          <w:tcPr>
            <w:tcW w:w="13953" w:type="dxa"/>
            <w:gridSpan w:val="6"/>
          </w:tcPr>
          <w:p w14:paraId="2CD8674B" w14:textId="4B797E4F" w:rsidR="0062488E" w:rsidRPr="0062488E" w:rsidRDefault="0062488E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2488E" w:rsidRPr="00D92771" w14:paraId="00F51470" w14:textId="77777777" w:rsidTr="0062488E">
        <w:tc>
          <w:tcPr>
            <w:tcW w:w="2482" w:type="dxa"/>
            <w:vMerge w:val="restart"/>
          </w:tcPr>
          <w:p w14:paraId="557F8215" w14:textId="5E31304E" w:rsidR="0062488E" w:rsidRPr="00D92771" w:rsidRDefault="0062488E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tension ROM </w:t>
            </w:r>
          </w:p>
          <w:p w14:paraId="17AE4203" w14:textId="77777777" w:rsidR="0062488E" w:rsidRPr="00D92771" w:rsidRDefault="0062488E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12 months</w:t>
            </w:r>
          </w:p>
        </w:tc>
        <w:tc>
          <w:tcPr>
            <w:tcW w:w="4322" w:type="dxa"/>
          </w:tcPr>
          <w:p w14:paraId="13273387" w14:textId="77777777" w:rsidR="0062488E" w:rsidRPr="00D92771" w:rsidRDefault="0062488E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C yes/no</w:t>
            </w:r>
          </w:p>
        </w:tc>
        <w:tc>
          <w:tcPr>
            <w:tcW w:w="3544" w:type="dxa"/>
          </w:tcPr>
          <w:p w14:paraId="3E07B90B" w14:textId="77777777" w:rsidR="0062488E" w:rsidRPr="0062488E" w:rsidRDefault="0062488E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3" w:type="dxa"/>
          </w:tcPr>
          <w:p w14:paraId="61F06BA0" w14:textId="20960BDC" w:rsidR="0062488E" w:rsidRPr="0062488E" w:rsidRDefault="0062488E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4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926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</w:t>
            </w:r>
          </w:p>
        </w:tc>
        <w:tc>
          <w:tcPr>
            <w:tcW w:w="1572" w:type="dxa"/>
          </w:tcPr>
          <w:p w14:paraId="5F5DD20F" w14:textId="384F0B01" w:rsidR="0062488E" w:rsidRPr="0062488E" w:rsidRDefault="0062488E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4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="00F926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24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</w:t>
            </w:r>
            <w:r w:rsidR="00F926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00" w:type="dxa"/>
          </w:tcPr>
          <w:p w14:paraId="2D5069BC" w14:textId="0D9E1FC7" w:rsidR="0062488E" w:rsidRPr="0062488E" w:rsidRDefault="0062488E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4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926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6</w:t>
            </w:r>
          </w:p>
        </w:tc>
      </w:tr>
      <w:tr w:rsidR="0062488E" w:rsidRPr="00D92771" w14:paraId="6B9902D1" w14:textId="77777777" w:rsidTr="0062488E">
        <w:tc>
          <w:tcPr>
            <w:tcW w:w="2482" w:type="dxa"/>
            <w:vMerge/>
          </w:tcPr>
          <w:p w14:paraId="551DB692" w14:textId="77777777" w:rsidR="0062488E" w:rsidRPr="00D92771" w:rsidRDefault="0062488E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22" w:type="dxa"/>
          </w:tcPr>
          <w:p w14:paraId="6FF1ED7B" w14:textId="77777777" w:rsidR="0062488E" w:rsidRPr="00D92771" w:rsidRDefault="0062488E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C yes/no, baseline </w:t>
            </w:r>
            <w:proofErr w:type="spell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544" w:type="dxa"/>
          </w:tcPr>
          <w:p w14:paraId="05C21DFA" w14:textId="6555C6C3" w:rsidR="0062488E" w:rsidRPr="0062488E" w:rsidRDefault="00E147F2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, approach</w:t>
            </w:r>
          </w:p>
        </w:tc>
        <w:tc>
          <w:tcPr>
            <w:tcW w:w="833" w:type="dxa"/>
          </w:tcPr>
          <w:p w14:paraId="2F308950" w14:textId="524A6563" w:rsidR="0062488E" w:rsidRPr="0062488E" w:rsidRDefault="0062488E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4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521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0</w:t>
            </w:r>
          </w:p>
        </w:tc>
        <w:tc>
          <w:tcPr>
            <w:tcW w:w="1572" w:type="dxa"/>
          </w:tcPr>
          <w:p w14:paraId="74107ED4" w14:textId="01D90BC8" w:rsidR="0062488E" w:rsidRPr="0062488E" w:rsidRDefault="0062488E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4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C521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24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521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24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.</w:t>
            </w:r>
            <w:r w:rsidR="00C521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00" w:type="dxa"/>
          </w:tcPr>
          <w:p w14:paraId="37DE70C5" w14:textId="48545650" w:rsidR="0062488E" w:rsidRPr="0062488E" w:rsidRDefault="0062488E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4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6616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9</w:t>
            </w:r>
          </w:p>
        </w:tc>
      </w:tr>
      <w:tr w:rsidR="0062488E" w:rsidRPr="00D92771" w14:paraId="0F8551EC" w14:textId="77777777" w:rsidTr="0062488E">
        <w:tc>
          <w:tcPr>
            <w:tcW w:w="2482" w:type="dxa"/>
            <w:vMerge/>
          </w:tcPr>
          <w:p w14:paraId="680DF02D" w14:textId="77777777" w:rsidR="0062488E" w:rsidRPr="00D92771" w:rsidRDefault="0062488E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22" w:type="dxa"/>
          </w:tcPr>
          <w:p w14:paraId="79C3F00C" w14:textId="77777777" w:rsidR="0062488E" w:rsidRPr="00D92771" w:rsidRDefault="0062488E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C yes/no, baseline </w:t>
            </w:r>
            <w:proofErr w:type="spell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aseline score</w:t>
            </w:r>
          </w:p>
        </w:tc>
        <w:tc>
          <w:tcPr>
            <w:tcW w:w="3544" w:type="dxa"/>
          </w:tcPr>
          <w:p w14:paraId="6736D294" w14:textId="480D7135" w:rsidR="0062488E" w:rsidRPr="0062488E" w:rsidRDefault="00DB5C89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, approach, baseline function</w:t>
            </w:r>
          </w:p>
        </w:tc>
        <w:tc>
          <w:tcPr>
            <w:tcW w:w="833" w:type="dxa"/>
          </w:tcPr>
          <w:p w14:paraId="6CDCE64E" w14:textId="1812F712" w:rsidR="0062488E" w:rsidRPr="0062488E" w:rsidRDefault="0062488E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4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32D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8</w:t>
            </w:r>
          </w:p>
        </w:tc>
        <w:tc>
          <w:tcPr>
            <w:tcW w:w="1572" w:type="dxa"/>
          </w:tcPr>
          <w:p w14:paraId="717C388B" w14:textId="24ACDEAB" w:rsidR="0062488E" w:rsidRPr="0062488E" w:rsidRDefault="0062488E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4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B32D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Pr="00624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.4</w:t>
            </w:r>
          </w:p>
        </w:tc>
        <w:tc>
          <w:tcPr>
            <w:tcW w:w="1200" w:type="dxa"/>
          </w:tcPr>
          <w:p w14:paraId="4592103A" w14:textId="55605A67" w:rsidR="0062488E" w:rsidRPr="0062488E" w:rsidRDefault="0062488E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4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32D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5</w:t>
            </w:r>
          </w:p>
        </w:tc>
      </w:tr>
      <w:tr w:rsidR="0062488E" w:rsidRPr="00D92771" w14:paraId="07E3B351" w14:textId="77777777" w:rsidTr="005335E3">
        <w:tc>
          <w:tcPr>
            <w:tcW w:w="13953" w:type="dxa"/>
            <w:gridSpan w:val="6"/>
          </w:tcPr>
          <w:p w14:paraId="214C8453" w14:textId="3D397559" w:rsidR="0062488E" w:rsidRPr="00D92771" w:rsidRDefault="0062488E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ariate regression analysis</w:t>
            </w:r>
          </w:p>
          <w:p w14:paraId="0F7D26FE" w14:textId="77777777" w:rsidR="0062488E" w:rsidRPr="00D92771" w:rsidRDefault="0062488E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variate regression analysis</w:t>
            </w:r>
          </w:p>
          <w:p w14:paraId="4F4D92A6" w14:textId="77777777" w:rsidR="0062488E" w:rsidRPr="00D92771" w:rsidRDefault="0062488E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a </w:t>
            </w:r>
            <w:proofErr w:type="gram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confounders</w:t>
            </w:r>
            <w:proofErr w:type="gramEnd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clude Age, Gender, ASA I/II, BMI, and Surgical approach.</w:t>
            </w:r>
          </w:p>
          <w:p w14:paraId="6DFFC2DE" w14:textId="77777777" w:rsidR="0062488E" w:rsidRPr="00D92771" w:rsidRDefault="0062488E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, Pain Catastrophizing</w:t>
            </w:r>
          </w:p>
        </w:tc>
      </w:tr>
    </w:tbl>
    <w:p w14:paraId="6DD855E5" w14:textId="065F712C" w:rsidR="00356D43" w:rsidRDefault="00356D43">
      <w:pPr>
        <w:rPr>
          <w:rFonts w:ascii="Times New Roman" w:hAnsi="Times New Roman" w:cs="Times New Roman"/>
          <w:sz w:val="20"/>
          <w:szCs w:val="20"/>
        </w:rPr>
      </w:pPr>
    </w:p>
    <w:p w14:paraId="3A653798" w14:textId="77777777" w:rsidR="005B124A" w:rsidRPr="00D92771" w:rsidRDefault="005B124A">
      <w:pPr>
        <w:rPr>
          <w:rFonts w:ascii="Times New Roman" w:hAnsi="Times New Roman" w:cs="Times New Roman"/>
          <w:sz w:val="20"/>
          <w:szCs w:val="20"/>
        </w:rPr>
      </w:pPr>
    </w:p>
    <w:p w14:paraId="495EB0F4" w14:textId="062E675E" w:rsidR="000364E9" w:rsidRPr="00D92771" w:rsidRDefault="000364E9" w:rsidP="000364E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480"/>
        <w:gridCol w:w="4750"/>
        <w:gridCol w:w="3118"/>
        <w:gridCol w:w="832"/>
        <w:gridCol w:w="1573"/>
        <w:gridCol w:w="1200"/>
      </w:tblGrid>
      <w:tr w:rsidR="008016D0" w:rsidRPr="00D92771" w14:paraId="0C6DF5CA" w14:textId="77777777" w:rsidTr="001550C8">
        <w:tc>
          <w:tcPr>
            <w:tcW w:w="13953" w:type="dxa"/>
            <w:gridSpan w:val="6"/>
          </w:tcPr>
          <w:p w14:paraId="79F378CB" w14:textId="70C341C9" w:rsidR="008016D0" w:rsidRPr="00D92771" w:rsidRDefault="008016D0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pplemental Table </w:t>
            </w:r>
            <w:r w:rsidR="003339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6</w:t>
            </w: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gression models for TUG &amp; </w:t>
            </w:r>
            <w:r w:rsidRPr="00D92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xiety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adjustment for baseline confounders and baseline TUG sco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8016D0" w:rsidRPr="00D92771" w14:paraId="30192414" w14:textId="77777777" w:rsidTr="008016D0">
        <w:tc>
          <w:tcPr>
            <w:tcW w:w="2480" w:type="dxa"/>
          </w:tcPr>
          <w:p w14:paraId="717B0B8A" w14:textId="77777777" w:rsidR="008016D0" w:rsidRPr="00D92771" w:rsidRDefault="008016D0" w:rsidP="00F6331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4750" w:type="dxa"/>
          </w:tcPr>
          <w:p w14:paraId="1876A013" w14:textId="77777777" w:rsidR="008016D0" w:rsidRPr="00D92771" w:rsidRDefault="008016D0" w:rsidP="00F6331B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3118" w:type="dxa"/>
          </w:tcPr>
          <w:p w14:paraId="531595C7" w14:textId="4EBC2768" w:rsidR="008016D0" w:rsidRPr="00D92771" w:rsidRDefault="008016D0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ign </w:t>
            </w:r>
          </w:p>
        </w:tc>
        <w:tc>
          <w:tcPr>
            <w:tcW w:w="832" w:type="dxa"/>
          </w:tcPr>
          <w:p w14:paraId="19E7C4F5" w14:textId="45BBDCE2" w:rsidR="008016D0" w:rsidRPr="00D92771" w:rsidRDefault="008016D0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a</w:t>
            </w:r>
          </w:p>
        </w:tc>
        <w:tc>
          <w:tcPr>
            <w:tcW w:w="1573" w:type="dxa"/>
          </w:tcPr>
          <w:p w14:paraId="6B7BAC7D" w14:textId="77777777" w:rsidR="008016D0" w:rsidRPr="00D92771" w:rsidRDefault="008016D0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-CI</w:t>
            </w:r>
          </w:p>
        </w:tc>
        <w:tc>
          <w:tcPr>
            <w:tcW w:w="1200" w:type="dxa"/>
          </w:tcPr>
          <w:p w14:paraId="02952E2D" w14:textId="77777777" w:rsidR="008016D0" w:rsidRPr="00D92771" w:rsidRDefault="008016D0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-</w:t>
            </w: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lue</w:t>
            </w:r>
          </w:p>
        </w:tc>
      </w:tr>
      <w:tr w:rsidR="008016D0" w:rsidRPr="00D92771" w14:paraId="741BCD55" w14:textId="77777777" w:rsidTr="008016D0">
        <w:tc>
          <w:tcPr>
            <w:tcW w:w="2480" w:type="dxa"/>
            <w:vMerge w:val="restart"/>
          </w:tcPr>
          <w:p w14:paraId="77A80102" w14:textId="7E5CBDB0" w:rsidR="008016D0" w:rsidRPr="00D92771" w:rsidRDefault="008016D0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UG at </w:t>
            </w:r>
            <w:r w:rsidR="00112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4750" w:type="dxa"/>
          </w:tcPr>
          <w:p w14:paraId="033BA8E2" w14:textId="77777777" w:rsidR="008016D0" w:rsidRPr="00D92771" w:rsidRDefault="008016D0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 yes/no</w:t>
            </w:r>
          </w:p>
        </w:tc>
        <w:tc>
          <w:tcPr>
            <w:tcW w:w="3118" w:type="dxa"/>
          </w:tcPr>
          <w:p w14:paraId="27AE04C3" w14:textId="77777777" w:rsidR="008016D0" w:rsidRPr="008016D0" w:rsidRDefault="008016D0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</w:tcPr>
          <w:p w14:paraId="22CAA305" w14:textId="0212D5E6" w:rsidR="008016D0" w:rsidRPr="008016D0" w:rsidRDefault="008016D0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16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2</w:t>
            </w:r>
          </w:p>
        </w:tc>
        <w:tc>
          <w:tcPr>
            <w:tcW w:w="1573" w:type="dxa"/>
          </w:tcPr>
          <w:p w14:paraId="52DCC425" w14:textId="49334E0B" w:rsidR="008016D0" w:rsidRPr="008016D0" w:rsidRDefault="008016D0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16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8016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00" w:type="dxa"/>
          </w:tcPr>
          <w:p w14:paraId="7A5D9B4D" w14:textId="74C24AB3" w:rsidR="008016D0" w:rsidRPr="008016D0" w:rsidRDefault="008016D0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16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0</w:t>
            </w:r>
          </w:p>
        </w:tc>
      </w:tr>
      <w:tr w:rsidR="008016D0" w:rsidRPr="00D92771" w14:paraId="2B994FAA" w14:textId="77777777" w:rsidTr="008016D0">
        <w:tc>
          <w:tcPr>
            <w:tcW w:w="2480" w:type="dxa"/>
            <w:vMerge/>
          </w:tcPr>
          <w:p w14:paraId="69A13987" w14:textId="77777777" w:rsidR="008016D0" w:rsidRPr="00D92771" w:rsidRDefault="008016D0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0" w:type="dxa"/>
          </w:tcPr>
          <w:p w14:paraId="6928CF6D" w14:textId="77777777" w:rsidR="008016D0" w:rsidRPr="00D92771" w:rsidRDefault="008016D0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xiety yes/no, baseline </w:t>
            </w:r>
            <w:proofErr w:type="spell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118" w:type="dxa"/>
          </w:tcPr>
          <w:p w14:paraId="53D61CB6" w14:textId="04F437AA" w:rsidR="008016D0" w:rsidRPr="008016D0" w:rsidRDefault="005734EC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BMI</w:t>
            </w:r>
          </w:p>
        </w:tc>
        <w:tc>
          <w:tcPr>
            <w:tcW w:w="832" w:type="dxa"/>
          </w:tcPr>
          <w:p w14:paraId="5DAA6B34" w14:textId="08202F34" w:rsidR="008016D0" w:rsidRPr="008016D0" w:rsidRDefault="008016D0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16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8016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</w:t>
            </w:r>
          </w:p>
        </w:tc>
        <w:tc>
          <w:tcPr>
            <w:tcW w:w="1573" w:type="dxa"/>
          </w:tcPr>
          <w:p w14:paraId="6DDF853A" w14:textId="53D8B983" w:rsidR="008016D0" w:rsidRPr="008016D0" w:rsidRDefault="008016D0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16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8016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00" w:type="dxa"/>
          </w:tcPr>
          <w:p w14:paraId="3306EC05" w14:textId="54BAFAA8" w:rsidR="008016D0" w:rsidRPr="008016D0" w:rsidRDefault="008016D0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16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5</w:t>
            </w:r>
          </w:p>
        </w:tc>
      </w:tr>
      <w:tr w:rsidR="008016D0" w:rsidRPr="00D92771" w14:paraId="6D33B92A" w14:textId="77777777" w:rsidTr="008016D0">
        <w:tc>
          <w:tcPr>
            <w:tcW w:w="2480" w:type="dxa"/>
            <w:vMerge/>
          </w:tcPr>
          <w:p w14:paraId="3391EA0D" w14:textId="77777777" w:rsidR="008016D0" w:rsidRPr="00D92771" w:rsidRDefault="008016D0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0" w:type="dxa"/>
          </w:tcPr>
          <w:p w14:paraId="7FCCBE86" w14:textId="77777777" w:rsidR="008016D0" w:rsidRPr="00D92771" w:rsidRDefault="008016D0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xiety yes/no, baseline </w:t>
            </w:r>
            <w:proofErr w:type="spell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aseline score</w:t>
            </w:r>
          </w:p>
        </w:tc>
        <w:tc>
          <w:tcPr>
            <w:tcW w:w="3118" w:type="dxa"/>
          </w:tcPr>
          <w:p w14:paraId="3806FD97" w14:textId="61224706" w:rsidR="008016D0" w:rsidRPr="008016D0" w:rsidRDefault="004D363A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BMI, baseline function</w:t>
            </w:r>
          </w:p>
        </w:tc>
        <w:tc>
          <w:tcPr>
            <w:tcW w:w="832" w:type="dxa"/>
          </w:tcPr>
          <w:p w14:paraId="6CB617A8" w14:textId="3AF19733" w:rsidR="008016D0" w:rsidRPr="008016D0" w:rsidRDefault="008016D0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16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</w:t>
            </w:r>
            <w:r w:rsidR="004D3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573" w:type="dxa"/>
          </w:tcPr>
          <w:p w14:paraId="20B68756" w14:textId="45F024E9" w:rsidR="008016D0" w:rsidRPr="008016D0" w:rsidRDefault="008016D0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16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, 0.</w:t>
            </w:r>
            <w:r w:rsidR="004D3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00" w:type="dxa"/>
          </w:tcPr>
          <w:p w14:paraId="1572B919" w14:textId="25FA1DF5" w:rsidR="008016D0" w:rsidRPr="008016D0" w:rsidRDefault="008016D0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16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4D3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2</w:t>
            </w:r>
          </w:p>
        </w:tc>
      </w:tr>
      <w:tr w:rsidR="008016D0" w:rsidRPr="00D92771" w14:paraId="69DCA4F1" w14:textId="77777777" w:rsidTr="00DA344F">
        <w:tc>
          <w:tcPr>
            <w:tcW w:w="13953" w:type="dxa"/>
            <w:gridSpan w:val="6"/>
          </w:tcPr>
          <w:p w14:paraId="2B11EDCD" w14:textId="7F3B54B5" w:rsidR="008016D0" w:rsidRPr="008016D0" w:rsidRDefault="008016D0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16D0" w:rsidRPr="00D92771" w14:paraId="2DB38082" w14:textId="77777777" w:rsidTr="008016D0">
        <w:tc>
          <w:tcPr>
            <w:tcW w:w="2480" w:type="dxa"/>
            <w:vMerge w:val="restart"/>
          </w:tcPr>
          <w:p w14:paraId="21DFF5FB" w14:textId="30B0ECC0" w:rsidR="008016D0" w:rsidRPr="00D92771" w:rsidRDefault="008016D0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G at 12 months</w:t>
            </w:r>
          </w:p>
        </w:tc>
        <w:tc>
          <w:tcPr>
            <w:tcW w:w="4750" w:type="dxa"/>
          </w:tcPr>
          <w:p w14:paraId="27EC72EE" w14:textId="77777777" w:rsidR="008016D0" w:rsidRPr="00D92771" w:rsidRDefault="008016D0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 yes/no</w:t>
            </w:r>
          </w:p>
        </w:tc>
        <w:tc>
          <w:tcPr>
            <w:tcW w:w="3118" w:type="dxa"/>
          </w:tcPr>
          <w:p w14:paraId="28565544" w14:textId="77777777" w:rsidR="008016D0" w:rsidRPr="008016D0" w:rsidRDefault="008016D0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</w:tcPr>
          <w:p w14:paraId="3501D8A6" w14:textId="1996FDF5" w:rsidR="008016D0" w:rsidRPr="008016D0" w:rsidRDefault="008016D0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16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4D3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</w:t>
            </w:r>
          </w:p>
        </w:tc>
        <w:tc>
          <w:tcPr>
            <w:tcW w:w="1573" w:type="dxa"/>
          </w:tcPr>
          <w:p w14:paraId="22E11706" w14:textId="28B39E5C" w:rsidR="008016D0" w:rsidRPr="008016D0" w:rsidRDefault="008016D0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16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, 0.</w:t>
            </w:r>
            <w:r w:rsidR="004D3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00" w:type="dxa"/>
          </w:tcPr>
          <w:p w14:paraId="303CF5EE" w14:textId="2A301C1F" w:rsidR="008016D0" w:rsidRPr="008016D0" w:rsidRDefault="008016D0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16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4D3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0</w:t>
            </w:r>
          </w:p>
        </w:tc>
      </w:tr>
      <w:tr w:rsidR="008016D0" w:rsidRPr="00D92771" w14:paraId="567A92E1" w14:textId="77777777" w:rsidTr="008016D0">
        <w:tc>
          <w:tcPr>
            <w:tcW w:w="2480" w:type="dxa"/>
            <w:vMerge/>
          </w:tcPr>
          <w:p w14:paraId="5A55B4EC" w14:textId="77777777" w:rsidR="008016D0" w:rsidRPr="00D92771" w:rsidRDefault="008016D0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0" w:type="dxa"/>
          </w:tcPr>
          <w:p w14:paraId="250A9655" w14:textId="77777777" w:rsidR="008016D0" w:rsidRPr="00D92771" w:rsidRDefault="008016D0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xiety yes/no, baseline </w:t>
            </w:r>
            <w:proofErr w:type="spell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118" w:type="dxa"/>
          </w:tcPr>
          <w:p w14:paraId="303E53EA" w14:textId="293D6F57" w:rsidR="008016D0" w:rsidRPr="008016D0" w:rsidRDefault="00843EF1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ASA</w:t>
            </w:r>
          </w:p>
        </w:tc>
        <w:tc>
          <w:tcPr>
            <w:tcW w:w="832" w:type="dxa"/>
          </w:tcPr>
          <w:p w14:paraId="2235F121" w14:textId="46A40879" w:rsidR="008016D0" w:rsidRPr="008016D0" w:rsidRDefault="008016D0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16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4D3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5</w:t>
            </w:r>
          </w:p>
        </w:tc>
        <w:tc>
          <w:tcPr>
            <w:tcW w:w="1573" w:type="dxa"/>
          </w:tcPr>
          <w:p w14:paraId="0A7045F3" w14:textId="75781530" w:rsidR="008016D0" w:rsidRPr="008016D0" w:rsidRDefault="008016D0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16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, 0.8</w:t>
            </w:r>
          </w:p>
        </w:tc>
        <w:tc>
          <w:tcPr>
            <w:tcW w:w="1200" w:type="dxa"/>
          </w:tcPr>
          <w:p w14:paraId="10382F48" w14:textId="4B8EF486" w:rsidR="008016D0" w:rsidRPr="008016D0" w:rsidRDefault="008016D0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16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4D36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8</w:t>
            </w:r>
          </w:p>
        </w:tc>
      </w:tr>
      <w:tr w:rsidR="008016D0" w:rsidRPr="00D92771" w14:paraId="5BEA2C92" w14:textId="77777777" w:rsidTr="008016D0">
        <w:tc>
          <w:tcPr>
            <w:tcW w:w="2480" w:type="dxa"/>
            <w:vMerge/>
          </w:tcPr>
          <w:p w14:paraId="3761A4A5" w14:textId="77777777" w:rsidR="008016D0" w:rsidRPr="00D92771" w:rsidRDefault="008016D0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0" w:type="dxa"/>
          </w:tcPr>
          <w:p w14:paraId="37F61ECA" w14:textId="77777777" w:rsidR="008016D0" w:rsidRPr="00D92771" w:rsidRDefault="008016D0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xiety yes/no, baseline </w:t>
            </w:r>
            <w:proofErr w:type="spell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aseline score</w:t>
            </w:r>
          </w:p>
        </w:tc>
        <w:tc>
          <w:tcPr>
            <w:tcW w:w="3118" w:type="dxa"/>
          </w:tcPr>
          <w:p w14:paraId="6520B633" w14:textId="4851F84F" w:rsidR="008016D0" w:rsidRPr="008016D0" w:rsidRDefault="00E65A11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baseline function</w:t>
            </w:r>
          </w:p>
        </w:tc>
        <w:tc>
          <w:tcPr>
            <w:tcW w:w="832" w:type="dxa"/>
          </w:tcPr>
          <w:p w14:paraId="780804D8" w14:textId="16FFAA75" w:rsidR="008016D0" w:rsidRPr="008016D0" w:rsidRDefault="008016D0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16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B657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3</w:t>
            </w:r>
          </w:p>
        </w:tc>
        <w:tc>
          <w:tcPr>
            <w:tcW w:w="1573" w:type="dxa"/>
          </w:tcPr>
          <w:p w14:paraId="66AECE06" w14:textId="13D5D8EF" w:rsidR="008016D0" w:rsidRPr="008016D0" w:rsidRDefault="008016D0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16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="00B657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8016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</w:t>
            </w:r>
            <w:r w:rsidR="00B657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00" w:type="dxa"/>
          </w:tcPr>
          <w:p w14:paraId="5B22AA3F" w14:textId="15D72DED" w:rsidR="008016D0" w:rsidRPr="008016D0" w:rsidRDefault="008016D0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16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657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3</w:t>
            </w:r>
          </w:p>
        </w:tc>
      </w:tr>
      <w:tr w:rsidR="008016D0" w:rsidRPr="00D92771" w14:paraId="4781799E" w14:textId="77777777" w:rsidTr="00F51594">
        <w:tc>
          <w:tcPr>
            <w:tcW w:w="13953" w:type="dxa"/>
            <w:gridSpan w:val="6"/>
          </w:tcPr>
          <w:p w14:paraId="2570D0FF" w14:textId="32FAA01D" w:rsidR="008016D0" w:rsidRPr="00D92771" w:rsidRDefault="008016D0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ariate regression analysis</w:t>
            </w:r>
          </w:p>
          <w:p w14:paraId="740E9396" w14:textId="77777777" w:rsidR="008016D0" w:rsidRPr="00D92771" w:rsidRDefault="008016D0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variate regression analysis</w:t>
            </w:r>
          </w:p>
          <w:p w14:paraId="6E40D03C" w14:textId="77777777" w:rsidR="008016D0" w:rsidRPr="00D92771" w:rsidRDefault="008016D0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a </w:t>
            </w:r>
            <w:proofErr w:type="gram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confounders</w:t>
            </w:r>
            <w:proofErr w:type="gramEnd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clude Age, Gender, ASA I/II, BMI, and Surgical approach.</w:t>
            </w:r>
          </w:p>
        </w:tc>
      </w:tr>
    </w:tbl>
    <w:p w14:paraId="4D238AEC" w14:textId="77777777" w:rsidR="00935E44" w:rsidRDefault="00935E44" w:rsidP="00935E44">
      <w:pPr>
        <w:rPr>
          <w:rFonts w:ascii="Times New Roman" w:hAnsi="Times New Roman" w:cs="Times New Roman"/>
          <w:sz w:val="20"/>
          <w:szCs w:val="20"/>
        </w:rPr>
      </w:pPr>
    </w:p>
    <w:p w14:paraId="6596D41E" w14:textId="77777777" w:rsidR="00A62E60" w:rsidRDefault="00A62E60" w:rsidP="00935E44">
      <w:pPr>
        <w:rPr>
          <w:rFonts w:ascii="Times New Roman" w:hAnsi="Times New Roman" w:cs="Times New Roman"/>
          <w:sz w:val="20"/>
          <w:szCs w:val="20"/>
        </w:rPr>
      </w:pPr>
    </w:p>
    <w:p w14:paraId="53364E1E" w14:textId="77777777" w:rsidR="00A62E60" w:rsidRDefault="00A62E60" w:rsidP="00935E44">
      <w:pPr>
        <w:rPr>
          <w:rFonts w:ascii="Times New Roman" w:hAnsi="Times New Roman" w:cs="Times New Roman"/>
          <w:sz w:val="20"/>
          <w:szCs w:val="20"/>
        </w:rPr>
      </w:pPr>
    </w:p>
    <w:p w14:paraId="22AE1B1C" w14:textId="77777777" w:rsidR="00A62E60" w:rsidRDefault="00A62E60" w:rsidP="00935E44">
      <w:pPr>
        <w:rPr>
          <w:rFonts w:ascii="Times New Roman" w:hAnsi="Times New Roman" w:cs="Times New Roman"/>
          <w:sz w:val="20"/>
          <w:szCs w:val="20"/>
        </w:rPr>
      </w:pPr>
    </w:p>
    <w:p w14:paraId="5F8C6C13" w14:textId="77777777" w:rsidR="00A62E60" w:rsidRDefault="00A62E60" w:rsidP="00935E44">
      <w:pPr>
        <w:rPr>
          <w:rFonts w:ascii="Times New Roman" w:hAnsi="Times New Roman" w:cs="Times New Roman"/>
          <w:sz w:val="20"/>
          <w:szCs w:val="20"/>
        </w:rPr>
      </w:pPr>
    </w:p>
    <w:p w14:paraId="0A53F48B" w14:textId="77777777" w:rsidR="00A62E60" w:rsidRDefault="00A62E60" w:rsidP="00935E44">
      <w:pPr>
        <w:rPr>
          <w:rFonts w:ascii="Times New Roman" w:hAnsi="Times New Roman" w:cs="Times New Roman"/>
          <w:sz w:val="20"/>
          <w:szCs w:val="20"/>
        </w:rPr>
      </w:pPr>
    </w:p>
    <w:p w14:paraId="12D7C860" w14:textId="77777777" w:rsidR="00A62E60" w:rsidRPr="00D92771" w:rsidRDefault="00A62E60" w:rsidP="00935E44">
      <w:pPr>
        <w:rPr>
          <w:rFonts w:ascii="Times New Roman" w:hAnsi="Times New Roman" w:cs="Times New Roman"/>
          <w:sz w:val="20"/>
          <w:szCs w:val="20"/>
        </w:rPr>
      </w:pPr>
    </w:p>
    <w:p w14:paraId="69D63456" w14:textId="77777777" w:rsidR="00935E44" w:rsidRPr="00D92771" w:rsidRDefault="00935E44" w:rsidP="00935E44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480"/>
        <w:gridCol w:w="5033"/>
        <w:gridCol w:w="2835"/>
        <w:gridCol w:w="832"/>
        <w:gridCol w:w="1573"/>
        <w:gridCol w:w="1200"/>
      </w:tblGrid>
      <w:tr w:rsidR="00FF3BB9" w:rsidRPr="00D92771" w14:paraId="528E2BD2" w14:textId="77777777" w:rsidTr="0016018E">
        <w:tc>
          <w:tcPr>
            <w:tcW w:w="13953" w:type="dxa"/>
            <w:gridSpan w:val="6"/>
          </w:tcPr>
          <w:p w14:paraId="59A2B888" w14:textId="7AC20C98" w:rsidR="00FF3BB9" w:rsidRPr="00D92771" w:rsidRDefault="00FF3BB9" w:rsidP="00F6331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pplemental Table </w:t>
            </w:r>
            <w:r w:rsidR="007332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7</w:t>
            </w: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gression models for TUG &amp; </w:t>
            </w:r>
            <w:r w:rsidRPr="00D92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epression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adjustment for baseline confounders and baseline TUG score.</w:t>
            </w:r>
          </w:p>
        </w:tc>
      </w:tr>
      <w:tr w:rsidR="00FF3BB9" w:rsidRPr="00D92771" w14:paraId="11AA2BEF" w14:textId="77777777" w:rsidTr="00FF3BB9">
        <w:tc>
          <w:tcPr>
            <w:tcW w:w="2480" w:type="dxa"/>
          </w:tcPr>
          <w:p w14:paraId="3333FF24" w14:textId="77777777" w:rsidR="00FF3BB9" w:rsidRPr="00D92771" w:rsidRDefault="00FF3BB9" w:rsidP="00F6331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5033" w:type="dxa"/>
          </w:tcPr>
          <w:p w14:paraId="6CCFD879" w14:textId="77777777" w:rsidR="00FF3BB9" w:rsidRPr="00D92771" w:rsidRDefault="00FF3BB9" w:rsidP="00F6331B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2835" w:type="dxa"/>
          </w:tcPr>
          <w:p w14:paraId="59C4CEE1" w14:textId="4B957B54" w:rsidR="00FF3BB9" w:rsidRPr="00D92771" w:rsidRDefault="00FF3BB9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ign</w:t>
            </w:r>
          </w:p>
        </w:tc>
        <w:tc>
          <w:tcPr>
            <w:tcW w:w="832" w:type="dxa"/>
          </w:tcPr>
          <w:p w14:paraId="7CB09656" w14:textId="00D3D5FC" w:rsidR="00FF3BB9" w:rsidRPr="00D92771" w:rsidRDefault="00FF3BB9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a</w:t>
            </w:r>
          </w:p>
        </w:tc>
        <w:tc>
          <w:tcPr>
            <w:tcW w:w="1573" w:type="dxa"/>
          </w:tcPr>
          <w:p w14:paraId="1D844F2A" w14:textId="77777777" w:rsidR="00FF3BB9" w:rsidRPr="00D92771" w:rsidRDefault="00FF3BB9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-CI</w:t>
            </w:r>
          </w:p>
        </w:tc>
        <w:tc>
          <w:tcPr>
            <w:tcW w:w="1200" w:type="dxa"/>
          </w:tcPr>
          <w:p w14:paraId="77DDC3B7" w14:textId="77777777" w:rsidR="00FF3BB9" w:rsidRPr="00D92771" w:rsidRDefault="00FF3BB9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-</w:t>
            </w: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lue</w:t>
            </w:r>
          </w:p>
        </w:tc>
      </w:tr>
      <w:tr w:rsidR="00FF3BB9" w:rsidRPr="00D92771" w14:paraId="3A0B1B72" w14:textId="77777777" w:rsidTr="00FF3BB9">
        <w:tc>
          <w:tcPr>
            <w:tcW w:w="2480" w:type="dxa"/>
            <w:vMerge w:val="restart"/>
          </w:tcPr>
          <w:p w14:paraId="45E184AD" w14:textId="00500EF8" w:rsidR="00FF3BB9" w:rsidRPr="00D92771" w:rsidRDefault="00FF3BB9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UG at </w:t>
            </w:r>
            <w:r w:rsidR="00112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5033" w:type="dxa"/>
          </w:tcPr>
          <w:p w14:paraId="77ABC985" w14:textId="77777777" w:rsidR="00FF3BB9" w:rsidRPr="00D92771" w:rsidRDefault="00FF3BB9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 yes/no</w:t>
            </w:r>
          </w:p>
        </w:tc>
        <w:tc>
          <w:tcPr>
            <w:tcW w:w="2835" w:type="dxa"/>
          </w:tcPr>
          <w:p w14:paraId="61CA2C63" w14:textId="77777777" w:rsidR="00FF3BB9" w:rsidRPr="00FF3BB9" w:rsidRDefault="00FF3BB9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</w:tcPr>
          <w:p w14:paraId="145EEA01" w14:textId="2220F898" w:rsidR="00FF3BB9" w:rsidRPr="00FF3BB9" w:rsidRDefault="00FF3BB9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B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8</w:t>
            </w:r>
          </w:p>
        </w:tc>
        <w:tc>
          <w:tcPr>
            <w:tcW w:w="1573" w:type="dxa"/>
          </w:tcPr>
          <w:p w14:paraId="1843F76A" w14:textId="67ED73A4" w:rsidR="00FF3BB9" w:rsidRPr="00FF3BB9" w:rsidRDefault="00FF3BB9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B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, 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00" w:type="dxa"/>
          </w:tcPr>
          <w:p w14:paraId="02776931" w14:textId="4B83F772" w:rsidR="00FF3BB9" w:rsidRPr="00FF3BB9" w:rsidRDefault="00FF3BB9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B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0</w:t>
            </w:r>
          </w:p>
        </w:tc>
      </w:tr>
      <w:tr w:rsidR="00FF3BB9" w:rsidRPr="00D92771" w14:paraId="61610A85" w14:textId="77777777" w:rsidTr="00FF3BB9">
        <w:tc>
          <w:tcPr>
            <w:tcW w:w="2480" w:type="dxa"/>
            <w:vMerge/>
          </w:tcPr>
          <w:p w14:paraId="5728C96B" w14:textId="77777777" w:rsidR="00FF3BB9" w:rsidRPr="00D92771" w:rsidRDefault="00FF3BB9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33" w:type="dxa"/>
          </w:tcPr>
          <w:p w14:paraId="52C3F905" w14:textId="77777777" w:rsidR="00FF3BB9" w:rsidRPr="00D92771" w:rsidRDefault="00FF3BB9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pression yes/no, baseline </w:t>
            </w:r>
            <w:proofErr w:type="spell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835" w:type="dxa"/>
          </w:tcPr>
          <w:p w14:paraId="7021BBD9" w14:textId="51BA6325" w:rsidR="00FF3BB9" w:rsidRPr="00FF3BB9" w:rsidRDefault="00947C71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BMI</w:t>
            </w:r>
          </w:p>
        </w:tc>
        <w:tc>
          <w:tcPr>
            <w:tcW w:w="832" w:type="dxa"/>
          </w:tcPr>
          <w:p w14:paraId="433504EA" w14:textId="4F404C84" w:rsidR="00FF3BB9" w:rsidRPr="00FF3BB9" w:rsidRDefault="00FF3BB9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B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47C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 w:rsidRPr="00FF3B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73" w:type="dxa"/>
          </w:tcPr>
          <w:p w14:paraId="640A6583" w14:textId="4CDC2A92" w:rsidR="00FF3BB9" w:rsidRPr="00FF3BB9" w:rsidRDefault="00FF3BB9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B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, 1.4</w:t>
            </w:r>
          </w:p>
        </w:tc>
        <w:tc>
          <w:tcPr>
            <w:tcW w:w="1200" w:type="dxa"/>
          </w:tcPr>
          <w:p w14:paraId="7DE550FE" w14:textId="35786DAE" w:rsidR="00FF3BB9" w:rsidRPr="00FF3BB9" w:rsidRDefault="00FF3BB9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B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947C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7</w:t>
            </w:r>
          </w:p>
        </w:tc>
      </w:tr>
      <w:tr w:rsidR="00FF3BB9" w:rsidRPr="00D92771" w14:paraId="6220ECB7" w14:textId="77777777" w:rsidTr="00FF3BB9">
        <w:tc>
          <w:tcPr>
            <w:tcW w:w="2480" w:type="dxa"/>
            <w:vMerge/>
          </w:tcPr>
          <w:p w14:paraId="62DD8008" w14:textId="77777777" w:rsidR="00FF3BB9" w:rsidRPr="00D92771" w:rsidRDefault="00FF3BB9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33" w:type="dxa"/>
          </w:tcPr>
          <w:p w14:paraId="6685AC70" w14:textId="77777777" w:rsidR="00FF3BB9" w:rsidRPr="00D92771" w:rsidRDefault="00FF3BB9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pression yes/no, baseline </w:t>
            </w:r>
            <w:proofErr w:type="spell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aseline score</w:t>
            </w:r>
          </w:p>
        </w:tc>
        <w:tc>
          <w:tcPr>
            <w:tcW w:w="2835" w:type="dxa"/>
          </w:tcPr>
          <w:p w14:paraId="30EC2585" w14:textId="69E10990" w:rsidR="00FF3BB9" w:rsidRPr="00FF3BB9" w:rsidRDefault="007543B6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BMI, baseline function</w:t>
            </w:r>
          </w:p>
        </w:tc>
        <w:tc>
          <w:tcPr>
            <w:tcW w:w="832" w:type="dxa"/>
          </w:tcPr>
          <w:p w14:paraId="3135365B" w14:textId="543197FD" w:rsidR="00FF3BB9" w:rsidRPr="00FF3BB9" w:rsidRDefault="00FF3BB9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B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</w:t>
            </w:r>
            <w:r w:rsidR="00712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73" w:type="dxa"/>
          </w:tcPr>
          <w:p w14:paraId="61730996" w14:textId="64B164BD" w:rsidR="00FF3BB9" w:rsidRPr="00FF3BB9" w:rsidRDefault="00FF3BB9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B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712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FF3B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12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F3B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7</w:t>
            </w:r>
          </w:p>
        </w:tc>
        <w:tc>
          <w:tcPr>
            <w:tcW w:w="1200" w:type="dxa"/>
          </w:tcPr>
          <w:p w14:paraId="1543B91B" w14:textId="47EB6C63" w:rsidR="00FF3BB9" w:rsidRPr="00FF3BB9" w:rsidRDefault="00FF3BB9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B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712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</w:tr>
      <w:tr w:rsidR="00FF3BB9" w:rsidRPr="00D92771" w14:paraId="5721CA2E" w14:textId="77777777" w:rsidTr="00DC7413">
        <w:tc>
          <w:tcPr>
            <w:tcW w:w="13953" w:type="dxa"/>
            <w:gridSpan w:val="6"/>
          </w:tcPr>
          <w:p w14:paraId="19F495C1" w14:textId="6E6833D5" w:rsidR="00FF3BB9" w:rsidRPr="00FF3BB9" w:rsidRDefault="00FF3BB9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3BB9" w:rsidRPr="00D92771" w14:paraId="6C7A08F3" w14:textId="77777777" w:rsidTr="00FF3BB9">
        <w:tc>
          <w:tcPr>
            <w:tcW w:w="2480" w:type="dxa"/>
            <w:vMerge w:val="restart"/>
          </w:tcPr>
          <w:p w14:paraId="7162306F" w14:textId="2D96D894" w:rsidR="00FF3BB9" w:rsidRPr="00D92771" w:rsidRDefault="00FF3BB9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G at 12 months</w:t>
            </w:r>
          </w:p>
        </w:tc>
        <w:tc>
          <w:tcPr>
            <w:tcW w:w="5033" w:type="dxa"/>
          </w:tcPr>
          <w:p w14:paraId="5EE91080" w14:textId="77777777" w:rsidR="00FF3BB9" w:rsidRPr="00D92771" w:rsidRDefault="00FF3BB9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 yes/no</w:t>
            </w:r>
          </w:p>
        </w:tc>
        <w:tc>
          <w:tcPr>
            <w:tcW w:w="2835" w:type="dxa"/>
          </w:tcPr>
          <w:p w14:paraId="7CAE3ADA" w14:textId="77777777" w:rsidR="00FF3BB9" w:rsidRPr="00FF3BB9" w:rsidRDefault="00FF3BB9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</w:tcPr>
          <w:p w14:paraId="2E2AFA35" w14:textId="3E581477" w:rsidR="00FF3BB9" w:rsidRPr="00FF3BB9" w:rsidRDefault="00FF3BB9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B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517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1</w:t>
            </w:r>
          </w:p>
        </w:tc>
        <w:tc>
          <w:tcPr>
            <w:tcW w:w="1573" w:type="dxa"/>
          </w:tcPr>
          <w:p w14:paraId="41CD98D2" w14:textId="442FF28D" w:rsidR="00FF3BB9" w:rsidRPr="00FF3BB9" w:rsidRDefault="00FF3BB9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B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</w:t>
            </w:r>
            <w:r w:rsidR="002517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  <w:r w:rsidRPr="00FF3B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2517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FF3B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517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</w:tcPr>
          <w:p w14:paraId="076C9AC4" w14:textId="468336E3" w:rsidR="00FF3BB9" w:rsidRPr="00FF3BB9" w:rsidRDefault="00FF3BB9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B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517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6</w:t>
            </w:r>
          </w:p>
        </w:tc>
      </w:tr>
      <w:tr w:rsidR="00FF3BB9" w:rsidRPr="00D92771" w14:paraId="6C307D69" w14:textId="77777777" w:rsidTr="00FF3BB9">
        <w:tc>
          <w:tcPr>
            <w:tcW w:w="2480" w:type="dxa"/>
            <w:vMerge/>
          </w:tcPr>
          <w:p w14:paraId="20B63183" w14:textId="77777777" w:rsidR="00FF3BB9" w:rsidRPr="00D92771" w:rsidRDefault="00FF3BB9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33" w:type="dxa"/>
          </w:tcPr>
          <w:p w14:paraId="08964356" w14:textId="77777777" w:rsidR="00FF3BB9" w:rsidRPr="00D92771" w:rsidRDefault="00FF3BB9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pression yes/no, baseline </w:t>
            </w:r>
            <w:proofErr w:type="spell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835" w:type="dxa"/>
          </w:tcPr>
          <w:p w14:paraId="0DF200F6" w14:textId="00028000" w:rsidR="00FF3BB9" w:rsidRPr="00FF3BB9" w:rsidRDefault="00251717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ASA</w:t>
            </w:r>
          </w:p>
        </w:tc>
        <w:tc>
          <w:tcPr>
            <w:tcW w:w="832" w:type="dxa"/>
          </w:tcPr>
          <w:p w14:paraId="07A1FE6E" w14:textId="1E03D2D8" w:rsidR="00FF3BB9" w:rsidRPr="00FF3BB9" w:rsidRDefault="00FF3BB9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B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2517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573" w:type="dxa"/>
          </w:tcPr>
          <w:p w14:paraId="6CAA80AC" w14:textId="3D25B8D1" w:rsidR="00FF3BB9" w:rsidRPr="00FF3BB9" w:rsidRDefault="00FF3BB9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B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, 2.</w:t>
            </w:r>
            <w:r w:rsidR="002517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</w:tcPr>
          <w:p w14:paraId="641747F5" w14:textId="231B7467" w:rsidR="00FF3BB9" w:rsidRPr="00572536" w:rsidRDefault="00FF3BB9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2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251717" w:rsidRPr="005725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</w:tr>
      <w:tr w:rsidR="00FF3BB9" w:rsidRPr="00D92771" w14:paraId="4FF57446" w14:textId="77777777" w:rsidTr="00FF3BB9">
        <w:tc>
          <w:tcPr>
            <w:tcW w:w="2480" w:type="dxa"/>
            <w:vMerge/>
          </w:tcPr>
          <w:p w14:paraId="1B480535" w14:textId="77777777" w:rsidR="00FF3BB9" w:rsidRPr="00D92771" w:rsidRDefault="00FF3BB9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33" w:type="dxa"/>
          </w:tcPr>
          <w:p w14:paraId="34FC70A3" w14:textId="77777777" w:rsidR="00FF3BB9" w:rsidRPr="00D92771" w:rsidRDefault="00FF3BB9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pression yes/no, baseline </w:t>
            </w:r>
            <w:proofErr w:type="spell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aseline score</w:t>
            </w:r>
          </w:p>
        </w:tc>
        <w:tc>
          <w:tcPr>
            <w:tcW w:w="2835" w:type="dxa"/>
          </w:tcPr>
          <w:p w14:paraId="7373ECF1" w14:textId="71755775" w:rsidR="00FF3BB9" w:rsidRPr="00FF3BB9" w:rsidRDefault="00251717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baseline function</w:t>
            </w:r>
          </w:p>
        </w:tc>
        <w:tc>
          <w:tcPr>
            <w:tcW w:w="832" w:type="dxa"/>
          </w:tcPr>
          <w:p w14:paraId="5379E166" w14:textId="39A10A6F" w:rsidR="00FF3BB9" w:rsidRPr="00FF3BB9" w:rsidRDefault="00FF3BB9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B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517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4</w:t>
            </w:r>
          </w:p>
        </w:tc>
        <w:tc>
          <w:tcPr>
            <w:tcW w:w="1573" w:type="dxa"/>
          </w:tcPr>
          <w:p w14:paraId="05C8EB23" w14:textId="12ECA754" w:rsidR="00FF3BB9" w:rsidRPr="00FF3BB9" w:rsidRDefault="00FF3BB9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B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2517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FF3B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</w:t>
            </w:r>
            <w:r w:rsidR="002517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00" w:type="dxa"/>
          </w:tcPr>
          <w:p w14:paraId="07F15278" w14:textId="621DB7A2" w:rsidR="00FF3BB9" w:rsidRPr="00FF3BB9" w:rsidRDefault="00FF3BB9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B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517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6</w:t>
            </w:r>
          </w:p>
        </w:tc>
      </w:tr>
      <w:tr w:rsidR="00FF3BB9" w:rsidRPr="00D92771" w14:paraId="299E41F7" w14:textId="77777777" w:rsidTr="00DC01C1">
        <w:tc>
          <w:tcPr>
            <w:tcW w:w="13953" w:type="dxa"/>
            <w:gridSpan w:val="6"/>
          </w:tcPr>
          <w:p w14:paraId="5F868512" w14:textId="4155CB4B" w:rsidR="00FF3BB9" w:rsidRPr="00D92771" w:rsidRDefault="00FF3BB9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ariate regression analysis</w:t>
            </w:r>
          </w:p>
          <w:p w14:paraId="46ABED30" w14:textId="77777777" w:rsidR="00FF3BB9" w:rsidRPr="00D92771" w:rsidRDefault="00FF3BB9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variate regression analysis</w:t>
            </w:r>
          </w:p>
          <w:p w14:paraId="4CB7289F" w14:textId="77777777" w:rsidR="00FF3BB9" w:rsidRPr="00D92771" w:rsidRDefault="00FF3BB9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a </w:t>
            </w:r>
            <w:proofErr w:type="gram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confounders</w:t>
            </w:r>
            <w:proofErr w:type="gramEnd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clude Age, Gender, ASA I/II, BMI, and Surgical approach.</w:t>
            </w:r>
          </w:p>
        </w:tc>
      </w:tr>
    </w:tbl>
    <w:p w14:paraId="63E794BF" w14:textId="7B2EBE7F" w:rsidR="00935E44" w:rsidRPr="00D92771" w:rsidRDefault="00935E44" w:rsidP="00935E44">
      <w:pPr>
        <w:rPr>
          <w:rFonts w:ascii="Times New Roman" w:hAnsi="Times New Roman" w:cs="Times New Roman"/>
          <w:sz w:val="20"/>
          <w:szCs w:val="20"/>
        </w:rPr>
      </w:pPr>
    </w:p>
    <w:p w14:paraId="46424910" w14:textId="77777777" w:rsidR="00935E44" w:rsidRPr="00D92771" w:rsidRDefault="00935E44" w:rsidP="00935E44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480"/>
        <w:gridCol w:w="4324"/>
        <w:gridCol w:w="3544"/>
        <w:gridCol w:w="832"/>
        <w:gridCol w:w="1573"/>
        <w:gridCol w:w="1200"/>
      </w:tblGrid>
      <w:tr w:rsidR="00546A6E" w:rsidRPr="00D92771" w14:paraId="46C5CC23" w14:textId="77777777" w:rsidTr="0051650C">
        <w:tc>
          <w:tcPr>
            <w:tcW w:w="13953" w:type="dxa"/>
            <w:gridSpan w:val="6"/>
          </w:tcPr>
          <w:p w14:paraId="77F9D74E" w14:textId="3C9443E1" w:rsidR="00546A6E" w:rsidRPr="00D92771" w:rsidRDefault="00546A6E" w:rsidP="00F6331B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pplemental Table </w:t>
            </w:r>
            <w:r w:rsidR="007332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8</w:t>
            </w: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gression models for TUG &amp; </w:t>
            </w:r>
            <w:r w:rsidRPr="00D9277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C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adjustment for baseline confounders and baseline TUG scores.</w:t>
            </w:r>
          </w:p>
        </w:tc>
      </w:tr>
      <w:tr w:rsidR="00546A6E" w:rsidRPr="00D92771" w14:paraId="1088CDC3" w14:textId="77777777" w:rsidTr="00546A6E">
        <w:tc>
          <w:tcPr>
            <w:tcW w:w="2480" w:type="dxa"/>
          </w:tcPr>
          <w:p w14:paraId="2D353DD9" w14:textId="77777777" w:rsidR="00546A6E" w:rsidRPr="00D92771" w:rsidRDefault="00546A6E" w:rsidP="00F6331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4324" w:type="dxa"/>
          </w:tcPr>
          <w:p w14:paraId="6E926D38" w14:textId="77777777" w:rsidR="00546A6E" w:rsidRPr="00D92771" w:rsidRDefault="00546A6E" w:rsidP="00F6331B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3544" w:type="dxa"/>
          </w:tcPr>
          <w:p w14:paraId="48492DA8" w14:textId="6B38F7C5" w:rsidR="00546A6E" w:rsidRPr="00D92771" w:rsidRDefault="00546A6E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ign</w:t>
            </w:r>
          </w:p>
        </w:tc>
        <w:tc>
          <w:tcPr>
            <w:tcW w:w="832" w:type="dxa"/>
          </w:tcPr>
          <w:p w14:paraId="0274F0D0" w14:textId="0ACBD223" w:rsidR="00546A6E" w:rsidRPr="00D92771" w:rsidRDefault="00546A6E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a</w:t>
            </w:r>
          </w:p>
        </w:tc>
        <w:tc>
          <w:tcPr>
            <w:tcW w:w="1573" w:type="dxa"/>
          </w:tcPr>
          <w:p w14:paraId="5B470B97" w14:textId="77777777" w:rsidR="00546A6E" w:rsidRPr="00D92771" w:rsidRDefault="00546A6E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-CI</w:t>
            </w:r>
          </w:p>
        </w:tc>
        <w:tc>
          <w:tcPr>
            <w:tcW w:w="1200" w:type="dxa"/>
          </w:tcPr>
          <w:p w14:paraId="4F948A41" w14:textId="77777777" w:rsidR="00546A6E" w:rsidRPr="00D92771" w:rsidRDefault="00546A6E" w:rsidP="00F633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-</w:t>
            </w:r>
            <w:r w:rsidRPr="00D92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lue</w:t>
            </w:r>
          </w:p>
        </w:tc>
      </w:tr>
      <w:tr w:rsidR="00546A6E" w:rsidRPr="00D92771" w14:paraId="29FD1DF4" w14:textId="77777777" w:rsidTr="00546A6E">
        <w:tc>
          <w:tcPr>
            <w:tcW w:w="2480" w:type="dxa"/>
            <w:vMerge w:val="restart"/>
          </w:tcPr>
          <w:p w14:paraId="202EE553" w14:textId="2EA39530" w:rsidR="00546A6E" w:rsidRPr="00D92771" w:rsidRDefault="00546A6E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UG at </w:t>
            </w:r>
            <w:r w:rsidR="00112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4324" w:type="dxa"/>
          </w:tcPr>
          <w:p w14:paraId="422061D1" w14:textId="77777777" w:rsidR="00546A6E" w:rsidRPr="00D92771" w:rsidRDefault="00546A6E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 yes/no</w:t>
            </w:r>
          </w:p>
        </w:tc>
        <w:tc>
          <w:tcPr>
            <w:tcW w:w="3544" w:type="dxa"/>
          </w:tcPr>
          <w:p w14:paraId="74F7BD8E" w14:textId="77777777" w:rsidR="00546A6E" w:rsidRPr="002C456D" w:rsidRDefault="00546A6E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</w:tcPr>
          <w:p w14:paraId="6F555F65" w14:textId="3A694E90" w:rsidR="00546A6E" w:rsidRPr="002C456D" w:rsidRDefault="00546A6E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45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6</w:t>
            </w:r>
          </w:p>
        </w:tc>
        <w:tc>
          <w:tcPr>
            <w:tcW w:w="1573" w:type="dxa"/>
          </w:tcPr>
          <w:p w14:paraId="3939A90B" w14:textId="030A0285" w:rsidR="00546A6E" w:rsidRPr="002C456D" w:rsidRDefault="00546A6E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45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2C45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2C45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00" w:type="dxa"/>
          </w:tcPr>
          <w:p w14:paraId="7416CE81" w14:textId="637E5BDE" w:rsidR="00546A6E" w:rsidRPr="002C456D" w:rsidRDefault="00546A6E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45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1</w:t>
            </w:r>
          </w:p>
        </w:tc>
      </w:tr>
      <w:tr w:rsidR="00546A6E" w:rsidRPr="00D92771" w14:paraId="47CE1206" w14:textId="77777777" w:rsidTr="00546A6E">
        <w:tc>
          <w:tcPr>
            <w:tcW w:w="2480" w:type="dxa"/>
            <w:vMerge/>
          </w:tcPr>
          <w:p w14:paraId="6E72F37A" w14:textId="77777777" w:rsidR="00546A6E" w:rsidRPr="00D92771" w:rsidRDefault="00546A6E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24" w:type="dxa"/>
          </w:tcPr>
          <w:p w14:paraId="4AF3875B" w14:textId="77777777" w:rsidR="00546A6E" w:rsidRPr="00D92771" w:rsidRDefault="00546A6E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C yes/no, baseline </w:t>
            </w:r>
            <w:proofErr w:type="spell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544" w:type="dxa"/>
          </w:tcPr>
          <w:p w14:paraId="4C12F444" w14:textId="7C87E896" w:rsidR="00546A6E" w:rsidRPr="002C456D" w:rsidRDefault="00546A6E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BMI</w:t>
            </w:r>
          </w:p>
        </w:tc>
        <w:tc>
          <w:tcPr>
            <w:tcW w:w="832" w:type="dxa"/>
          </w:tcPr>
          <w:p w14:paraId="7B9C8798" w14:textId="5F2FE938" w:rsidR="00546A6E" w:rsidRPr="002C456D" w:rsidRDefault="00546A6E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45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1</w:t>
            </w:r>
          </w:p>
        </w:tc>
        <w:tc>
          <w:tcPr>
            <w:tcW w:w="1573" w:type="dxa"/>
          </w:tcPr>
          <w:p w14:paraId="3F0AD4BF" w14:textId="3553DD68" w:rsidR="00546A6E" w:rsidRPr="002C456D" w:rsidRDefault="00546A6E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45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2C45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2C45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</w:tcPr>
          <w:p w14:paraId="1D90670D" w14:textId="39DD8BCD" w:rsidR="00546A6E" w:rsidRPr="002C456D" w:rsidRDefault="00546A6E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45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</w:t>
            </w:r>
          </w:p>
        </w:tc>
      </w:tr>
      <w:tr w:rsidR="00546A6E" w:rsidRPr="00D92771" w14:paraId="7A5527BD" w14:textId="77777777" w:rsidTr="00546A6E">
        <w:tc>
          <w:tcPr>
            <w:tcW w:w="2480" w:type="dxa"/>
            <w:vMerge/>
          </w:tcPr>
          <w:p w14:paraId="479641C7" w14:textId="77777777" w:rsidR="00546A6E" w:rsidRPr="00D92771" w:rsidRDefault="00546A6E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24" w:type="dxa"/>
          </w:tcPr>
          <w:p w14:paraId="6A6641B6" w14:textId="77777777" w:rsidR="00546A6E" w:rsidRPr="00D92771" w:rsidRDefault="00546A6E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C yes/no, baseline </w:t>
            </w:r>
            <w:proofErr w:type="spell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aseline score</w:t>
            </w:r>
          </w:p>
        </w:tc>
        <w:tc>
          <w:tcPr>
            <w:tcW w:w="3544" w:type="dxa"/>
          </w:tcPr>
          <w:p w14:paraId="2429EED9" w14:textId="1CC7FA51" w:rsidR="00546A6E" w:rsidRPr="002C456D" w:rsidRDefault="00546A6E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BMI, baseline function</w:t>
            </w:r>
          </w:p>
        </w:tc>
        <w:tc>
          <w:tcPr>
            <w:tcW w:w="832" w:type="dxa"/>
          </w:tcPr>
          <w:p w14:paraId="6FF3DBD3" w14:textId="01CF6854" w:rsidR="00546A6E" w:rsidRPr="002C456D" w:rsidRDefault="00546A6E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45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7</w:t>
            </w:r>
          </w:p>
        </w:tc>
        <w:tc>
          <w:tcPr>
            <w:tcW w:w="1573" w:type="dxa"/>
          </w:tcPr>
          <w:p w14:paraId="79451F64" w14:textId="5A403345" w:rsidR="00546A6E" w:rsidRPr="002C456D" w:rsidRDefault="00546A6E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45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, 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00" w:type="dxa"/>
          </w:tcPr>
          <w:p w14:paraId="6BD23556" w14:textId="22890A24" w:rsidR="00546A6E" w:rsidRPr="002C456D" w:rsidRDefault="00546A6E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45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6</w:t>
            </w:r>
          </w:p>
        </w:tc>
      </w:tr>
      <w:tr w:rsidR="00546A6E" w:rsidRPr="00D92771" w14:paraId="1FDE41A0" w14:textId="77777777" w:rsidTr="0049161D">
        <w:tc>
          <w:tcPr>
            <w:tcW w:w="13953" w:type="dxa"/>
            <w:gridSpan w:val="6"/>
          </w:tcPr>
          <w:p w14:paraId="1D13E8FF" w14:textId="77BCD1BF" w:rsidR="00546A6E" w:rsidRPr="002C456D" w:rsidRDefault="00546A6E" w:rsidP="00F6331B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46A6E" w:rsidRPr="00D92771" w14:paraId="6DD0EFBD" w14:textId="77777777" w:rsidTr="00546A6E">
        <w:tc>
          <w:tcPr>
            <w:tcW w:w="2480" w:type="dxa"/>
            <w:vMerge w:val="restart"/>
          </w:tcPr>
          <w:p w14:paraId="05DBEE04" w14:textId="176FB1D0" w:rsidR="00546A6E" w:rsidRPr="00D92771" w:rsidRDefault="00546A6E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G at 12 months</w:t>
            </w:r>
          </w:p>
        </w:tc>
        <w:tc>
          <w:tcPr>
            <w:tcW w:w="4324" w:type="dxa"/>
          </w:tcPr>
          <w:p w14:paraId="6146B823" w14:textId="77777777" w:rsidR="00546A6E" w:rsidRPr="00D92771" w:rsidRDefault="00546A6E" w:rsidP="00F633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C yes/no</w:t>
            </w:r>
          </w:p>
        </w:tc>
        <w:tc>
          <w:tcPr>
            <w:tcW w:w="3544" w:type="dxa"/>
          </w:tcPr>
          <w:p w14:paraId="0C2A6AED" w14:textId="77777777" w:rsidR="00546A6E" w:rsidRPr="002C456D" w:rsidRDefault="00546A6E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</w:tcPr>
          <w:p w14:paraId="711308C1" w14:textId="0DF3542C" w:rsidR="00546A6E" w:rsidRPr="002C456D" w:rsidRDefault="00ED0489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</w:t>
            </w:r>
            <w:r w:rsidR="00546A6E" w:rsidRPr="002C45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</w:t>
            </w:r>
          </w:p>
        </w:tc>
        <w:tc>
          <w:tcPr>
            <w:tcW w:w="1573" w:type="dxa"/>
          </w:tcPr>
          <w:p w14:paraId="0243BF7D" w14:textId="2DD9124B" w:rsidR="00546A6E" w:rsidRPr="002C456D" w:rsidRDefault="00546A6E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45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ED04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2C45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D04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2C45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ED04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2C45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D04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</w:tcPr>
          <w:p w14:paraId="7C15DD1F" w14:textId="35F55D75" w:rsidR="00546A6E" w:rsidRPr="002C456D" w:rsidRDefault="00546A6E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45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ED04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3</w:t>
            </w:r>
          </w:p>
        </w:tc>
      </w:tr>
      <w:tr w:rsidR="00546A6E" w:rsidRPr="00D92771" w14:paraId="2CD81B0C" w14:textId="77777777" w:rsidTr="00546A6E">
        <w:tc>
          <w:tcPr>
            <w:tcW w:w="2480" w:type="dxa"/>
            <w:vMerge/>
          </w:tcPr>
          <w:p w14:paraId="038A11C9" w14:textId="77777777" w:rsidR="00546A6E" w:rsidRPr="00D92771" w:rsidRDefault="00546A6E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24" w:type="dxa"/>
          </w:tcPr>
          <w:p w14:paraId="62D903B1" w14:textId="77777777" w:rsidR="00546A6E" w:rsidRPr="00D92771" w:rsidRDefault="00546A6E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C yes/no, baseline </w:t>
            </w:r>
            <w:proofErr w:type="spell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544" w:type="dxa"/>
          </w:tcPr>
          <w:p w14:paraId="180106D6" w14:textId="6F7FF8A3" w:rsidR="00546A6E" w:rsidRPr="002C456D" w:rsidRDefault="00ED0489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ASA</w:t>
            </w:r>
          </w:p>
        </w:tc>
        <w:tc>
          <w:tcPr>
            <w:tcW w:w="832" w:type="dxa"/>
          </w:tcPr>
          <w:p w14:paraId="3A6F7591" w14:textId="13AD12CA" w:rsidR="00546A6E" w:rsidRPr="002C456D" w:rsidRDefault="00546A6E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45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ED04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2</w:t>
            </w:r>
          </w:p>
        </w:tc>
        <w:tc>
          <w:tcPr>
            <w:tcW w:w="1573" w:type="dxa"/>
          </w:tcPr>
          <w:p w14:paraId="60FE1477" w14:textId="554765BC" w:rsidR="00546A6E" w:rsidRPr="002C456D" w:rsidRDefault="00546A6E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45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ED04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2C45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</w:t>
            </w:r>
            <w:r w:rsidR="00ED04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00" w:type="dxa"/>
          </w:tcPr>
          <w:p w14:paraId="0E63FC70" w14:textId="01DB3742" w:rsidR="00546A6E" w:rsidRPr="002C456D" w:rsidRDefault="00546A6E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45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ED04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3</w:t>
            </w:r>
          </w:p>
        </w:tc>
      </w:tr>
      <w:tr w:rsidR="00546A6E" w:rsidRPr="00D92771" w14:paraId="774152A4" w14:textId="77777777" w:rsidTr="00546A6E">
        <w:tc>
          <w:tcPr>
            <w:tcW w:w="2480" w:type="dxa"/>
            <w:vMerge/>
          </w:tcPr>
          <w:p w14:paraId="79926456" w14:textId="77777777" w:rsidR="00546A6E" w:rsidRPr="00D92771" w:rsidRDefault="00546A6E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24" w:type="dxa"/>
          </w:tcPr>
          <w:p w14:paraId="0020344D" w14:textId="77777777" w:rsidR="00546A6E" w:rsidRPr="00D92771" w:rsidRDefault="00546A6E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C yes/no, baseline </w:t>
            </w:r>
            <w:proofErr w:type="spell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aseline score</w:t>
            </w:r>
          </w:p>
        </w:tc>
        <w:tc>
          <w:tcPr>
            <w:tcW w:w="3544" w:type="dxa"/>
          </w:tcPr>
          <w:p w14:paraId="33AA3ED4" w14:textId="79B1B8DC" w:rsidR="00546A6E" w:rsidRPr="002C456D" w:rsidRDefault="00ED0489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baseline function</w:t>
            </w:r>
          </w:p>
        </w:tc>
        <w:tc>
          <w:tcPr>
            <w:tcW w:w="832" w:type="dxa"/>
          </w:tcPr>
          <w:p w14:paraId="6E832797" w14:textId="24C624BA" w:rsidR="00546A6E" w:rsidRPr="002C456D" w:rsidRDefault="00546A6E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45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ED04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0</w:t>
            </w:r>
          </w:p>
        </w:tc>
        <w:tc>
          <w:tcPr>
            <w:tcW w:w="1573" w:type="dxa"/>
          </w:tcPr>
          <w:p w14:paraId="3892BFD9" w14:textId="750024CA" w:rsidR="00546A6E" w:rsidRPr="002C456D" w:rsidRDefault="00546A6E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45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="00ED04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2C45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</w:t>
            </w:r>
            <w:r w:rsidR="00ED04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00" w:type="dxa"/>
          </w:tcPr>
          <w:p w14:paraId="70D6B096" w14:textId="4A60AA1D" w:rsidR="00546A6E" w:rsidRPr="002C456D" w:rsidRDefault="00546A6E" w:rsidP="00F6331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45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ED04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8</w:t>
            </w:r>
          </w:p>
        </w:tc>
      </w:tr>
      <w:tr w:rsidR="00546A6E" w:rsidRPr="00D92771" w14:paraId="5C4F0DFA" w14:textId="77777777" w:rsidTr="00B571E7">
        <w:tc>
          <w:tcPr>
            <w:tcW w:w="13953" w:type="dxa"/>
            <w:gridSpan w:val="6"/>
          </w:tcPr>
          <w:p w14:paraId="727EAE64" w14:textId="25391160" w:rsidR="00546A6E" w:rsidRPr="00D92771" w:rsidRDefault="00546A6E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ariate regression analysis</w:t>
            </w:r>
          </w:p>
          <w:p w14:paraId="00F526D9" w14:textId="77777777" w:rsidR="00546A6E" w:rsidRPr="00D92771" w:rsidRDefault="00546A6E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variate regression analysis</w:t>
            </w:r>
          </w:p>
          <w:p w14:paraId="57DFF154" w14:textId="77777777" w:rsidR="00546A6E" w:rsidRPr="00D92771" w:rsidRDefault="00546A6E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a </w:t>
            </w:r>
            <w:proofErr w:type="gramStart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confounders</w:t>
            </w:r>
            <w:proofErr w:type="gramEnd"/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clude Age, Gender, ASA I/II, BMI, and Surgical approach.</w:t>
            </w:r>
          </w:p>
          <w:p w14:paraId="4539FA95" w14:textId="77777777" w:rsidR="00546A6E" w:rsidRPr="00D92771" w:rsidRDefault="00546A6E" w:rsidP="00F633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7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, Pain Catastrophizing</w:t>
            </w:r>
          </w:p>
        </w:tc>
      </w:tr>
    </w:tbl>
    <w:p w14:paraId="7183E02C" w14:textId="4B4F141C" w:rsidR="005B1778" w:rsidRPr="005B1778" w:rsidRDefault="005B1778" w:rsidP="0025559B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5B1778" w:rsidRPr="005B1778" w:rsidSect="00D2607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F02608" w14:textId="77777777" w:rsidR="00465D92" w:rsidRDefault="00465D92" w:rsidP="007E5454">
      <w:r>
        <w:separator/>
      </w:r>
    </w:p>
  </w:endnote>
  <w:endnote w:type="continuationSeparator" w:id="0">
    <w:p w14:paraId="01095EAA" w14:textId="77777777" w:rsidR="00465D92" w:rsidRDefault="00465D92" w:rsidP="007E54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807A09" w14:textId="77777777" w:rsidR="00465D92" w:rsidRDefault="00465D92" w:rsidP="007E5454">
      <w:r>
        <w:separator/>
      </w:r>
    </w:p>
  </w:footnote>
  <w:footnote w:type="continuationSeparator" w:id="0">
    <w:p w14:paraId="41CBB433" w14:textId="77777777" w:rsidR="00465D92" w:rsidRDefault="00465D92" w:rsidP="007E54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070"/>
    <w:rsid w:val="00000B00"/>
    <w:rsid w:val="00001B43"/>
    <w:rsid w:val="00003B74"/>
    <w:rsid w:val="00004019"/>
    <w:rsid w:val="00004530"/>
    <w:rsid w:val="00007275"/>
    <w:rsid w:val="00007398"/>
    <w:rsid w:val="00007576"/>
    <w:rsid w:val="000124FB"/>
    <w:rsid w:val="0001267F"/>
    <w:rsid w:val="0001628D"/>
    <w:rsid w:val="00016B52"/>
    <w:rsid w:val="00021676"/>
    <w:rsid w:val="0002455B"/>
    <w:rsid w:val="00024F5D"/>
    <w:rsid w:val="0002530C"/>
    <w:rsid w:val="00026EB4"/>
    <w:rsid w:val="000323A4"/>
    <w:rsid w:val="000364E9"/>
    <w:rsid w:val="00037174"/>
    <w:rsid w:val="0003785A"/>
    <w:rsid w:val="00040904"/>
    <w:rsid w:val="00041A87"/>
    <w:rsid w:val="00042077"/>
    <w:rsid w:val="00042A03"/>
    <w:rsid w:val="00044D48"/>
    <w:rsid w:val="00045413"/>
    <w:rsid w:val="00045B69"/>
    <w:rsid w:val="00045EA4"/>
    <w:rsid w:val="000537FF"/>
    <w:rsid w:val="00054CBA"/>
    <w:rsid w:val="00055F5F"/>
    <w:rsid w:val="00060BC8"/>
    <w:rsid w:val="00061513"/>
    <w:rsid w:val="00063D7B"/>
    <w:rsid w:val="00070440"/>
    <w:rsid w:val="000707D8"/>
    <w:rsid w:val="000710E3"/>
    <w:rsid w:val="0007116E"/>
    <w:rsid w:val="000726D6"/>
    <w:rsid w:val="00072AA1"/>
    <w:rsid w:val="00072ECB"/>
    <w:rsid w:val="000733AE"/>
    <w:rsid w:val="000755E6"/>
    <w:rsid w:val="00075DB1"/>
    <w:rsid w:val="000801A9"/>
    <w:rsid w:val="00084409"/>
    <w:rsid w:val="00086B9E"/>
    <w:rsid w:val="0009073E"/>
    <w:rsid w:val="00093062"/>
    <w:rsid w:val="00093647"/>
    <w:rsid w:val="00093C0E"/>
    <w:rsid w:val="00095BAE"/>
    <w:rsid w:val="00097F8F"/>
    <w:rsid w:val="000A3458"/>
    <w:rsid w:val="000A36D4"/>
    <w:rsid w:val="000A3B92"/>
    <w:rsid w:val="000A716F"/>
    <w:rsid w:val="000B2C9D"/>
    <w:rsid w:val="000B352A"/>
    <w:rsid w:val="000B537A"/>
    <w:rsid w:val="000B5F70"/>
    <w:rsid w:val="000B6D1F"/>
    <w:rsid w:val="000B7FCB"/>
    <w:rsid w:val="000C19A5"/>
    <w:rsid w:val="000C2F0D"/>
    <w:rsid w:val="000C33DA"/>
    <w:rsid w:val="000C7F98"/>
    <w:rsid w:val="000D130A"/>
    <w:rsid w:val="000D409A"/>
    <w:rsid w:val="000D40D1"/>
    <w:rsid w:val="000E0A2B"/>
    <w:rsid w:val="000E106E"/>
    <w:rsid w:val="000E4EFD"/>
    <w:rsid w:val="000E6165"/>
    <w:rsid w:val="000E7872"/>
    <w:rsid w:val="000F15C2"/>
    <w:rsid w:val="000F2D67"/>
    <w:rsid w:val="000F320A"/>
    <w:rsid w:val="000F4115"/>
    <w:rsid w:val="000F4361"/>
    <w:rsid w:val="000F4A5E"/>
    <w:rsid w:val="000F6D12"/>
    <w:rsid w:val="00100431"/>
    <w:rsid w:val="00103E9E"/>
    <w:rsid w:val="00104E42"/>
    <w:rsid w:val="00104EDB"/>
    <w:rsid w:val="00104EDE"/>
    <w:rsid w:val="00107B23"/>
    <w:rsid w:val="00110F00"/>
    <w:rsid w:val="00111032"/>
    <w:rsid w:val="001120A4"/>
    <w:rsid w:val="00112975"/>
    <w:rsid w:val="00113BC1"/>
    <w:rsid w:val="00116D0A"/>
    <w:rsid w:val="001254CF"/>
    <w:rsid w:val="001275BE"/>
    <w:rsid w:val="00131F67"/>
    <w:rsid w:val="00133BA2"/>
    <w:rsid w:val="00134270"/>
    <w:rsid w:val="00142F34"/>
    <w:rsid w:val="001430FC"/>
    <w:rsid w:val="00144FB7"/>
    <w:rsid w:val="00147BD8"/>
    <w:rsid w:val="001507B7"/>
    <w:rsid w:val="00157EC1"/>
    <w:rsid w:val="00161545"/>
    <w:rsid w:val="0016355A"/>
    <w:rsid w:val="00164142"/>
    <w:rsid w:val="001646F7"/>
    <w:rsid w:val="0016792D"/>
    <w:rsid w:val="00170FA6"/>
    <w:rsid w:val="00171BAD"/>
    <w:rsid w:val="00173B98"/>
    <w:rsid w:val="00174216"/>
    <w:rsid w:val="00176772"/>
    <w:rsid w:val="00176E7D"/>
    <w:rsid w:val="001772B1"/>
    <w:rsid w:val="00182F89"/>
    <w:rsid w:val="00183114"/>
    <w:rsid w:val="001843C5"/>
    <w:rsid w:val="00187108"/>
    <w:rsid w:val="00187219"/>
    <w:rsid w:val="00191309"/>
    <w:rsid w:val="001919A1"/>
    <w:rsid w:val="001931E3"/>
    <w:rsid w:val="00193A2E"/>
    <w:rsid w:val="00195231"/>
    <w:rsid w:val="00197918"/>
    <w:rsid w:val="00197C51"/>
    <w:rsid w:val="001A4A6F"/>
    <w:rsid w:val="001A5FDE"/>
    <w:rsid w:val="001A6530"/>
    <w:rsid w:val="001B1A5E"/>
    <w:rsid w:val="001B3CD6"/>
    <w:rsid w:val="001B6747"/>
    <w:rsid w:val="001B6EE7"/>
    <w:rsid w:val="001B6FB8"/>
    <w:rsid w:val="001B7B2D"/>
    <w:rsid w:val="001C1CE4"/>
    <w:rsid w:val="001C409E"/>
    <w:rsid w:val="001C793F"/>
    <w:rsid w:val="001D4B99"/>
    <w:rsid w:val="001D7636"/>
    <w:rsid w:val="001D7814"/>
    <w:rsid w:val="001E25A1"/>
    <w:rsid w:val="001E35AE"/>
    <w:rsid w:val="001E38ED"/>
    <w:rsid w:val="001E61A1"/>
    <w:rsid w:val="001F1C19"/>
    <w:rsid w:val="00201AF6"/>
    <w:rsid w:val="00202F38"/>
    <w:rsid w:val="00205F18"/>
    <w:rsid w:val="002124B3"/>
    <w:rsid w:val="00215A2E"/>
    <w:rsid w:val="00217AD7"/>
    <w:rsid w:val="00221055"/>
    <w:rsid w:val="0022161B"/>
    <w:rsid w:val="002225B8"/>
    <w:rsid w:val="00223BF7"/>
    <w:rsid w:val="00224075"/>
    <w:rsid w:val="00224498"/>
    <w:rsid w:val="00225B1E"/>
    <w:rsid w:val="0023274D"/>
    <w:rsid w:val="00232A32"/>
    <w:rsid w:val="00236986"/>
    <w:rsid w:val="00236AE9"/>
    <w:rsid w:val="00236FB9"/>
    <w:rsid w:val="0023732F"/>
    <w:rsid w:val="00237F3D"/>
    <w:rsid w:val="00243720"/>
    <w:rsid w:val="0024518E"/>
    <w:rsid w:val="00246797"/>
    <w:rsid w:val="002474B3"/>
    <w:rsid w:val="0025039C"/>
    <w:rsid w:val="00250424"/>
    <w:rsid w:val="00251717"/>
    <w:rsid w:val="00252260"/>
    <w:rsid w:val="00254E33"/>
    <w:rsid w:val="00255546"/>
    <w:rsid w:val="0025559B"/>
    <w:rsid w:val="00256A70"/>
    <w:rsid w:val="00260D82"/>
    <w:rsid w:val="00260F72"/>
    <w:rsid w:val="00263ED9"/>
    <w:rsid w:val="00265AA5"/>
    <w:rsid w:val="00266DDC"/>
    <w:rsid w:val="00272070"/>
    <w:rsid w:val="0027661B"/>
    <w:rsid w:val="00277EF6"/>
    <w:rsid w:val="00280429"/>
    <w:rsid w:val="00283417"/>
    <w:rsid w:val="00284241"/>
    <w:rsid w:val="00285F96"/>
    <w:rsid w:val="00287D29"/>
    <w:rsid w:val="0029394B"/>
    <w:rsid w:val="00293F0A"/>
    <w:rsid w:val="002967B0"/>
    <w:rsid w:val="00297547"/>
    <w:rsid w:val="002A0222"/>
    <w:rsid w:val="002A0746"/>
    <w:rsid w:val="002A2D6A"/>
    <w:rsid w:val="002A312A"/>
    <w:rsid w:val="002A4981"/>
    <w:rsid w:val="002A53A4"/>
    <w:rsid w:val="002A7FBD"/>
    <w:rsid w:val="002B4019"/>
    <w:rsid w:val="002B56DD"/>
    <w:rsid w:val="002B627C"/>
    <w:rsid w:val="002B70E4"/>
    <w:rsid w:val="002B71D1"/>
    <w:rsid w:val="002B73AE"/>
    <w:rsid w:val="002B7F6D"/>
    <w:rsid w:val="002C456D"/>
    <w:rsid w:val="002C4834"/>
    <w:rsid w:val="002C777F"/>
    <w:rsid w:val="002D03AF"/>
    <w:rsid w:val="002D198A"/>
    <w:rsid w:val="002D203D"/>
    <w:rsid w:val="002D4B73"/>
    <w:rsid w:val="002D7B34"/>
    <w:rsid w:val="002E12FA"/>
    <w:rsid w:val="002E5823"/>
    <w:rsid w:val="002F1AA4"/>
    <w:rsid w:val="002F1C4C"/>
    <w:rsid w:val="002F2AEC"/>
    <w:rsid w:val="002F36DD"/>
    <w:rsid w:val="002F3BDB"/>
    <w:rsid w:val="002F4558"/>
    <w:rsid w:val="002F6CF8"/>
    <w:rsid w:val="00303190"/>
    <w:rsid w:val="003034E9"/>
    <w:rsid w:val="0030458F"/>
    <w:rsid w:val="00304F04"/>
    <w:rsid w:val="003109D8"/>
    <w:rsid w:val="00312338"/>
    <w:rsid w:val="00312738"/>
    <w:rsid w:val="00316291"/>
    <w:rsid w:val="0031638B"/>
    <w:rsid w:val="003209AF"/>
    <w:rsid w:val="00323C05"/>
    <w:rsid w:val="00324BB5"/>
    <w:rsid w:val="00326823"/>
    <w:rsid w:val="00326AB7"/>
    <w:rsid w:val="00327442"/>
    <w:rsid w:val="00332D11"/>
    <w:rsid w:val="0033391B"/>
    <w:rsid w:val="00333F50"/>
    <w:rsid w:val="00334D91"/>
    <w:rsid w:val="00337A4A"/>
    <w:rsid w:val="00341ABE"/>
    <w:rsid w:val="00342A14"/>
    <w:rsid w:val="00345DD3"/>
    <w:rsid w:val="00350505"/>
    <w:rsid w:val="0035126D"/>
    <w:rsid w:val="003516C8"/>
    <w:rsid w:val="0035269C"/>
    <w:rsid w:val="0035540B"/>
    <w:rsid w:val="00356D43"/>
    <w:rsid w:val="0036391D"/>
    <w:rsid w:val="0036699C"/>
    <w:rsid w:val="00366E0D"/>
    <w:rsid w:val="0037078B"/>
    <w:rsid w:val="00372B6C"/>
    <w:rsid w:val="003731A8"/>
    <w:rsid w:val="0037646D"/>
    <w:rsid w:val="0037793D"/>
    <w:rsid w:val="00377E3B"/>
    <w:rsid w:val="00380A41"/>
    <w:rsid w:val="00382484"/>
    <w:rsid w:val="00383F99"/>
    <w:rsid w:val="0038443E"/>
    <w:rsid w:val="00385D92"/>
    <w:rsid w:val="003875D7"/>
    <w:rsid w:val="003906E5"/>
    <w:rsid w:val="00391050"/>
    <w:rsid w:val="003935CE"/>
    <w:rsid w:val="00396B70"/>
    <w:rsid w:val="00396F80"/>
    <w:rsid w:val="003972FE"/>
    <w:rsid w:val="003977E1"/>
    <w:rsid w:val="003A17DA"/>
    <w:rsid w:val="003A3ED0"/>
    <w:rsid w:val="003A41F5"/>
    <w:rsid w:val="003A603D"/>
    <w:rsid w:val="003C0383"/>
    <w:rsid w:val="003C08DA"/>
    <w:rsid w:val="003C1AED"/>
    <w:rsid w:val="003C1D2F"/>
    <w:rsid w:val="003C2C0D"/>
    <w:rsid w:val="003D0834"/>
    <w:rsid w:val="003D0C27"/>
    <w:rsid w:val="003D32FA"/>
    <w:rsid w:val="003D33CC"/>
    <w:rsid w:val="003D37A9"/>
    <w:rsid w:val="003D3F51"/>
    <w:rsid w:val="003D49DB"/>
    <w:rsid w:val="003D60E1"/>
    <w:rsid w:val="003E3141"/>
    <w:rsid w:val="003E41D7"/>
    <w:rsid w:val="003E4FB4"/>
    <w:rsid w:val="003E699F"/>
    <w:rsid w:val="003F3E66"/>
    <w:rsid w:val="003F75B6"/>
    <w:rsid w:val="00402FB1"/>
    <w:rsid w:val="00403307"/>
    <w:rsid w:val="00404D48"/>
    <w:rsid w:val="0041171C"/>
    <w:rsid w:val="0041178F"/>
    <w:rsid w:val="00411DC5"/>
    <w:rsid w:val="00412399"/>
    <w:rsid w:val="004129C6"/>
    <w:rsid w:val="00414D4B"/>
    <w:rsid w:val="00415067"/>
    <w:rsid w:val="00416918"/>
    <w:rsid w:val="00420495"/>
    <w:rsid w:val="00421D58"/>
    <w:rsid w:val="004222AD"/>
    <w:rsid w:val="004244B5"/>
    <w:rsid w:val="0042518A"/>
    <w:rsid w:val="00425E06"/>
    <w:rsid w:val="00435D64"/>
    <w:rsid w:val="00436565"/>
    <w:rsid w:val="0043784B"/>
    <w:rsid w:val="00437BD2"/>
    <w:rsid w:val="00442289"/>
    <w:rsid w:val="00444E16"/>
    <w:rsid w:val="00447408"/>
    <w:rsid w:val="00451607"/>
    <w:rsid w:val="00456C84"/>
    <w:rsid w:val="00462F31"/>
    <w:rsid w:val="00465A4C"/>
    <w:rsid w:val="00465D92"/>
    <w:rsid w:val="00466754"/>
    <w:rsid w:val="00470192"/>
    <w:rsid w:val="00471F85"/>
    <w:rsid w:val="00472417"/>
    <w:rsid w:val="00472CC5"/>
    <w:rsid w:val="0047429C"/>
    <w:rsid w:val="0047508A"/>
    <w:rsid w:val="0047660F"/>
    <w:rsid w:val="00480050"/>
    <w:rsid w:val="004807D1"/>
    <w:rsid w:val="0048127A"/>
    <w:rsid w:val="004833C5"/>
    <w:rsid w:val="00487777"/>
    <w:rsid w:val="00495FCF"/>
    <w:rsid w:val="004975AF"/>
    <w:rsid w:val="00497D88"/>
    <w:rsid w:val="004A5210"/>
    <w:rsid w:val="004A7993"/>
    <w:rsid w:val="004B00F5"/>
    <w:rsid w:val="004B1808"/>
    <w:rsid w:val="004B31BC"/>
    <w:rsid w:val="004B44B3"/>
    <w:rsid w:val="004B5FB0"/>
    <w:rsid w:val="004C0DAD"/>
    <w:rsid w:val="004C1BF9"/>
    <w:rsid w:val="004D1F93"/>
    <w:rsid w:val="004D363A"/>
    <w:rsid w:val="004E0EF6"/>
    <w:rsid w:val="004E0FD4"/>
    <w:rsid w:val="004E3E84"/>
    <w:rsid w:val="004E45BF"/>
    <w:rsid w:val="004F00A9"/>
    <w:rsid w:val="004F3583"/>
    <w:rsid w:val="004F3EC4"/>
    <w:rsid w:val="004F6424"/>
    <w:rsid w:val="00500DA6"/>
    <w:rsid w:val="00502ED7"/>
    <w:rsid w:val="005036F8"/>
    <w:rsid w:val="00503758"/>
    <w:rsid w:val="00506829"/>
    <w:rsid w:val="00506843"/>
    <w:rsid w:val="00506914"/>
    <w:rsid w:val="00517B75"/>
    <w:rsid w:val="0052006E"/>
    <w:rsid w:val="0052011D"/>
    <w:rsid w:val="005205A0"/>
    <w:rsid w:val="005246D5"/>
    <w:rsid w:val="00525F66"/>
    <w:rsid w:val="00532963"/>
    <w:rsid w:val="00541311"/>
    <w:rsid w:val="00542564"/>
    <w:rsid w:val="00546A6E"/>
    <w:rsid w:val="00546AB3"/>
    <w:rsid w:val="0055284F"/>
    <w:rsid w:val="00562F30"/>
    <w:rsid w:val="00566CA0"/>
    <w:rsid w:val="00570612"/>
    <w:rsid w:val="00572536"/>
    <w:rsid w:val="005734EC"/>
    <w:rsid w:val="00574324"/>
    <w:rsid w:val="00574A08"/>
    <w:rsid w:val="00576FC9"/>
    <w:rsid w:val="00581203"/>
    <w:rsid w:val="00582A20"/>
    <w:rsid w:val="005843E8"/>
    <w:rsid w:val="005847A1"/>
    <w:rsid w:val="00585CB0"/>
    <w:rsid w:val="00586B6F"/>
    <w:rsid w:val="00587095"/>
    <w:rsid w:val="005879A7"/>
    <w:rsid w:val="005949B3"/>
    <w:rsid w:val="005A10F9"/>
    <w:rsid w:val="005A3BFC"/>
    <w:rsid w:val="005A6852"/>
    <w:rsid w:val="005B124A"/>
    <w:rsid w:val="005B136D"/>
    <w:rsid w:val="005B1778"/>
    <w:rsid w:val="005B3537"/>
    <w:rsid w:val="005B4E93"/>
    <w:rsid w:val="005B696C"/>
    <w:rsid w:val="005B6CC9"/>
    <w:rsid w:val="005C0355"/>
    <w:rsid w:val="005C04C1"/>
    <w:rsid w:val="005C0AF8"/>
    <w:rsid w:val="005C57F1"/>
    <w:rsid w:val="005D014D"/>
    <w:rsid w:val="005D2BCB"/>
    <w:rsid w:val="005D68FB"/>
    <w:rsid w:val="005D7701"/>
    <w:rsid w:val="005D77C2"/>
    <w:rsid w:val="005D7B6B"/>
    <w:rsid w:val="005E44BA"/>
    <w:rsid w:val="005E5CEE"/>
    <w:rsid w:val="005E78A2"/>
    <w:rsid w:val="0060144E"/>
    <w:rsid w:val="00601506"/>
    <w:rsid w:val="00604AAC"/>
    <w:rsid w:val="00604AEF"/>
    <w:rsid w:val="00606495"/>
    <w:rsid w:val="006110C0"/>
    <w:rsid w:val="00611949"/>
    <w:rsid w:val="00612190"/>
    <w:rsid w:val="00613977"/>
    <w:rsid w:val="00614354"/>
    <w:rsid w:val="00615060"/>
    <w:rsid w:val="00620367"/>
    <w:rsid w:val="006204C4"/>
    <w:rsid w:val="006218D9"/>
    <w:rsid w:val="00621941"/>
    <w:rsid w:val="00622F90"/>
    <w:rsid w:val="0062317F"/>
    <w:rsid w:val="006243C3"/>
    <w:rsid w:val="0062488E"/>
    <w:rsid w:val="00624F5E"/>
    <w:rsid w:val="00625415"/>
    <w:rsid w:val="00627E2A"/>
    <w:rsid w:val="00632075"/>
    <w:rsid w:val="006346BA"/>
    <w:rsid w:val="00637E5B"/>
    <w:rsid w:val="00641841"/>
    <w:rsid w:val="006428AF"/>
    <w:rsid w:val="00642E77"/>
    <w:rsid w:val="0064309E"/>
    <w:rsid w:val="006447FA"/>
    <w:rsid w:val="0064654A"/>
    <w:rsid w:val="00646F6E"/>
    <w:rsid w:val="006521E9"/>
    <w:rsid w:val="006540CD"/>
    <w:rsid w:val="0065593C"/>
    <w:rsid w:val="006600FC"/>
    <w:rsid w:val="00660E11"/>
    <w:rsid w:val="0066163B"/>
    <w:rsid w:val="00661DB7"/>
    <w:rsid w:val="00661FD0"/>
    <w:rsid w:val="0066282C"/>
    <w:rsid w:val="0066290F"/>
    <w:rsid w:val="00665951"/>
    <w:rsid w:val="0066597F"/>
    <w:rsid w:val="006677A6"/>
    <w:rsid w:val="00670CA6"/>
    <w:rsid w:val="00671261"/>
    <w:rsid w:val="006722D1"/>
    <w:rsid w:val="00672548"/>
    <w:rsid w:val="006732F3"/>
    <w:rsid w:val="00674989"/>
    <w:rsid w:val="00674ED1"/>
    <w:rsid w:val="00675D9E"/>
    <w:rsid w:val="00675DBC"/>
    <w:rsid w:val="00676F1E"/>
    <w:rsid w:val="006777A9"/>
    <w:rsid w:val="00682F2E"/>
    <w:rsid w:val="006931E2"/>
    <w:rsid w:val="00695FB6"/>
    <w:rsid w:val="006970B7"/>
    <w:rsid w:val="006A1527"/>
    <w:rsid w:val="006A16D9"/>
    <w:rsid w:val="006A281D"/>
    <w:rsid w:val="006A48F9"/>
    <w:rsid w:val="006A4B55"/>
    <w:rsid w:val="006A5883"/>
    <w:rsid w:val="006A7AF2"/>
    <w:rsid w:val="006B0348"/>
    <w:rsid w:val="006B0B79"/>
    <w:rsid w:val="006B4E19"/>
    <w:rsid w:val="006C0079"/>
    <w:rsid w:val="006C1BAD"/>
    <w:rsid w:val="006C7042"/>
    <w:rsid w:val="006C76D6"/>
    <w:rsid w:val="006D07DC"/>
    <w:rsid w:val="006D1692"/>
    <w:rsid w:val="006D366A"/>
    <w:rsid w:val="006D456E"/>
    <w:rsid w:val="006D45A9"/>
    <w:rsid w:val="006D4681"/>
    <w:rsid w:val="006D4A4A"/>
    <w:rsid w:val="006D5DE4"/>
    <w:rsid w:val="006D69E1"/>
    <w:rsid w:val="006D7E92"/>
    <w:rsid w:val="006E33B5"/>
    <w:rsid w:val="006E3DD2"/>
    <w:rsid w:val="006E41B3"/>
    <w:rsid w:val="006E70CE"/>
    <w:rsid w:val="006E78F9"/>
    <w:rsid w:val="006F0DEF"/>
    <w:rsid w:val="006F1741"/>
    <w:rsid w:val="006F3977"/>
    <w:rsid w:val="006F3B5E"/>
    <w:rsid w:val="006F75DB"/>
    <w:rsid w:val="007065A5"/>
    <w:rsid w:val="00710D5B"/>
    <w:rsid w:val="007117A8"/>
    <w:rsid w:val="0071187B"/>
    <w:rsid w:val="00712746"/>
    <w:rsid w:val="00713C26"/>
    <w:rsid w:val="00715D6D"/>
    <w:rsid w:val="00721561"/>
    <w:rsid w:val="00722485"/>
    <w:rsid w:val="007326A6"/>
    <w:rsid w:val="007332CB"/>
    <w:rsid w:val="007332E0"/>
    <w:rsid w:val="0073334B"/>
    <w:rsid w:val="00734850"/>
    <w:rsid w:val="007349A9"/>
    <w:rsid w:val="00735B7C"/>
    <w:rsid w:val="00737E66"/>
    <w:rsid w:val="00740705"/>
    <w:rsid w:val="0074144D"/>
    <w:rsid w:val="00742176"/>
    <w:rsid w:val="00742BB2"/>
    <w:rsid w:val="00744FA1"/>
    <w:rsid w:val="007506A6"/>
    <w:rsid w:val="007543B6"/>
    <w:rsid w:val="00755AED"/>
    <w:rsid w:val="00755CAF"/>
    <w:rsid w:val="00760D5F"/>
    <w:rsid w:val="007615FD"/>
    <w:rsid w:val="00761FA1"/>
    <w:rsid w:val="007623CC"/>
    <w:rsid w:val="007627D7"/>
    <w:rsid w:val="00765CF0"/>
    <w:rsid w:val="007705BB"/>
    <w:rsid w:val="00770F82"/>
    <w:rsid w:val="007711EF"/>
    <w:rsid w:val="00771CE2"/>
    <w:rsid w:val="007720A0"/>
    <w:rsid w:val="0077276C"/>
    <w:rsid w:val="0077332B"/>
    <w:rsid w:val="007770B5"/>
    <w:rsid w:val="007771FB"/>
    <w:rsid w:val="0077783C"/>
    <w:rsid w:val="0078012F"/>
    <w:rsid w:val="007871AB"/>
    <w:rsid w:val="00787583"/>
    <w:rsid w:val="00787885"/>
    <w:rsid w:val="00790294"/>
    <w:rsid w:val="00790E9A"/>
    <w:rsid w:val="00791E2B"/>
    <w:rsid w:val="00791E53"/>
    <w:rsid w:val="00795CD4"/>
    <w:rsid w:val="0079640A"/>
    <w:rsid w:val="007965EC"/>
    <w:rsid w:val="0079786C"/>
    <w:rsid w:val="007A0F62"/>
    <w:rsid w:val="007A6492"/>
    <w:rsid w:val="007B1845"/>
    <w:rsid w:val="007B1887"/>
    <w:rsid w:val="007B1FDC"/>
    <w:rsid w:val="007B2A31"/>
    <w:rsid w:val="007B516F"/>
    <w:rsid w:val="007B74E7"/>
    <w:rsid w:val="007C05A5"/>
    <w:rsid w:val="007C0834"/>
    <w:rsid w:val="007C0E8E"/>
    <w:rsid w:val="007C44C9"/>
    <w:rsid w:val="007C454B"/>
    <w:rsid w:val="007C459C"/>
    <w:rsid w:val="007C5C0B"/>
    <w:rsid w:val="007D000E"/>
    <w:rsid w:val="007D0208"/>
    <w:rsid w:val="007D28D2"/>
    <w:rsid w:val="007D74AA"/>
    <w:rsid w:val="007E3847"/>
    <w:rsid w:val="007E4D03"/>
    <w:rsid w:val="007E5454"/>
    <w:rsid w:val="007E7B55"/>
    <w:rsid w:val="007F1032"/>
    <w:rsid w:val="007F1A13"/>
    <w:rsid w:val="007F2E36"/>
    <w:rsid w:val="007F341B"/>
    <w:rsid w:val="007F3C2A"/>
    <w:rsid w:val="007F4143"/>
    <w:rsid w:val="007F53DC"/>
    <w:rsid w:val="007F6509"/>
    <w:rsid w:val="008003CA"/>
    <w:rsid w:val="008016D0"/>
    <w:rsid w:val="0080216F"/>
    <w:rsid w:val="0080257A"/>
    <w:rsid w:val="008031E4"/>
    <w:rsid w:val="0080408E"/>
    <w:rsid w:val="00805C3C"/>
    <w:rsid w:val="00806233"/>
    <w:rsid w:val="00810062"/>
    <w:rsid w:val="00810FFD"/>
    <w:rsid w:val="008171C5"/>
    <w:rsid w:val="008174EC"/>
    <w:rsid w:val="00820226"/>
    <w:rsid w:val="00821E1E"/>
    <w:rsid w:val="00823782"/>
    <w:rsid w:val="008239CF"/>
    <w:rsid w:val="00826659"/>
    <w:rsid w:val="00830086"/>
    <w:rsid w:val="008371A1"/>
    <w:rsid w:val="008401C7"/>
    <w:rsid w:val="0084109B"/>
    <w:rsid w:val="008412F4"/>
    <w:rsid w:val="008438E0"/>
    <w:rsid w:val="00843EF1"/>
    <w:rsid w:val="00844A27"/>
    <w:rsid w:val="0084799D"/>
    <w:rsid w:val="00851A6B"/>
    <w:rsid w:val="0085227B"/>
    <w:rsid w:val="00853E46"/>
    <w:rsid w:val="008559EB"/>
    <w:rsid w:val="00860ACC"/>
    <w:rsid w:val="00861DFA"/>
    <w:rsid w:val="0086611E"/>
    <w:rsid w:val="00867004"/>
    <w:rsid w:val="00867183"/>
    <w:rsid w:val="00873C59"/>
    <w:rsid w:val="00873C64"/>
    <w:rsid w:val="0087402F"/>
    <w:rsid w:val="008745F7"/>
    <w:rsid w:val="008748B5"/>
    <w:rsid w:val="0087750D"/>
    <w:rsid w:val="00880D5F"/>
    <w:rsid w:val="00881AE5"/>
    <w:rsid w:val="00883CDC"/>
    <w:rsid w:val="00883D31"/>
    <w:rsid w:val="00885FE2"/>
    <w:rsid w:val="00887A02"/>
    <w:rsid w:val="00887EE5"/>
    <w:rsid w:val="00887FDB"/>
    <w:rsid w:val="0089323A"/>
    <w:rsid w:val="008936CF"/>
    <w:rsid w:val="008960C6"/>
    <w:rsid w:val="008A3A0C"/>
    <w:rsid w:val="008A4C3C"/>
    <w:rsid w:val="008A65E3"/>
    <w:rsid w:val="008A65F3"/>
    <w:rsid w:val="008B18C6"/>
    <w:rsid w:val="008B1CD5"/>
    <w:rsid w:val="008B4260"/>
    <w:rsid w:val="008B4340"/>
    <w:rsid w:val="008B52A7"/>
    <w:rsid w:val="008B60A1"/>
    <w:rsid w:val="008B7220"/>
    <w:rsid w:val="008C06F5"/>
    <w:rsid w:val="008C0CB3"/>
    <w:rsid w:val="008C3A34"/>
    <w:rsid w:val="008D080B"/>
    <w:rsid w:val="008D3B92"/>
    <w:rsid w:val="008D443F"/>
    <w:rsid w:val="008D4E0A"/>
    <w:rsid w:val="008D5044"/>
    <w:rsid w:val="008D738B"/>
    <w:rsid w:val="008E3873"/>
    <w:rsid w:val="008E5FD0"/>
    <w:rsid w:val="008E7A2E"/>
    <w:rsid w:val="008F05D7"/>
    <w:rsid w:val="008F061F"/>
    <w:rsid w:val="008F07E4"/>
    <w:rsid w:val="008F17A4"/>
    <w:rsid w:val="008F2793"/>
    <w:rsid w:val="008F2804"/>
    <w:rsid w:val="008F3B42"/>
    <w:rsid w:val="009005AB"/>
    <w:rsid w:val="009007CD"/>
    <w:rsid w:val="00901E11"/>
    <w:rsid w:val="009037F6"/>
    <w:rsid w:val="00910CC7"/>
    <w:rsid w:val="00915B22"/>
    <w:rsid w:val="009178BA"/>
    <w:rsid w:val="00920A19"/>
    <w:rsid w:val="00933FED"/>
    <w:rsid w:val="00935E44"/>
    <w:rsid w:val="009372D4"/>
    <w:rsid w:val="0094483E"/>
    <w:rsid w:val="00944AF2"/>
    <w:rsid w:val="009453F2"/>
    <w:rsid w:val="00947862"/>
    <w:rsid w:val="00947C71"/>
    <w:rsid w:val="00956428"/>
    <w:rsid w:val="00957E47"/>
    <w:rsid w:val="0096227B"/>
    <w:rsid w:val="00964093"/>
    <w:rsid w:val="00965104"/>
    <w:rsid w:val="00972AED"/>
    <w:rsid w:val="009748D8"/>
    <w:rsid w:val="00980BB9"/>
    <w:rsid w:val="009840F5"/>
    <w:rsid w:val="00985435"/>
    <w:rsid w:val="00985B05"/>
    <w:rsid w:val="00986C8A"/>
    <w:rsid w:val="00990DCC"/>
    <w:rsid w:val="00991F9F"/>
    <w:rsid w:val="009935B7"/>
    <w:rsid w:val="00994B95"/>
    <w:rsid w:val="00995141"/>
    <w:rsid w:val="00995291"/>
    <w:rsid w:val="009A177B"/>
    <w:rsid w:val="009A24B5"/>
    <w:rsid w:val="009A5C98"/>
    <w:rsid w:val="009A6122"/>
    <w:rsid w:val="009B26BD"/>
    <w:rsid w:val="009B4612"/>
    <w:rsid w:val="009B5440"/>
    <w:rsid w:val="009B65AE"/>
    <w:rsid w:val="009B6F02"/>
    <w:rsid w:val="009B7303"/>
    <w:rsid w:val="009C22B6"/>
    <w:rsid w:val="009C5CA1"/>
    <w:rsid w:val="009C61BD"/>
    <w:rsid w:val="009C7AE4"/>
    <w:rsid w:val="009D06DF"/>
    <w:rsid w:val="009D6E7A"/>
    <w:rsid w:val="009E0C41"/>
    <w:rsid w:val="009E4594"/>
    <w:rsid w:val="009E4BB4"/>
    <w:rsid w:val="009E7B82"/>
    <w:rsid w:val="009F183A"/>
    <w:rsid w:val="009F21D1"/>
    <w:rsid w:val="009F496E"/>
    <w:rsid w:val="009F675F"/>
    <w:rsid w:val="009F6A3E"/>
    <w:rsid w:val="009F6DE3"/>
    <w:rsid w:val="009F763E"/>
    <w:rsid w:val="009F77CB"/>
    <w:rsid w:val="00A00740"/>
    <w:rsid w:val="00A03774"/>
    <w:rsid w:val="00A05143"/>
    <w:rsid w:val="00A07CA6"/>
    <w:rsid w:val="00A1536D"/>
    <w:rsid w:val="00A15679"/>
    <w:rsid w:val="00A16B2E"/>
    <w:rsid w:val="00A17E3A"/>
    <w:rsid w:val="00A210AE"/>
    <w:rsid w:val="00A23303"/>
    <w:rsid w:val="00A24D4B"/>
    <w:rsid w:val="00A26673"/>
    <w:rsid w:val="00A27FFC"/>
    <w:rsid w:val="00A35A76"/>
    <w:rsid w:val="00A35DB7"/>
    <w:rsid w:val="00A36895"/>
    <w:rsid w:val="00A43919"/>
    <w:rsid w:val="00A4522B"/>
    <w:rsid w:val="00A4654B"/>
    <w:rsid w:val="00A4671C"/>
    <w:rsid w:val="00A46FD3"/>
    <w:rsid w:val="00A47456"/>
    <w:rsid w:val="00A47D6F"/>
    <w:rsid w:val="00A50EC4"/>
    <w:rsid w:val="00A5202E"/>
    <w:rsid w:val="00A520B1"/>
    <w:rsid w:val="00A52C53"/>
    <w:rsid w:val="00A52D1B"/>
    <w:rsid w:val="00A52F10"/>
    <w:rsid w:val="00A54272"/>
    <w:rsid w:val="00A61052"/>
    <w:rsid w:val="00A6165A"/>
    <w:rsid w:val="00A62E60"/>
    <w:rsid w:val="00A64559"/>
    <w:rsid w:val="00A6475F"/>
    <w:rsid w:val="00A649F8"/>
    <w:rsid w:val="00A64F82"/>
    <w:rsid w:val="00A66A92"/>
    <w:rsid w:val="00A66F27"/>
    <w:rsid w:val="00A67201"/>
    <w:rsid w:val="00A7043D"/>
    <w:rsid w:val="00A70756"/>
    <w:rsid w:val="00A71A6D"/>
    <w:rsid w:val="00A72C73"/>
    <w:rsid w:val="00A73961"/>
    <w:rsid w:val="00A73A26"/>
    <w:rsid w:val="00A809B8"/>
    <w:rsid w:val="00A80AC0"/>
    <w:rsid w:val="00A8149C"/>
    <w:rsid w:val="00A820C1"/>
    <w:rsid w:val="00A82C0B"/>
    <w:rsid w:val="00A8421C"/>
    <w:rsid w:val="00A84C3A"/>
    <w:rsid w:val="00A85CE0"/>
    <w:rsid w:val="00A86047"/>
    <w:rsid w:val="00A86235"/>
    <w:rsid w:val="00A91EE9"/>
    <w:rsid w:val="00A93221"/>
    <w:rsid w:val="00A94F36"/>
    <w:rsid w:val="00A9689C"/>
    <w:rsid w:val="00AA0793"/>
    <w:rsid w:val="00AA1645"/>
    <w:rsid w:val="00AA168E"/>
    <w:rsid w:val="00AA280F"/>
    <w:rsid w:val="00AA2EDA"/>
    <w:rsid w:val="00AA4804"/>
    <w:rsid w:val="00AA52B2"/>
    <w:rsid w:val="00AA6E78"/>
    <w:rsid w:val="00AB010B"/>
    <w:rsid w:val="00AB3413"/>
    <w:rsid w:val="00AB53D7"/>
    <w:rsid w:val="00AB67FD"/>
    <w:rsid w:val="00AC0363"/>
    <w:rsid w:val="00AC4B50"/>
    <w:rsid w:val="00AC7100"/>
    <w:rsid w:val="00AD0BA9"/>
    <w:rsid w:val="00AD2F46"/>
    <w:rsid w:val="00AD3BCC"/>
    <w:rsid w:val="00AE200A"/>
    <w:rsid w:val="00AE56A3"/>
    <w:rsid w:val="00AE5776"/>
    <w:rsid w:val="00AF0A0C"/>
    <w:rsid w:val="00AF1AED"/>
    <w:rsid w:val="00AF1FDE"/>
    <w:rsid w:val="00B009DB"/>
    <w:rsid w:val="00B13E36"/>
    <w:rsid w:val="00B14BD4"/>
    <w:rsid w:val="00B16BF0"/>
    <w:rsid w:val="00B21951"/>
    <w:rsid w:val="00B25291"/>
    <w:rsid w:val="00B279DD"/>
    <w:rsid w:val="00B31EEA"/>
    <w:rsid w:val="00B32DC7"/>
    <w:rsid w:val="00B34AEE"/>
    <w:rsid w:val="00B352A5"/>
    <w:rsid w:val="00B371D9"/>
    <w:rsid w:val="00B419B8"/>
    <w:rsid w:val="00B42FBB"/>
    <w:rsid w:val="00B439AB"/>
    <w:rsid w:val="00B43F10"/>
    <w:rsid w:val="00B44CD5"/>
    <w:rsid w:val="00B464B5"/>
    <w:rsid w:val="00B47D4B"/>
    <w:rsid w:val="00B51BE6"/>
    <w:rsid w:val="00B54678"/>
    <w:rsid w:val="00B61DEF"/>
    <w:rsid w:val="00B61EEF"/>
    <w:rsid w:val="00B6217C"/>
    <w:rsid w:val="00B628F9"/>
    <w:rsid w:val="00B6579F"/>
    <w:rsid w:val="00B66CDC"/>
    <w:rsid w:val="00B70B39"/>
    <w:rsid w:val="00B7346F"/>
    <w:rsid w:val="00B74480"/>
    <w:rsid w:val="00B85AD2"/>
    <w:rsid w:val="00B90A25"/>
    <w:rsid w:val="00B9255D"/>
    <w:rsid w:val="00B928C3"/>
    <w:rsid w:val="00B94ADF"/>
    <w:rsid w:val="00B960D0"/>
    <w:rsid w:val="00B97638"/>
    <w:rsid w:val="00B97A2B"/>
    <w:rsid w:val="00B97CDF"/>
    <w:rsid w:val="00BA04A4"/>
    <w:rsid w:val="00BA106B"/>
    <w:rsid w:val="00BA3688"/>
    <w:rsid w:val="00BB13AA"/>
    <w:rsid w:val="00BB7272"/>
    <w:rsid w:val="00BB72E8"/>
    <w:rsid w:val="00BB78B8"/>
    <w:rsid w:val="00BC37FC"/>
    <w:rsid w:val="00BC698F"/>
    <w:rsid w:val="00BD155F"/>
    <w:rsid w:val="00BD2A37"/>
    <w:rsid w:val="00BD4391"/>
    <w:rsid w:val="00BD6015"/>
    <w:rsid w:val="00BD7C32"/>
    <w:rsid w:val="00BE24BF"/>
    <w:rsid w:val="00BE45A3"/>
    <w:rsid w:val="00BF24B2"/>
    <w:rsid w:val="00BF2D32"/>
    <w:rsid w:val="00BF3D79"/>
    <w:rsid w:val="00BF55E2"/>
    <w:rsid w:val="00BF7018"/>
    <w:rsid w:val="00C00286"/>
    <w:rsid w:val="00C01A18"/>
    <w:rsid w:val="00C01B46"/>
    <w:rsid w:val="00C05674"/>
    <w:rsid w:val="00C06C21"/>
    <w:rsid w:val="00C06F37"/>
    <w:rsid w:val="00C0701A"/>
    <w:rsid w:val="00C13E44"/>
    <w:rsid w:val="00C17328"/>
    <w:rsid w:val="00C17F89"/>
    <w:rsid w:val="00C2313D"/>
    <w:rsid w:val="00C23FF2"/>
    <w:rsid w:val="00C26648"/>
    <w:rsid w:val="00C273A8"/>
    <w:rsid w:val="00C3077C"/>
    <w:rsid w:val="00C30DB6"/>
    <w:rsid w:val="00C31CCA"/>
    <w:rsid w:val="00C34886"/>
    <w:rsid w:val="00C37F94"/>
    <w:rsid w:val="00C40E0B"/>
    <w:rsid w:val="00C42978"/>
    <w:rsid w:val="00C442B2"/>
    <w:rsid w:val="00C44E86"/>
    <w:rsid w:val="00C47449"/>
    <w:rsid w:val="00C52183"/>
    <w:rsid w:val="00C5365F"/>
    <w:rsid w:val="00C55A45"/>
    <w:rsid w:val="00C578C0"/>
    <w:rsid w:val="00C63821"/>
    <w:rsid w:val="00C67B45"/>
    <w:rsid w:val="00C73082"/>
    <w:rsid w:val="00C73790"/>
    <w:rsid w:val="00C746C2"/>
    <w:rsid w:val="00C7505D"/>
    <w:rsid w:val="00C779B1"/>
    <w:rsid w:val="00C8070A"/>
    <w:rsid w:val="00C82F92"/>
    <w:rsid w:val="00C87611"/>
    <w:rsid w:val="00C90128"/>
    <w:rsid w:val="00C917C6"/>
    <w:rsid w:val="00C9233F"/>
    <w:rsid w:val="00C92A29"/>
    <w:rsid w:val="00C94F4C"/>
    <w:rsid w:val="00CA02DC"/>
    <w:rsid w:val="00CA38F5"/>
    <w:rsid w:val="00CA3DB2"/>
    <w:rsid w:val="00CA4C80"/>
    <w:rsid w:val="00CA4CC0"/>
    <w:rsid w:val="00CA6EC5"/>
    <w:rsid w:val="00CB0A12"/>
    <w:rsid w:val="00CB25D9"/>
    <w:rsid w:val="00CB2642"/>
    <w:rsid w:val="00CB3060"/>
    <w:rsid w:val="00CB3109"/>
    <w:rsid w:val="00CB37AC"/>
    <w:rsid w:val="00CB7851"/>
    <w:rsid w:val="00CB799B"/>
    <w:rsid w:val="00CC0294"/>
    <w:rsid w:val="00CC12B3"/>
    <w:rsid w:val="00CC4011"/>
    <w:rsid w:val="00CC7550"/>
    <w:rsid w:val="00CD07E0"/>
    <w:rsid w:val="00CD23A5"/>
    <w:rsid w:val="00CD3136"/>
    <w:rsid w:val="00CD575D"/>
    <w:rsid w:val="00CD75C8"/>
    <w:rsid w:val="00CE0631"/>
    <w:rsid w:val="00CE1487"/>
    <w:rsid w:val="00CE1F03"/>
    <w:rsid w:val="00CE27FA"/>
    <w:rsid w:val="00CE2B7A"/>
    <w:rsid w:val="00CE35D2"/>
    <w:rsid w:val="00CE66CF"/>
    <w:rsid w:val="00CE6AF7"/>
    <w:rsid w:val="00CF4621"/>
    <w:rsid w:val="00CF6613"/>
    <w:rsid w:val="00D00704"/>
    <w:rsid w:val="00D04228"/>
    <w:rsid w:val="00D06598"/>
    <w:rsid w:val="00D11918"/>
    <w:rsid w:val="00D11E13"/>
    <w:rsid w:val="00D12B9C"/>
    <w:rsid w:val="00D155E5"/>
    <w:rsid w:val="00D20663"/>
    <w:rsid w:val="00D21A07"/>
    <w:rsid w:val="00D240CD"/>
    <w:rsid w:val="00D26070"/>
    <w:rsid w:val="00D27846"/>
    <w:rsid w:val="00D27BF4"/>
    <w:rsid w:val="00D3030E"/>
    <w:rsid w:val="00D3153C"/>
    <w:rsid w:val="00D33DF0"/>
    <w:rsid w:val="00D343AA"/>
    <w:rsid w:val="00D35932"/>
    <w:rsid w:val="00D3798B"/>
    <w:rsid w:val="00D403C5"/>
    <w:rsid w:val="00D40C20"/>
    <w:rsid w:val="00D40CE0"/>
    <w:rsid w:val="00D42679"/>
    <w:rsid w:val="00D46B08"/>
    <w:rsid w:val="00D4768B"/>
    <w:rsid w:val="00D47E7E"/>
    <w:rsid w:val="00D5068B"/>
    <w:rsid w:val="00D5181E"/>
    <w:rsid w:val="00D526C9"/>
    <w:rsid w:val="00D55CEF"/>
    <w:rsid w:val="00D60317"/>
    <w:rsid w:val="00D6145E"/>
    <w:rsid w:val="00D626B4"/>
    <w:rsid w:val="00D63449"/>
    <w:rsid w:val="00D63883"/>
    <w:rsid w:val="00D6532F"/>
    <w:rsid w:val="00D71301"/>
    <w:rsid w:val="00D7365E"/>
    <w:rsid w:val="00D73FF6"/>
    <w:rsid w:val="00D761B2"/>
    <w:rsid w:val="00D77008"/>
    <w:rsid w:val="00D7713D"/>
    <w:rsid w:val="00D87C5B"/>
    <w:rsid w:val="00D90469"/>
    <w:rsid w:val="00D9089E"/>
    <w:rsid w:val="00D908B8"/>
    <w:rsid w:val="00D91D4E"/>
    <w:rsid w:val="00D92771"/>
    <w:rsid w:val="00D92885"/>
    <w:rsid w:val="00D92E55"/>
    <w:rsid w:val="00D931AC"/>
    <w:rsid w:val="00D93BD8"/>
    <w:rsid w:val="00D95E4B"/>
    <w:rsid w:val="00D963C1"/>
    <w:rsid w:val="00D96CE5"/>
    <w:rsid w:val="00DA033B"/>
    <w:rsid w:val="00DA0571"/>
    <w:rsid w:val="00DA5540"/>
    <w:rsid w:val="00DA693F"/>
    <w:rsid w:val="00DA6FBF"/>
    <w:rsid w:val="00DB3742"/>
    <w:rsid w:val="00DB5C89"/>
    <w:rsid w:val="00DB67F7"/>
    <w:rsid w:val="00DC097B"/>
    <w:rsid w:val="00DC14E9"/>
    <w:rsid w:val="00DC4263"/>
    <w:rsid w:val="00DC5844"/>
    <w:rsid w:val="00DC780B"/>
    <w:rsid w:val="00DD2378"/>
    <w:rsid w:val="00DD3FFC"/>
    <w:rsid w:val="00DD4891"/>
    <w:rsid w:val="00DD4EFB"/>
    <w:rsid w:val="00DD5CD5"/>
    <w:rsid w:val="00DD6275"/>
    <w:rsid w:val="00DE1124"/>
    <w:rsid w:val="00DE168D"/>
    <w:rsid w:val="00DE4876"/>
    <w:rsid w:val="00DE5124"/>
    <w:rsid w:val="00DF1668"/>
    <w:rsid w:val="00E012CF"/>
    <w:rsid w:val="00E02C93"/>
    <w:rsid w:val="00E03E22"/>
    <w:rsid w:val="00E04355"/>
    <w:rsid w:val="00E10A48"/>
    <w:rsid w:val="00E10DA9"/>
    <w:rsid w:val="00E147F2"/>
    <w:rsid w:val="00E151D6"/>
    <w:rsid w:val="00E160B5"/>
    <w:rsid w:val="00E1797B"/>
    <w:rsid w:val="00E21030"/>
    <w:rsid w:val="00E22374"/>
    <w:rsid w:val="00E2453B"/>
    <w:rsid w:val="00E25FEF"/>
    <w:rsid w:val="00E26E69"/>
    <w:rsid w:val="00E30325"/>
    <w:rsid w:val="00E316B7"/>
    <w:rsid w:val="00E33E37"/>
    <w:rsid w:val="00E349A4"/>
    <w:rsid w:val="00E40896"/>
    <w:rsid w:val="00E40C26"/>
    <w:rsid w:val="00E41F65"/>
    <w:rsid w:val="00E44540"/>
    <w:rsid w:val="00E463F8"/>
    <w:rsid w:val="00E46C73"/>
    <w:rsid w:val="00E47A65"/>
    <w:rsid w:val="00E47A8D"/>
    <w:rsid w:val="00E5000B"/>
    <w:rsid w:val="00E51C42"/>
    <w:rsid w:val="00E5327D"/>
    <w:rsid w:val="00E5368D"/>
    <w:rsid w:val="00E54133"/>
    <w:rsid w:val="00E565D4"/>
    <w:rsid w:val="00E56EA4"/>
    <w:rsid w:val="00E608BF"/>
    <w:rsid w:val="00E63188"/>
    <w:rsid w:val="00E65A11"/>
    <w:rsid w:val="00E727F6"/>
    <w:rsid w:val="00E800FE"/>
    <w:rsid w:val="00E80102"/>
    <w:rsid w:val="00E850EC"/>
    <w:rsid w:val="00E928D1"/>
    <w:rsid w:val="00E9300E"/>
    <w:rsid w:val="00E936AA"/>
    <w:rsid w:val="00E952CF"/>
    <w:rsid w:val="00EA3CBD"/>
    <w:rsid w:val="00EA5A09"/>
    <w:rsid w:val="00EB0030"/>
    <w:rsid w:val="00EB1193"/>
    <w:rsid w:val="00EB2503"/>
    <w:rsid w:val="00EB61A6"/>
    <w:rsid w:val="00EC43E2"/>
    <w:rsid w:val="00EC67BA"/>
    <w:rsid w:val="00ED0489"/>
    <w:rsid w:val="00ED127C"/>
    <w:rsid w:val="00ED1DC2"/>
    <w:rsid w:val="00ED4558"/>
    <w:rsid w:val="00ED57C3"/>
    <w:rsid w:val="00EE12CB"/>
    <w:rsid w:val="00EE5CD8"/>
    <w:rsid w:val="00EF040C"/>
    <w:rsid w:val="00EF3513"/>
    <w:rsid w:val="00EF57DD"/>
    <w:rsid w:val="00EF58FC"/>
    <w:rsid w:val="00EF7521"/>
    <w:rsid w:val="00EF7E46"/>
    <w:rsid w:val="00F00FE1"/>
    <w:rsid w:val="00F02F9E"/>
    <w:rsid w:val="00F0352C"/>
    <w:rsid w:val="00F078F7"/>
    <w:rsid w:val="00F1278F"/>
    <w:rsid w:val="00F132B2"/>
    <w:rsid w:val="00F1365C"/>
    <w:rsid w:val="00F14170"/>
    <w:rsid w:val="00F16690"/>
    <w:rsid w:val="00F20520"/>
    <w:rsid w:val="00F20773"/>
    <w:rsid w:val="00F21189"/>
    <w:rsid w:val="00F211C3"/>
    <w:rsid w:val="00F213AD"/>
    <w:rsid w:val="00F21CCB"/>
    <w:rsid w:val="00F22406"/>
    <w:rsid w:val="00F2465A"/>
    <w:rsid w:val="00F25304"/>
    <w:rsid w:val="00F2640F"/>
    <w:rsid w:val="00F32159"/>
    <w:rsid w:val="00F32AB8"/>
    <w:rsid w:val="00F33082"/>
    <w:rsid w:val="00F3329A"/>
    <w:rsid w:val="00F3409A"/>
    <w:rsid w:val="00F35F18"/>
    <w:rsid w:val="00F368CD"/>
    <w:rsid w:val="00F36FCD"/>
    <w:rsid w:val="00F37625"/>
    <w:rsid w:val="00F40193"/>
    <w:rsid w:val="00F41B98"/>
    <w:rsid w:val="00F4357E"/>
    <w:rsid w:val="00F461FC"/>
    <w:rsid w:val="00F52828"/>
    <w:rsid w:val="00F5293E"/>
    <w:rsid w:val="00F56127"/>
    <w:rsid w:val="00F65801"/>
    <w:rsid w:val="00F71A87"/>
    <w:rsid w:val="00F72B24"/>
    <w:rsid w:val="00F73167"/>
    <w:rsid w:val="00F73941"/>
    <w:rsid w:val="00F73A4D"/>
    <w:rsid w:val="00F749C0"/>
    <w:rsid w:val="00F832CA"/>
    <w:rsid w:val="00F84A8F"/>
    <w:rsid w:val="00F86540"/>
    <w:rsid w:val="00F86679"/>
    <w:rsid w:val="00F871D3"/>
    <w:rsid w:val="00F877FF"/>
    <w:rsid w:val="00F91CDC"/>
    <w:rsid w:val="00F926F6"/>
    <w:rsid w:val="00F94C59"/>
    <w:rsid w:val="00F97EB3"/>
    <w:rsid w:val="00FA194E"/>
    <w:rsid w:val="00FA4D2D"/>
    <w:rsid w:val="00FA637F"/>
    <w:rsid w:val="00FA698B"/>
    <w:rsid w:val="00FA72B3"/>
    <w:rsid w:val="00FB04AD"/>
    <w:rsid w:val="00FB12E7"/>
    <w:rsid w:val="00FB2C0D"/>
    <w:rsid w:val="00FC0431"/>
    <w:rsid w:val="00FC3721"/>
    <w:rsid w:val="00FC4DC3"/>
    <w:rsid w:val="00FD2CBF"/>
    <w:rsid w:val="00FD2DBF"/>
    <w:rsid w:val="00FD317D"/>
    <w:rsid w:val="00FD471F"/>
    <w:rsid w:val="00FD5882"/>
    <w:rsid w:val="00FD75CA"/>
    <w:rsid w:val="00FD7A9C"/>
    <w:rsid w:val="00FE1E6C"/>
    <w:rsid w:val="00FE2063"/>
    <w:rsid w:val="00FE3AF2"/>
    <w:rsid w:val="00FE4471"/>
    <w:rsid w:val="00FE5CD4"/>
    <w:rsid w:val="00FF33F3"/>
    <w:rsid w:val="00FF3697"/>
    <w:rsid w:val="00FF3897"/>
    <w:rsid w:val="00FF3BB9"/>
    <w:rsid w:val="00FF400A"/>
    <w:rsid w:val="00FF4F1D"/>
    <w:rsid w:val="00FF61D9"/>
    <w:rsid w:val="00FF6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0686D82"/>
  <w15:chartTrackingRefBased/>
  <w15:docId w15:val="{0DB6F6BC-1561-6C46-8724-B190F584E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545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46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90D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0D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0D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0D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0DC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E545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5454"/>
  </w:style>
  <w:style w:type="paragraph" w:styleId="Footer">
    <w:name w:val="footer"/>
    <w:basedOn w:val="Normal"/>
    <w:link w:val="FooterChar"/>
    <w:uiPriority w:val="99"/>
    <w:unhideWhenUsed/>
    <w:rsid w:val="007E545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5454"/>
  </w:style>
  <w:style w:type="character" w:customStyle="1" w:styleId="Heading2Char">
    <w:name w:val="Heading 2 Char"/>
    <w:basedOn w:val="DefaultParagraphFont"/>
    <w:link w:val="Heading2"/>
    <w:uiPriority w:val="9"/>
    <w:rsid w:val="007E545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8</TotalTime>
  <Pages>9</Pages>
  <Words>2393</Words>
  <Characters>13644</Characters>
  <Application>Microsoft Office Word</Application>
  <DocSecurity>0</DocSecurity>
  <Lines>11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lders, M.B. (Margot)</dc:creator>
  <cp:keywords/>
  <dc:description/>
  <cp:lastModifiedBy>Margot Aalders</cp:lastModifiedBy>
  <cp:revision>1272</cp:revision>
  <dcterms:created xsi:type="dcterms:W3CDTF">2025-03-12T02:18:00Z</dcterms:created>
  <dcterms:modified xsi:type="dcterms:W3CDTF">2025-10-09T13:16:00Z</dcterms:modified>
</cp:coreProperties>
</file>